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91DB" w14:textId="7B31201E" w:rsidR="000E6B02" w:rsidRPr="004B49B4" w:rsidRDefault="0023091F" w:rsidP="005C0469">
      <w:pPr>
        <w:pStyle w:val="af1"/>
        <w:spacing w:after="240"/>
        <w:ind w:left="960" w:hangingChars="400" w:hanging="9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49B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E6B02" w:rsidRPr="004B49B4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45FD2D5C" w14:textId="1CC1E9E8" w:rsidR="003B4A52" w:rsidRPr="004B49B4" w:rsidRDefault="003B4A52" w:rsidP="005C0469">
      <w:pPr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Figure S1 Flow chart of selection of subjects with dyslipidemia</w:t>
      </w:r>
    </w:p>
    <w:p w14:paraId="274B3979" w14:textId="3C9601F6" w:rsidR="000E6B02" w:rsidRPr="004B49B4" w:rsidRDefault="000E6B02" w:rsidP="005C0469">
      <w:pPr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</w:t>
      </w:r>
      <w:r w:rsidR="00676426" w:rsidRPr="004B49B4">
        <w:rPr>
          <w:rFonts w:ascii="Times New Roman" w:hAnsi="Times New Roman" w:cs="Times New Roman"/>
          <w:szCs w:val="21"/>
        </w:rPr>
        <w:t>1</w:t>
      </w:r>
      <w:r w:rsidRPr="004B49B4">
        <w:rPr>
          <w:rFonts w:ascii="Times New Roman" w:hAnsi="Times New Roman" w:cs="Times New Roman"/>
          <w:szCs w:val="21"/>
        </w:rPr>
        <w:t xml:space="preserve"> Baseline characteristic of the subjects by comorbidity status</w:t>
      </w:r>
    </w:p>
    <w:p w14:paraId="4360B32E" w14:textId="027108A9" w:rsidR="000E6B02" w:rsidRPr="004B49B4" w:rsidRDefault="000E6B02" w:rsidP="005C0469">
      <w:pPr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</w:t>
      </w:r>
      <w:r w:rsidR="00676426" w:rsidRPr="004B49B4">
        <w:rPr>
          <w:rFonts w:ascii="Times New Roman" w:hAnsi="Times New Roman" w:cs="Times New Roman"/>
          <w:szCs w:val="21"/>
        </w:rPr>
        <w:t>2</w:t>
      </w:r>
      <w:r w:rsidRPr="004B49B4">
        <w:rPr>
          <w:rFonts w:ascii="Times New Roman" w:hAnsi="Times New Roman" w:cs="Times New Roman"/>
          <w:szCs w:val="21"/>
        </w:rPr>
        <w:t xml:space="preserve"> The correlation coefficients between each lifestyle factor and healthy lifestyle score</w:t>
      </w:r>
    </w:p>
    <w:p w14:paraId="49F3438C" w14:textId="4565EB33" w:rsidR="00676426" w:rsidRPr="004B49B4" w:rsidRDefault="00676426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3 Association between each lifestyle score and hypertension risk</w:t>
      </w:r>
    </w:p>
    <w:p w14:paraId="36D84A4A" w14:textId="71FCD905" w:rsidR="00ED4A0D" w:rsidRPr="004B49B4" w:rsidRDefault="00ED4A0D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4 Association between each lifestyle factor and T2DM risk</w:t>
      </w:r>
    </w:p>
    <w:p w14:paraId="339C395F" w14:textId="5061CDFF" w:rsidR="00186C5B" w:rsidRPr="004B49B4" w:rsidRDefault="00250A36" w:rsidP="005C0469">
      <w:pPr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 xml:space="preserve">Table S5 </w:t>
      </w:r>
      <w:r w:rsidR="00186C5B" w:rsidRPr="004B49B4">
        <w:rPr>
          <w:rFonts w:ascii="Times New Roman" w:hAnsi="Times New Roman" w:cs="Times New Roman"/>
          <w:szCs w:val="21"/>
        </w:rPr>
        <w:t>Association between each lifestyle factor and the risk of risk of comorbidity of hypertension and T2DM</w:t>
      </w:r>
    </w:p>
    <w:p w14:paraId="39A94BF8" w14:textId="57FA9ECA" w:rsidR="000E6B02" w:rsidRPr="004B49B4" w:rsidRDefault="000E6B02" w:rsidP="005C0469">
      <w:pPr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</w:t>
      </w:r>
      <w:r w:rsidR="00186C5B" w:rsidRPr="004B49B4">
        <w:rPr>
          <w:rFonts w:ascii="Times New Roman" w:hAnsi="Times New Roman" w:cs="Times New Roman"/>
          <w:szCs w:val="21"/>
        </w:rPr>
        <w:t>6</w:t>
      </w:r>
      <w:r w:rsidRPr="004B49B4">
        <w:rPr>
          <w:rFonts w:ascii="Times New Roman" w:hAnsi="Times New Roman" w:cs="Times New Roman"/>
          <w:szCs w:val="21"/>
        </w:rPr>
        <w:t xml:space="preserve"> Stratified analysis on the association between healthy lifestyle score and the risk of hypertension and </w:t>
      </w:r>
      <w:r w:rsidR="000E05D1" w:rsidRPr="004B49B4">
        <w:rPr>
          <w:rFonts w:ascii="Times New Roman" w:hAnsi="Times New Roman" w:cs="Times New Roman"/>
          <w:szCs w:val="21"/>
        </w:rPr>
        <w:t>T2DM</w:t>
      </w:r>
      <w:r w:rsidRPr="004B49B4">
        <w:rPr>
          <w:rFonts w:ascii="Times New Roman" w:hAnsi="Times New Roman" w:cs="Times New Roman"/>
          <w:szCs w:val="21"/>
        </w:rPr>
        <w:t xml:space="preserve"> by sex</w:t>
      </w:r>
    </w:p>
    <w:p w14:paraId="20C514BD" w14:textId="5E273D78" w:rsidR="000E6B02" w:rsidRPr="004B49B4" w:rsidRDefault="000E6B02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</w:t>
      </w:r>
      <w:r w:rsidR="00186C5B" w:rsidRPr="004B49B4">
        <w:rPr>
          <w:rFonts w:ascii="Times New Roman" w:hAnsi="Times New Roman" w:cs="Times New Roman"/>
          <w:szCs w:val="21"/>
        </w:rPr>
        <w:t>7</w:t>
      </w:r>
      <w:r w:rsidRPr="004B49B4">
        <w:rPr>
          <w:rFonts w:ascii="Times New Roman" w:hAnsi="Times New Roman" w:cs="Times New Roman"/>
          <w:szCs w:val="21"/>
        </w:rPr>
        <w:t xml:space="preserve"> Stratified analysis on the association between healthy lifestyle score and the risk of hypertension and </w:t>
      </w:r>
      <w:r w:rsidR="000E05D1" w:rsidRPr="004B49B4">
        <w:rPr>
          <w:rFonts w:ascii="Times New Roman" w:hAnsi="Times New Roman" w:cs="Times New Roman"/>
          <w:szCs w:val="21"/>
        </w:rPr>
        <w:t>T2DM</w:t>
      </w:r>
      <w:r w:rsidRPr="004B49B4">
        <w:rPr>
          <w:rFonts w:ascii="Times New Roman" w:hAnsi="Times New Roman" w:cs="Times New Roman"/>
          <w:szCs w:val="21"/>
        </w:rPr>
        <w:t xml:space="preserve"> by retirement status</w:t>
      </w:r>
    </w:p>
    <w:p w14:paraId="5294285D" w14:textId="753BE6A7" w:rsidR="00260A0B" w:rsidRPr="004B49B4" w:rsidRDefault="00260A0B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</w:t>
      </w:r>
      <w:r w:rsidR="00186C5B" w:rsidRPr="004B49B4">
        <w:rPr>
          <w:rFonts w:ascii="Times New Roman" w:hAnsi="Times New Roman" w:cs="Times New Roman"/>
          <w:szCs w:val="21"/>
        </w:rPr>
        <w:t>8</w:t>
      </w:r>
      <w:r w:rsidRPr="004B49B4">
        <w:rPr>
          <w:rFonts w:ascii="Times New Roman" w:hAnsi="Times New Roman" w:cs="Times New Roman"/>
          <w:szCs w:val="21"/>
        </w:rPr>
        <w:t xml:space="preserve"> Stratified analysis on the association between healthy lifestyle score and the risk of comorbidity of hypertension and T2DM by sex</w:t>
      </w:r>
    </w:p>
    <w:p w14:paraId="7C9A03EA" w14:textId="6534A09B" w:rsidR="00260A0B" w:rsidRPr="004B49B4" w:rsidRDefault="00260A0B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</w:t>
      </w:r>
      <w:r w:rsidR="00C16E17" w:rsidRPr="004B49B4">
        <w:rPr>
          <w:rFonts w:ascii="Times New Roman" w:hAnsi="Times New Roman" w:cs="Times New Roman"/>
          <w:szCs w:val="21"/>
        </w:rPr>
        <w:t>9</w:t>
      </w:r>
      <w:r w:rsidRPr="004B49B4">
        <w:rPr>
          <w:rFonts w:ascii="Times New Roman" w:hAnsi="Times New Roman" w:cs="Times New Roman"/>
          <w:szCs w:val="21"/>
        </w:rPr>
        <w:t xml:space="preserve"> Stratified analysis on the association between healthy lifestyle score and the risk of comorbidity of hypertension and T2DM by retirement status. </w:t>
      </w:r>
    </w:p>
    <w:p w14:paraId="70AE971C" w14:textId="2FDE2EBF" w:rsidR="00A20192" w:rsidRPr="004B49B4" w:rsidRDefault="00A20192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</w:t>
      </w:r>
      <w:r w:rsidR="00C16E17" w:rsidRPr="004B49B4">
        <w:rPr>
          <w:rFonts w:ascii="Times New Roman" w:hAnsi="Times New Roman" w:cs="Times New Roman"/>
          <w:szCs w:val="21"/>
        </w:rPr>
        <w:t>0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833268" w:rsidRPr="004B49B4">
        <w:rPr>
          <w:rFonts w:ascii="Times New Roman" w:hAnsi="Times New Roman" w:cs="Times New Roman"/>
          <w:szCs w:val="21"/>
        </w:rPr>
        <w:t>Sensitivity analyses on the association</w:t>
      </w:r>
      <w:r w:rsidRPr="004B49B4">
        <w:rPr>
          <w:rFonts w:ascii="Times New Roman" w:hAnsi="Times New Roman" w:cs="Times New Roman"/>
          <w:szCs w:val="21"/>
        </w:rPr>
        <w:t xml:space="preserve"> between healthy lifestyle score and the risk of hypertension and T2DM using weighted lifestyle score</w:t>
      </w:r>
    </w:p>
    <w:p w14:paraId="0C76E46F" w14:textId="79CB3E67" w:rsidR="00765B55" w:rsidRPr="004B49B4" w:rsidRDefault="00765B55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1 Sensitivity analyses on the association of healthy lifestyle score and the risk of comorbidity status using multinominal logistic regression</w:t>
      </w:r>
    </w:p>
    <w:p w14:paraId="2AE9120D" w14:textId="1A5E3CC1" w:rsidR="00A20192" w:rsidRPr="004B49B4" w:rsidRDefault="00A20192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</w:t>
      </w:r>
      <w:r w:rsidR="00765B55" w:rsidRPr="004B49B4">
        <w:rPr>
          <w:rFonts w:ascii="Times New Roman" w:hAnsi="Times New Roman" w:cs="Times New Roman"/>
          <w:szCs w:val="21"/>
        </w:rPr>
        <w:t>2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833268" w:rsidRPr="004B49B4">
        <w:rPr>
          <w:rFonts w:ascii="Times New Roman" w:hAnsi="Times New Roman" w:cs="Times New Roman"/>
          <w:szCs w:val="21"/>
        </w:rPr>
        <w:t>Sensitivity analyses on the association</w:t>
      </w:r>
      <w:r w:rsidRPr="004B49B4">
        <w:rPr>
          <w:rFonts w:ascii="Times New Roman" w:hAnsi="Times New Roman" w:cs="Times New Roman"/>
          <w:szCs w:val="21"/>
        </w:rPr>
        <w:t xml:space="preserve"> between healthy lifestyle score and the risk of hypertension and T2DM by using median of LTPA in generating HLS </w:t>
      </w:r>
    </w:p>
    <w:p w14:paraId="18B231BA" w14:textId="14BBE6C5" w:rsidR="00A20192" w:rsidRPr="004B49B4" w:rsidRDefault="00A20192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</w:t>
      </w:r>
      <w:r w:rsidR="00765B55" w:rsidRPr="004B49B4">
        <w:rPr>
          <w:rFonts w:ascii="Times New Roman" w:hAnsi="Times New Roman" w:cs="Times New Roman"/>
          <w:szCs w:val="21"/>
        </w:rPr>
        <w:t>3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833268" w:rsidRPr="004B49B4">
        <w:rPr>
          <w:rFonts w:ascii="Times New Roman" w:hAnsi="Times New Roman" w:cs="Times New Roman"/>
          <w:szCs w:val="21"/>
        </w:rPr>
        <w:t>Sensitivity analyses on the association</w:t>
      </w:r>
      <w:r w:rsidRPr="004B49B4">
        <w:rPr>
          <w:rFonts w:ascii="Times New Roman" w:hAnsi="Times New Roman" w:cs="Times New Roman"/>
          <w:szCs w:val="21"/>
        </w:rPr>
        <w:t xml:space="preserve"> between healthy lifestyle score and the risk of hypertension and T2DM by using BMI=25 kg/m2 as cut-off value in generating HLS</w:t>
      </w:r>
    </w:p>
    <w:p w14:paraId="105AE0C3" w14:textId="5A670930" w:rsidR="007D363B" w:rsidRPr="004B49B4" w:rsidRDefault="007D363B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</w:t>
      </w:r>
      <w:r w:rsidR="00765B55" w:rsidRPr="004B49B4">
        <w:rPr>
          <w:rFonts w:ascii="Times New Roman" w:hAnsi="Times New Roman" w:cs="Times New Roman"/>
          <w:szCs w:val="21"/>
        </w:rPr>
        <w:t>4</w:t>
      </w:r>
      <w:r w:rsidRPr="004B49B4">
        <w:rPr>
          <w:rFonts w:ascii="Times New Roman" w:hAnsi="Times New Roman" w:cs="Times New Roman"/>
          <w:szCs w:val="21"/>
        </w:rPr>
        <w:t xml:space="preserve"> Sensitivity analyses on the association between healthy lifestyle score and the risk of hypertension and T2DM after replacing the BMI with waist circumference </w:t>
      </w:r>
    </w:p>
    <w:p w14:paraId="18CD842A" w14:textId="334C6EC3" w:rsidR="002605D0" w:rsidRPr="004B49B4" w:rsidRDefault="002605D0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</w:t>
      </w:r>
      <w:r w:rsidR="00765B55" w:rsidRPr="004B49B4">
        <w:rPr>
          <w:rFonts w:ascii="Times New Roman" w:hAnsi="Times New Roman" w:cs="Times New Roman"/>
          <w:szCs w:val="21"/>
        </w:rPr>
        <w:t>5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833268" w:rsidRPr="004B49B4">
        <w:rPr>
          <w:rFonts w:ascii="Times New Roman" w:hAnsi="Times New Roman" w:cs="Times New Roman"/>
          <w:szCs w:val="21"/>
        </w:rPr>
        <w:t>Sensitivity analyses on the association</w:t>
      </w:r>
      <w:r w:rsidRPr="004B49B4">
        <w:rPr>
          <w:rFonts w:ascii="Times New Roman" w:hAnsi="Times New Roman" w:cs="Times New Roman"/>
          <w:szCs w:val="21"/>
        </w:rPr>
        <w:t xml:space="preserve"> between healthy lifestyle score and the risk of hypertension and T2DM after excluding participants with BMI less than 18.5 kg/m</w:t>
      </w:r>
      <w:r w:rsidRPr="004B49B4">
        <w:rPr>
          <w:rFonts w:ascii="Times New Roman" w:hAnsi="Times New Roman" w:cs="Times New Roman"/>
          <w:szCs w:val="21"/>
          <w:vertAlign w:val="superscript"/>
        </w:rPr>
        <w:t>2</w:t>
      </w:r>
    </w:p>
    <w:p w14:paraId="52A6A819" w14:textId="1EAEF0FE" w:rsidR="00BB6654" w:rsidRPr="004B49B4" w:rsidRDefault="00871162" w:rsidP="005C0469">
      <w:pPr>
        <w:widowControl/>
        <w:adjustRightInd w:val="0"/>
        <w:snapToGrid w:val="0"/>
        <w:spacing w:afterLines="50" w:after="156"/>
        <w:ind w:left="840" w:hangingChars="400" w:hanging="84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</w:rPr>
        <w:t>Table S1</w:t>
      </w:r>
      <w:r w:rsidR="00765B55" w:rsidRPr="004B49B4">
        <w:rPr>
          <w:rFonts w:ascii="Times New Roman" w:hAnsi="Times New Roman" w:cs="Times New Roman"/>
          <w:szCs w:val="21"/>
        </w:rPr>
        <w:t>6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833268" w:rsidRPr="004B49B4">
        <w:rPr>
          <w:rFonts w:ascii="Times New Roman" w:hAnsi="Times New Roman" w:cs="Times New Roman"/>
          <w:szCs w:val="21"/>
        </w:rPr>
        <w:t>Sensitivity analyses on the association</w:t>
      </w:r>
      <w:r w:rsidRPr="004B49B4">
        <w:rPr>
          <w:rFonts w:ascii="Times New Roman" w:hAnsi="Times New Roman" w:cs="Times New Roman"/>
          <w:szCs w:val="21"/>
        </w:rPr>
        <w:t xml:space="preserve"> between healthy lifestyle score and the risk of hypertension and T2DM after excluding participants aged 75 years and above</w:t>
      </w:r>
    </w:p>
    <w:p w14:paraId="57450767" w14:textId="1DBCD3A6" w:rsidR="007C5539" w:rsidRPr="004B49B4" w:rsidRDefault="007C5539" w:rsidP="00503D60">
      <w:pPr>
        <w:ind w:left="840" w:hangingChars="400" w:hanging="840"/>
        <w:rPr>
          <w:rFonts w:ascii="Times New Roman" w:hAnsi="Times New Roman" w:cs="Times New Roman"/>
          <w:szCs w:val="21"/>
        </w:rPr>
        <w:sectPr w:rsidR="007C5539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  <w:r w:rsidRPr="004B49B4">
        <w:rPr>
          <w:rFonts w:ascii="Times New Roman" w:hAnsi="Times New Roman" w:cs="Times New Roman"/>
          <w:szCs w:val="21"/>
        </w:rPr>
        <w:t xml:space="preserve">Table S17 Association between healthy lifestyle score and the risk of hypertension and T2DM </w:t>
      </w:r>
      <w:bookmarkStart w:id="0" w:name="_Hlk112060987"/>
      <w:r w:rsidRPr="004B49B4">
        <w:rPr>
          <w:rFonts w:ascii="Times New Roman" w:hAnsi="Times New Roman" w:cs="Times New Roman"/>
          <w:szCs w:val="21"/>
        </w:rPr>
        <w:t xml:space="preserve">with additional adjustment for </w:t>
      </w:r>
      <w:bookmarkEnd w:id="0"/>
      <w:r w:rsidR="00503D60" w:rsidRPr="004B49B4">
        <w:rPr>
          <w:rFonts w:ascii="Times New Roman" w:hAnsi="Times New Roman" w:cs="Times New Roman"/>
          <w:szCs w:val="21"/>
        </w:rPr>
        <w:t>the</w:t>
      </w:r>
      <w:r w:rsidR="00503D60" w:rsidRPr="004B49B4">
        <w:rPr>
          <w:rFonts w:ascii="Times New Roman" w:hAnsi="Times New Roman" w:cs="Times New Roman" w:hint="eastAsia"/>
          <w:szCs w:val="21"/>
        </w:rPr>
        <w:t xml:space="preserve"> </w:t>
      </w:r>
      <w:r w:rsidR="00503D60" w:rsidRPr="004B49B4">
        <w:rPr>
          <w:rFonts w:ascii="Times New Roman" w:hAnsi="Times New Roman" w:cs="Times New Roman"/>
          <w:szCs w:val="21"/>
        </w:rPr>
        <w:t>n</w:t>
      </w:r>
      <w:r w:rsidR="00503D60" w:rsidRPr="004B49B4">
        <w:rPr>
          <w:rFonts w:ascii="Times New Roman" w:hAnsi="Times New Roman" w:cs="Times New Roman" w:hint="eastAsia"/>
          <w:szCs w:val="21"/>
        </w:rPr>
        <w:t>umber of dyslipidemia indicators</w:t>
      </w:r>
    </w:p>
    <w:p w14:paraId="728CADC4" w14:textId="462B3511" w:rsidR="00F01A7D" w:rsidRPr="004B49B4" w:rsidRDefault="00F01A7D" w:rsidP="00F01A7D">
      <w:pPr>
        <w:rPr>
          <w:rFonts w:ascii="Times New Roman" w:hAnsi="Times New Roman" w:cs="Times New Roman"/>
          <w:sz w:val="28"/>
          <w:szCs w:val="28"/>
        </w:rPr>
      </w:pPr>
      <w:r w:rsidRPr="004B49B4">
        <w:rPr>
          <w:rFonts w:ascii="Times New Roman" w:hAnsi="Times New Roman" w:cs="Times New Roman"/>
          <w:sz w:val="28"/>
          <w:szCs w:val="28"/>
        </w:rPr>
        <w:lastRenderedPageBreak/>
        <w:t>Figure S1 Flow chart of selection of s</w:t>
      </w:r>
      <w:r w:rsidRPr="004B49B4">
        <w:rPr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13C3585" wp14:editId="25AD8479">
                <wp:simplePos x="0" y="0"/>
                <wp:positionH relativeFrom="column">
                  <wp:posOffset>1261745</wp:posOffset>
                </wp:positionH>
                <wp:positionV relativeFrom="paragraph">
                  <wp:posOffset>358140</wp:posOffset>
                </wp:positionV>
                <wp:extent cx="3002280" cy="421005"/>
                <wp:effectExtent l="0" t="0" r="26670" b="1778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2280" cy="420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349F9" w14:textId="5C35D472" w:rsidR="00503D60" w:rsidRDefault="00503D60" w:rsidP="00F01A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Original dataset of the Guangzhou Heart Study</w:t>
                            </w:r>
                          </w:p>
                          <w:p w14:paraId="73E9A5B4" w14:textId="73BA4D82" w:rsidR="00503D60" w:rsidRDefault="00503D60" w:rsidP="00F01A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12,013 subjec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13C3585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99.35pt;margin-top:28.2pt;width:236.4pt;height:33.1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">
                <v:textbox style="mso-fit-shape-to-text:t">
                  <w:txbxContent>
                    <w:p w14:paraId="3A7349F9" w14:textId="5C35D472" w:rsidR="00503D60" w:rsidRDefault="00503D60" w:rsidP="00F01A7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Original dataset of the Guangzhou Heart Study</w:t>
                      </w:r>
                    </w:p>
                    <w:p w14:paraId="73E9A5B4" w14:textId="73BA4D82" w:rsidR="00503D60" w:rsidRDefault="00503D60" w:rsidP="00F01A7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12,013 subjects)</w:t>
                      </w:r>
                    </w:p>
                  </w:txbxContent>
                </v:textbox>
              </v:shape>
            </w:pict>
          </mc:Fallback>
        </mc:AlternateContent>
      </w:r>
      <w:r w:rsidRPr="004B49B4">
        <w:rPr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D08F323" wp14:editId="0FA9FB00">
                <wp:simplePos x="0" y="0"/>
                <wp:positionH relativeFrom="column">
                  <wp:posOffset>2647315</wp:posOffset>
                </wp:positionH>
                <wp:positionV relativeFrom="paragraph">
                  <wp:posOffset>875665</wp:posOffset>
                </wp:positionV>
                <wp:extent cx="142875" cy="2343150"/>
                <wp:effectExtent l="19050" t="0" r="28575" b="38100"/>
                <wp:wrapNone/>
                <wp:docPr id="3" name="箭头: 下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23431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C416F0" w14:textId="77777777" w:rsidR="00503D60" w:rsidRDefault="00503D60" w:rsidP="00F01A7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08F32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3" o:spid="_x0000_s1027" type="#_x0000_t67" style="position:absolute;left:0;text-align:left;margin-left:208.45pt;margin-top:68.95pt;width:11.25pt;height:184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" adj="20941" fillcolor="white [3201]" strokecolor="black [3200]" strokeweight="1pt">
                <v:textbox>
                  <w:txbxContent>
                    <w:p w14:paraId="24C416F0" w14:textId="77777777" w:rsidR="00503D60" w:rsidRDefault="00503D60" w:rsidP="00F01A7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4B49B4">
        <w:rPr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B64584A" wp14:editId="01D57BF2">
                <wp:simplePos x="0" y="0"/>
                <wp:positionH relativeFrom="column">
                  <wp:posOffset>2838450</wp:posOffset>
                </wp:positionH>
                <wp:positionV relativeFrom="paragraph">
                  <wp:posOffset>1895475</wp:posOffset>
                </wp:positionV>
                <wp:extent cx="304800" cy="142875"/>
                <wp:effectExtent l="0" t="19050" r="38100" b="47625"/>
                <wp:wrapNone/>
                <wp:docPr id="14" name="箭头: 右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1428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0F891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箭头: 右 14" o:spid="_x0000_s1026" type="#_x0000_t13" style="position:absolute;left:0;text-align:left;margin-left:223.5pt;margin-top:149.25pt;width:24pt;height:11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" adj="16538" fillcolor="white [3201]" strokecolor="black [3200]" strokeweight="1pt"/>
            </w:pict>
          </mc:Fallback>
        </mc:AlternateContent>
      </w:r>
      <w:r w:rsidRPr="004B49B4">
        <w:rPr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39BC8CD" wp14:editId="17944B98">
                <wp:simplePos x="0" y="0"/>
                <wp:positionH relativeFrom="column">
                  <wp:posOffset>1261745</wp:posOffset>
                </wp:positionH>
                <wp:positionV relativeFrom="paragraph">
                  <wp:posOffset>3295015</wp:posOffset>
                </wp:positionV>
                <wp:extent cx="3002915" cy="421005"/>
                <wp:effectExtent l="0" t="0" r="26035" b="17780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2915" cy="407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578CA" w14:textId="5E477C0A" w:rsidR="00503D60" w:rsidRDefault="00503D60" w:rsidP="00F01A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,339 subjects with dyslipidemia were included in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39BC8CD" id="文本框 12" o:spid="_x0000_s1028" type="#_x0000_t202" style="position:absolute;left:0;text-align:left;margin-left:99.35pt;margin-top:259.45pt;width:236.45pt;height:33.15pt;z-index:2516597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">
                <v:textbox style="mso-fit-shape-to-text:t">
                  <w:txbxContent>
                    <w:p w14:paraId="0D5578CA" w14:textId="5E477C0A" w:rsidR="00503D60" w:rsidRDefault="00503D60" w:rsidP="00F01A7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,339 subjects with dyslipidemia were included in the study</w:t>
                      </w:r>
                    </w:p>
                  </w:txbxContent>
                </v:textbox>
              </v:shape>
            </w:pict>
          </mc:Fallback>
        </mc:AlternateContent>
      </w:r>
      <w:r w:rsidR="003B4A52" w:rsidRPr="004B49B4">
        <w:rPr>
          <w:rFonts w:ascii="Times New Roman" w:hAnsi="Times New Roman" w:cs="Times New Roman"/>
          <w:sz w:val="28"/>
          <w:szCs w:val="28"/>
        </w:rPr>
        <w:t>ubjects with dyslipidemia</w:t>
      </w:r>
    </w:p>
    <w:p w14:paraId="19F32EAB" w14:textId="77777777" w:rsidR="00F01A7D" w:rsidRPr="004B49B4" w:rsidRDefault="00F01A7D" w:rsidP="00F01A7D">
      <w:pPr>
        <w:spacing w:line="480" w:lineRule="auto"/>
        <w:rPr>
          <w:rFonts w:ascii="Times New Roman" w:hAnsi="Times New Roman" w:cs="Times New Roman"/>
          <w:sz w:val="28"/>
          <w:szCs w:val="32"/>
        </w:rPr>
      </w:pPr>
    </w:p>
    <w:p w14:paraId="21521058" w14:textId="77777777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6449B89D" w14:textId="068F8CF9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7B3C4529" w14:textId="15F6C48A" w:rsidR="00F01A7D" w:rsidRPr="004B49B4" w:rsidRDefault="003B4A52" w:rsidP="00F01A7D">
      <w:pPr>
        <w:spacing w:line="480" w:lineRule="auto"/>
        <w:rPr>
          <w:sz w:val="28"/>
          <w:szCs w:val="32"/>
        </w:rPr>
      </w:pPr>
      <w:r w:rsidRPr="004B49B4">
        <w:rPr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DDE1CF0" wp14:editId="60DBF1ED">
                <wp:simplePos x="0" y="0"/>
                <wp:positionH relativeFrom="page">
                  <wp:posOffset>4131310</wp:posOffset>
                </wp:positionH>
                <wp:positionV relativeFrom="paragraph">
                  <wp:posOffset>114300</wp:posOffset>
                </wp:positionV>
                <wp:extent cx="3114675" cy="1385570"/>
                <wp:effectExtent l="0" t="0" r="28575" b="1016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4675" cy="1385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7AA5B" w14:textId="4695B130" w:rsidR="00503D60" w:rsidRPr="00F01A7D" w:rsidRDefault="00503D60" w:rsidP="00F01A7D">
                            <w:pPr>
                              <w:pStyle w:val="af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01A7D">
                              <w:rPr>
                                <w:rFonts w:ascii="Times New Roman" w:hAnsi="Times New Roman" w:cs="Times New Roman"/>
                              </w:rPr>
                              <w:t xml:space="preserve">Exclud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ubject</w:t>
                            </w:r>
                            <w:r w:rsidRPr="00F01A7D">
                              <w:rPr>
                                <w:rFonts w:ascii="Times New Roman" w:hAnsi="Times New Roman" w:cs="Times New Roman"/>
                              </w:rPr>
                              <w:t>s with missing informat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n the blood pressure or diabetes-related information (n=5)</w:t>
                            </w:r>
                          </w:p>
                          <w:p w14:paraId="54AD6078" w14:textId="165969F7" w:rsidR="00503D60" w:rsidRDefault="00503D60" w:rsidP="00F01A7D">
                            <w:pPr>
                              <w:pStyle w:val="af2"/>
                              <w:numPr>
                                <w:ilvl w:val="0"/>
                                <w:numId w:val="1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ing subjects without dyslipidemia (n=2,66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DE1CF0" id="文本框 2" o:spid="_x0000_s1029" type="#_x0000_t202" style="position:absolute;left:0;text-align:left;margin-left:325.3pt;margin-top:9pt;width:245.25pt;height:109.1pt;z-index:251657728;visibility:visible;mso-wrap-style:square;mso-width-percent:0;mso-height-percent:20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">
                <v:textbox style="mso-fit-shape-to-text:t">
                  <w:txbxContent>
                    <w:p w14:paraId="6ED7AA5B" w14:textId="4695B130" w:rsidR="00503D60" w:rsidRPr="00F01A7D" w:rsidRDefault="00503D60" w:rsidP="00F01A7D">
                      <w:pPr>
                        <w:pStyle w:val="af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</w:rPr>
                      </w:pPr>
                      <w:r w:rsidRPr="00F01A7D">
                        <w:rPr>
                          <w:rFonts w:ascii="Times New Roman" w:hAnsi="Times New Roman" w:cs="Times New Roman"/>
                        </w:rPr>
                        <w:t xml:space="preserve">Excluding </w:t>
                      </w:r>
                      <w:r>
                        <w:rPr>
                          <w:rFonts w:ascii="Times New Roman" w:hAnsi="Times New Roman" w:cs="Times New Roman"/>
                        </w:rPr>
                        <w:t>subject</w:t>
                      </w:r>
                      <w:r w:rsidRPr="00F01A7D">
                        <w:rPr>
                          <w:rFonts w:ascii="Times New Roman" w:hAnsi="Times New Roman" w:cs="Times New Roman"/>
                        </w:rPr>
                        <w:t>s with missing informatio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n the blood pressure or diabetes-related information (n=5)</w:t>
                      </w:r>
                    </w:p>
                    <w:p w14:paraId="54AD6078" w14:textId="165969F7" w:rsidR="00503D60" w:rsidRDefault="00503D60" w:rsidP="00F01A7D">
                      <w:pPr>
                        <w:pStyle w:val="af2"/>
                        <w:numPr>
                          <w:ilvl w:val="0"/>
                          <w:numId w:val="1"/>
                        </w:numPr>
                        <w:ind w:firstLineChars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ing subjects without dyslipidemia (n=2,669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23625D6" w14:textId="77777777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02566AF9" w14:textId="77777777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485278F8" w14:textId="77777777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1EF7A9E0" w14:textId="77777777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1E3CB072" w14:textId="77777777" w:rsidR="00F01A7D" w:rsidRPr="004B49B4" w:rsidRDefault="00F01A7D" w:rsidP="00F01A7D">
      <w:pPr>
        <w:spacing w:line="480" w:lineRule="auto"/>
        <w:rPr>
          <w:sz w:val="28"/>
          <w:szCs w:val="32"/>
        </w:rPr>
      </w:pPr>
    </w:p>
    <w:p w14:paraId="7BF5EA73" w14:textId="76D99901" w:rsidR="00F01A7D" w:rsidRPr="004B49B4" w:rsidRDefault="00F01A7D" w:rsidP="00252DFF">
      <w:pPr>
        <w:widowControl/>
        <w:rPr>
          <w:rFonts w:ascii="Times New Roman" w:hAnsi="Times New Roman" w:cs="Times New Roman"/>
          <w:b/>
          <w:bCs/>
          <w:sz w:val="28"/>
          <w:szCs w:val="32"/>
        </w:rPr>
      </w:pPr>
    </w:p>
    <w:p w14:paraId="14CFBC51" w14:textId="77777777" w:rsidR="00F01A7D" w:rsidRPr="004B49B4" w:rsidRDefault="00F01A7D" w:rsidP="00252DFF">
      <w:pPr>
        <w:widowControl/>
        <w:rPr>
          <w:rFonts w:ascii="Times New Roman" w:hAnsi="Times New Roman" w:cs="Times New Roman"/>
          <w:b/>
          <w:bCs/>
        </w:rPr>
      </w:pPr>
    </w:p>
    <w:p w14:paraId="6A45123D" w14:textId="77777777" w:rsidR="00F01A7D" w:rsidRPr="004B49B4" w:rsidRDefault="00F01A7D">
      <w:pPr>
        <w:widowControl/>
        <w:jc w:val="left"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br w:type="page"/>
      </w:r>
    </w:p>
    <w:p w14:paraId="5D031B8A" w14:textId="24304147" w:rsidR="00BD5038" w:rsidRPr="004B49B4" w:rsidRDefault="00BA27D0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676426" w:rsidRPr="004B49B4">
        <w:rPr>
          <w:rFonts w:ascii="Times New Roman" w:hAnsi="Times New Roman" w:cs="Times New Roman"/>
          <w:b/>
          <w:bCs/>
        </w:rPr>
        <w:t>1</w:t>
      </w:r>
      <w:r w:rsidRPr="004B49B4">
        <w:rPr>
          <w:rFonts w:ascii="Times New Roman" w:hAnsi="Times New Roman" w:cs="Times New Roman"/>
          <w:b/>
          <w:bCs/>
        </w:rPr>
        <w:t xml:space="preserve"> Baseline characteristic of the subjects by comorbidity</w:t>
      </w:r>
      <w:r w:rsidR="000E6B02" w:rsidRPr="004B49B4">
        <w:rPr>
          <w:rFonts w:ascii="Times New Roman" w:hAnsi="Times New Roman" w:cs="Times New Roman"/>
          <w:b/>
          <w:bCs/>
        </w:rPr>
        <w:t xml:space="preserve"> status</w:t>
      </w:r>
    </w:p>
    <w:tbl>
      <w:tblPr>
        <w:tblStyle w:val="af0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693"/>
        <w:gridCol w:w="2410"/>
        <w:gridCol w:w="2552"/>
        <w:gridCol w:w="1660"/>
      </w:tblGrid>
      <w:tr w:rsidR="004B49B4" w:rsidRPr="004B49B4" w14:paraId="539918E5" w14:textId="77777777" w:rsidTr="00245F8E">
        <w:trPr>
          <w:trHeight w:val="53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10177BF" w14:textId="374B5C97" w:rsidR="00BD5038" w:rsidRPr="004B49B4" w:rsidRDefault="00BD5038" w:rsidP="00BD503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9B4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804C" w14:textId="77777777" w:rsidR="003F1D02" w:rsidRPr="004B49B4" w:rsidRDefault="00BD5038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005B8639" w14:textId="5CB1E4B9" w:rsidR="00BD5038" w:rsidRPr="004B49B4" w:rsidRDefault="00BD5038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9B4">
              <w:rPr>
                <w:rStyle w:val="stratn"/>
                <w:rFonts w:ascii="Times New Roman" w:hAnsi="Times New Roman" w:cs="Times New Roman"/>
                <w:b/>
                <w:sz w:val="18"/>
                <w:szCs w:val="18"/>
              </w:rPr>
              <w:t>(N=9339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8F626" w14:textId="2B7060AF" w:rsidR="00BD5038" w:rsidRPr="004B49B4" w:rsidRDefault="00CD6B7C" w:rsidP="009F0893">
            <w:pPr>
              <w:widowControl/>
              <w:adjustRightInd w:val="0"/>
              <w:snapToGrid w:val="0"/>
              <w:jc w:val="center"/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</w:pPr>
            <w:r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Neither </w:t>
            </w:r>
            <w:r w:rsidR="00BA27D0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hypertension </w:t>
            </w:r>
            <w:r w:rsidR="006666CD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nor</w:t>
            </w:r>
            <w:r w:rsidR="00BA27D0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 diabetes</w:t>
            </w:r>
            <w:r w:rsidR="009F23D9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D5038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(N=433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E78B" w14:textId="544195BE" w:rsidR="003D41F9" w:rsidRPr="004B49B4" w:rsidRDefault="00C952DD" w:rsidP="009F0893">
            <w:pPr>
              <w:widowControl/>
              <w:adjustRightInd w:val="0"/>
              <w:snapToGrid w:val="0"/>
              <w:jc w:val="center"/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</w:pPr>
            <w:r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Either </w:t>
            </w:r>
            <w:r w:rsidR="00BA27D0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Hypertension or </w:t>
            </w:r>
            <w:r w:rsidR="000E05D1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T2DM</w:t>
            </w:r>
            <w:r w:rsidR="00B93B7B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D5038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(N=406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C29F" w14:textId="7CE835ED" w:rsidR="00BD5038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</w:pPr>
            <w:r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Both hypertension and </w:t>
            </w:r>
            <w:r w:rsidR="000E05D1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T2DM</w:t>
            </w:r>
            <w:r w:rsidR="009F23D9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D5038" w:rsidRPr="004B49B4">
              <w:rPr>
                <w:rStyle w:val="stratlabel"/>
                <w:rFonts w:ascii="Times New Roman" w:hAnsi="Times New Roman" w:cs="Times New Roman"/>
                <w:b/>
                <w:sz w:val="18"/>
                <w:szCs w:val="18"/>
              </w:rPr>
              <w:t>(N=943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15922CF" w14:textId="1A87D3C4" w:rsidR="00BD5038" w:rsidRPr="004B49B4" w:rsidRDefault="00BD5038" w:rsidP="00250BE3">
            <w:pPr>
              <w:widowControl/>
              <w:wordWrap w:val="0"/>
              <w:adjustRightInd w:val="0"/>
              <w:snapToGrid w:val="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9B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="00250BE3" w:rsidRPr="004B49B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value</w:t>
            </w:r>
          </w:p>
        </w:tc>
      </w:tr>
      <w:tr w:rsidR="004B49B4" w:rsidRPr="004B49B4" w14:paraId="18F525E7" w14:textId="77777777" w:rsidTr="00BA27D0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35CDDCA" w14:textId="2A57EA26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Age, years, 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mean (S.D.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CB55019" w14:textId="11080F61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9.49 (11.44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2CE8E06" w14:textId="7B2B012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5.04 (10.4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92B45D5" w14:textId="437A3F0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2.61 (10.87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C22EB6C" w14:textId="417DD02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6.53 (9.97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2AE6F6B" w14:textId="40C3174E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B49B4" w:rsidRPr="004B49B4" w14:paraId="34B53890" w14:textId="77777777" w:rsidTr="00BA27D0">
        <w:tc>
          <w:tcPr>
            <w:tcW w:w="3119" w:type="dxa"/>
            <w:vAlign w:val="center"/>
          </w:tcPr>
          <w:p w14:paraId="0FBBD414" w14:textId="09BE75F8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BMI, kg/m</w:t>
            </w:r>
            <w:r w:rsidRPr="004B49B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B49B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mean (S.D.)</w:t>
            </w:r>
          </w:p>
        </w:tc>
        <w:tc>
          <w:tcPr>
            <w:tcW w:w="2126" w:type="dxa"/>
            <w:vAlign w:val="center"/>
          </w:tcPr>
          <w:p w14:paraId="33C3CFD8" w14:textId="7D42B2A2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.21 (3.54)</w:t>
            </w:r>
          </w:p>
        </w:tc>
        <w:tc>
          <w:tcPr>
            <w:tcW w:w="2693" w:type="dxa"/>
            <w:vAlign w:val="center"/>
          </w:tcPr>
          <w:p w14:paraId="7A095D5E" w14:textId="7F561E8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.32 (3.24)</w:t>
            </w:r>
          </w:p>
        </w:tc>
        <w:tc>
          <w:tcPr>
            <w:tcW w:w="2410" w:type="dxa"/>
            <w:vAlign w:val="center"/>
          </w:tcPr>
          <w:p w14:paraId="544FDF6D" w14:textId="71396252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.85 (3.58)</w:t>
            </w:r>
          </w:p>
        </w:tc>
        <w:tc>
          <w:tcPr>
            <w:tcW w:w="2552" w:type="dxa"/>
            <w:vAlign w:val="center"/>
          </w:tcPr>
          <w:p w14:paraId="173B313E" w14:textId="562BB004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5.50 (3.68)</w:t>
            </w:r>
          </w:p>
        </w:tc>
        <w:tc>
          <w:tcPr>
            <w:tcW w:w="1660" w:type="dxa"/>
          </w:tcPr>
          <w:p w14:paraId="54DCC66D" w14:textId="1761D871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B49B4" w:rsidRPr="004B49B4" w14:paraId="5D0BADD5" w14:textId="77777777" w:rsidTr="00BA27D0">
        <w:tc>
          <w:tcPr>
            <w:tcW w:w="3119" w:type="dxa"/>
            <w:vAlign w:val="center"/>
          </w:tcPr>
          <w:p w14:paraId="2747B48C" w14:textId="6AC06D7A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LTPA, MET-h, median (Interquartile)</w:t>
            </w:r>
          </w:p>
        </w:tc>
        <w:tc>
          <w:tcPr>
            <w:tcW w:w="2126" w:type="dxa"/>
            <w:vAlign w:val="center"/>
          </w:tcPr>
          <w:p w14:paraId="04E6163C" w14:textId="02CBEC1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4.65 (41.10)</w:t>
            </w:r>
          </w:p>
        </w:tc>
        <w:tc>
          <w:tcPr>
            <w:tcW w:w="2693" w:type="dxa"/>
            <w:vAlign w:val="center"/>
          </w:tcPr>
          <w:p w14:paraId="09EFB831" w14:textId="120585E7" w:rsidR="00BA27D0" w:rsidRPr="004B49B4" w:rsidRDefault="00AD39E9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</w:t>
            </w:r>
            <w:r w:rsidRPr="004B49B4">
              <w:rPr>
                <w:rFonts w:ascii="Times New Roman" w:hAnsi="Times New Roman" w:cs="Times New Roman"/>
              </w:rPr>
              <w:t>4.65</w:t>
            </w:r>
            <w:r w:rsidR="00BA27D0" w:rsidRPr="004B49B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4B49B4">
              <w:rPr>
                <w:rFonts w:ascii="Times New Roman" w:hAnsi="Times New Roman" w:cs="Times New Roman"/>
                <w:szCs w:val="21"/>
              </w:rPr>
              <w:t>42.46</w:t>
            </w:r>
            <w:r w:rsidR="00BA27D0" w:rsidRPr="004B49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4C79F2B6" w14:textId="63366FF9" w:rsidR="00BA27D0" w:rsidRPr="004B49B4" w:rsidRDefault="00AD39E9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5.70</w:t>
            </w:r>
            <w:r w:rsidR="00BA27D0" w:rsidRPr="004B49B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4B49B4">
              <w:rPr>
                <w:rFonts w:ascii="Times New Roman" w:hAnsi="Times New Roman" w:cs="Times New Roman"/>
                <w:szCs w:val="21"/>
              </w:rPr>
              <w:t>40.40</w:t>
            </w:r>
            <w:r w:rsidR="00BA27D0" w:rsidRPr="004B49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7D6111D2" w14:textId="650C798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4.65 (37.24)</w:t>
            </w:r>
          </w:p>
        </w:tc>
        <w:tc>
          <w:tcPr>
            <w:tcW w:w="1660" w:type="dxa"/>
          </w:tcPr>
          <w:p w14:paraId="0FF5A01A" w14:textId="27C67EB5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06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B49B4" w:rsidRPr="004B49B4" w14:paraId="76E73425" w14:textId="77777777" w:rsidTr="00BA27D0">
        <w:tc>
          <w:tcPr>
            <w:tcW w:w="3119" w:type="dxa"/>
            <w:vAlign w:val="center"/>
          </w:tcPr>
          <w:p w14:paraId="24189A8C" w14:textId="7334DEF9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Diet quality score, 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mean (S.D.)</w:t>
            </w:r>
          </w:p>
        </w:tc>
        <w:tc>
          <w:tcPr>
            <w:tcW w:w="2126" w:type="dxa"/>
            <w:vAlign w:val="center"/>
          </w:tcPr>
          <w:p w14:paraId="5EEDC25A" w14:textId="642DC05E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.403 (1.80)</w:t>
            </w:r>
          </w:p>
        </w:tc>
        <w:tc>
          <w:tcPr>
            <w:tcW w:w="2693" w:type="dxa"/>
            <w:vAlign w:val="center"/>
          </w:tcPr>
          <w:p w14:paraId="6245DA33" w14:textId="15DA4368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.444 (1.782)</w:t>
            </w:r>
          </w:p>
        </w:tc>
        <w:tc>
          <w:tcPr>
            <w:tcW w:w="2410" w:type="dxa"/>
            <w:vAlign w:val="center"/>
          </w:tcPr>
          <w:p w14:paraId="2CD0B8C3" w14:textId="29880DE2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.349 (1.827)</w:t>
            </w:r>
          </w:p>
        </w:tc>
        <w:tc>
          <w:tcPr>
            <w:tcW w:w="2552" w:type="dxa"/>
            <w:vAlign w:val="center"/>
          </w:tcPr>
          <w:p w14:paraId="5E4CC956" w14:textId="2A9FBF8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.442 (1.79)</w:t>
            </w:r>
          </w:p>
        </w:tc>
        <w:tc>
          <w:tcPr>
            <w:tcW w:w="1660" w:type="dxa"/>
          </w:tcPr>
          <w:p w14:paraId="42D4C06F" w14:textId="1FB91702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210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B49B4" w:rsidRPr="004B49B4" w14:paraId="1C9B58C0" w14:textId="77777777" w:rsidTr="00BA27D0">
        <w:tc>
          <w:tcPr>
            <w:tcW w:w="3119" w:type="dxa"/>
            <w:vAlign w:val="center"/>
          </w:tcPr>
          <w:p w14:paraId="1EC856C5" w14:textId="4E5AE7C0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2126" w:type="dxa"/>
            <w:vAlign w:val="center"/>
          </w:tcPr>
          <w:p w14:paraId="06B589A1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D6D9297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F9DB864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0B7D92E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8136F22" w14:textId="6DC8082B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18CE9690" w14:textId="77777777" w:rsidTr="00BA27D0">
        <w:tc>
          <w:tcPr>
            <w:tcW w:w="3119" w:type="dxa"/>
            <w:vAlign w:val="center"/>
          </w:tcPr>
          <w:p w14:paraId="0EA878B9" w14:textId="10797CCE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126" w:type="dxa"/>
            <w:vAlign w:val="center"/>
          </w:tcPr>
          <w:p w14:paraId="702C02CF" w14:textId="4A39B9F4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228 (34.56)</w:t>
            </w:r>
          </w:p>
        </w:tc>
        <w:tc>
          <w:tcPr>
            <w:tcW w:w="2693" w:type="dxa"/>
            <w:vAlign w:val="center"/>
          </w:tcPr>
          <w:p w14:paraId="6374A27A" w14:textId="7158B3E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63 (31.43)</w:t>
            </w:r>
          </w:p>
        </w:tc>
        <w:tc>
          <w:tcPr>
            <w:tcW w:w="2410" w:type="dxa"/>
            <w:vAlign w:val="center"/>
          </w:tcPr>
          <w:p w14:paraId="0C8A1617" w14:textId="6389579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505 (37.07)</w:t>
            </w:r>
          </w:p>
        </w:tc>
        <w:tc>
          <w:tcPr>
            <w:tcW w:w="2552" w:type="dxa"/>
            <w:vAlign w:val="center"/>
          </w:tcPr>
          <w:p w14:paraId="287E15D2" w14:textId="4D82BB49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60 (38.18)</w:t>
            </w:r>
          </w:p>
        </w:tc>
        <w:tc>
          <w:tcPr>
            <w:tcW w:w="1660" w:type="dxa"/>
          </w:tcPr>
          <w:p w14:paraId="0817EC3D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01A13EFC" w14:textId="77777777" w:rsidTr="00BA27D0">
        <w:tc>
          <w:tcPr>
            <w:tcW w:w="3119" w:type="dxa"/>
            <w:vAlign w:val="center"/>
          </w:tcPr>
          <w:p w14:paraId="4872C0D8" w14:textId="1FB5AC53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126" w:type="dxa"/>
            <w:vAlign w:val="center"/>
          </w:tcPr>
          <w:p w14:paraId="755CF096" w14:textId="239FB46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111 (65.44)</w:t>
            </w:r>
          </w:p>
        </w:tc>
        <w:tc>
          <w:tcPr>
            <w:tcW w:w="2693" w:type="dxa"/>
            <w:vAlign w:val="center"/>
          </w:tcPr>
          <w:p w14:paraId="0986ADB2" w14:textId="72F9F3C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73 (68.57)</w:t>
            </w:r>
          </w:p>
        </w:tc>
        <w:tc>
          <w:tcPr>
            <w:tcW w:w="2410" w:type="dxa"/>
            <w:vAlign w:val="center"/>
          </w:tcPr>
          <w:p w14:paraId="0EC23B3E" w14:textId="26F30AF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555 (62.93)</w:t>
            </w:r>
          </w:p>
        </w:tc>
        <w:tc>
          <w:tcPr>
            <w:tcW w:w="2552" w:type="dxa"/>
            <w:vAlign w:val="center"/>
          </w:tcPr>
          <w:p w14:paraId="4C676821" w14:textId="2B57D04A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83 (61.82)</w:t>
            </w:r>
          </w:p>
        </w:tc>
        <w:tc>
          <w:tcPr>
            <w:tcW w:w="1660" w:type="dxa"/>
          </w:tcPr>
          <w:p w14:paraId="36129314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BD590F7" w14:textId="77777777" w:rsidTr="00BA27D0">
        <w:tc>
          <w:tcPr>
            <w:tcW w:w="3119" w:type="dxa"/>
            <w:vAlign w:val="center"/>
          </w:tcPr>
          <w:p w14:paraId="21F9FF6C" w14:textId="17A0BC8E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Education, N (%)</w:t>
            </w:r>
          </w:p>
        </w:tc>
        <w:tc>
          <w:tcPr>
            <w:tcW w:w="2126" w:type="dxa"/>
            <w:vAlign w:val="center"/>
          </w:tcPr>
          <w:p w14:paraId="0EC89CB8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130EC96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CF11F5C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94CB496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EB89FC2" w14:textId="2DEE4418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1DAB3F1A" w14:textId="77777777" w:rsidTr="00BA27D0">
        <w:tc>
          <w:tcPr>
            <w:tcW w:w="3119" w:type="dxa"/>
            <w:vAlign w:val="center"/>
          </w:tcPr>
          <w:p w14:paraId="4B275C79" w14:textId="0C6E433E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 high school</w:t>
            </w:r>
          </w:p>
        </w:tc>
        <w:tc>
          <w:tcPr>
            <w:tcW w:w="2126" w:type="dxa"/>
            <w:vAlign w:val="center"/>
          </w:tcPr>
          <w:p w14:paraId="40137AD4" w14:textId="40D7FF4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809 (62.20)</w:t>
            </w:r>
          </w:p>
        </w:tc>
        <w:tc>
          <w:tcPr>
            <w:tcW w:w="2693" w:type="dxa"/>
            <w:vAlign w:val="center"/>
          </w:tcPr>
          <w:p w14:paraId="465BEDEF" w14:textId="7A097A0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83 (57.26)</w:t>
            </w:r>
          </w:p>
        </w:tc>
        <w:tc>
          <w:tcPr>
            <w:tcW w:w="2410" w:type="dxa"/>
            <w:vAlign w:val="center"/>
          </w:tcPr>
          <w:p w14:paraId="4FC3B846" w14:textId="54F7580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680 (66.01)</w:t>
            </w:r>
          </w:p>
        </w:tc>
        <w:tc>
          <w:tcPr>
            <w:tcW w:w="2552" w:type="dxa"/>
            <w:vAlign w:val="center"/>
          </w:tcPr>
          <w:p w14:paraId="22813617" w14:textId="62DE6885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46 (68.50)</w:t>
            </w:r>
          </w:p>
        </w:tc>
        <w:tc>
          <w:tcPr>
            <w:tcW w:w="1660" w:type="dxa"/>
          </w:tcPr>
          <w:p w14:paraId="5204CFF8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531C10A1" w14:textId="77777777" w:rsidTr="00BA27D0">
        <w:tc>
          <w:tcPr>
            <w:tcW w:w="3119" w:type="dxa"/>
            <w:vAlign w:val="center"/>
          </w:tcPr>
          <w:p w14:paraId="4DA09266" w14:textId="7D166914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≥ high school</w:t>
            </w:r>
          </w:p>
        </w:tc>
        <w:tc>
          <w:tcPr>
            <w:tcW w:w="2126" w:type="dxa"/>
            <w:vAlign w:val="center"/>
          </w:tcPr>
          <w:p w14:paraId="241D379C" w14:textId="3968FAF2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530 (37.80)</w:t>
            </w:r>
          </w:p>
        </w:tc>
        <w:tc>
          <w:tcPr>
            <w:tcW w:w="2693" w:type="dxa"/>
            <w:vAlign w:val="center"/>
          </w:tcPr>
          <w:p w14:paraId="0FEB2C5F" w14:textId="589C021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853 (42.74)</w:t>
            </w:r>
          </w:p>
        </w:tc>
        <w:tc>
          <w:tcPr>
            <w:tcW w:w="2410" w:type="dxa"/>
            <w:vAlign w:val="center"/>
          </w:tcPr>
          <w:p w14:paraId="4C12040A" w14:textId="2FF9D3C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80 (33.99)</w:t>
            </w:r>
          </w:p>
        </w:tc>
        <w:tc>
          <w:tcPr>
            <w:tcW w:w="2552" w:type="dxa"/>
            <w:vAlign w:val="center"/>
          </w:tcPr>
          <w:p w14:paraId="6A31D111" w14:textId="095C94A8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7 (31.50)</w:t>
            </w:r>
          </w:p>
        </w:tc>
        <w:tc>
          <w:tcPr>
            <w:tcW w:w="1660" w:type="dxa"/>
          </w:tcPr>
          <w:p w14:paraId="142E666D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3A39AEF2" w14:textId="77777777" w:rsidTr="00BA27D0">
        <w:tc>
          <w:tcPr>
            <w:tcW w:w="3119" w:type="dxa"/>
            <w:vAlign w:val="center"/>
          </w:tcPr>
          <w:p w14:paraId="76B6D0B1" w14:textId="5FCA1003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Material status, N (%)</w:t>
            </w:r>
          </w:p>
        </w:tc>
        <w:tc>
          <w:tcPr>
            <w:tcW w:w="2126" w:type="dxa"/>
            <w:vAlign w:val="center"/>
          </w:tcPr>
          <w:p w14:paraId="5E711F31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4C6959C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1665059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D253589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7837C05" w14:textId="28B72AE8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02615EBB" w14:textId="77777777" w:rsidTr="00BA27D0">
        <w:tc>
          <w:tcPr>
            <w:tcW w:w="3119" w:type="dxa"/>
            <w:vAlign w:val="center"/>
          </w:tcPr>
          <w:p w14:paraId="51F95FAA" w14:textId="65D524B8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126" w:type="dxa"/>
            <w:vAlign w:val="center"/>
          </w:tcPr>
          <w:p w14:paraId="66D7F038" w14:textId="0B6FD994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884 (84.42)</w:t>
            </w:r>
          </w:p>
        </w:tc>
        <w:tc>
          <w:tcPr>
            <w:tcW w:w="2693" w:type="dxa"/>
            <w:vAlign w:val="center"/>
          </w:tcPr>
          <w:p w14:paraId="05279107" w14:textId="7408FD3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794 (87.50)</w:t>
            </w:r>
          </w:p>
        </w:tc>
        <w:tc>
          <w:tcPr>
            <w:tcW w:w="2410" w:type="dxa"/>
            <w:vAlign w:val="center"/>
          </w:tcPr>
          <w:p w14:paraId="59F3769C" w14:textId="1E3E1FB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343 (82.34)</w:t>
            </w:r>
          </w:p>
        </w:tc>
        <w:tc>
          <w:tcPr>
            <w:tcW w:w="2552" w:type="dxa"/>
            <w:vAlign w:val="center"/>
          </w:tcPr>
          <w:p w14:paraId="6C1A19EF" w14:textId="3FBF9872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47 (79.22)</w:t>
            </w:r>
          </w:p>
        </w:tc>
        <w:tc>
          <w:tcPr>
            <w:tcW w:w="1660" w:type="dxa"/>
          </w:tcPr>
          <w:p w14:paraId="4061C8CE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78D34E0" w14:textId="77777777" w:rsidTr="00BA27D0">
        <w:tc>
          <w:tcPr>
            <w:tcW w:w="3119" w:type="dxa"/>
            <w:vAlign w:val="center"/>
          </w:tcPr>
          <w:p w14:paraId="6C7BE1E1" w14:textId="3CEE9AAF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2126" w:type="dxa"/>
            <w:vAlign w:val="center"/>
          </w:tcPr>
          <w:p w14:paraId="67956C8D" w14:textId="5CFAB71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55 (15.58)</w:t>
            </w:r>
          </w:p>
        </w:tc>
        <w:tc>
          <w:tcPr>
            <w:tcW w:w="2693" w:type="dxa"/>
            <w:vAlign w:val="center"/>
          </w:tcPr>
          <w:p w14:paraId="6A7238B5" w14:textId="17E68D5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42 (12.50)</w:t>
            </w:r>
          </w:p>
        </w:tc>
        <w:tc>
          <w:tcPr>
            <w:tcW w:w="2410" w:type="dxa"/>
            <w:vAlign w:val="center"/>
          </w:tcPr>
          <w:p w14:paraId="3AF66FA4" w14:textId="505429BE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17 (17.66)</w:t>
            </w:r>
          </w:p>
        </w:tc>
        <w:tc>
          <w:tcPr>
            <w:tcW w:w="2552" w:type="dxa"/>
            <w:vAlign w:val="center"/>
          </w:tcPr>
          <w:p w14:paraId="1B25B209" w14:textId="344815B9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96 (20.78)</w:t>
            </w:r>
          </w:p>
        </w:tc>
        <w:tc>
          <w:tcPr>
            <w:tcW w:w="1660" w:type="dxa"/>
          </w:tcPr>
          <w:p w14:paraId="102BB360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63702CE2" w14:textId="77777777" w:rsidTr="00BA27D0">
        <w:tc>
          <w:tcPr>
            <w:tcW w:w="3119" w:type="dxa"/>
            <w:vAlign w:val="center"/>
          </w:tcPr>
          <w:p w14:paraId="7F326EC1" w14:textId="28B0FE5F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Retirement status, N (%)</w:t>
            </w:r>
          </w:p>
        </w:tc>
        <w:tc>
          <w:tcPr>
            <w:tcW w:w="2126" w:type="dxa"/>
            <w:vAlign w:val="center"/>
          </w:tcPr>
          <w:p w14:paraId="4CCFEC35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FA57E1A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AE384E8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56EB3D7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2F606CF" w14:textId="15F5C620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559FE1D7" w14:textId="77777777" w:rsidTr="00BA27D0">
        <w:tc>
          <w:tcPr>
            <w:tcW w:w="3119" w:type="dxa"/>
            <w:vAlign w:val="center"/>
          </w:tcPr>
          <w:p w14:paraId="6176B357" w14:textId="291B5157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Non-retirement</w:t>
            </w:r>
          </w:p>
        </w:tc>
        <w:tc>
          <w:tcPr>
            <w:tcW w:w="2126" w:type="dxa"/>
            <w:vAlign w:val="center"/>
          </w:tcPr>
          <w:p w14:paraId="21CAF742" w14:textId="194DD8C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829 (41.00)</w:t>
            </w:r>
          </w:p>
        </w:tc>
        <w:tc>
          <w:tcPr>
            <w:tcW w:w="2693" w:type="dxa"/>
            <w:vAlign w:val="center"/>
          </w:tcPr>
          <w:p w14:paraId="027C72FA" w14:textId="02C9B168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23 (53.57)</w:t>
            </w:r>
          </w:p>
        </w:tc>
        <w:tc>
          <w:tcPr>
            <w:tcW w:w="2410" w:type="dxa"/>
            <w:vAlign w:val="center"/>
          </w:tcPr>
          <w:p w14:paraId="7B5385AF" w14:textId="47D22B9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16 (32.41)</w:t>
            </w:r>
          </w:p>
        </w:tc>
        <w:tc>
          <w:tcPr>
            <w:tcW w:w="2552" w:type="dxa"/>
            <w:vAlign w:val="center"/>
          </w:tcPr>
          <w:p w14:paraId="4E3C7280" w14:textId="4C76188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90 (20.15)</w:t>
            </w:r>
          </w:p>
        </w:tc>
        <w:tc>
          <w:tcPr>
            <w:tcW w:w="1660" w:type="dxa"/>
          </w:tcPr>
          <w:p w14:paraId="000186E0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3930EE75" w14:textId="77777777" w:rsidTr="00BA27D0">
        <w:tc>
          <w:tcPr>
            <w:tcW w:w="3119" w:type="dxa"/>
            <w:vAlign w:val="center"/>
          </w:tcPr>
          <w:p w14:paraId="71A7E439" w14:textId="180C2D61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Retirement</w:t>
            </w:r>
          </w:p>
        </w:tc>
        <w:tc>
          <w:tcPr>
            <w:tcW w:w="2126" w:type="dxa"/>
            <w:vAlign w:val="center"/>
          </w:tcPr>
          <w:p w14:paraId="50EB54B8" w14:textId="5A81F659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510 (59.00)</w:t>
            </w:r>
          </w:p>
        </w:tc>
        <w:tc>
          <w:tcPr>
            <w:tcW w:w="2693" w:type="dxa"/>
            <w:vAlign w:val="center"/>
          </w:tcPr>
          <w:p w14:paraId="6F1DF3FA" w14:textId="0EA791F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013 (46.43)</w:t>
            </w:r>
          </w:p>
        </w:tc>
        <w:tc>
          <w:tcPr>
            <w:tcW w:w="2410" w:type="dxa"/>
            <w:vAlign w:val="center"/>
          </w:tcPr>
          <w:p w14:paraId="6B25B58E" w14:textId="64DE802A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744 (67.59)</w:t>
            </w:r>
          </w:p>
        </w:tc>
        <w:tc>
          <w:tcPr>
            <w:tcW w:w="2552" w:type="dxa"/>
            <w:vAlign w:val="center"/>
          </w:tcPr>
          <w:p w14:paraId="20B2EC9E" w14:textId="6998917E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53 (79.85)</w:t>
            </w:r>
          </w:p>
        </w:tc>
        <w:tc>
          <w:tcPr>
            <w:tcW w:w="1660" w:type="dxa"/>
          </w:tcPr>
          <w:p w14:paraId="0B2C2FC2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5278225A" w14:textId="77777777" w:rsidTr="00BA27D0">
        <w:tc>
          <w:tcPr>
            <w:tcW w:w="3119" w:type="dxa"/>
            <w:vAlign w:val="center"/>
          </w:tcPr>
          <w:p w14:paraId="2538D533" w14:textId="2635B39D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Diet quality, N (%)</w:t>
            </w:r>
          </w:p>
        </w:tc>
        <w:tc>
          <w:tcPr>
            <w:tcW w:w="2126" w:type="dxa"/>
            <w:vAlign w:val="center"/>
          </w:tcPr>
          <w:p w14:paraId="1057BF13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14A0290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F510CCD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365010B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4E5E468" w14:textId="10BE63D0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018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51FBE097" w14:textId="77777777" w:rsidTr="00BA27D0">
        <w:tc>
          <w:tcPr>
            <w:tcW w:w="3119" w:type="dxa"/>
            <w:vAlign w:val="center"/>
          </w:tcPr>
          <w:p w14:paraId="65CAB5DA" w14:textId="75384B8C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126" w:type="dxa"/>
            <w:vAlign w:val="center"/>
          </w:tcPr>
          <w:p w14:paraId="2CAF6043" w14:textId="46D4AD0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12 (31.18)</w:t>
            </w:r>
          </w:p>
        </w:tc>
        <w:tc>
          <w:tcPr>
            <w:tcW w:w="2693" w:type="dxa"/>
            <w:vAlign w:val="center"/>
          </w:tcPr>
          <w:p w14:paraId="5F0CABAD" w14:textId="4D985B0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92 (29.80)</w:t>
            </w:r>
          </w:p>
        </w:tc>
        <w:tc>
          <w:tcPr>
            <w:tcW w:w="2410" w:type="dxa"/>
            <w:vAlign w:val="center"/>
          </w:tcPr>
          <w:p w14:paraId="0422F4AD" w14:textId="46E7BC5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26 (32.66)</w:t>
            </w:r>
          </w:p>
        </w:tc>
        <w:tc>
          <w:tcPr>
            <w:tcW w:w="2552" w:type="dxa"/>
            <w:vAlign w:val="center"/>
          </w:tcPr>
          <w:p w14:paraId="4C1148BE" w14:textId="1D12786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4 (31.18)</w:t>
            </w:r>
          </w:p>
        </w:tc>
        <w:tc>
          <w:tcPr>
            <w:tcW w:w="1660" w:type="dxa"/>
          </w:tcPr>
          <w:p w14:paraId="4E208E32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F971940" w14:textId="77777777" w:rsidTr="00BA27D0">
        <w:tc>
          <w:tcPr>
            <w:tcW w:w="3119" w:type="dxa"/>
            <w:vAlign w:val="center"/>
          </w:tcPr>
          <w:p w14:paraId="46E3E52F" w14:textId="0BB73EEF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126" w:type="dxa"/>
            <w:vAlign w:val="center"/>
          </w:tcPr>
          <w:p w14:paraId="2FDC1E3B" w14:textId="67FF4A5F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427 (68.82)</w:t>
            </w:r>
          </w:p>
        </w:tc>
        <w:tc>
          <w:tcPr>
            <w:tcW w:w="2693" w:type="dxa"/>
            <w:vAlign w:val="center"/>
          </w:tcPr>
          <w:p w14:paraId="2A809553" w14:textId="68E8C3E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044 (70.20)</w:t>
            </w:r>
          </w:p>
        </w:tc>
        <w:tc>
          <w:tcPr>
            <w:tcW w:w="2410" w:type="dxa"/>
            <w:vAlign w:val="center"/>
          </w:tcPr>
          <w:p w14:paraId="21ED6D77" w14:textId="433099AA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734 (67.34)</w:t>
            </w:r>
          </w:p>
        </w:tc>
        <w:tc>
          <w:tcPr>
            <w:tcW w:w="2552" w:type="dxa"/>
            <w:vAlign w:val="center"/>
          </w:tcPr>
          <w:p w14:paraId="2C8D3FAE" w14:textId="68A2A56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49 (68.82)</w:t>
            </w:r>
          </w:p>
        </w:tc>
        <w:tc>
          <w:tcPr>
            <w:tcW w:w="1660" w:type="dxa"/>
          </w:tcPr>
          <w:p w14:paraId="41D0BAB2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4A01C038" w14:textId="77777777" w:rsidTr="00BA27D0">
        <w:tc>
          <w:tcPr>
            <w:tcW w:w="3119" w:type="dxa"/>
            <w:vAlign w:val="center"/>
          </w:tcPr>
          <w:p w14:paraId="62B09D3D" w14:textId="0FF62115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Smoking, N (%)</w:t>
            </w:r>
          </w:p>
        </w:tc>
        <w:tc>
          <w:tcPr>
            <w:tcW w:w="2126" w:type="dxa"/>
            <w:vAlign w:val="center"/>
          </w:tcPr>
          <w:p w14:paraId="2C8D2A11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E93A026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073A0B4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EE8FD7F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B51BE63" w14:textId="7307E027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126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19B18D9E" w14:textId="77777777" w:rsidTr="00BA27D0">
        <w:tc>
          <w:tcPr>
            <w:tcW w:w="3119" w:type="dxa"/>
            <w:vAlign w:val="center"/>
          </w:tcPr>
          <w:p w14:paraId="4037FF88" w14:textId="705FD654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Smoker</w:t>
            </w:r>
          </w:p>
        </w:tc>
        <w:tc>
          <w:tcPr>
            <w:tcW w:w="2126" w:type="dxa"/>
            <w:vAlign w:val="center"/>
          </w:tcPr>
          <w:p w14:paraId="3F52E06B" w14:textId="47D5146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933 (20.70)</w:t>
            </w:r>
          </w:p>
        </w:tc>
        <w:tc>
          <w:tcPr>
            <w:tcW w:w="2693" w:type="dxa"/>
            <w:vAlign w:val="center"/>
          </w:tcPr>
          <w:p w14:paraId="697844CE" w14:textId="44B157A1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58 (19.79)</w:t>
            </w:r>
          </w:p>
        </w:tc>
        <w:tc>
          <w:tcPr>
            <w:tcW w:w="2410" w:type="dxa"/>
            <w:vAlign w:val="center"/>
          </w:tcPr>
          <w:p w14:paraId="45F48E2B" w14:textId="3A83DC9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75 (21.55)</w:t>
            </w:r>
          </w:p>
        </w:tc>
        <w:tc>
          <w:tcPr>
            <w:tcW w:w="2552" w:type="dxa"/>
            <w:vAlign w:val="center"/>
          </w:tcPr>
          <w:p w14:paraId="51FEE0B6" w14:textId="42B0E01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00 (21.21)</w:t>
            </w:r>
          </w:p>
        </w:tc>
        <w:tc>
          <w:tcPr>
            <w:tcW w:w="1660" w:type="dxa"/>
          </w:tcPr>
          <w:p w14:paraId="39FF7ED5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356C7E9D" w14:textId="77777777" w:rsidTr="00BA27D0">
        <w:tc>
          <w:tcPr>
            <w:tcW w:w="3119" w:type="dxa"/>
            <w:vAlign w:val="center"/>
          </w:tcPr>
          <w:p w14:paraId="4B92B0E0" w14:textId="60ADBCA6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Non</w:t>
            </w:r>
            <w:r w:rsidR="00386566" w:rsidRPr="004B49B4">
              <w:rPr>
                <w:rFonts w:ascii="Times New Roman" w:hAnsi="Times New Roman" w:cs="Times New Roman"/>
                <w:szCs w:val="21"/>
              </w:rPr>
              <w:t>s</w:t>
            </w:r>
            <w:r w:rsidRPr="004B49B4">
              <w:rPr>
                <w:rFonts w:ascii="Times New Roman" w:hAnsi="Times New Roman" w:cs="Times New Roman"/>
                <w:szCs w:val="21"/>
              </w:rPr>
              <w:t>moker</w:t>
            </w:r>
          </w:p>
        </w:tc>
        <w:tc>
          <w:tcPr>
            <w:tcW w:w="2126" w:type="dxa"/>
            <w:vAlign w:val="center"/>
          </w:tcPr>
          <w:p w14:paraId="55987058" w14:textId="547B760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406 (79.30)</w:t>
            </w:r>
          </w:p>
        </w:tc>
        <w:tc>
          <w:tcPr>
            <w:tcW w:w="2693" w:type="dxa"/>
            <w:vAlign w:val="center"/>
          </w:tcPr>
          <w:p w14:paraId="541ABA2E" w14:textId="627B90F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478 (80.21)</w:t>
            </w:r>
          </w:p>
        </w:tc>
        <w:tc>
          <w:tcPr>
            <w:tcW w:w="2410" w:type="dxa"/>
            <w:vAlign w:val="center"/>
          </w:tcPr>
          <w:p w14:paraId="20656B3A" w14:textId="6FB31BF2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185 (78.45)</w:t>
            </w:r>
          </w:p>
        </w:tc>
        <w:tc>
          <w:tcPr>
            <w:tcW w:w="2552" w:type="dxa"/>
            <w:vAlign w:val="center"/>
          </w:tcPr>
          <w:p w14:paraId="6DCF54DA" w14:textId="16910974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43 (78.79)</w:t>
            </w:r>
          </w:p>
        </w:tc>
        <w:tc>
          <w:tcPr>
            <w:tcW w:w="1660" w:type="dxa"/>
          </w:tcPr>
          <w:p w14:paraId="45F725A8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456F3F2F" w14:textId="77777777" w:rsidTr="00BA27D0">
        <w:tc>
          <w:tcPr>
            <w:tcW w:w="3119" w:type="dxa"/>
            <w:vAlign w:val="center"/>
          </w:tcPr>
          <w:p w14:paraId="1E422C0C" w14:textId="621DD4D1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Alcohol drinking, N (%)</w:t>
            </w:r>
          </w:p>
        </w:tc>
        <w:tc>
          <w:tcPr>
            <w:tcW w:w="2126" w:type="dxa"/>
            <w:vAlign w:val="center"/>
          </w:tcPr>
          <w:p w14:paraId="6BA0881F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892FD35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A089C1F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759F7C7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21834EB5" w14:textId="102F1DD9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263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533B8E96" w14:textId="77777777" w:rsidTr="00BA27D0">
        <w:tc>
          <w:tcPr>
            <w:tcW w:w="3119" w:type="dxa"/>
            <w:vAlign w:val="center"/>
          </w:tcPr>
          <w:p w14:paraId="57D7C836" w14:textId="3056FD68" w:rsidR="00BA27D0" w:rsidRPr="004B49B4" w:rsidRDefault="00386566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Drinker</w:t>
            </w:r>
          </w:p>
        </w:tc>
        <w:tc>
          <w:tcPr>
            <w:tcW w:w="2126" w:type="dxa"/>
            <w:vAlign w:val="center"/>
          </w:tcPr>
          <w:p w14:paraId="0C28AD2A" w14:textId="1F6AB0A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66 (6.06)</w:t>
            </w:r>
          </w:p>
        </w:tc>
        <w:tc>
          <w:tcPr>
            <w:tcW w:w="2693" w:type="dxa"/>
            <w:vAlign w:val="center"/>
          </w:tcPr>
          <w:p w14:paraId="0F87ED2B" w14:textId="3975D0B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5 (5.65)</w:t>
            </w:r>
          </w:p>
        </w:tc>
        <w:tc>
          <w:tcPr>
            <w:tcW w:w="2410" w:type="dxa"/>
            <w:vAlign w:val="center"/>
          </w:tcPr>
          <w:p w14:paraId="6CA233FB" w14:textId="4543F37F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64 (6.50)</w:t>
            </w:r>
          </w:p>
        </w:tc>
        <w:tc>
          <w:tcPr>
            <w:tcW w:w="2552" w:type="dxa"/>
            <w:vAlign w:val="center"/>
          </w:tcPr>
          <w:p w14:paraId="25B10837" w14:textId="552464B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7 (6.04)</w:t>
            </w:r>
          </w:p>
        </w:tc>
        <w:tc>
          <w:tcPr>
            <w:tcW w:w="1660" w:type="dxa"/>
          </w:tcPr>
          <w:p w14:paraId="1394EC57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98DC444" w14:textId="77777777" w:rsidTr="00BA27D0">
        <w:tc>
          <w:tcPr>
            <w:tcW w:w="3119" w:type="dxa"/>
            <w:vAlign w:val="center"/>
          </w:tcPr>
          <w:p w14:paraId="2ED9E730" w14:textId="3C398C68" w:rsidR="00BA27D0" w:rsidRPr="004B49B4" w:rsidRDefault="00386566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Nondrinker</w:t>
            </w:r>
          </w:p>
        </w:tc>
        <w:tc>
          <w:tcPr>
            <w:tcW w:w="2126" w:type="dxa"/>
            <w:vAlign w:val="center"/>
          </w:tcPr>
          <w:p w14:paraId="7886D5FB" w14:textId="5B079131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773 (93.94)</w:t>
            </w:r>
          </w:p>
        </w:tc>
        <w:tc>
          <w:tcPr>
            <w:tcW w:w="2693" w:type="dxa"/>
            <w:vAlign w:val="center"/>
          </w:tcPr>
          <w:p w14:paraId="67CBEB34" w14:textId="77D3D22A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091 (94.35)</w:t>
            </w:r>
          </w:p>
        </w:tc>
        <w:tc>
          <w:tcPr>
            <w:tcW w:w="2410" w:type="dxa"/>
            <w:vAlign w:val="center"/>
          </w:tcPr>
          <w:p w14:paraId="150B0ED2" w14:textId="5AE12E38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796 (93.50)</w:t>
            </w:r>
          </w:p>
        </w:tc>
        <w:tc>
          <w:tcPr>
            <w:tcW w:w="2552" w:type="dxa"/>
            <w:vAlign w:val="center"/>
          </w:tcPr>
          <w:p w14:paraId="64445B77" w14:textId="70393F9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86 (93.96)</w:t>
            </w:r>
          </w:p>
        </w:tc>
        <w:tc>
          <w:tcPr>
            <w:tcW w:w="1660" w:type="dxa"/>
          </w:tcPr>
          <w:p w14:paraId="2D75C185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0DAB7730" w14:textId="77777777" w:rsidTr="00BA27D0">
        <w:tc>
          <w:tcPr>
            <w:tcW w:w="3119" w:type="dxa"/>
            <w:vAlign w:val="center"/>
          </w:tcPr>
          <w:p w14:paraId="6EAF19FA" w14:textId="052A18ED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BMI, N (%)</w:t>
            </w:r>
          </w:p>
        </w:tc>
        <w:tc>
          <w:tcPr>
            <w:tcW w:w="2126" w:type="dxa"/>
            <w:vAlign w:val="center"/>
          </w:tcPr>
          <w:p w14:paraId="4E846B47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9146C84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F93E91C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86292E3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8AA05C0" w14:textId="7A98D409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28A27407" w14:textId="77777777" w:rsidTr="00BA27D0">
        <w:tc>
          <w:tcPr>
            <w:tcW w:w="3119" w:type="dxa"/>
            <w:vAlign w:val="center"/>
          </w:tcPr>
          <w:p w14:paraId="06081727" w14:textId="69C5DCF0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126" w:type="dxa"/>
            <w:vAlign w:val="center"/>
          </w:tcPr>
          <w:p w14:paraId="7F6CD4CF" w14:textId="4C59EA2E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094 (54.55)</w:t>
            </w:r>
          </w:p>
        </w:tc>
        <w:tc>
          <w:tcPr>
            <w:tcW w:w="2693" w:type="dxa"/>
            <w:vAlign w:val="center"/>
          </w:tcPr>
          <w:p w14:paraId="0D2CF865" w14:textId="14329A7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012 (46.40)</w:t>
            </w:r>
          </w:p>
        </w:tc>
        <w:tc>
          <w:tcPr>
            <w:tcW w:w="2410" w:type="dxa"/>
            <w:vAlign w:val="center"/>
          </w:tcPr>
          <w:p w14:paraId="11420373" w14:textId="0BB70771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53 (60.42)</w:t>
            </w:r>
          </w:p>
        </w:tc>
        <w:tc>
          <w:tcPr>
            <w:tcW w:w="2552" w:type="dxa"/>
            <w:vAlign w:val="center"/>
          </w:tcPr>
          <w:p w14:paraId="2C8B1491" w14:textId="5F4A302B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29 (66.70)</w:t>
            </w:r>
          </w:p>
        </w:tc>
        <w:tc>
          <w:tcPr>
            <w:tcW w:w="1660" w:type="dxa"/>
          </w:tcPr>
          <w:p w14:paraId="6EA0C495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30E0BBD" w14:textId="77777777" w:rsidTr="00BA27D0">
        <w:tc>
          <w:tcPr>
            <w:tcW w:w="3119" w:type="dxa"/>
            <w:vAlign w:val="center"/>
          </w:tcPr>
          <w:p w14:paraId="7B49F998" w14:textId="2EF45C4C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126" w:type="dxa"/>
            <w:vAlign w:val="center"/>
          </w:tcPr>
          <w:p w14:paraId="5FF9403E" w14:textId="3079B75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245 (45.45)</w:t>
            </w:r>
          </w:p>
        </w:tc>
        <w:tc>
          <w:tcPr>
            <w:tcW w:w="2693" w:type="dxa"/>
            <w:vAlign w:val="center"/>
          </w:tcPr>
          <w:p w14:paraId="78226675" w14:textId="745D3905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24 (53.60)</w:t>
            </w:r>
          </w:p>
        </w:tc>
        <w:tc>
          <w:tcPr>
            <w:tcW w:w="2410" w:type="dxa"/>
            <w:vAlign w:val="center"/>
          </w:tcPr>
          <w:p w14:paraId="5AC191D6" w14:textId="07A53F83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07 (39.58)</w:t>
            </w:r>
          </w:p>
        </w:tc>
        <w:tc>
          <w:tcPr>
            <w:tcW w:w="2552" w:type="dxa"/>
            <w:vAlign w:val="center"/>
          </w:tcPr>
          <w:p w14:paraId="4F0497FB" w14:textId="3C26BC0F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14 (33.30)</w:t>
            </w:r>
          </w:p>
        </w:tc>
        <w:tc>
          <w:tcPr>
            <w:tcW w:w="1660" w:type="dxa"/>
          </w:tcPr>
          <w:p w14:paraId="7E475ED5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0552A9C9" w14:textId="77777777" w:rsidTr="00BA27D0">
        <w:tc>
          <w:tcPr>
            <w:tcW w:w="3119" w:type="dxa"/>
            <w:vAlign w:val="center"/>
          </w:tcPr>
          <w:p w14:paraId="1CE51CF7" w14:textId="6F85A4F3" w:rsidR="00BA27D0" w:rsidRPr="004B49B4" w:rsidRDefault="00BA27D0" w:rsidP="00BA27D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LTPA, N (%)</w:t>
            </w:r>
          </w:p>
        </w:tc>
        <w:tc>
          <w:tcPr>
            <w:tcW w:w="2126" w:type="dxa"/>
            <w:vAlign w:val="center"/>
          </w:tcPr>
          <w:p w14:paraId="1C94F843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A04F596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B4E4DC3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60A1C9E" w14:textId="77777777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CF886A8" w14:textId="540B650A" w:rsidR="00BA27D0" w:rsidRPr="004B49B4" w:rsidRDefault="00AD39E9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43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10F9DC15" w14:textId="77777777" w:rsidTr="00BA27D0">
        <w:tc>
          <w:tcPr>
            <w:tcW w:w="3119" w:type="dxa"/>
            <w:vAlign w:val="center"/>
          </w:tcPr>
          <w:p w14:paraId="4F4833D3" w14:textId="7515FA35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126" w:type="dxa"/>
            <w:vAlign w:val="center"/>
          </w:tcPr>
          <w:p w14:paraId="1FF8FB26" w14:textId="487B22C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33 (14.27)</w:t>
            </w:r>
          </w:p>
        </w:tc>
        <w:tc>
          <w:tcPr>
            <w:tcW w:w="2693" w:type="dxa"/>
            <w:vAlign w:val="center"/>
          </w:tcPr>
          <w:p w14:paraId="2DC79DF3" w14:textId="37617AF0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16 (14.21)</w:t>
            </w:r>
          </w:p>
        </w:tc>
        <w:tc>
          <w:tcPr>
            <w:tcW w:w="2410" w:type="dxa"/>
            <w:vAlign w:val="center"/>
          </w:tcPr>
          <w:p w14:paraId="5E032F25" w14:textId="698246AD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79 (14.26)</w:t>
            </w:r>
          </w:p>
        </w:tc>
        <w:tc>
          <w:tcPr>
            <w:tcW w:w="2552" w:type="dxa"/>
            <w:vAlign w:val="center"/>
          </w:tcPr>
          <w:p w14:paraId="3B347D4D" w14:textId="35096E81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8 (14.63)</w:t>
            </w:r>
          </w:p>
        </w:tc>
        <w:tc>
          <w:tcPr>
            <w:tcW w:w="1660" w:type="dxa"/>
          </w:tcPr>
          <w:p w14:paraId="67B7CB29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09C653B0" w14:textId="77777777" w:rsidTr="00BA27D0">
        <w:tc>
          <w:tcPr>
            <w:tcW w:w="3119" w:type="dxa"/>
            <w:vAlign w:val="center"/>
          </w:tcPr>
          <w:p w14:paraId="5C7CD297" w14:textId="672CADE0" w:rsidR="00BA27D0" w:rsidRPr="004B49B4" w:rsidRDefault="00BA27D0" w:rsidP="00BA27D0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126" w:type="dxa"/>
            <w:vAlign w:val="center"/>
          </w:tcPr>
          <w:p w14:paraId="3BA7D734" w14:textId="36F2F408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006 (85.73)</w:t>
            </w:r>
          </w:p>
        </w:tc>
        <w:tc>
          <w:tcPr>
            <w:tcW w:w="2693" w:type="dxa"/>
            <w:vAlign w:val="center"/>
          </w:tcPr>
          <w:p w14:paraId="30F7B265" w14:textId="31B6286C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720 (85.79)</w:t>
            </w:r>
          </w:p>
        </w:tc>
        <w:tc>
          <w:tcPr>
            <w:tcW w:w="2410" w:type="dxa"/>
            <w:vAlign w:val="center"/>
          </w:tcPr>
          <w:p w14:paraId="298391A1" w14:textId="45DE3CA1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481 (85.74)</w:t>
            </w:r>
          </w:p>
        </w:tc>
        <w:tc>
          <w:tcPr>
            <w:tcW w:w="2552" w:type="dxa"/>
            <w:vAlign w:val="center"/>
          </w:tcPr>
          <w:p w14:paraId="37768529" w14:textId="45E129A6" w:rsidR="00BA27D0" w:rsidRPr="004B49B4" w:rsidRDefault="00BA27D0" w:rsidP="009F08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05 (85.37)</w:t>
            </w:r>
          </w:p>
        </w:tc>
        <w:tc>
          <w:tcPr>
            <w:tcW w:w="1660" w:type="dxa"/>
          </w:tcPr>
          <w:p w14:paraId="58DF4E29" w14:textId="77777777" w:rsidR="00BA27D0" w:rsidRPr="004B49B4" w:rsidRDefault="00BA27D0" w:rsidP="003F1D0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74CFE7D" w14:textId="77777777" w:rsidTr="00BA27D0">
        <w:tc>
          <w:tcPr>
            <w:tcW w:w="3119" w:type="dxa"/>
            <w:vAlign w:val="center"/>
          </w:tcPr>
          <w:p w14:paraId="6E39785C" w14:textId="6066C47B" w:rsidR="000A7AA1" w:rsidRPr="004B49B4" w:rsidRDefault="000A7AA1" w:rsidP="000A7AA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Dyslipidemia subtypes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B49B4">
              <w:rPr>
                <w:rFonts w:ascii="Times New Roman" w:hAnsi="Times New Roman" w:cs="Times New Roman"/>
                <w:szCs w:val="21"/>
              </w:rPr>
              <w:t xml:space="preserve"> N (%)</w:t>
            </w:r>
          </w:p>
        </w:tc>
        <w:tc>
          <w:tcPr>
            <w:tcW w:w="2126" w:type="dxa"/>
            <w:vAlign w:val="center"/>
          </w:tcPr>
          <w:p w14:paraId="2DCB60F4" w14:textId="77777777" w:rsidR="000A7AA1" w:rsidRPr="004B49B4" w:rsidRDefault="000A7AA1" w:rsidP="000A7A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6E532A1C" w14:textId="77777777" w:rsidR="000A7AA1" w:rsidRPr="004B49B4" w:rsidRDefault="000A7AA1" w:rsidP="000A7A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7835A3A" w14:textId="77777777" w:rsidR="000A7AA1" w:rsidRPr="004B49B4" w:rsidRDefault="000A7AA1" w:rsidP="000A7A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52925D5" w14:textId="77777777" w:rsidR="000A7AA1" w:rsidRPr="004B49B4" w:rsidRDefault="000A7AA1" w:rsidP="000A7A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269D3027" w14:textId="2D5CD176" w:rsidR="000A7AA1" w:rsidRPr="004B49B4" w:rsidRDefault="00277EF3" w:rsidP="000A7AA1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B49B4" w:rsidRPr="004B49B4" w14:paraId="3702D1E9" w14:textId="77777777" w:rsidTr="00BA27D0">
        <w:tc>
          <w:tcPr>
            <w:tcW w:w="3119" w:type="dxa"/>
            <w:vAlign w:val="center"/>
          </w:tcPr>
          <w:p w14:paraId="5FCBF5B2" w14:textId="618C98FE" w:rsidR="00277EF3" w:rsidRPr="004B49B4" w:rsidRDefault="00277EF3" w:rsidP="00277EF3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One indicator 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abnormal</w:t>
            </w:r>
          </w:p>
        </w:tc>
        <w:tc>
          <w:tcPr>
            <w:tcW w:w="2126" w:type="dxa"/>
            <w:vAlign w:val="center"/>
          </w:tcPr>
          <w:p w14:paraId="2E9DAA45" w14:textId="14F642A6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B49B4">
              <w:rPr>
                <w:rFonts w:ascii="Times New Roman" w:hAnsi="Times New Roman" w:cs="Times New Roman"/>
                <w:szCs w:val="21"/>
              </w:rPr>
              <w:t>946 (20.80)</w:t>
            </w:r>
          </w:p>
        </w:tc>
        <w:tc>
          <w:tcPr>
            <w:tcW w:w="2693" w:type="dxa"/>
            <w:vAlign w:val="center"/>
          </w:tcPr>
          <w:p w14:paraId="7199F586" w14:textId="4D043C58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27 (21.40)</w:t>
            </w:r>
          </w:p>
        </w:tc>
        <w:tc>
          <w:tcPr>
            <w:tcW w:w="2410" w:type="dxa"/>
            <w:vAlign w:val="center"/>
          </w:tcPr>
          <w:p w14:paraId="3A6D1B6D" w14:textId="4CC922FF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34 (20.50)</w:t>
            </w:r>
          </w:p>
        </w:tc>
        <w:tc>
          <w:tcPr>
            <w:tcW w:w="2552" w:type="dxa"/>
            <w:vAlign w:val="center"/>
          </w:tcPr>
          <w:p w14:paraId="06C20748" w14:textId="0E78D67D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85 (19.60)</w:t>
            </w:r>
          </w:p>
        </w:tc>
        <w:tc>
          <w:tcPr>
            <w:tcW w:w="1660" w:type="dxa"/>
          </w:tcPr>
          <w:p w14:paraId="5C9E1119" w14:textId="77777777" w:rsidR="00277EF3" w:rsidRPr="004B49B4" w:rsidRDefault="00277EF3" w:rsidP="00277EF3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588E7FB6" w14:textId="77777777" w:rsidTr="00BA27D0">
        <w:tc>
          <w:tcPr>
            <w:tcW w:w="3119" w:type="dxa"/>
            <w:vAlign w:val="center"/>
          </w:tcPr>
          <w:p w14:paraId="023BABB8" w14:textId="69D64135" w:rsidR="00277EF3" w:rsidRPr="004B49B4" w:rsidRDefault="00277EF3" w:rsidP="00277EF3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Two indicators 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abnormal</w:t>
            </w:r>
          </w:p>
        </w:tc>
        <w:tc>
          <w:tcPr>
            <w:tcW w:w="2126" w:type="dxa"/>
            <w:vAlign w:val="center"/>
          </w:tcPr>
          <w:p w14:paraId="46375DAD" w14:textId="0AF43F79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49B4">
              <w:rPr>
                <w:rFonts w:ascii="Times New Roman" w:hAnsi="Times New Roman" w:cs="Times New Roman"/>
                <w:szCs w:val="21"/>
              </w:rPr>
              <w:t>816 (40.90)</w:t>
            </w:r>
          </w:p>
        </w:tc>
        <w:tc>
          <w:tcPr>
            <w:tcW w:w="2693" w:type="dxa"/>
            <w:vAlign w:val="center"/>
          </w:tcPr>
          <w:p w14:paraId="551199A7" w14:textId="01C0658B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995 (46.00)</w:t>
            </w:r>
          </w:p>
        </w:tc>
        <w:tc>
          <w:tcPr>
            <w:tcW w:w="2410" w:type="dxa"/>
            <w:vAlign w:val="center"/>
          </w:tcPr>
          <w:p w14:paraId="1F408A6A" w14:textId="5B506335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535 (37.80)</w:t>
            </w:r>
          </w:p>
        </w:tc>
        <w:tc>
          <w:tcPr>
            <w:tcW w:w="2552" w:type="dxa"/>
            <w:vAlign w:val="center"/>
          </w:tcPr>
          <w:p w14:paraId="0A0AC9D2" w14:textId="6F89A481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86 (30.30)</w:t>
            </w:r>
          </w:p>
        </w:tc>
        <w:tc>
          <w:tcPr>
            <w:tcW w:w="1660" w:type="dxa"/>
          </w:tcPr>
          <w:p w14:paraId="5AED3170" w14:textId="77777777" w:rsidR="00277EF3" w:rsidRPr="004B49B4" w:rsidRDefault="00277EF3" w:rsidP="00277EF3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5064BB3D" w14:textId="77777777" w:rsidTr="00BA27D0">
        <w:tc>
          <w:tcPr>
            <w:tcW w:w="3119" w:type="dxa"/>
            <w:vAlign w:val="center"/>
          </w:tcPr>
          <w:p w14:paraId="6DC643C7" w14:textId="5B906E89" w:rsidR="00277EF3" w:rsidRPr="004B49B4" w:rsidRDefault="00277EF3" w:rsidP="00277EF3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T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hree</w:t>
            </w:r>
            <w:r w:rsidRPr="004B49B4">
              <w:rPr>
                <w:rFonts w:ascii="Times New Roman" w:hAnsi="Times New Roman" w:cs="Times New Roman"/>
                <w:szCs w:val="21"/>
              </w:rPr>
              <w:t xml:space="preserve"> indicators 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abnormal</w:t>
            </w:r>
          </w:p>
        </w:tc>
        <w:tc>
          <w:tcPr>
            <w:tcW w:w="2126" w:type="dxa"/>
            <w:vAlign w:val="center"/>
          </w:tcPr>
          <w:p w14:paraId="6A232140" w14:textId="35385869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B49B4">
              <w:rPr>
                <w:rFonts w:ascii="Times New Roman" w:hAnsi="Times New Roman" w:cs="Times New Roman"/>
                <w:szCs w:val="21"/>
              </w:rPr>
              <w:t>758 (29.50)</w:t>
            </w:r>
          </w:p>
        </w:tc>
        <w:tc>
          <w:tcPr>
            <w:tcW w:w="2693" w:type="dxa"/>
            <w:vAlign w:val="center"/>
          </w:tcPr>
          <w:p w14:paraId="60BF8D1C" w14:textId="41FC2912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148 (26.50)</w:t>
            </w:r>
          </w:p>
        </w:tc>
        <w:tc>
          <w:tcPr>
            <w:tcW w:w="2410" w:type="dxa"/>
            <w:vAlign w:val="center"/>
          </w:tcPr>
          <w:p w14:paraId="2F95447D" w14:textId="35FAC88A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84 (31.60)</w:t>
            </w:r>
          </w:p>
        </w:tc>
        <w:tc>
          <w:tcPr>
            <w:tcW w:w="2552" w:type="dxa"/>
            <w:vAlign w:val="center"/>
          </w:tcPr>
          <w:p w14:paraId="0C7136AC" w14:textId="0FE8C2E6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26 (34.60)</w:t>
            </w:r>
          </w:p>
        </w:tc>
        <w:tc>
          <w:tcPr>
            <w:tcW w:w="1660" w:type="dxa"/>
          </w:tcPr>
          <w:p w14:paraId="6E4B0DFE" w14:textId="77777777" w:rsidR="00277EF3" w:rsidRPr="004B49B4" w:rsidRDefault="00277EF3" w:rsidP="00277EF3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8D3C32E" w14:textId="77777777" w:rsidTr="00BA27D0">
        <w:tc>
          <w:tcPr>
            <w:tcW w:w="3119" w:type="dxa"/>
            <w:vAlign w:val="center"/>
          </w:tcPr>
          <w:p w14:paraId="436FF7A4" w14:textId="4EED6745" w:rsidR="00277EF3" w:rsidRPr="004B49B4" w:rsidRDefault="00277EF3" w:rsidP="00277EF3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lastRenderedPageBreak/>
              <w:t>Four</w:t>
            </w:r>
            <w:r w:rsidRPr="004B49B4">
              <w:rPr>
                <w:rFonts w:ascii="Times New Roman" w:hAnsi="Times New Roman" w:cs="Times New Roman"/>
                <w:szCs w:val="21"/>
              </w:rPr>
              <w:t xml:space="preserve"> indicators 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abnormal</w:t>
            </w:r>
          </w:p>
        </w:tc>
        <w:tc>
          <w:tcPr>
            <w:tcW w:w="2126" w:type="dxa"/>
            <w:vAlign w:val="center"/>
          </w:tcPr>
          <w:p w14:paraId="397C184F" w14:textId="7A6A91C1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B49B4">
              <w:rPr>
                <w:rFonts w:ascii="Times New Roman" w:hAnsi="Times New Roman" w:cs="Times New Roman"/>
                <w:szCs w:val="21"/>
              </w:rPr>
              <w:t>36 (2.50)</w:t>
            </w:r>
          </w:p>
        </w:tc>
        <w:tc>
          <w:tcPr>
            <w:tcW w:w="2693" w:type="dxa"/>
            <w:vAlign w:val="center"/>
          </w:tcPr>
          <w:p w14:paraId="68BD5E59" w14:textId="5F2FA5E5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6 (2.20)</w:t>
            </w:r>
          </w:p>
        </w:tc>
        <w:tc>
          <w:tcPr>
            <w:tcW w:w="2410" w:type="dxa"/>
            <w:vAlign w:val="center"/>
          </w:tcPr>
          <w:p w14:paraId="43D95965" w14:textId="70EC1944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07 (2.60)</w:t>
            </w:r>
          </w:p>
        </w:tc>
        <w:tc>
          <w:tcPr>
            <w:tcW w:w="2552" w:type="dxa"/>
            <w:vAlign w:val="center"/>
          </w:tcPr>
          <w:p w14:paraId="04474219" w14:textId="10AB1F9F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3 (3.50)</w:t>
            </w:r>
          </w:p>
        </w:tc>
        <w:tc>
          <w:tcPr>
            <w:tcW w:w="1660" w:type="dxa"/>
          </w:tcPr>
          <w:p w14:paraId="3CBF7AB8" w14:textId="77777777" w:rsidR="00277EF3" w:rsidRPr="004B49B4" w:rsidRDefault="00277EF3" w:rsidP="00277EF3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31535A26" w14:textId="77777777" w:rsidTr="00BA27D0">
        <w:tc>
          <w:tcPr>
            <w:tcW w:w="3119" w:type="dxa"/>
            <w:vAlign w:val="center"/>
          </w:tcPr>
          <w:p w14:paraId="0EF3897D" w14:textId="049F9252" w:rsidR="00277EF3" w:rsidRPr="004B49B4" w:rsidRDefault="00277EF3" w:rsidP="00277EF3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t>Five</w:t>
            </w:r>
            <w:r w:rsidRPr="004B49B4">
              <w:rPr>
                <w:rFonts w:ascii="Times New Roman" w:hAnsi="Times New Roman" w:cs="Times New Roman"/>
                <w:szCs w:val="21"/>
              </w:rPr>
              <w:t xml:space="preserve"> indicators </w:t>
            </w:r>
            <w:r w:rsidRPr="004B49B4">
              <w:rPr>
                <w:rFonts w:ascii="Times New Roman" w:hAnsi="Times New Roman" w:cs="Times New Roman" w:hint="eastAsia"/>
                <w:szCs w:val="21"/>
              </w:rPr>
              <w:t>abnormal</w:t>
            </w:r>
          </w:p>
        </w:tc>
        <w:tc>
          <w:tcPr>
            <w:tcW w:w="2126" w:type="dxa"/>
            <w:vAlign w:val="center"/>
          </w:tcPr>
          <w:p w14:paraId="2FEE48B8" w14:textId="6ABAF9A3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B49B4">
              <w:rPr>
                <w:rFonts w:ascii="Times New Roman" w:hAnsi="Times New Roman" w:cs="Times New Roman"/>
                <w:szCs w:val="21"/>
              </w:rPr>
              <w:t>83 (6.20)</w:t>
            </w:r>
          </w:p>
        </w:tc>
        <w:tc>
          <w:tcPr>
            <w:tcW w:w="2693" w:type="dxa"/>
            <w:vAlign w:val="center"/>
          </w:tcPr>
          <w:p w14:paraId="6368792F" w14:textId="0120B796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70 (3.90)</w:t>
            </w:r>
          </w:p>
        </w:tc>
        <w:tc>
          <w:tcPr>
            <w:tcW w:w="2410" w:type="dxa"/>
            <w:vAlign w:val="center"/>
          </w:tcPr>
          <w:p w14:paraId="39FDDEB6" w14:textId="2C923C51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00 (7.40)</w:t>
            </w:r>
          </w:p>
        </w:tc>
        <w:tc>
          <w:tcPr>
            <w:tcW w:w="2552" w:type="dxa"/>
            <w:vAlign w:val="center"/>
          </w:tcPr>
          <w:p w14:paraId="5B55AF67" w14:textId="6B3FFBC8" w:rsidR="00277EF3" w:rsidRPr="004B49B4" w:rsidRDefault="00277EF3" w:rsidP="00277E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13 (12.00)</w:t>
            </w:r>
          </w:p>
        </w:tc>
        <w:tc>
          <w:tcPr>
            <w:tcW w:w="1660" w:type="dxa"/>
          </w:tcPr>
          <w:p w14:paraId="0136E09B" w14:textId="77777777" w:rsidR="00277EF3" w:rsidRPr="004B49B4" w:rsidRDefault="00277EF3" w:rsidP="00277EF3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5807ABD" w14:textId="5924E8A8" w:rsidR="00BA27D0" w:rsidRPr="004B49B4" w:rsidRDefault="00BA27D0" w:rsidP="00BA27D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B49B4">
        <w:rPr>
          <w:rFonts w:ascii="Times New Roman" w:hAnsi="Times New Roman" w:cs="Times New Roman"/>
          <w:sz w:val="20"/>
          <w:szCs w:val="20"/>
        </w:rPr>
        <w:t>Abbreviations: BMI, body mass index; LTPA, leisure-time physical activity; MET-h, metabolic equivalent values-hours</w:t>
      </w:r>
      <w:r w:rsidR="000E05D1" w:rsidRPr="004B49B4">
        <w:rPr>
          <w:rFonts w:ascii="Times New Roman" w:hAnsi="Times New Roman" w:cs="Times New Roman"/>
          <w:sz w:val="20"/>
          <w:szCs w:val="20"/>
        </w:rPr>
        <w:t>; T2DM, type 2 diabetes mellitus</w:t>
      </w:r>
      <w:r w:rsidRPr="004B49B4">
        <w:rPr>
          <w:rFonts w:ascii="Times New Roman" w:hAnsi="Times New Roman" w:cs="Times New Roman"/>
          <w:sz w:val="20"/>
          <w:szCs w:val="20"/>
        </w:rPr>
        <w:t>.</w:t>
      </w:r>
    </w:p>
    <w:p w14:paraId="2CF15657" w14:textId="69A90F0E" w:rsidR="00BA27D0" w:rsidRPr="004B49B4" w:rsidRDefault="00BA27D0" w:rsidP="00BA27D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B49B4">
        <w:rPr>
          <w:rFonts w:ascii="Times New Roman" w:hAnsi="Times New Roman" w:cs="Times New Roman"/>
          <w:sz w:val="20"/>
          <w:szCs w:val="20"/>
        </w:rPr>
        <w:t>* P values of continuous variables were from</w:t>
      </w:r>
      <w:r w:rsidR="00AD39E9" w:rsidRPr="004B49B4">
        <w:rPr>
          <w:rFonts w:ascii="Times New Roman" w:hAnsi="Times New Roman" w:cs="Times New Roman"/>
          <w:sz w:val="20"/>
          <w:szCs w:val="20"/>
        </w:rPr>
        <w:t xml:space="preserve"> one-way analysis of variance;</w:t>
      </w:r>
    </w:p>
    <w:p w14:paraId="418A0B7E" w14:textId="01AA51E5" w:rsidR="00BA27D0" w:rsidRPr="004B49B4" w:rsidRDefault="00BA27D0" w:rsidP="00BA27D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4B49B4">
        <w:rPr>
          <w:rFonts w:ascii="Times New Roman" w:hAnsi="Times New Roman" w:cs="Times New Roman"/>
          <w:i/>
          <w:sz w:val="20"/>
          <w:szCs w:val="20"/>
        </w:rPr>
        <w:t>P</w:t>
      </w:r>
      <w:r w:rsidRPr="004B49B4">
        <w:rPr>
          <w:rFonts w:ascii="Times New Roman" w:hAnsi="Times New Roman" w:cs="Times New Roman"/>
          <w:sz w:val="20"/>
          <w:szCs w:val="20"/>
        </w:rPr>
        <w:t xml:space="preserve"> values of leisure-time physical activity w</w:t>
      </w:r>
      <w:r w:rsidR="00C378B9" w:rsidRPr="004B49B4">
        <w:rPr>
          <w:rFonts w:ascii="Times New Roman" w:hAnsi="Times New Roman" w:cs="Times New Roman"/>
          <w:sz w:val="20"/>
          <w:szCs w:val="20"/>
        </w:rPr>
        <w:t>ere</w:t>
      </w:r>
      <w:r w:rsidRPr="004B49B4">
        <w:rPr>
          <w:rFonts w:ascii="Times New Roman" w:hAnsi="Times New Roman" w:cs="Times New Roman"/>
          <w:sz w:val="20"/>
          <w:szCs w:val="20"/>
        </w:rPr>
        <w:t xml:space="preserve"> from </w:t>
      </w:r>
      <w:bookmarkStart w:id="1" w:name="OLE_LINK7"/>
      <w:bookmarkStart w:id="2" w:name="OLE_LINK8"/>
      <w:r w:rsidR="006453B8" w:rsidRPr="004B49B4">
        <w:rPr>
          <w:rFonts w:ascii="Times New Roman" w:hAnsi="Times New Roman" w:cs="Times New Roman"/>
          <w:sz w:val="18"/>
          <w:szCs w:val="18"/>
        </w:rPr>
        <w:t>Kruskal-Wallis</w:t>
      </w:r>
      <w:r w:rsidR="00AD39E9" w:rsidRPr="004B49B4">
        <w:rPr>
          <w:rFonts w:ascii="Times New Roman" w:hAnsi="Times New Roman" w:cs="Times New Roman"/>
          <w:sz w:val="18"/>
          <w:szCs w:val="18"/>
        </w:rPr>
        <w:t xml:space="preserve"> rank sum test</w:t>
      </w:r>
      <w:bookmarkEnd w:id="1"/>
      <w:bookmarkEnd w:id="2"/>
      <w:r w:rsidR="00AD39E9" w:rsidRPr="004B49B4">
        <w:rPr>
          <w:rFonts w:ascii="Times New Roman" w:hAnsi="Times New Roman" w:cs="Times New Roman"/>
          <w:sz w:val="18"/>
          <w:szCs w:val="18"/>
        </w:rPr>
        <w:t>;</w:t>
      </w:r>
    </w:p>
    <w:p w14:paraId="21230A93" w14:textId="36B7FBA7" w:rsidR="00BD5038" w:rsidRPr="004B49B4" w:rsidRDefault="00BA27D0" w:rsidP="00BA27D0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4B49B4">
        <w:rPr>
          <w:rFonts w:ascii="Times New Roman" w:hAnsi="Times New Roman" w:cs="Times New Roman"/>
          <w:i/>
          <w:sz w:val="20"/>
          <w:szCs w:val="20"/>
        </w:rPr>
        <w:t>P</w:t>
      </w:r>
      <w:r w:rsidRPr="004B49B4">
        <w:rPr>
          <w:rFonts w:ascii="Times New Roman" w:hAnsi="Times New Roman" w:cs="Times New Roman"/>
          <w:sz w:val="20"/>
          <w:szCs w:val="20"/>
        </w:rPr>
        <w:t xml:space="preserve"> values of categorical variables were from chi-square tests.</w:t>
      </w:r>
    </w:p>
    <w:p w14:paraId="7A46B323" w14:textId="58A2434B" w:rsidR="00BD5038" w:rsidRPr="004B49B4" w:rsidRDefault="00BD5038" w:rsidP="00BD5038">
      <w:pPr>
        <w:widowControl/>
        <w:jc w:val="left"/>
        <w:rPr>
          <w:ins w:id="3" w:author="Xudong Liu" w:date="2022-04-12T10:10:00Z"/>
          <w:rFonts w:ascii="Times New Roman" w:hAnsi="Times New Roman" w:cs="Times New Roman"/>
          <w:sz w:val="20"/>
          <w:szCs w:val="20"/>
        </w:rPr>
        <w:sectPr w:rsidR="00BD5038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44B6B166" w14:textId="77777777" w:rsidR="00932F50" w:rsidRPr="004B49B4" w:rsidRDefault="00932F50" w:rsidP="0039502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14:paraId="2FC068B4" w14:textId="383BABC1" w:rsidR="00932F50" w:rsidRPr="004B49B4" w:rsidRDefault="00932F50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t>Table S</w:t>
      </w:r>
      <w:r w:rsidR="00676426" w:rsidRPr="004B49B4">
        <w:rPr>
          <w:rFonts w:ascii="Times New Roman" w:hAnsi="Times New Roman" w:cs="Times New Roman"/>
          <w:b/>
          <w:bCs/>
        </w:rPr>
        <w:t>2</w:t>
      </w:r>
      <w:r w:rsidRPr="004B49B4">
        <w:rPr>
          <w:rFonts w:ascii="Times New Roman" w:hAnsi="Times New Roman" w:cs="Times New Roman"/>
          <w:b/>
          <w:bCs/>
        </w:rPr>
        <w:t xml:space="preserve"> The correlation coefficients between each lifestyle factor and healthy lifestyle scor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406"/>
        <w:gridCol w:w="2378"/>
        <w:gridCol w:w="2786"/>
      </w:tblGrid>
      <w:tr w:rsidR="004B49B4" w:rsidRPr="004B49B4" w14:paraId="7444083B" w14:textId="77777777" w:rsidTr="00932F50">
        <w:trPr>
          <w:trHeight w:val="312"/>
        </w:trPr>
        <w:tc>
          <w:tcPr>
            <w:tcW w:w="3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D824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Lifestyle factor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BC32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vertAlign w:val="superscript"/>
              </w:rPr>
            </w:pPr>
            <w:r w:rsidRPr="004B49B4">
              <w:rPr>
                <w:rFonts w:ascii="Times New Roman" w:hAnsi="Times New Roman" w:cs="Times New Roman"/>
              </w:rPr>
              <w:t>r</w:t>
            </w:r>
            <w:r w:rsidRPr="004B49B4">
              <w:rPr>
                <w:rFonts w:ascii="Times New Roman" w:hAnsi="Times New Roman" w:cs="Times New Roman"/>
                <w:vertAlign w:val="subscript"/>
              </w:rPr>
              <w:t>s</w:t>
            </w:r>
            <w:r w:rsidRPr="004B49B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B3F9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</w:rPr>
            </w:pPr>
            <w:r w:rsidRPr="004B49B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B49B4" w:rsidRPr="004B49B4" w14:paraId="3A2667A3" w14:textId="77777777" w:rsidTr="00932F50">
        <w:trPr>
          <w:trHeight w:val="312"/>
        </w:trPr>
        <w:tc>
          <w:tcPr>
            <w:tcW w:w="32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CAC7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0C31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856C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  <w:tr w:rsidR="004B49B4" w:rsidRPr="004B49B4" w14:paraId="3E1D4986" w14:textId="77777777" w:rsidTr="00932F50">
        <w:trPr>
          <w:trHeight w:val="312"/>
        </w:trPr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2B366" w14:textId="22850853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Alcohol</w:t>
            </w:r>
            <w:r w:rsidR="00342BCC" w:rsidRPr="004B49B4">
              <w:rPr>
                <w:rFonts w:ascii="Times New Roman" w:hAnsi="Times New Roman" w:cs="Times New Roman"/>
              </w:rPr>
              <w:t xml:space="preserve"> drinking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9526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2C21E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  <w:tr w:rsidR="004B49B4" w:rsidRPr="004B49B4" w14:paraId="6915432B" w14:textId="77777777" w:rsidTr="00932F50">
        <w:trPr>
          <w:trHeight w:val="312"/>
        </w:trPr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72C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C84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D4E6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  <w:tr w:rsidR="004B49B4" w:rsidRPr="004B49B4" w14:paraId="0BC3513D" w14:textId="77777777" w:rsidTr="00932F50">
        <w:trPr>
          <w:trHeight w:val="312"/>
        </w:trPr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EB7B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B5D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AB29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  <w:tr w:rsidR="004B49B4" w:rsidRPr="004B49B4" w14:paraId="446A754F" w14:textId="77777777" w:rsidTr="00932F50">
        <w:trPr>
          <w:trHeight w:val="312"/>
        </w:trPr>
        <w:tc>
          <w:tcPr>
            <w:tcW w:w="32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0429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Leisure-time physical activity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8566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69CC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32335CF" w14:textId="77777777" w:rsidR="00932F50" w:rsidRPr="004B49B4" w:rsidRDefault="00932F50" w:rsidP="00932F50">
      <w:pPr>
        <w:jc w:val="left"/>
        <w:rPr>
          <w:rFonts w:ascii="Times New Roman" w:hAnsi="Times New Roman" w:cs="Times New Roman"/>
        </w:rPr>
      </w:pPr>
      <w:bookmarkStart w:id="4" w:name="_Hlk65274769"/>
      <w:r w:rsidRPr="004B49B4">
        <w:rPr>
          <w:rFonts w:ascii="Times New Roman" w:hAnsi="Times New Roman" w:cs="Times New Roman"/>
          <w:vertAlign w:val="superscript"/>
        </w:rPr>
        <w:t xml:space="preserve">* </w:t>
      </w:r>
      <w:r w:rsidRPr="004B49B4">
        <w:rPr>
          <w:rFonts w:ascii="Times New Roman" w:hAnsi="Times New Roman" w:cs="Times New Roman"/>
        </w:rPr>
        <w:t>r</w:t>
      </w:r>
      <w:r w:rsidRPr="004B49B4">
        <w:rPr>
          <w:rFonts w:ascii="Times New Roman" w:hAnsi="Times New Roman" w:cs="Times New Roman"/>
          <w:vertAlign w:val="subscript"/>
        </w:rPr>
        <w:t>s</w:t>
      </w:r>
      <w:r w:rsidRPr="004B49B4">
        <w:rPr>
          <w:rFonts w:ascii="Times New Roman" w:hAnsi="Times New Roman" w:cs="Times New Roman"/>
        </w:rPr>
        <w:t xml:space="preserve"> represents the Spearman correlation coefficient between individual lifestyle factor and healthy lifestyle score.</w:t>
      </w:r>
      <w:bookmarkEnd w:id="4"/>
    </w:p>
    <w:p w14:paraId="38D4256F" w14:textId="77777777" w:rsidR="00932F50" w:rsidRPr="004B49B4" w:rsidRDefault="00932F50" w:rsidP="00932F50">
      <w:pPr>
        <w:widowControl/>
        <w:jc w:val="left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</w:rPr>
        <w:br w:type="page"/>
      </w:r>
    </w:p>
    <w:p w14:paraId="1616A961" w14:textId="6438D8AA" w:rsidR="00D519E1" w:rsidRPr="004B49B4" w:rsidRDefault="00A071CE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</w:t>
      </w:r>
      <w:r w:rsidR="00D519E1" w:rsidRPr="004B49B4">
        <w:rPr>
          <w:rFonts w:ascii="Times New Roman" w:hAnsi="Times New Roman" w:cs="Times New Roman"/>
          <w:b/>
          <w:bCs/>
        </w:rPr>
        <w:t xml:space="preserve">able </w:t>
      </w:r>
      <w:r w:rsidR="00676426" w:rsidRPr="004B49B4">
        <w:rPr>
          <w:rFonts w:ascii="Times New Roman" w:hAnsi="Times New Roman" w:cs="Times New Roman"/>
          <w:b/>
          <w:bCs/>
        </w:rPr>
        <w:t>S3</w:t>
      </w:r>
      <w:r w:rsidR="00D519E1" w:rsidRPr="004B49B4">
        <w:rPr>
          <w:rFonts w:ascii="Times New Roman" w:hAnsi="Times New Roman" w:cs="Times New Roman"/>
          <w:b/>
          <w:bCs/>
        </w:rPr>
        <w:t xml:space="preserve"> Association between each lifestyle </w:t>
      </w:r>
      <w:r w:rsidR="00EA1385" w:rsidRPr="004B49B4">
        <w:rPr>
          <w:rFonts w:ascii="Times New Roman" w:hAnsi="Times New Roman" w:cs="Times New Roman"/>
          <w:b/>
          <w:bCs/>
        </w:rPr>
        <w:t>factor</w:t>
      </w:r>
      <w:r w:rsidR="00D519E1" w:rsidRPr="004B49B4">
        <w:rPr>
          <w:rFonts w:ascii="Times New Roman" w:hAnsi="Times New Roman" w:cs="Times New Roman"/>
          <w:b/>
          <w:bCs/>
        </w:rPr>
        <w:t xml:space="preserve"> and hypertension risk</w:t>
      </w:r>
    </w:p>
    <w:tbl>
      <w:tblPr>
        <w:tblStyle w:val="af0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284"/>
        <w:gridCol w:w="2268"/>
        <w:gridCol w:w="2268"/>
        <w:gridCol w:w="2379"/>
      </w:tblGrid>
      <w:tr w:rsidR="004B49B4" w:rsidRPr="004B49B4" w14:paraId="40CEA18B" w14:textId="77777777" w:rsidTr="00D519E1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E6CABFA" w14:textId="4596A72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E8970" w14:textId="77777777" w:rsidR="00D519E1" w:rsidRPr="004B49B4" w:rsidRDefault="00D519E1" w:rsidP="00D519E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ABB4BA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5227D3" w14:textId="77777777" w:rsidR="00D519E1" w:rsidRPr="004B49B4" w:rsidRDefault="00D519E1" w:rsidP="00D519E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</w:tr>
      <w:tr w:rsidR="004B49B4" w:rsidRPr="004B49B4" w14:paraId="3C5E2C50" w14:textId="77777777" w:rsidTr="00D519E1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2182DCF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2FA6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hypertension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B7CA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Hypertension grou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F399AF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0D16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Unadjusted OR </w:t>
            </w:r>
          </w:p>
          <w:p w14:paraId="3D31DB89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BFE8BE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Adjusted OR </w:t>
            </w:r>
          </w:p>
          <w:p w14:paraId="29508FE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(95% CI)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E34D7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</w:t>
            </w:r>
          </w:p>
          <w:p w14:paraId="402DE95B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4B49B4" w:rsidRPr="004B49B4" w14:paraId="2F3EEBF9" w14:textId="77777777" w:rsidTr="00D519E1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3D6D441" w14:textId="3586A739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997743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812148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E675C4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4092EF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518D2D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64A1D395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87828BB" w14:textId="77777777" w:rsidTr="00D519E1">
        <w:tc>
          <w:tcPr>
            <w:tcW w:w="2835" w:type="dxa"/>
            <w:vAlign w:val="center"/>
          </w:tcPr>
          <w:p w14:paraId="1BEF7811" w14:textId="290AF0CA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Smoker</w:t>
            </w:r>
          </w:p>
        </w:tc>
        <w:tc>
          <w:tcPr>
            <w:tcW w:w="2410" w:type="dxa"/>
          </w:tcPr>
          <w:p w14:paraId="4CDDD807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72</w:t>
            </w:r>
          </w:p>
        </w:tc>
        <w:tc>
          <w:tcPr>
            <w:tcW w:w="2126" w:type="dxa"/>
          </w:tcPr>
          <w:p w14:paraId="75B552B1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61</w:t>
            </w:r>
          </w:p>
        </w:tc>
        <w:tc>
          <w:tcPr>
            <w:tcW w:w="284" w:type="dxa"/>
          </w:tcPr>
          <w:p w14:paraId="48323B73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A1F7B06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268" w:type="dxa"/>
          </w:tcPr>
          <w:p w14:paraId="34BF83A0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379" w:type="dxa"/>
          </w:tcPr>
          <w:p w14:paraId="322960ED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4ABEEFBB" w14:textId="77777777" w:rsidTr="00D519E1">
        <w:tc>
          <w:tcPr>
            <w:tcW w:w="2835" w:type="dxa"/>
            <w:vAlign w:val="center"/>
          </w:tcPr>
          <w:p w14:paraId="34BF7676" w14:textId="3BA4A073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Nonsmoker</w:t>
            </w:r>
          </w:p>
        </w:tc>
        <w:tc>
          <w:tcPr>
            <w:tcW w:w="2410" w:type="dxa"/>
          </w:tcPr>
          <w:p w14:paraId="30304F54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917</w:t>
            </w:r>
          </w:p>
        </w:tc>
        <w:tc>
          <w:tcPr>
            <w:tcW w:w="2126" w:type="dxa"/>
          </w:tcPr>
          <w:p w14:paraId="486027C6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489</w:t>
            </w:r>
          </w:p>
        </w:tc>
        <w:tc>
          <w:tcPr>
            <w:tcW w:w="284" w:type="dxa"/>
          </w:tcPr>
          <w:p w14:paraId="2BE2C41A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589E5E0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0 (0.82, 0.99)</w:t>
            </w:r>
          </w:p>
        </w:tc>
        <w:tc>
          <w:tcPr>
            <w:tcW w:w="2268" w:type="dxa"/>
          </w:tcPr>
          <w:p w14:paraId="06448058" w14:textId="77777777" w:rsidR="00D81E94" w:rsidRPr="004B49B4" w:rsidRDefault="00D81E94" w:rsidP="00D81E9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3 (0.92, 1.16)</w:t>
            </w:r>
          </w:p>
        </w:tc>
        <w:tc>
          <w:tcPr>
            <w:tcW w:w="2379" w:type="dxa"/>
          </w:tcPr>
          <w:p w14:paraId="0CFC6BC4" w14:textId="77777777" w:rsidR="00D81E94" w:rsidRPr="004B49B4" w:rsidRDefault="00D81E94" w:rsidP="00D81E94">
            <w:pPr>
              <w:pStyle w:val="HTML0"/>
              <w:shd w:val="clear" w:color="auto" w:fill="FFFFFF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.04 (0.92, 1.16)</w:t>
            </w:r>
          </w:p>
        </w:tc>
      </w:tr>
      <w:tr w:rsidR="004B49B4" w:rsidRPr="004B49B4" w14:paraId="1E9E6A5D" w14:textId="77777777" w:rsidTr="00D519E1">
        <w:tc>
          <w:tcPr>
            <w:tcW w:w="2835" w:type="dxa"/>
            <w:vAlign w:val="center"/>
          </w:tcPr>
          <w:p w14:paraId="19FFB53F" w14:textId="2B88F4F3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Alcohol drinker</w:t>
            </w:r>
          </w:p>
        </w:tc>
        <w:tc>
          <w:tcPr>
            <w:tcW w:w="2410" w:type="dxa"/>
          </w:tcPr>
          <w:p w14:paraId="01D90357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7D61BEB9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29DEC02A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17EC686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792F685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</w:tcPr>
          <w:p w14:paraId="3C081F1D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5A6478E3" w14:textId="77777777" w:rsidTr="00D519E1">
        <w:tc>
          <w:tcPr>
            <w:tcW w:w="2835" w:type="dxa"/>
            <w:vAlign w:val="center"/>
          </w:tcPr>
          <w:p w14:paraId="3E63288F" w14:textId="72D5C94F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A44EA" w:rsidRPr="004B49B4">
              <w:rPr>
                <w:rFonts w:ascii="Times New Roman" w:hAnsi="Times New Roman" w:cs="Times New Roman"/>
                <w:szCs w:val="21"/>
              </w:rPr>
              <w:t>Frequent</w:t>
            </w:r>
          </w:p>
        </w:tc>
        <w:tc>
          <w:tcPr>
            <w:tcW w:w="2410" w:type="dxa"/>
          </w:tcPr>
          <w:p w14:paraId="7D17C751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2126" w:type="dxa"/>
          </w:tcPr>
          <w:p w14:paraId="144678AC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284" w:type="dxa"/>
          </w:tcPr>
          <w:p w14:paraId="6E9016E7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8CB9381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268" w:type="dxa"/>
          </w:tcPr>
          <w:p w14:paraId="24E691CF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379" w:type="dxa"/>
          </w:tcPr>
          <w:p w14:paraId="3C7472CA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77C55936" w14:textId="77777777" w:rsidTr="00D519E1">
        <w:tc>
          <w:tcPr>
            <w:tcW w:w="2835" w:type="dxa"/>
            <w:vAlign w:val="center"/>
          </w:tcPr>
          <w:p w14:paraId="5B7E7D92" w14:textId="693BDA16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A44EA" w:rsidRPr="004B49B4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2410" w:type="dxa"/>
          </w:tcPr>
          <w:p w14:paraId="1EA43377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621</w:t>
            </w:r>
          </w:p>
        </w:tc>
        <w:tc>
          <w:tcPr>
            <w:tcW w:w="2126" w:type="dxa"/>
          </w:tcPr>
          <w:p w14:paraId="1C572583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152</w:t>
            </w:r>
          </w:p>
        </w:tc>
        <w:tc>
          <w:tcPr>
            <w:tcW w:w="284" w:type="dxa"/>
          </w:tcPr>
          <w:p w14:paraId="5646DECA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7DDE12B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1 (0.68, 0.96)</w:t>
            </w:r>
          </w:p>
        </w:tc>
        <w:tc>
          <w:tcPr>
            <w:tcW w:w="2268" w:type="dxa"/>
          </w:tcPr>
          <w:p w14:paraId="16141D25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8 (0.72, 1.07)</w:t>
            </w:r>
          </w:p>
        </w:tc>
        <w:tc>
          <w:tcPr>
            <w:tcW w:w="2379" w:type="dxa"/>
          </w:tcPr>
          <w:p w14:paraId="1CAEC4EC" w14:textId="77777777" w:rsidR="00D81E94" w:rsidRPr="004B49B4" w:rsidRDefault="00D81E94" w:rsidP="00D81E9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7 (0.71, 1.05)</w:t>
            </w:r>
          </w:p>
        </w:tc>
      </w:tr>
      <w:tr w:rsidR="004B49B4" w:rsidRPr="004B49B4" w14:paraId="0DCC1B58" w14:textId="77777777" w:rsidTr="00D519E1">
        <w:tc>
          <w:tcPr>
            <w:tcW w:w="2835" w:type="dxa"/>
            <w:vAlign w:val="center"/>
          </w:tcPr>
          <w:p w14:paraId="68FC77C2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2410" w:type="dxa"/>
          </w:tcPr>
          <w:p w14:paraId="388B332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F364BAA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71019332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478C83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8A5EB4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</w:tcPr>
          <w:p w14:paraId="603FE1F3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DFAA446" w14:textId="77777777" w:rsidTr="00D519E1">
        <w:tc>
          <w:tcPr>
            <w:tcW w:w="2835" w:type="dxa"/>
            <w:vAlign w:val="center"/>
          </w:tcPr>
          <w:p w14:paraId="6A41C04E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410" w:type="dxa"/>
          </w:tcPr>
          <w:p w14:paraId="777B592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52</w:t>
            </w:r>
          </w:p>
        </w:tc>
        <w:tc>
          <w:tcPr>
            <w:tcW w:w="2126" w:type="dxa"/>
          </w:tcPr>
          <w:p w14:paraId="52185827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60</w:t>
            </w:r>
          </w:p>
        </w:tc>
        <w:tc>
          <w:tcPr>
            <w:tcW w:w="284" w:type="dxa"/>
          </w:tcPr>
          <w:p w14:paraId="0AFABD7E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0443EC6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268" w:type="dxa"/>
          </w:tcPr>
          <w:p w14:paraId="65290E04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379" w:type="dxa"/>
          </w:tcPr>
          <w:p w14:paraId="730B925B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71F7A2A2" w14:textId="77777777" w:rsidTr="00D519E1">
        <w:tc>
          <w:tcPr>
            <w:tcW w:w="2835" w:type="dxa"/>
            <w:vAlign w:val="center"/>
          </w:tcPr>
          <w:p w14:paraId="337CC49B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410" w:type="dxa"/>
          </w:tcPr>
          <w:p w14:paraId="548F4A7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437</w:t>
            </w:r>
          </w:p>
        </w:tc>
        <w:tc>
          <w:tcPr>
            <w:tcW w:w="2126" w:type="dxa"/>
          </w:tcPr>
          <w:p w14:paraId="1828C77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90</w:t>
            </w:r>
          </w:p>
        </w:tc>
        <w:tc>
          <w:tcPr>
            <w:tcW w:w="284" w:type="dxa"/>
          </w:tcPr>
          <w:p w14:paraId="6F791351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2E70AA2" w14:textId="77777777" w:rsidR="00D519E1" w:rsidRPr="004B49B4" w:rsidRDefault="00D519E1" w:rsidP="00D519E1">
            <w:pPr>
              <w:pStyle w:val="HTML0"/>
              <w:shd w:val="clear" w:color="auto" w:fill="FFFFFF"/>
              <w:adjustRightInd w:val="0"/>
              <w:snapToGrid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87 (0.79, 0.94)</w:t>
            </w:r>
          </w:p>
        </w:tc>
        <w:tc>
          <w:tcPr>
            <w:tcW w:w="2268" w:type="dxa"/>
          </w:tcPr>
          <w:p w14:paraId="448F943C" w14:textId="77777777" w:rsidR="00D519E1" w:rsidRPr="004B49B4" w:rsidRDefault="00D519E1" w:rsidP="00D519E1">
            <w:pPr>
              <w:pStyle w:val="HTML0"/>
              <w:shd w:val="clear" w:color="auto" w:fill="FFFFFF"/>
              <w:adjustRightInd w:val="0"/>
              <w:snapToGrid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86 (0.78, 0.95)</w:t>
            </w:r>
          </w:p>
        </w:tc>
        <w:tc>
          <w:tcPr>
            <w:tcW w:w="2379" w:type="dxa"/>
          </w:tcPr>
          <w:p w14:paraId="5336A227" w14:textId="77777777" w:rsidR="00D519E1" w:rsidRPr="004B49B4" w:rsidRDefault="00D519E1" w:rsidP="00D519E1">
            <w:pPr>
              <w:pStyle w:val="HTML0"/>
              <w:shd w:val="clear" w:color="auto" w:fill="FFFFFF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86 (0.78, 0.95)</w:t>
            </w:r>
          </w:p>
        </w:tc>
      </w:tr>
      <w:tr w:rsidR="004B49B4" w:rsidRPr="004B49B4" w14:paraId="212498C7" w14:textId="77777777" w:rsidTr="00D519E1">
        <w:tc>
          <w:tcPr>
            <w:tcW w:w="2835" w:type="dxa"/>
            <w:vAlign w:val="center"/>
          </w:tcPr>
          <w:p w14:paraId="4427135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2410" w:type="dxa"/>
          </w:tcPr>
          <w:p w14:paraId="2A1DDF6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71124E0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47C07BC4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E58F89A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6460315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</w:tcPr>
          <w:p w14:paraId="76F1465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6DC26993" w14:textId="77777777" w:rsidTr="00D519E1">
        <w:tc>
          <w:tcPr>
            <w:tcW w:w="2835" w:type="dxa"/>
            <w:vAlign w:val="center"/>
          </w:tcPr>
          <w:p w14:paraId="1405D90C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410" w:type="dxa"/>
          </w:tcPr>
          <w:p w14:paraId="3F64512A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12</w:t>
            </w:r>
          </w:p>
        </w:tc>
        <w:tc>
          <w:tcPr>
            <w:tcW w:w="2126" w:type="dxa"/>
          </w:tcPr>
          <w:p w14:paraId="068A8DC1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782</w:t>
            </w:r>
          </w:p>
        </w:tc>
        <w:tc>
          <w:tcPr>
            <w:tcW w:w="284" w:type="dxa"/>
          </w:tcPr>
          <w:p w14:paraId="0C6CE242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830B9D8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268" w:type="dxa"/>
          </w:tcPr>
          <w:p w14:paraId="10567255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379" w:type="dxa"/>
          </w:tcPr>
          <w:p w14:paraId="5F6CD8B4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374528CE" w14:textId="77777777" w:rsidTr="00D519E1">
        <w:trPr>
          <w:trHeight w:val="264"/>
        </w:trPr>
        <w:tc>
          <w:tcPr>
            <w:tcW w:w="2835" w:type="dxa"/>
            <w:vAlign w:val="center"/>
          </w:tcPr>
          <w:p w14:paraId="565913BA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410" w:type="dxa"/>
          </w:tcPr>
          <w:p w14:paraId="3256B2FE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577</w:t>
            </w:r>
          </w:p>
        </w:tc>
        <w:tc>
          <w:tcPr>
            <w:tcW w:w="2126" w:type="dxa"/>
          </w:tcPr>
          <w:p w14:paraId="431D8DBE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68</w:t>
            </w:r>
          </w:p>
        </w:tc>
        <w:tc>
          <w:tcPr>
            <w:tcW w:w="284" w:type="dxa"/>
          </w:tcPr>
          <w:p w14:paraId="5FD39933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3A917F0" w14:textId="77777777" w:rsidR="00D519E1" w:rsidRPr="004B49B4" w:rsidRDefault="00D519E1" w:rsidP="00D519E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54 (0.50, 0.58)</w:t>
            </w:r>
          </w:p>
        </w:tc>
        <w:tc>
          <w:tcPr>
            <w:tcW w:w="2268" w:type="dxa"/>
          </w:tcPr>
          <w:p w14:paraId="190826EF" w14:textId="77777777" w:rsidR="00D519E1" w:rsidRPr="004B49B4" w:rsidRDefault="00D519E1" w:rsidP="00D519E1">
            <w:pPr>
              <w:pStyle w:val="HTML0"/>
              <w:shd w:val="clear" w:color="auto" w:fill="FFFFFF"/>
              <w:adjustRightInd w:val="0"/>
              <w:snapToGrid w:val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50 (0.45, 0.54)</w:t>
            </w:r>
          </w:p>
        </w:tc>
        <w:tc>
          <w:tcPr>
            <w:tcW w:w="2379" w:type="dxa"/>
          </w:tcPr>
          <w:p w14:paraId="68CA6302" w14:textId="77777777" w:rsidR="00D519E1" w:rsidRPr="004B49B4" w:rsidRDefault="00D519E1" w:rsidP="00D519E1">
            <w:pPr>
              <w:pStyle w:val="HTML0"/>
              <w:shd w:val="clear" w:color="auto" w:fill="FFFFFF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51 (0.46, 0.55)</w:t>
            </w:r>
          </w:p>
        </w:tc>
      </w:tr>
      <w:tr w:rsidR="004B49B4" w:rsidRPr="004B49B4" w14:paraId="175B286B" w14:textId="77777777" w:rsidTr="00D519E1">
        <w:tc>
          <w:tcPr>
            <w:tcW w:w="2835" w:type="dxa"/>
            <w:vAlign w:val="center"/>
          </w:tcPr>
          <w:p w14:paraId="733B41F2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Leisure-time physical activity</w:t>
            </w:r>
          </w:p>
        </w:tc>
        <w:tc>
          <w:tcPr>
            <w:tcW w:w="2410" w:type="dxa"/>
          </w:tcPr>
          <w:p w14:paraId="435DDC52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2DA15E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</w:tcPr>
          <w:p w14:paraId="0387DA4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DCE6E1B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362B9C5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79" w:type="dxa"/>
          </w:tcPr>
          <w:p w14:paraId="3D7D9F75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0584E7B" w14:textId="77777777" w:rsidTr="00D519E1">
        <w:tc>
          <w:tcPr>
            <w:tcW w:w="2835" w:type="dxa"/>
            <w:vAlign w:val="center"/>
          </w:tcPr>
          <w:p w14:paraId="1F2A4D57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410" w:type="dxa"/>
          </w:tcPr>
          <w:p w14:paraId="34E5CC7C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89</w:t>
            </w:r>
          </w:p>
        </w:tc>
        <w:tc>
          <w:tcPr>
            <w:tcW w:w="2126" w:type="dxa"/>
          </w:tcPr>
          <w:p w14:paraId="6EE28EA1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284" w:type="dxa"/>
          </w:tcPr>
          <w:p w14:paraId="0486B1A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E5ADEA3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268" w:type="dxa"/>
          </w:tcPr>
          <w:p w14:paraId="3F1BF42C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379" w:type="dxa"/>
          </w:tcPr>
          <w:p w14:paraId="2E731779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12EC4F76" w14:textId="77777777" w:rsidTr="00D519E1">
        <w:tc>
          <w:tcPr>
            <w:tcW w:w="2835" w:type="dxa"/>
            <w:vAlign w:val="center"/>
          </w:tcPr>
          <w:p w14:paraId="26C79023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410" w:type="dxa"/>
          </w:tcPr>
          <w:p w14:paraId="50F1652E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200</w:t>
            </w:r>
          </w:p>
        </w:tc>
        <w:tc>
          <w:tcPr>
            <w:tcW w:w="2126" w:type="dxa"/>
          </w:tcPr>
          <w:p w14:paraId="57C38714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806</w:t>
            </w:r>
          </w:p>
        </w:tc>
        <w:tc>
          <w:tcPr>
            <w:tcW w:w="284" w:type="dxa"/>
          </w:tcPr>
          <w:p w14:paraId="0321DD4A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5331D40" w14:textId="77777777" w:rsidR="00D519E1" w:rsidRPr="004B49B4" w:rsidRDefault="00D519E1" w:rsidP="00D519E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7 (0.86, 1.09)</w:t>
            </w:r>
          </w:p>
        </w:tc>
        <w:tc>
          <w:tcPr>
            <w:tcW w:w="2268" w:type="dxa"/>
          </w:tcPr>
          <w:p w14:paraId="54F5F106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8 (0.77, 1.01)</w:t>
            </w:r>
          </w:p>
        </w:tc>
        <w:tc>
          <w:tcPr>
            <w:tcW w:w="2379" w:type="dxa"/>
          </w:tcPr>
          <w:p w14:paraId="7A2C5CA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8 (0.77, 1.01)</w:t>
            </w:r>
          </w:p>
        </w:tc>
      </w:tr>
    </w:tbl>
    <w:p w14:paraId="0EB12A07" w14:textId="77777777" w:rsidR="00D519E1" w:rsidRPr="004B49B4" w:rsidRDefault="00D519E1" w:rsidP="00D519E1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hypertension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hypertension</w:t>
      </w:r>
      <w:r w:rsidRPr="004B49B4">
        <w:rPr>
          <w:rFonts w:ascii="Times New Roman" w:hAnsi="Times New Roman" w:cs="Times New Roman"/>
        </w:rPr>
        <w:t xml:space="preserve"> group.</w:t>
      </w:r>
    </w:p>
    <w:p w14:paraId="3DA5FEF2" w14:textId="77777777" w:rsidR="00D519E1" w:rsidRPr="004B49B4" w:rsidRDefault="00D519E1" w:rsidP="00D519E1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retirement status.</w:t>
      </w:r>
    </w:p>
    <w:p w14:paraId="243270CB" w14:textId="56347240" w:rsidR="00D519E1" w:rsidRPr="004B49B4" w:rsidRDefault="00D519E1" w:rsidP="00D519E1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>Additional adjustment for T2DM.</w:t>
      </w:r>
    </w:p>
    <w:p w14:paraId="3E1DDE48" w14:textId="77777777" w:rsidR="00D519E1" w:rsidRPr="004B49B4" w:rsidRDefault="00D519E1" w:rsidP="00D519E1">
      <w:pPr>
        <w:widowControl/>
        <w:jc w:val="left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</w:rPr>
        <w:br w:type="page"/>
      </w:r>
    </w:p>
    <w:p w14:paraId="1AE55563" w14:textId="73DCCB85" w:rsidR="00D519E1" w:rsidRPr="004B49B4" w:rsidRDefault="00D519E1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13014" w:rsidRPr="004B49B4">
        <w:rPr>
          <w:rFonts w:ascii="Times New Roman" w:hAnsi="Times New Roman" w:cs="Times New Roman"/>
          <w:b/>
          <w:bCs/>
        </w:rPr>
        <w:t>S4</w:t>
      </w:r>
      <w:r w:rsidRPr="004B49B4">
        <w:rPr>
          <w:rFonts w:ascii="Times New Roman" w:hAnsi="Times New Roman" w:cs="Times New Roman"/>
          <w:b/>
          <w:bCs/>
        </w:rPr>
        <w:t xml:space="preserve"> Association between each lifestyle </w:t>
      </w:r>
      <w:r w:rsidR="00213FD9" w:rsidRPr="004B49B4">
        <w:rPr>
          <w:rFonts w:ascii="Times New Roman" w:hAnsi="Times New Roman" w:cs="Times New Roman"/>
          <w:b/>
          <w:bCs/>
        </w:rPr>
        <w:t>factor</w:t>
      </w:r>
      <w:r w:rsidRPr="004B49B4">
        <w:rPr>
          <w:rFonts w:ascii="Times New Roman" w:hAnsi="Times New Roman" w:cs="Times New Roman"/>
          <w:b/>
          <w:bCs/>
        </w:rPr>
        <w:t xml:space="preserve"> and T2DM risk</w:t>
      </w:r>
    </w:p>
    <w:tbl>
      <w:tblPr>
        <w:tblStyle w:val="af0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2028"/>
        <w:gridCol w:w="1492"/>
        <w:gridCol w:w="248"/>
        <w:gridCol w:w="2640"/>
        <w:gridCol w:w="2556"/>
        <w:gridCol w:w="2556"/>
      </w:tblGrid>
      <w:tr w:rsidR="004B49B4" w:rsidRPr="004B49B4" w14:paraId="1B48DDC0" w14:textId="77777777" w:rsidTr="00BF5B0B">
        <w:tc>
          <w:tcPr>
            <w:tcW w:w="1047" w:type="pct"/>
            <w:tcBorders>
              <w:top w:val="single" w:sz="4" w:space="0" w:color="auto"/>
              <w:bottom w:val="nil"/>
            </w:tcBorders>
          </w:tcPr>
          <w:p w14:paraId="6B0979A6" w14:textId="03D08FB6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CC878" w14:textId="77777777" w:rsidR="00D519E1" w:rsidRPr="004B49B4" w:rsidRDefault="00D519E1" w:rsidP="00D519E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64F38479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2E10D6" w14:textId="77777777" w:rsidR="00D519E1" w:rsidRPr="004B49B4" w:rsidRDefault="00D519E1" w:rsidP="00D519E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ffect</w:t>
            </w:r>
          </w:p>
        </w:tc>
      </w:tr>
      <w:tr w:rsidR="004B49B4" w:rsidRPr="004B49B4" w14:paraId="28A8E091" w14:textId="77777777" w:rsidTr="00BF5B0B"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14:paraId="556FD9E7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753E0" w14:textId="46A92138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</w:t>
            </w:r>
            <w:r w:rsidRPr="004B49B4">
              <w:rPr>
                <w:rFonts w:ascii="Times New Roman" w:hAnsi="Times New Roman" w:cs="Times New Roman"/>
              </w:rPr>
              <w:t xml:space="preserve"> T2DM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93DE" w14:textId="0F585510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311A56CF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F323" w14:textId="6553D50E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Unadjusted OR (95% CI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676475DD" w14:textId="0F37A8CF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Adjusted OR (95% CI)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10139" w14:textId="7325E10D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4B49B4" w:rsidRPr="004B49B4" w14:paraId="5271EAB2" w14:textId="77777777" w:rsidTr="00BF5B0B">
        <w:tc>
          <w:tcPr>
            <w:tcW w:w="1047" w:type="pct"/>
            <w:tcBorders>
              <w:top w:val="single" w:sz="4" w:space="0" w:color="auto"/>
            </w:tcBorders>
            <w:vAlign w:val="center"/>
          </w:tcPr>
          <w:p w14:paraId="71BBF410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528EFE66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52C2812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0AE240F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24E2FE40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3340B1C5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53F0A835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76388E9" w14:textId="77777777" w:rsidTr="00BF5B0B">
        <w:tc>
          <w:tcPr>
            <w:tcW w:w="1047" w:type="pct"/>
            <w:vAlign w:val="center"/>
          </w:tcPr>
          <w:p w14:paraId="774588A6" w14:textId="7BA869A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213FD9" w:rsidRPr="004B49B4">
              <w:rPr>
                <w:rFonts w:ascii="Times New Roman" w:hAnsi="Times New Roman" w:cs="Times New Roman"/>
                <w:szCs w:val="21"/>
              </w:rPr>
              <w:t>Smoker</w:t>
            </w:r>
          </w:p>
        </w:tc>
        <w:tc>
          <w:tcPr>
            <w:tcW w:w="696" w:type="pct"/>
          </w:tcPr>
          <w:p w14:paraId="41984E4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19</w:t>
            </w:r>
          </w:p>
        </w:tc>
        <w:tc>
          <w:tcPr>
            <w:tcW w:w="512" w:type="pct"/>
          </w:tcPr>
          <w:p w14:paraId="0AFFCAF2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85" w:type="pct"/>
          </w:tcPr>
          <w:p w14:paraId="12194E8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6FE655C0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7274963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7DB4AD26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53876B57" w14:textId="77777777" w:rsidTr="00BF5B0B">
        <w:tc>
          <w:tcPr>
            <w:tcW w:w="1047" w:type="pct"/>
            <w:vAlign w:val="center"/>
          </w:tcPr>
          <w:p w14:paraId="60882118" w14:textId="5B7F7A5D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213FD9" w:rsidRPr="004B49B4">
              <w:rPr>
                <w:rFonts w:ascii="Times New Roman" w:hAnsi="Times New Roman" w:cs="Times New Roman"/>
                <w:szCs w:val="21"/>
              </w:rPr>
              <w:t>Nonsmoker</w:t>
            </w:r>
          </w:p>
        </w:tc>
        <w:tc>
          <w:tcPr>
            <w:tcW w:w="696" w:type="pct"/>
          </w:tcPr>
          <w:p w14:paraId="616A7660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224</w:t>
            </w:r>
          </w:p>
        </w:tc>
        <w:tc>
          <w:tcPr>
            <w:tcW w:w="512" w:type="pct"/>
          </w:tcPr>
          <w:p w14:paraId="4C4C26DA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182</w:t>
            </w:r>
          </w:p>
        </w:tc>
        <w:tc>
          <w:tcPr>
            <w:tcW w:w="85" w:type="pct"/>
          </w:tcPr>
          <w:p w14:paraId="207B5B34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3766A3D8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8 (0.86, 1.12)</w:t>
            </w:r>
          </w:p>
        </w:tc>
        <w:tc>
          <w:tcPr>
            <w:tcW w:w="877" w:type="pct"/>
          </w:tcPr>
          <w:p w14:paraId="77A87A05" w14:textId="77777777" w:rsidR="00D519E1" w:rsidRPr="004B49B4" w:rsidRDefault="00D519E1" w:rsidP="007770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10 (0.92, 1.31)</w:t>
            </w:r>
          </w:p>
        </w:tc>
        <w:tc>
          <w:tcPr>
            <w:tcW w:w="877" w:type="pct"/>
          </w:tcPr>
          <w:p w14:paraId="155E08E1" w14:textId="77777777" w:rsidR="00D519E1" w:rsidRPr="004B49B4" w:rsidRDefault="00D519E1" w:rsidP="0077706B">
            <w:pPr>
              <w:pStyle w:val="HTML0"/>
              <w:shd w:val="clear" w:color="auto" w:fill="FFFFFF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.06 (0.89, 1.27)</w:t>
            </w:r>
          </w:p>
        </w:tc>
      </w:tr>
      <w:tr w:rsidR="004B49B4" w:rsidRPr="004B49B4" w14:paraId="4869D630" w14:textId="77777777" w:rsidTr="00BF5B0B">
        <w:tc>
          <w:tcPr>
            <w:tcW w:w="1047" w:type="pct"/>
            <w:vAlign w:val="center"/>
          </w:tcPr>
          <w:p w14:paraId="0D2DCD03" w14:textId="49A5A4B2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Alcohol</w:t>
            </w:r>
            <w:r w:rsidR="00213FD9" w:rsidRPr="004B49B4">
              <w:rPr>
                <w:rFonts w:ascii="Times New Roman" w:hAnsi="Times New Roman" w:cs="Times New Roman"/>
                <w:szCs w:val="21"/>
              </w:rPr>
              <w:t xml:space="preserve"> drinker</w:t>
            </w:r>
          </w:p>
        </w:tc>
        <w:tc>
          <w:tcPr>
            <w:tcW w:w="696" w:type="pct"/>
          </w:tcPr>
          <w:p w14:paraId="311EAEDA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pct"/>
          </w:tcPr>
          <w:p w14:paraId="0126B4F8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" w:type="pct"/>
          </w:tcPr>
          <w:p w14:paraId="44F9446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29C28ACD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275395D1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4CA7475F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1D6EAABC" w14:textId="77777777" w:rsidTr="00BF5B0B">
        <w:tc>
          <w:tcPr>
            <w:tcW w:w="1047" w:type="pct"/>
            <w:vAlign w:val="center"/>
          </w:tcPr>
          <w:p w14:paraId="1F4ABEA4" w14:textId="40BCC327" w:rsidR="009A44EA" w:rsidRPr="004B49B4" w:rsidRDefault="009A44EA" w:rsidP="009A44E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Frequent</w:t>
            </w:r>
          </w:p>
        </w:tc>
        <w:tc>
          <w:tcPr>
            <w:tcW w:w="696" w:type="pct"/>
          </w:tcPr>
          <w:p w14:paraId="11804CD5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512" w:type="pct"/>
          </w:tcPr>
          <w:p w14:paraId="02104426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5" w:type="pct"/>
          </w:tcPr>
          <w:p w14:paraId="45132532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0A86BC45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6DF16A05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617D428B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4A2DEC0A" w14:textId="77777777" w:rsidTr="00BF5B0B">
        <w:tc>
          <w:tcPr>
            <w:tcW w:w="1047" w:type="pct"/>
            <w:vAlign w:val="center"/>
          </w:tcPr>
          <w:p w14:paraId="3998B8C7" w14:textId="24978F87" w:rsidR="009A44EA" w:rsidRPr="004B49B4" w:rsidRDefault="009A44EA" w:rsidP="009A44E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Moderate</w:t>
            </w:r>
          </w:p>
        </w:tc>
        <w:tc>
          <w:tcPr>
            <w:tcW w:w="696" w:type="pct"/>
          </w:tcPr>
          <w:p w14:paraId="32F572E6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357</w:t>
            </w:r>
          </w:p>
        </w:tc>
        <w:tc>
          <w:tcPr>
            <w:tcW w:w="512" w:type="pct"/>
          </w:tcPr>
          <w:p w14:paraId="0D45BBC6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16</w:t>
            </w:r>
          </w:p>
        </w:tc>
        <w:tc>
          <w:tcPr>
            <w:tcW w:w="85" w:type="pct"/>
          </w:tcPr>
          <w:p w14:paraId="474142B7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2DA951A1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17 (0.92, 1.50)</w:t>
            </w:r>
          </w:p>
        </w:tc>
        <w:tc>
          <w:tcPr>
            <w:tcW w:w="877" w:type="pct"/>
          </w:tcPr>
          <w:p w14:paraId="53AD5D96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20 (0.93, 1.55)</w:t>
            </w:r>
          </w:p>
        </w:tc>
        <w:tc>
          <w:tcPr>
            <w:tcW w:w="877" w:type="pct"/>
          </w:tcPr>
          <w:p w14:paraId="3CEC2400" w14:textId="77777777" w:rsidR="009A44EA" w:rsidRPr="004B49B4" w:rsidRDefault="009A44EA" w:rsidP="009A44E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21 (0.94, 1.58)</w:t>
            </w:r>
          </w:p>
        </w:tc>
      </w:tr>
      <w:tr w:rsidR="004B49B4" w:rsidRPr="004B49B4" w14:paraId="48F085B2" w14:textId="77777777" w:rsidTr="00BF5B0B">
        <w:tc>
          <w:tcPr>
            <w:tcW w:w="1047" w:type="pct"/>
            <w:vAlign w:val="center"/>
          </w:tcPr>
          <w:p w14:paraId="5EC525E1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696" w:type="pct"/>
          </w:tcPr>
          <w:p w14:paraId="4C4B184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pct"/>
          </w:tcPr>
          <w:p w14:paraId="77F053E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" w:type="pct"/>
          </w:tcPr>
          <w:p w14:paraId="59D0CB5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3A16C35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1651CE69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5B683CC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4E293AF4" w14:textId="77777777" w:rsidTr="00BF5B0B">
        <w:tc>
          <w:tcPr>
            <w:tcW w:w="1047" w:type="pct"/>
            <w:vAlign w:val="center"/>
          </w:tcPr>
          <w:p w14:paraId="4E45CA9D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696" w:type="pct"/>
          </w:tcPr>
          <w:p w14:paraId="667AD7C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58</w:t>
            </w:r>
          </w:p>
        </w:tc>
        <w:tc>
          <w:tcPr>
            <w:tcW w:w="512" w:type="pct"/>
          </w:tcPr>
          <w:p w14:paraId="11B4D8F8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54</w:t>
            </w:r>
          </w:p>
        </w:tc>
        <w:tc>
          <w:tcPr>
            <w:tcW w:w="85" w:type="pct"/>
          </w:tcPr>
          <w:p w14:paraId="61F4563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759D728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34403F86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1FD1C96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6CB55745" w14:textId="77777777" w:rsidTr="00BF5B0B">
        <w:tc>
          <w:tcPr>
            <w:tcW w:w="1047" w:type="pct"/>
            <w:vAlign w:val="center"/>
          </w:tcPr>
          <w:p w14:paraId="1EC7931C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696" w:type="pct"/>
          </w:tcPr>
          <w:p w14:paraId="6963654C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385</w:t>
            </w:r>
          </w:p>
        </w:tc>
        <w:tc>
          <w:tcPr>
            <w:tcW w:w="512" w:type="pct"/>
          </w:tcPr>
          <w:p w14:paraId="2532036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042</w:t>
            </w:r>
          </w:p>
        </w:tc>
        <w:tc>
          <w:tcPr>
            <w:tcW w:w="85" w:type="pct"/>
          </w:tcPr>
          <w:p w14:paraId="0ABA5F3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2AE47D8E" w14:textId="77777777" w:rsidR="00D519E1" w:rsidRPr="004B49B4" w:rsidRDefault="00D519E1" w:rsidP="0077706B">
            <w:pPr>
              <w:pStyle w:val="HTML0"/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.05 (0.93, 1.18)</w:t>
            </w:r>
          </w:p>
        </w:tc>
        <w:tc>
          <w:tcPr>
            <w:tcW w:w="877" w:type="pct"/>
          </w:tcPr>
          <w:p w14:paraId="1AB174A0" w14:textId="77777777" w:rsidR="00D519E1" w:rsidRPr="004B49B4" w:rsidRDefault="00D519E1" w:rsidP="0077706B">
            <w:pPr>
              <w:pStyle w:val="HTML0"/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98 (0.87, 1.11)</w:t>
            </w:r>
          </w:p>
        </w:tc>
        <w:tc>
          <w:tcPr>
            <w:tcW w:w="877" w:type="pct"/>
          </w:tcPr>
          <w:p w14:paraId="24D3CEE8" w14:textId="77777777" w:rsidR="00D519E1" w:rsidRPr="004B49B4" w:rsidRDefault="00D519E1" w:rsidP="0077706B">
            <w:pPr>
              <w:pStyle w:val="HTML0"/>
              <w:shd w:val="clear" w:color="auto" w:fill="FFFFFF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.00 (0.88, 1.13)</w:t>
            </w:r>
          </w:p>
        </w:tc>
      </w:tr>
      <w:tr w:rsidR="004B49B4" w:rsidRPr="004B49B4" w14:paraId="60956C1D" w14:textId="77777777" w:rsidTr="00BF5B0B">
        <w:tc>
          <w:tcPr>
            <w:tcW w:w="1047" w:type="pct"/>
            <w:vAlign w:val="center"/>
          </w:tcPr>
          <w:p w14:paraId="03E1ECBA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696" w:type="pct"/>
          </w:tcPr>
          <w:p w14:paraId="0D435C63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pct"/>
          </w:tcPr>
          <w:p w14:paraId="6C3BFA02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" w:type="pct"/>
          </w:tcPr>
          <w:p w14:paraId="53F319D5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3032EB01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2C6E4B0C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1E41E25A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5C322C83" w14:textId="77777777" w:rsidTr="00BF5B0B">
        <w:tc>
          <w:tcPr>
            <w:tcW w:w="1047" w:type="pct"/>
            <w:vAlign w:val="center"/>
          </w:tcPr>
          <w:p w14:paraId="5F617112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696" w:type="pct"/>
          </w:tcPr>
          <w:p w14:paraId="383BA5E4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165</w:t>
            </w:r>
          </w:p>
        </w:tc>
        <w:tc>
          <w:tcPr>
            <w:tcW w:w="512" w:type="pct"/>
          </w:tcPr>
          <w:p w14:paraId="6357FA50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29</w:t>
            </w:r>
          </w:p>
        </w:tc>
        <w:tc>
          <w:tcPr>
            <w:tcW w:w="85" w:type="pct"/>
          </w:tcPr>
          <w:p w14:paraId="412AAAC6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1CE6545C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4B3F0C83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4CCFD52E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24424904" w14:textId="77777777" w:rsidTr="00BF5B0B">
        <w:trPr>
          <w:trHeight w:val="264"/>
        </w:trPr>
        <w:tc>
          <w:tcPr>
            <w:tcW w:w="1047" w:type="pct"/>
            <w:vAlign w:val="center"/>
          </w:tcPr>
          <w:p w14:paraId="0BE27F86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696" w:type="pct"/>
          </w:tcPr>
          <w:p w14:paraId="0B42FAA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678</w:t>
            </w:r>
          </w:p>
        </w:tc>
        <w:tc>
          <w:tcPr>
            <w:tcW w:w="512" w:type="pct"/>
          </w:tcPr>
          <w:p w14:paraId="2397346F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85" w:type="pct"/>
          </w:tcPr>
          <w:p w14:paraId="7AC356A5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32DFED5B" w14:textId="77777777" w:rsidR="00D519E1" w:rsidRPr="004B49B4" w:rsidRDefault="00D519E1" w:rsidP="0077706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9 (0.62, 0.77)</w:t>
            </w:r>
          </w:p>
        </w:tc>
        <w:tc>
          <w:tcPr>
            <w:tcW w:w="877" w:type="pct"/>
          </w:tcPr>
          <w:p w14:paraId="53A187CF" w14:textId="77777777" w:rsidR="00D519E1" w:rsidRPr="004B49B4" w:rsidRDefault="00D519E1" w:rsidP="0077706B">
            <w:pPr>
              <w:pStyle w:val="HTML0"/>
              <w:shd w:val="clear" w:color="auto" w:fill="FFFFFF"/>
              <w:adjustRightInd w:val="0"/>
              <w:snapToGrid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67 (0.60, 0.76)</w:t>
            </w:r>
          </w:p>
        </w:tc>
        <w:tc>
          <w:tcPr>
            <w:tcW w:w="877" w:type="pct"/>
          </w:tcPr>
          <w:p w14:paraId="76E40289" w14:textId="77777777" w:rsidR="00D519E1" w:rsidRPr="004B49B4" w:rsidRDefault="00D519E1" w:rsidP="0077706B">
            <w:pPr>
              <w:pStyle w:val="HTML0"/>
              <w:shd w:val="clear" w:color="auto" w:fill="FFFFFF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49B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0.72 (0.64, 0.81)</w:t>
            </w:r>
          </w:p>
        </w:tc>
      </w:tr>
      <w:tr w:rsidR="004B49B4" w:rsidRPr="004B49B4" w14:paraId="7DB60858" w14:textId="77777777" w:rsidTr="00BF5B0B">
        <w:tc>
          <w:tcPr>
            <w:tcW w:w="1047" w:type="pct"/>
            <w:vAlign w:val="center"/>
          </w:tcPr>
          <w:p w14:paraId="1DF7F30D" w14:textId="77777777" w:rsidR="00D519E1" w:rsidRPr="004B49B4" w:rsidRDefault="00D519E1" w:rsidP="00D519E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Leisure-time physical activity</w:t>
            </w:r>
          </w:p>
        </w:tc>
        <w:tc>
          <w:tcPr>
            <w:tcW w:w="696" w:type="pct"/>
          </w:tcPr>
          <w:p w14:paraId="4C33EFF8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2" w:type="pct"/>
          </w:tcPr>
          <w:p w14:paraId="7F89EA69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" w:type="pct"/>
          </w:tcPr>
          <w:p w14:paraId="68F2BEDF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43914D40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384D5AB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pct"/>
          </w:tcPr>
          <w:p w14:paraId="0A9E808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5B8FD09" w14:textId="77777777" w:rsidTr="00BF5B0B">
        <w:tc>
          <w:tcPr>
            <w:tcW w:w="1047" w:type="pct"/>
            <w:vAlign w:val="center"/>
          </w:tcPr>
          <w:p w14:paraId="4B6B0C7B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696" w:type="pct"/>
          </w:tcPr>
          <w:p w14:paraId="64CAB5E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122</w:t>
            </w:r>
          </w:p>
        </w:tc>
        <w:tc>
          <w:tcPr>
            <w:tcW w:w="512" w:type="pct"/>
          </w:tcPr>
          <w:p w14:paraId="4FB15C59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85" w:type="pct"/>
          </w:tcPr>
          <w:p w14:paraId="62309EB8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7E45D141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5779B7B4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77" w:type="pct"/>
          </w:tcPr>
          <w:p w14:paraId="73894F6D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195950F7" w14:textId="77777777" w:rsidTr="00BF5B0B">
        <w:tc>
          <w:tcPr>
            <w:tcW w:w="1047" w:type="pct"/>
            <w:vAlign w:val="center"/>
          </w:tcPr>
          <w:p w14:paraId="54D02699" w14:textId="77777777" w:rsidR="00D519E1" w:rsidRPr="004B49B4" w:rsidRDefault="00D519E1" w:rsidP="00D519E1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696" w:type="pct"/>
          </w:tcPr>
          <w:p w14:paraId="50659DD0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721</w:t>
            </w:r>
          </w:p>
        </w:tc>
        <w:tc>
          <w:tcPr>
            <w:tcW w:w="512" w:type="pct"/>
          </w:tcPr>
          <w:p w14:paraId="6564136B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85</w:t>
            </w:r>
          </w:p>
        </w:tc>
        <w:tc>
          <w:tcPr>
            <w:tcW w:w="85" w:type="pct"/>
          </w:tcPr>
          <w:p w14:paraId="4B49EE6D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6" w:type="pct"/>
          </w:tcPr>
          <w:p w14:paraId="6E4C9D6B" w14:textId="77777777" w:rsidR="00D519E1" w:rsidRPr="004B49B4" w:rsidRDefault="00D519E1" w:rsidP="0077706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2 (0.87, 1.19)</w:t>
            </w:r>
          </w:p>
        </w:tc>
        <w:tc>
          <w:tcPr>
            <w:tcW w:w="877" w:type="pct"/>
          </w:tcPr>
          <w:p w14:paraId="0C3FF933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1 (0.77, 1.08)</w:t>
            </w:r>
          </w:p>
        </w:tc>
        <w:tc>
          <w:tcPr>
            <w:tcW w:w="877" w:type="pct"/>
          </w:tcPr>
          <w:p w14:paraId="0D47DF97" w14:textId="77777777" w:rsidR="00D519E1" w:rsidRPr="004B49B4" w:rsidRDefault="00D519E1" w:rsidP="0077706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2 (0.78, 1.09)</w:t>
            </w:r>
          </w:p>
        </w:tc>
      </w:tr>
    </w:tbl>
    <w:p w14:paraId="1283D48C" w14:textId="59CD8CEB" w:rsidR="00D519E1" w:rsidRPr="004B49B4" w:rsidRDefault="00D519E1" w:rsidP="00D519E1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diabetes</w:t>
      </w:r>
      <w:r w:rsidRPr="004B49B4">
        <w:rPr>
          <w:rFonts w:ascii="Times New Roman" w:hAnsi="Times New Roman" w:cs="Times New Roman"/>
        </w:rPr>
        <w:t xml:space="preserve"> group or for T2DM group.</w:t>
      </w:r>
    </w:p>
    <w:p w14:paraId="667DB6E7" w14:textId="77777777" w:rsidR="00D519E1" w:rsidRPr="004B49B4" w:rsidRDefault="00D519E1" w:rsidP="00D519E1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retirement status.</w:t>
      </w:r>
    </w:p>
    <w:p w14:paraId="7FDEB706" w14:textId="77777777" w:rsidR="00D519E1" w:rsidRPr="004B49B4" w:rsidRDefault="00D519E1" w:rsidP="00D519E1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>Additional adjustment for hypertension.</w:t>
      </w:r>
    </w:p>
    <w:p w14:paraId="1E204BBB" w14:textId="77777777" w:rsidR="00D519E1" w:rsidRPr="004B49B4" w:rsidRDefault="00D519E1" w:rsidP="00D519E1">
      <w:pPr>
        <w:widowControl/>
        <w:jc w:val="left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</w:rPr>
        <w:br w:type="page"/>
      </w:r>
    </w:p>
    <w:p w14:paraId="7E1A5773" w14:textId="2D3BF7E1" w:rsidR="009E53E4" w:rsidRPr="004B49B4" w:rsidRDefault="00D519E1" w:rsidP="009E53E4">
      <w:pPr>
        <w:widowControl/>
        <w:spacing w:afterLines="50" w:after="156"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13014" w:rsidRPr="004B49B4">
        <w:rPr>
          <w:rFonts w:ascii="Times New Roman" w:hAnsi="Times New Roman" w:cs="Times New Roman"/>
          <w:b/>
          <w:bCs/>
        </w:rPr>
        <w:t>S</w:t>
      </w:r>
      <w:r w:rsidRPr="004B49B4">
        <w:rPr>
          <w:rFonts w:ascii="Times New Roman" w:hAnsi="Times New Roman" w:cs="Times New Roman"/>
          <w:b/>
          <w:bCs/>
        </w:rPr>
        <w:t xml:space="preserve">5 Association between each lifestyle </w:t>
      </w:r>
      <w:r w:rsidR="0077706B" w:rsidRPr="004B49B4">
        <w:rPr>
          <w:rFonts w:ascii="Times New Roman" w:hAnsi="Times New Roman" w:cs="Times New Roman"/>
          <w:b/>
          <w:bCs/>
        </w:rPr>
        <w:t>factor</w:t>
      </w:r>
      <w:r w:rsidRPr="004B49B4">
        <w:rPr>
          <w:rFonts w:ascii="Times New Roman" w:hAnsi="Times New Roman" w:cs="Times New Roman"/>
          <w:b/>
          <w:bCs/>
        </w:rPr>
        <w:t xml:space="preserve"> and the risk of </w:t>
      </w:r>
      <w:bookmarkStart w:id="5" w:name="_Hlk102035965"/>
      <w:r w:rsidR="009E53E4" w:rsidRPr="004B49B4">
        <w:rPr>
          <w:rFonts w:ascii="Times New Roman" w:hAnsi="Times New Roman" w:cs="Times New Roman"/>
          <w:b/>
          <w:bCs/>
        </w:rPr>
        <w:t>risk of comorbidity of hypertension and T2DM</w:t>
      </w:r>
    </w:p>
    <w:tbl>
      <w:tblPr>
        <w:tblStyle w:val="af0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846"/>
        <w:gridCol w:w="1028"/>
        <w:gridCol w:w="1265"/>
        <w:gridCol w:w="222"/>
        <w:gridCol w:w="2177"/>
        <w:gridCol w:w="1920"/>
        <w:gridCol w:w="222"/>
        <w:gridCol w:w="2188"/>
        <w:gridCol w:w="1914"/>
      </w:tblGrid>
      <w:tr w:rsidR="004B49B4" w:rsidRPr="004B49B4" w14:paraId="196A178A" w14:textId="77777777" w:rsidTr="009E53E4">
        <w:tc>
          <w:tcPr>
            <w:tcW w:w="957" w:type="pct"/>
            <w:vMerge w:val="restart"/>
            <w:tcBorders>
              <w:top w:val="single" w:sz="4" w:space="0" w:color="auto"/>
            </w:tcBorders>
          </w:tcPr>
          <w:p w14:paraId="5399D28F" w14:textId="77777777" w:rsidR="009E53E4" w:rsidRPr="004B49B4" w:rsidRDefault="009E53E4" w:rsidP="00D31E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Healthy lifestyle score</w:t>
            </w:r>
          </w:p>
        </w:tc>
        <w:tc>
          <w:tcPr>
            <w:tcW w:w="10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2F947C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</w:t>
            </w:r>
            <w:r w:rsidRPr="004B49B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" w:type="pct"/>
            <w:tcBorders>
              <w:top w:val="single" w:sz="4" w:space="0" w:color="auto"/>
              <w:bottom w:val="single" w:sz="4" w:space="0" w:color="auto"/>
            </w:tcBorders>
          </w:tcPr>
          <w:p w14:paraId="6F603F65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D0A8A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243A2BEC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3C3C4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Adjusted OR (95% CI)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†</w:t>
            </w:r>
            <w:r w:rsidRPr="004B49B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B49B4" w:rsidRPr="004B49B4" w14:paraId="78A30619" w14:textId="77777777" w:rsidTr="009E53E4">
        <w:tc>
          <w:tcPr>
            <w:tcW w:w="957" w:type="pct"/>
            <w:vMerge/>
            <w:tcBorders>
              <w:bottom w:val="single" w:sz="4" w:space="0" w:color="auto"/>
            </w:tcBorders>
          </w:tcPr>
          <w:p w14:paraId="1615BABD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5AA9A193" w14:textId="5ED6CEE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38A87818" w14:textId="71CC5E2A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3213F594" w14:textId="72C2CC09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76" w:type="pct"/>
            <w:tcBorders>
              <w:top w:val="single" w:sz="4" w:space="0" w:color="auto"/>
              <w:bottom w:val="single" w:sz="4" w:space="0" w:color="auto"/>
            </w:tcBorders>
          </w:tcPr>
          <w:p w14:paraId="42C105D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020998C5" w14:textId="0DB3D39F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 vs Neither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45366F9E" w14:textId="5736F67E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 vs Neither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5464E72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3E03A897" w14:textId="3AEE24AB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 vs Neither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2D678D43" w14:textId="2125973B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 vs Neither</w:t>
            </w:r>
          </w:p>
        </w:tc>
      </w:tr>
      <w:tr w:rsidR="004B49B4" w:rsidRPr="004B49B4" w14:paraId="19A5B215" w14:textId="77777777" w:rsidTr="009E53E4">
        <w:tc>
          <w:tcPr>
            <w:tcW w:w="957" w:type="pct"/>
            <w:tcBorders>
              <w:top w:val="single" w:sz="4" w:space="0" w:color="auto"/>
            </w:tcBorders>
            <w:vAlign w:val="center"/>
          </w:tcPr>
          <w:p w14:paraId="212DE738" w14:textId="77777777" w:rsidR="009E53E4" w:rsidRPr="004B49B4" w:rsidRDefault="009E53E4" w:rsidP="00D31E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90C05D0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D47FEC9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E065989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44A5A18E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213394B0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52DBDE15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57E3A3AB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530AC15E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5EA922B7" w14:textId="77777777" w:rsidR="009E53E4" w:rsidRPr="004B49B4" w:rsidRDefault="009E53E4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B4" w:rsidRPr="004B49B4" w14:paraId="436F7D65" w14:textId="77777777" w:rsidTr="009E53E4">
        <w:tc>
          <w:tcPr>
            <w:tcW w:w="957" w:type="pct"/>
            <w:vAlign w:val="center"/>
          </w:tcPr>
          <w:p w14:paraId="04AD7CD1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Smoker</w:t>
            </w:r>
          </w:p>
        </w:tc>
        <w:tc>
          <w:tcPr>
            <w:tcW w:w="290" w:type="pct"/>
            <w:vAlign w:val="center"/>
          </w:tcPr>
          <w:p w14:paraId="0E99FF59" w14:textId="793550DC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858</w:t>
            </w:r>
          </w:p>
        </w:tc>
        <w:tc>
          <w:tcPr>
            <w:tcW w:w="353" w:type="pct"/>
          </w:tcPr>
          <w:p w14:paraId="44E5AD4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434" w:type="pct"/>
          </w:tcPr>
          <w:p w14:paraId="3A34921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76" w:type="pct"/>
          </w:tcPr>
          <w:p w14:paraId="0DD589C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541234D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pct"/>
          </w:tcPr>
          <w:p w14:paraId="5982B8E8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</w:tcPr>
          <w:p w14:paraId="06FC861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0B09964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7" w:type="pct"/>
          </w:tcPr>
          <w:p w14:paraId="31F948ED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6E750906" w14:textId="77777777" w:rsidTr="009E53E4">
        <w:tc>
          <w:tcPr>
            <w:tcW w:w="957" w:type="pct"/>
            <w:vAlign w:val="center"/>
          </w:tcPr>
          <w:p w14:paraId="272A689B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Nonsmoker</w:t>
            </w:r>
          </w:p>
        </w:tc>
        <w:tc>
          <w:tcPr>
            <w:tcW w:w="290" w:type="pct"/>
            <w:vAlign w:val="center"/>
          </w:tcPr>
          <w:p w14:paraId="20FBBEC7" w14:textId="04A303D3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3478</w:t>
            </w:r>
          </w:p>
        </w:tc>
        <w:tc>
          <w:tcPr>
            <w:tcW w:w="353" w:type="pct"/>
          </w:tcPr>
          <w:p w14:paraId="74D2A22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185</w:t>
            </w:r>
          </w:p>
        </w:tc>
        <w:tc>
          <w:tcPr>
            <w:tcW w:w="434" w:type="pct"/>
          </w:tcPr>
          <w:p w14:paraId="4FA44F9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76" w:type="pct"/>
          </w:tcPr>
          <w:p w14:paraId="6D8D68EE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64FF6AF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0 (0.81, 0.99)</w:t>
            </w:r>
          </w:p>
        </w:tc>
        <w:tc>
          <w:tcPr>
            <w:tcW w:w="659" w:type="pct"/>
          </w:tcPr>
          <w:p w14:paraId="35B6A2C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2 (0.77, 1.09)</w:t>
            </w:r>
          </w:p>
        </w:tc>
        <w:tc>
          <w:tcPr>
            <w:tcW w:w="76" w:type="pct"/>
          </w:tcPr>
          <w:p w14:paraId="3A8E7B9D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729040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1 (0.89, 1.14)</w:t>
            </w:r>
          </w:p>
        </w:tc>
        <w:tc>
          <w:tcPr>
            <w:tcW w:w="657" w:type="pct"/>
          </w:tcPr>
          <w:p w14:paraId="4B8CAA7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1 (0.84, 1.23)</w:t>
            </w:r>
          </w:p>
        </w:tc>
      </w:tr>
      <w:tr w:rsidR="004B49B4" w:rsidRPr="004B49B4" w14:paraId="7F5F9336" w14:textId="77777777" w:rsidTr="009E53E4">
        <w:tc>
          <w:tcPr>
            <w:tcW w:w="957" w:type="pct"/>
            <w:vAlign w:val="center"/>
          </w:tcPr>
          <w:p w14:paraId="1AE80AF1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290" w:type="pct"/>
            <w:vAlign w:val="center"/>
          </w:tcPr>
          <w:p w14:paraId="52F8786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</w:tcPr>
          <w:p w14:paraId="21309BE8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</w:tcPr>
          <w:p w14:paraId="60D9D07F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1F208157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3D0E9AF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</w:tcPr>
          <w:p w14:paraId="745C67BF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1804FF0E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2B9688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6DEB852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B4" w:rsidRPr="004B49B4" w14:paraId="02255821" w14:textId="77777777" w:rsidTr="009E53E4">
        <w:tc>
          <w:tcPr>
            <w:tcW w:w="957" w:type="pct"/>
            <w:vAlign w:val="center"/>
          </w:tcPr>
          <w:p w14:paraId="109F766E" w14:textId="13C1BA48" w:rsidR="009A44EA" w:rsidRPr="004B49B4" w:rsidRDefault="009A44EA" w:rsidP="009A44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Frequent</w:t>
            </w:r>
          </w:p>
        </w:tc>
        <w:tc>
          <w:tcPr>
            <w:tcW w:w="290" w:type="pct"/>
            <w:vAlign w:val="center"/>
          </w:tcPr>
          <w:p w14:paraId="508F1E85" w14:textId="47DC908D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245</w:t>
            </w:r>
          </w:p>
        </w:tc>
        <w:tc>
          <w:tcPr>
            <w:tcW w:w="353" w:type="pct"/>
          </w:tcPr>
          <w:p w14:paraId="1D92B5E0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434" w:type="pct"/>
          </w:tcPr>
          <w:p w14:paraId="205818E3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6" w:type="pct"/>
          </w:tcPr>
          <w:p w14:paraId="6EBF6D04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40C62744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pct"/>
          </w:tcPr>
          <w:p w14:paraId="0CDD3C70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</w:tcPr>
          <w:p w14:paraId="1E645B46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B0E43F5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7" w:type="pct"/>
          </w:tcPr>
          <w:p w14:paraId="3D51B1F8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148E1236" w14:textId="77777777" w:rsidTr="009E53E4">
        <w:tc>
          <w:tcPr>
            <w:tcW w:w="957" w:type="pct"/>
            <w:vAlign w:val="center"/>
          </w:tcPr>
          <w:p w14:paraId="6DB2A614" w14:textId="0A142870" w:rsidR="009A44EA" w:rsidRPr="004B49B4" w:rsidRDefault="009A44EA" w:rsidP="009A44EA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 xml:space="preserve">  Moderate</w:t>
            </w:r>
          </w:p>
        </w:tc>
        <w:tc>
          <w:tcPr>
            <w:tcW w:w="290" w:type="pct"/>
            <w:vAlign w:val="center"/>
          </w:tcPr>
          <w:p w14:paraId="799A4107" w14:textId="3185D4BF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4091</w:t>
            </w:r>
          </w:p>
        </w:tc>
        <w:tc>
          <w:tcPr>
            <w:tcW w:w="353" w:type="pct"/>
          </w:tcPr>
          <w:p w14:paraId="2DBDB2BD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796</w:t>
            </w:r>
          </w:p>
        </w:tc>
        <w:tc>
          <w:tcPr>
            <w:tcW w:w="434" w:type="pct"/>
          </w:tcPr>
          <w:p w14:paraId="617EC69D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76" w:type="pct"/>
          </w:tcPr>
          <w:p w14:paraId="57965996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3DF7C68E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6 (0.72, 1.03)</w:t>
            </w:r>
          </w:p>
        </w:tc>
        <w:tc>
          <w:tcPr>
            <w:tcW w:w="659" w:type="pct"/>
          </w:tcPr>
          <w:p w14:paraId="6589011D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3 (0.69, 1.25)</w:t>
            </w:r>
          </w:p>
        </w:tc>
        <w:tc>
          <w:tcPr>
            <w:tcW w:w="76" w:type="pct"/>
          </w:tcPr>
          <w:p w14:paraId="53FC92F8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B9F2157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6 (0.79, 1.17)</w:t>
            </w:r>
          </w:p>
        </w:tc>
        <w:tc>
          <w:tcPr>
            <w:tcW w:w="657" w:type="pct"/>
          </w:tcPr>
          <w:p w14:paraId="42CEDA00" w14:textId="77777777" w:rsidR="009A44EA" w:rsidRPr="004B49B4" w:rsidRDefault="009A44EA" w:rsidP="009A44E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 (0.73, 1.39)</w:t>
            </w:r>
          </w:p>
        </w:tc>
      </w:tr>
      <w:tr w:rsidR="004B49B4" w:rsidRPr="004B49B4" w14:paraId="2844FB52" w14:textId="77777777" w:rsidTr="009E53E4">
        <w:tc>
          <w:tcPr>
            <w:tcW w:w="957" w:type="pct"/>
            <w:vAlign w:val="center"/>
          </w:tcPr>
          <w:p w14:paraId="295D5DC9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290" w:type="pct"/>
            <w:vAlign w:val="center"/>
          </w:tcPr>
          <w:p w14:paraId="7DE3BC6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</w:tcPr>
          <w:p w14:paraId="24BF100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</w:tcPr>
          <w:p w14:paraId="50D6FCA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62A7E5F7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5E2E174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</w:tcPr>
          <w:p w14:paraId="293F39B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7995C2D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15FEBF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57EC88B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B4" w:rsidRPr="004B49B4" w14:paraId="350BA4E9" w14:textId="77777777" w:rsidTr="009E53E4">
        <w:tc>
          <w:tcPr>
            <w:tcW w:w="957" w:type="pct"/>
            <w:vAlign w:val="center"/>
          </w:tcPr>
          <w:p w14:paraId="796A31E2" w14:textId="77777777" w:rsidR="009E53E4" w:rsidRPr="004B49B4" w:rsidRDefault="009E53E4" w:rsidP="009E53E4">
            <w:pPr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90" w:type="pct"/>
            <w:vAlign w:val="center"/>
          </w:tcPr>
          <w:p w14:paraId="7A0894AC" w14:textId="7D6BE376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1292</w:t>
            </w:r>
          </w:p>
        </w:tc>
        <w:tc>
          <w:tcPr>
            <w:tcW w:w="353" w:type="pct"/>
          </w:tcPr>
          <w:p w14:paraId="363C8824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434" w:type="pct"/>
          </w:tcPr>
          <w:p w14:paraId="4B3F981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76" w:type="pct"/>
          </w:tcPr>
          <w:p w14:paraId="61BA30A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3EE9340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pct"/>
          </w:tcPr>
          <w:p w14:paraId="137E0E0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</w:tcPr>
          <w:p w14:paraId="65ED8E7D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580511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7" w:type="pct"/>
          </w:tcPr>
          <w:p w14:paraId="06B3A69E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12B167A3" w14:textId="77777777" w:rsidTr="009E53E4">
        <w:tc>
          <w:tcPr>
            <w:tcW w:w="957" w:type="pct"/>
            <w:vAlign w:val="center"/>
          </w:tcPr>
          <w:p w14:paraId="1AC24A40" w14:textId="77777777" w:rsidR="009E53E4" w:rsidRPr="004B49B4" w:rsidRDefault="009E53E4" w:rsidP="009E53E4">
            <w:pPr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90" w:type="pct"/>
            <w:vAlign w:val="center"/>
          </w:tcPr>
          <w:p w14:paraId="2AA7374B" w14:textId="0127CA88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3044</w:t>
            </w:r>
          </w:p>
        </w:tc>
        <w:tc>
          <w:tcPr>
            <w:tcW w:w="353" w:type="pct"/>
          </w:tcPr>
          <w:p w14:paraId="6C00FB01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434" w:type="pct"/>
          </w:tcPr>
          <w:p w14:paraId="7CAA4F7E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76" w:type="pct"/>
          </w:tcPr>
          <w:p w14:paraId="2CB897F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40AB076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8 (0.80, 0.96)</w:t>
            </w:r>
          </w:p>
        </w:tc>
        <w:tc>
          <w:tcPr>
            <w:tcW w:w="659" w:type="pct"/>
          </w:tcPr>
          <w:p w14:paraId="7C4782A8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4 (0.80, 1.09)</w:t>
            </w:r>
          </w:p>
        </w:tc>
        <w:tc>
          <w:tcPr>
            <w:tcW w:w="76" w:type="pct"/>
          </w:tcPr>
          <w:p w14:paraId="5E6C667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FA47BD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6 (0.77, 0.95)</w:t>
            </w:r>
          </w:p>
        </w:tc>
        <w:tc>
          <w:tcPr>
            <w:tcW w:w="657" w:type="pct"/>
          </w:tcPr>
          <w:p w14:paraId="642FA3F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8 (0.75, 1.04)</w:t>
            </w:r>
          </w:p>
        </w:tc>
      </w:tr>
      <w:tr w:rsidR="004B49B4" w:rsidRPr="004B49B4" w14:paraId="05676233" w14:textId="77777777" w:rsidTr="009E53E4">
        <w:tc>
          <w:tcPr>
            <w:tcW w:w="957" w:type="pct"/>
            <w:vAlign w:val="center"/>
          </w:tcPr>
          <w:p w14:paraId="3AE1A132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290" w:type="pct"/>
            <w:vAlign w:val="center"/>
          </w:tcPr>
          <w:p w14:paraId="7CF1D1D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</w:tcPr>
          <w:p w14:paraId="640C9E77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</w:tcPr>
          <w:p w14:paraId="5328284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469D041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10B3460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</w:tcPr>
          <w:p w14:paraId="4891E8D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209F1ED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36F96B8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</w:tcPr>
          <w:p w14:paraId="3AF5DE8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B4" w:rsidRPr="004B49B4" w14:paraId="049D59AF" w14:textId="77777777" w:rsidTr="00E11161">
        <w:tc>
          <w:tcPr>
            <w:tcW w:w="957" w:type="pct"/>
            <w:vAlign w:val="center"/>
          </w:tcPr>
          <w:p w14:paraId="6A2F00FD" w14:textId="77777777" w:rsidR="009E53E4" w:rsidRPr="004B49B4" w:rsidRDefault="009E53E4" w:rsidP="009E53E4">
            <w:pPr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90" w:type="pct"/>
            <w:vAlign w:val="center"/>
          </w:tcPr>
          <w:p w14:paraId="2845C82C" w14:textId="5BF54002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2012</w:t>
            </w:r>
          </w:p>
        </w:tc>
        <w:tc>
          <w:tcPr>
            <w:tcW w:w="353" w:type="pct"/>
          </w:tcPr>
          <w:p w14:paraId="181D06C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453</w:t>
            </w:r>
          </w:p>
        </w:tc>
        <w:tc>
          <w:tcPr>
            <w:tcW w:w="434" w:type="pct"/>
          </w:tcPr>
          <w:p w14:paraId="2C9A662D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76" w:type="pct"/>
          </w:tcPr>
          <w:p w14:paraId="3A4E8A5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721D0137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pct"/>
          </w:tcPr>
          <w:p w14:paraId="5DC4993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</w:tcPr>
          <w:p w14:paraId="5A376F2F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BB1367E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7" w:type="pct"/>
            <w:shd w:val="clear" w:color="auto" w:fill="auto"/>
          </w:tcPr>
          <w:p w14:paraId="7884402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33702C92" w14:textId="77777777" w:rsidTr="00E11161">
        <w:tc>
          <w:tcPr>
            <w:tcW w:w="957" w:type="pct"/>
            <w:vAlign w:val="center"/>
          </w:tcPr>
          <w:p w14:paraId="23862F78" w14:textId="77777777" w:rsidR="009E53E4" w:rsidRPr="004B49B4" w:rsidRDefault="009E53E4" w:rsidP="009E53E4">
            <w:pPr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90" w:type="pct"/>
            <w:vAlign w:val="center"/>
          </w:tcPr>
          <w:p w14:paraId="6DD7DE77" w14:textId="68E07D60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2324</w:t>
            </w:r>
          </w:p>
        </w:tc>
        <w:tc>
          <w:tcPr>
            <w:tcW w:w="353" w:type="pct"/>
          </w:tcPr>
          <w:p w14:paraId="0D7E6D3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607</w:t>
            </w:r>
          </w:p>
        </w:tc>
        <w:tc>
          <w:tcPr>
            <w:tcW w:w="434" w:type="pct"/>
          </w:tcPr>
          <w:p w14:paraId="462FFBA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76" w:type="pct"/>
          </w:tcPr>
          <w:p w14:paraId="39D5B2A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5634402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57 (0.52, 0.62)</w:t>
            </w:r>
          </w:p>
        </w:tc>
        <w:tc>
          <w:tcPr>
            <w:tcW w:w="659" w:type="pct"/>
          </w:tcPr>
          <w:p w14:paraId="2D8D356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43 (0.37, 0.50)</w:t>
            </w:r>
          </w:p>
        </w:tc>
        <w:tc>
          <w:tcPr>
            <w:tcW w:w="76" w:type="pct"/>
          </w:tcPr>
          <w:p w14:paraId="1D46EDE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521EBA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53 (0.48, 0.58)</w:t>
            </w:r>
          </w:p>
        </w:tc>
        <w:tc>
          <w:tcPr>
            <w:tcW w:w="657" w:type="pct"/>
            <w:shd w:val="clear" w:color="auto" w:fill="auto"/>
          </w:tcPr>
          <w:p w14:paraId="4159F747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38 (0.32, 0.44)</w:t>
            </w:r>
          </w:p>
        </w:tc>
      </w:tr>
      <w:tr w:rsidR="004B49B4" w:rsidRPr="004B49B4" w14:paraId="47FA94A1" w14:textId="77777777" w:rsidTr="00E11161">
        <w:tc>
          <w:tcPr>
            <w:tcW w:w="957" w:type="pct"/>
            <w:vAlign w:val="center"/>
          </w:tcPr>
          <w:p w14:paraId="716AA558" w14:textId="77777777" w:rsidR="009E53E4" w:rsidRPr="004B49B4" w:rsidRDefault="009E53E4" w:rsidP="009E53E4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Leisure-time physical activity</w:t>
            </w:r>
          </w:p>
        </w:tc>
        <w:tc>
          <w:tcPr>
            <w:tcW w:w="290" w:type="pct"/>
            <w:vAlign w:val="center"/>
          </w:tcPr>
          <w:p w14:paraId="235605AD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3" w:type="pct"/>
          </w:tcPr>
          <w:p w14:paraId="3624761F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</w:tcPr>
          <w:p w14:paraId="2FD4468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7DA3470A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7BE95732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9" w:type="pct"/>
          </w:tcPr>
          <w:p w14:paraId="41C3101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734C8CEE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AC7731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shd w:val="clear" w:color="auto" w:fill="auto"/>
          </w:tcPr>
          <w:p w14:paraId="3097BB5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9B4" w:rsidRPr="004B49B4" w14:paraId="506D4515" w14:textId="77777777" w:rsidTr="00E11161">
        <w:tc>
          <w:tcPr>
            <w:tcW w:w="957" w:type="pct"/>
            <w:vAlign w:val="center"/>
          </w:tcPr>
          <w:p w14:paraId="7324BBC7" w14:textId="77777777" w:rsidR="009E53E4" w:rsidRPr="004B49B4" w:rsidRDefault="009E53E4" w:rsidP="009E53E4">
            <w:pPr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Unhealthy</w:t>
            </w:r>
          </w:p>
        </w:tc>
        <w:tc>
          <w:tcPr>
            <w:tcW w:w="290" w:type="pct"/>
            <w:vAlign w:val="center"/>
          </w:tcPr>
          <w:p w14:paraId="6344B295" w14:textId="5BD2B1DA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616</w:t>
            </w:r>
          </w:p>
        </w:tc>
        <w:tc>
          <w:tcPr>
            <w:tcW w:w="353" w:type="pct"/>
          </w:tcPr>
          <w:p w14:paraId="5D83F08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434" w:type="pct"/>
          </w:tcPr>
          <w:p w14:paraId="29AFEC5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6" w:type="pct"/>
          </w:tcPr>
          <w:p w14:paraId="5D0AE2BB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05A8F5F5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9" w:type="pct"/>
          </w:tcPr>
          <w:p w14:paraId="3DF0593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</w:tcPr>
          <w:p w14:paraId="489ABEE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39AD22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7" w:type="pct"/>
            <w:shd w:val="clear" w:color="auto" w:fill="auto"/>
          </w:tcPr>
          <w:p w14:paraId="157BFB88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6254C7FB" w14:textId="77777777" w:rsidTr="00E11161">
        <w:tc>
          <w:tcPr>
            <w:tcW w:w="957" w:type="pct"/>
            <w:vAlign w:val="center"/>
          </w:tcPr>
          <w:p w14:paraId="0B0004B5" w14:textId="77777777" w:rsidR="009E53E4" w:rsidRPr="004B49B4" w:rsidRDefault="009E53E4" w:rsidP="009E53E4">
            <w:pPr>
              <w:adjustRightInd w:val="0"/>
              <w:snapToGrid w:val="0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Healthy</w:t>
            </w:r>
          </w:p>
        </w:tc>
        <w:tc>
          <w:tcPr>
            <w:tcW w:w="290" w:type="pct"/>
            <w:vAlign w:val="center"/>
          </w:tcPr>
          <w:p w14:paraId="1AC15193" w14:textId="70D6F048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等线" w:hAnsi="Times New Roman" w:cs="Times New Roman"/>
                <w:sz w:val="22"/>
              </w:rPr>
              <w:t>3720</w:t>
            </w:r>
          </w:p>
        </w:tc>
        <w:tc>
          <w:tcPr>
            <w:tcW w:w="353" w:type="pct"/>
          </w:tcPr>
          <w:p w14:paraId="0563224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481</w:t>
            </w:r>
          </w:p>
        </w:tc>
        <w:tc>
          <w:tcPr>
            <w:tcW w:w="434" w:type="pct"/>
          </w:tcPr>
          <w:p w14:paraId="47261E1C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76" w:type="pct"/>
          </w:tcPr>
          <w:p w14:paraId="1C5DF3BD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</w:tcPr>
          <w:p w14:paraId="5B5C4BC9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9 (0.88, 1.13)</w:t>
            </w:r>
          </w:p>
        </w:tc>
        <w:tc>
          <w:tcPr>
            <w:tcW w:w="659" w:type="pct"/>
          </w:tcPr>
          <w:p w14:paraId="7ED44BB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7 (0.79, 1.18)</w:t>
            </w:r>
          </w:p>
        </w:tc>
        <w:tc>
          <w:tcPr>
            <w:tcW w:w="76" w:type="pct"/>
          </w:tcPr>
          <w:p w14:paraId="31698253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7B971B6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5 (0.88, 1.01)</w:t>
            </w:r>
          </w:p>
        </w:tc>
        <w:tc>
          <w:tcPr>
            <w:tcW w:w="657" w:type="pct"/>
            <w:shd w:val="clear" w:color="auto" w:fill="auto"/>
          </w:tcPr>
          <w:p w14:paraId="604C1880" w14:textId="77777777" w:rsidR="009E53E4" w:rsidRPr="004B49B4" w:rsidRDefault="009E53E4" w:rsidP="009E53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0 (0.81, 1.00)</w:t>
            </w:r>
          </w:p>
        </w:tc>
      </w:tr>
    </w:tbl>
    <w:p w14:paraId="6988CE15" w14:textId="696FA35A" w:rsidR="009E53E4" w:rsidRPr="004B49B4" w:rsidRDefault="009E53E4" w:rsidP="00414155">
      <w:pPr>
        <w:adjustRightInd w:val="0"/>
        <w:snapToGrid w:val="0"/>
        <w:spacing w:line="228" w:lineRule="auto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</w:t>
      </w:r>
      <w:r w:rsidR="008A4136" w:rsidRPr="004B49B4">
        <w:rPr>
          <w:rFonts w:ascii="Times New Roman" w:hAnsi="Times New Roman" w:cs="Times New Roman"/>
        </w:rPr>
        <w:t xml:space="preserve">N: sample size of total subjects in each healthy lifestyle score group. Neither: subjects with neither hypertension nor T2DM, both: subjects with both hypertension and T2DM; either: subjects with only one disease of </w:t>
      </w:r>
      <w:bookmarkStart w:id="6" w:name="_Hlk102749522"/>
      <w:r w:rsidR="008A4136" w:rsidRPr="004B49B4">
        <w:rPr>
          <w:rFonts w:ascii="Times New Roman" w:hAnsi="Times New Roman" w:cs="Times New Roman"/>
        </w:rPr>
        <w:t>outcome</w:t>
      </w:r>
      <w:bookmarkEnd w:id="6"/>
      <w:r w:rsidR="00193484" w:rsidRPr="004B49B4">
        <w:rPr>
          <w:rFonts w:ascii="Times New Roman" w:hAnsi="Times New Roman" w:cs="Times New Roman"/>
          <w:sz w:val="20"/>
          <w:szCs w:val="20"/>
        </w:rPr>
        <w:t>.</w:t>
      </w:r>
    </w:p>
    <w:p w14:paraId="4CBE5718" w14:textId="0BB575D7" w:rsidR="00D519E1" w:rsidRPr="004B49B4" w:rsidRDefault="009E53E4" w:rsidP="00186C5B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retirement status and all other lifestyle factors.</w:t>
      </w:r>
      <w:bookmarkEnd w:id="5"/>
      <w:r w:rsidRPr="004B49B4">
        <w:rPr>
          <w:rFonts w:ascii="Times New Roman" w:hAnsi="Times New Roman" w:cs="Times New Roman"/>
        </w:rPr>
        <w:br w:type="page"/>
      </w:r>
    </w:p>
    <w:p w14:paraId="2D4CDEDB" w14:textId="1908239D" w:rsidR="00932F50" w:rsidRPr="004B49B4" w:rsidRDefault="00932F50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186C5B" w:rsidRPr="004B49B4">
        <w:rPr>
          <w:rFonts w:ascii="Times New Roman" w:hAnsi="Times New Roman" w:cs="Times New Roman"/>
          <w:b/>
          <w:bCs/>
        </w:rPr>
        <w:t>6</w:t>
      </w:r>
      <w:r w:rsidRPr="004B49B4">
        <w:rPr>
          <w:rFonts w:ascii="Times New Roman" w:hAnsi="Times New Roman" w:cs="Times New Roman"/>
          <w:b/>
          <w:bCs/>
        </w:rPr>
        <w:t xml:space="preserve"> Stratified analysis on the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by sex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305"/>
        <w:gridCol w:w="1380"/>
        <w:gridCol w:w="1616"/>
        <w:gridCol w:w="1620"/>
        <w:gridCol w:w="240"/>
        <w:gridCol w:w="1305"/>
        <w:gridCol w:w="1352"/>
        <w:gridCol w:w="1832"/>
        <w:gridCol w:w="1670"/>
      </w:tblGrid>
      <w:tr w:rsidR="004B49B4" w:rsidRPr="004B49B4" w14:paraId="22E8F0BB" w14:textId="77777777" w:rsidTr="00932F50"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790E3A6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59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E30F6E" w14:textId="77777777" w:rsidR="00932F50" w:rsidRPr="004B49B4" w:rsidRDefault="00932F50" w:rsidP="00932F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6ED3C79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9D3437" w14:textId="77777777" w:rsidR="00932F50" w:rsidRPr="004B49B4" w:rsidRDefault="00932F50" w:rsidP="00932F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Female</w:t>
            </w:r>
          </w:p>
        </w:tc>
      </w:tr>
      <w:tr w:rsidR="004B49B4" w:rsidRPr="004B49B4" w14:paraId="5A06ABBF" w14:textId="77777777" w:rsidTr="00932F50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5D680C1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516E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D8B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C1EE089" w14:textId="6887E749" w:rsidR="00932F50" w:rsidRPr="004B49B4" w:rsidRDefault="00922892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98A04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654928E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2AB03" w14:textId="2EE4B958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</w:t>
            </w:r>
            <w:r w:rsidR="0076670A" w:rsidRPr="004B49B4">
              <w:rPr>
                <w:rFonts w:ascii="Times New Roman" w:eastAsia="宋体" w:hAnsi="Times New Roman" w:cs="Times New Roman"/>
                <w:szCs w:val="21"/>
              </w:rPr>
              <w:t>case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7796A" w14:textId="230BF8DB" w:rsidR="00932F50" w:rsidRPr="004B49B4" w:rsidRDefault="0076670A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45D9C3DB" w14:textId="481CAB4C" w:rsidR="00932F50" w:rsidRPr="004B49B4" w:rsidRDefault="00922892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4E3B750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B49B4" w:rsidRPr="004B49B4" w14:paraId="5238B380" w14:textId="77777777" w:rsidTr="00932F50">
        <w:tc>
          <w:tcPr>
            <w:tcW w:w="14570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CF79C6C" w14:textId="77777777" w:rsidR="00932F50" w:rsidRPr="004B49B4" w:rsidRDefault="00932F50" w:rsidP="00932F5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Hypertension (</w:t>
            </w:r>
            <w:r w:rsidRPr="004B49B4">
              <w:rPr>
                <w:rFonts w:ascii="Times New Roman" w:hAnsi="Times New Roman" w:cs="Times New Roman"/>
                <w:i/>
              </w:rPr>
              <w:t>P</w:t>
            </w:r>
            <w:r w:rsidRPr="004B49B4">
              <w:rPr>
                <w:rFonts w:ascii="Times New Roman" w:hAnsi="Times New Roman" w:cs="Times New Roman"/>
              </w:rPr>
              <w:t>-interaction=0.005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2F3B8F58" w14:textId="77777777" w:rsidTr="00932F50">
        <w:tc>
          <w:tcPr>
            <w:tcW w:w="2250" w:type="dxa"/>
            <w:tcBorders>
              <w:top w:val="nil"/>
            </w:tcBorders>
            <w:vAlign w:val="center"/>
          </w:tcPr>
          <w:p w14:paraId="644B0E4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2E70101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21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1C2608B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14</w:t>
            </w:r>
          </w:p>
        </w:tc>
        <w:tc>
          <w:tcPr>
            <w:tcW w:w="1616" w:type="dxa"/>
            <w:tcBorders>
              <w:top w:val="nil"/>
            </w:tcBorders>
          </w:tcPr>
          <w:p w14:paraId="7A291D7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20" w:type="dxa"/>
            <w:tcBorders>
              <w:top w:val="nil"/>
            </w:tcBorders>
          </w:tcPr>
          <w:p w14:paraId="165C0E9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tcBorders>
              <w:top w:val="nil"/>
            </w:tcBorders>
          </w:tcPr>
          <w:p w14:paraId="64A763E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 w14:paraId="04B1957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352" w:type="dxa"/>
            <w:tcBorders>
              <w:top w:val="nil"/>
            </w:tcBorders>
          </w:tcPr>
          <w:p w14:paraId="2BBF3D8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832" w:type="dxa"/>
            <w:tcBorders>
              <w:top w:val="nil"/>
            </w:tcBorders>
          </w:tcPr>
          <w:p w14:paraId="62A7912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70" w:type="dxa"/>
            <w:tcBorders>
              <w:top w:val="nil"/>
            </w:tcBorders>
          </w:tcPr>
          <w:p w14:paraId="517922D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41AD2663" w14:textId="77777777" w:rsidTr="00932F50">
        <w:tc>
          <w:tcPr>
            <w:tcW w:w="2250" w:type="dxa"/>
            <w:vAlign w:val="center"/>
          </w:tcPr>
          <w:p w14:paraId="1AF6DDA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05" w:type="dxa"/>
            <w:vAlign w:val="center"/>
          </w:tcPr>
          <w:p w14:paraId="0BA198A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1380" w:type="dxa"/>
            <w:vAlign w:val="center"/>
          </w:tcPr>
          <w:p w14:paraId="516ACBE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33</w:t>
            </w:r>
          </w:p>
        </w:tc>
        <w:tc>
          <w:tcPr>
            <w:tcW w:w="1616" w:type="dxa"/>
            <w:vAlign w:val="center"/>
          </w:tcPr>
          <w:p w14:paraId="091C8F4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4 (0.70, 0.99)</w:t>
            </w:r>
          </w:p>
        </w:tc>
        <w:tc>
          <w:tcPr>
            <w:tcW w:w="1620" w:type="dxa"/>
            <w:vAlign w:val="center"/>
          </w:tcPr>
          <w:p w14:paraId="27B2033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5 (0.62, 0.91)</w:t>
            </w:r>
          </w:p>
        </w:tc>
        <w:tc>
          <w:tcPr>
            <w:tcW w:w="240" w:type="dxa"/>
          </w:tcPr>
          <w:p w14:paraId="73314B8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52CA83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48</w:t>
            </w:r>
          </w:p>
        </w:tc>
        <w:tc>
          <w:tcPr>
            <w:tcW w:w="1352" w:type="dxa"/>
          </w:tcPr>
          <w:p w14:paraId="5D3DCB7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42</w:t>
            </w:r>
          </w:p>
        </w:tc>
        <w:tc>
          <w:tcPr>
            <w:tcW w:w="1832" w:type="dxa"/>
          </w:tcPr>
          <w:p w14:paraId="26B2DE9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 (0.72, 1.39)</w:t>
            </w:r>
          </w:p>
        </w:tc>
        <w:tc>
          <w:tcPr>
            <w:tcW w:w="1670" w:type="dxa"/>
          </w:tcPr>
          <w:p w14:paraId="3711D1D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31 (0.90, 1.90)</w:t>
            </w:r>
          </w:p>
        </w:tc>
      </w:tr>
      <w:tr w:rsidR="004B49B4" w:rsidRPr="004B49B4" w14:paraId="0A40BC52" w14:textId="77777777" w:rsidTr="00932F50">
        <w:tc>
          <w:tcPr>
            <w:tcW w:w="2250" w:type="dxa"/>
            <w:vAlign w:val="center"/>
          </w:tcPr>
          <w:p w14:paraId="2AA67DA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05" w:type="dxa"/>
            <w:vAlign w:val="center"/>
          </w:tcPr>
          <w:p w14:paraId="502F59C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61</w:t>
            </w:r>
          </w:p>
        </w:tc>
        <w:tc>
          <w:tcPr>
            <w:tcW w:w="1380" w:type="dxa"/>
            <w:vAlign w:val="center"/>
          </w:tcPr>
          <w:p w14:paraId="439395D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616" w:type="dxa"/>
            <w:vAlign w:val="center"/>
          </w:tcPr>
          <w:p w14:paraId="0FE8003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3 (0.69, 0.99)</w:t>
            </w:r>
          </w:p>
        </w:tc>
        <w:tc>
          <w:tcPr>
            <w:tcW w:w="1620" w:type="dxa"/>
            <w:vAlign w:val="center"/>
          </w:tcPr>
          <w:p w14:paraId="525D372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6 (0.54, 0.81)</w:t>
            </w:r>
          </w:p>
        </w:tc>
        <w:tc>
          <w:tcPr>
            <w:tcW w:w="240" w:type="dxa"/>
          </w:tcPr>
          <w:p w14:paraId="5D192EE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2A29310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80</w:t>
            </w:r>
          </w:p>
        </w:tc>
        <w:tc>
          <w:tcPr>
            <w:tcW w:w="1352" w:type="dxa"/>
          </w:tcPr>
          <w:p w14:paraId="094BB77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45</w:t>
            </w:r>
          </w:p>
        </w:tc>
        <w:tc>
          <w:tcPr>
            <w:tcW w:w="1832" w:type="dxa"/>
          </w:tcPr>
          <w:p w14:paraId="38C9E76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7 (0.56, 1.06)</w:t>
            </w:r>
          </w:p>
        </w:tc>
        <w:tc>
          <w:tcPr>
            <w:tcW w:w="1670" w:type="dxa"/>
          </w:tcPr>
          <w:p w14:paraId="34BE795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7 (0.68, 1.28)</w:t>
            </w:r>
          </w:p>
        </w:tc>
      </w:tr>
      <w:tr w:rsidR="004B49B4" w:rsidRPr="004B49B4" w14:paraId="3230D48B" w14:textId="77777777" w:rsidTr="00932F50">
        <w:tc>
          <w:tcPr>
            <w:tcW w:w="2250" w:type="dxa"/>
            <w:vAlign w:val="center"/>
          </w:tcPr>
          <w:p w14:paraId="7085497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05" w:type="dxa"/>
            <w:vAlign w:val="center"/>
          </w:tcPr>
          <w:p w14:paraId="446126F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380" w:type="dxa"/>
            <w:vAlign w:val="center"/>
          </w:tcPr>
          <w:p w14:paraId="5E21850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616" w:type="dxa"/>
            <w:vAlign w:val="center"/>
          </w:tcPr>
          <w:p w14:paraId="46F89A6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6 (0.66, 1.10)</w:t>
            </w:r>
          </w:p>
        </w:tc>
        <w:tc>
          <w:tcPr>
            <w:tcW w:w="1620" w:type="dxa"/>
            <w:vAlign w:val="center"/>
          </w:tcPr>
          <w:p w14:paraId="4A486B3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2 (0.47, 0.82)</w:t>
            </w:r>
          </w:p>
        </w:tc>
        <w:tc>
          <w:tcPr>
            <w:tcW w:w="240" w:type="dxa"/>
          </w:tcPr>
          <w:p w14:paraId="5745D1E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2C9187B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31</w:t>
            </w:r>
          </w:p>
        </w:tc>
        <w:tc>
          <w:tcPr>
            <w:tcW w:w="1352" w:type="dxa"/>
          </w:tcPr>
          <w:p w14:paraId="661075A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02</w:t>
            </w:r>
          </w:p>
        </w:tc>
        <w:tc>
          <w:tcPr>
            <w:tcW w:w="1832" w:type="dxa"/>
          </w:tcPr>
          <w:p w14:paraId="207EA9B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49 (0.35, 0.67)</w:t>
            </w:r>
          </w:p>
        </w:tc>
        <w:tc>
          <w:tcPr>
            <w:tcW w:w="1670" w:type="dxa"/>
          </w:tcPr>
          <w:p w14:paraId="36428D3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3 (0.44, 0.91)</w:t>
            </w:r>
          </w:p>
        </w:tc>
      </w:tr>
      <w:tr w:rsidR="004B49B4" w:rsidRPr="004B49B4" w14:paraId="68F8E388" w14:textId="77777777" w:rsidTr="00932F50">
        <w:tc>
          <w:tcPr>
            <w:tcW w:w="2250" w:type="dxa"/>
            <w:vAlign w:val="center"/>
          </w:tcPr>
          <w:p w14:paraId="1656B69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1305" w:type="dxa"/>
          </w:tcPr>
          <w:p w14:paraId="17A8378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2B67A42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4211C2D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620" w:type="dxa"/>
          </w:tcPr>
          <w:p w14:paraId="3E6C74F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0" w:type="dxa"/>
          </w:tcPr>
          <w:p w14:paraId="61CF1C4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617D1B7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1792D91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779EA6F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70" w:type="dxa"/>
          </w:tcPr>
          <w:p w14:paraId="1C78FFC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468FF48F" w14:textId="77777777" w:rsidTr="00932F50">
        <w:tc>
          <w:tcPr>
            <w:tcW w:w="2250" w:type="dxa"/>
            <w:vAlign w:val="center"/>
          </w:tcPr>
          <w:p w14:paraId="2F3DD6B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1305" w:type="dxa"/>
          </w:tcPr>
          <w:p w14:paraId="7263CD9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79D2741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19BC819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4 (0.87, 1.01)</w:t>
            </w:r>
          </w:p>
        </w:tc>
        <w:tc>
          <w:tcPr>
            <w:tcW w:w="1620" w:type="dxa"/>
          </w:tcPr>
          <w:p w14:paraId="6FC3E1E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4 (0.78, 0.91)</w:t>
            </w:r>
          </w:p>
        </w:tc>
        <w:tc>
          <w:tcPr>
            <w:tcW w:w="240" w:type="dxa"/>
          </w:tcPr>
          <w:p w14:paraId="48BE64A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B2795A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48A5431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070AD8B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2 (0.67, 0.77)</w:t>
            </w:r>
          </w:p>
        </w:tc>
        <w:tc>
          <w:tcPr>
            <w:tcW w:w="1670" w:type="dxa"/>
          </w:tcPr>
          <w:p w14:paraId="4629A44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3 (0.68, 0.79)</w:t>
            </w:r>
          </w:p>
        </w:tc>
      </w:tr>
      <w:tr w:rsidR="004B49B4" w:rsidRPr="004B49B4" w14:paraId="491C817E" w14:textId="77777777" w:rsidTr="00932F50">
        <w:tc>
          <w:tcPr>
            <w:tcW w:w="14570" w:type="dxa"/>
            <w:gridSpan w:val="10"/>
            <w:shd w:val="clear" w:color="auto" w:fill="E7E6E6" w:themeFill="background2"/>
            <w:vAlign w:val="center"/>
          </w:tcPr>
          <w:p w14:paraId="1BA5F7B4" w14:textId="4B59C2BD" w:rsidR="00932F50" w:rsidRPr="004B49B4" w:rsidRDefault="000E05D1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932F50" w:rsidRPr="004B49B4">
              <w:rPr>
                <w:rFonts w:ascii="Times New Roman" w:hAnsi="Times New Roman" w:cs="Times New Roman"/>
                <w:i/>
              </w:rPr>
              <w:t>P</w:t>
            </w:r>
            <w:r w:rsidR="00932F50" w:rsidRPr="004B49B4">
              <w:rPr>
                <w:rFonts w:ascii="Times New Roman" w:hAnsi="Times New Roman" w:cs="Times New Roman"/>
              </w:rPr>
              <w:t>-interaction=0.033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22299305" w14:textId="77777777" w:rsidTr="00932F50">
        <w:tc>
          <w:tcPr>
            <w:tcW w:w="2250" w:type="dxa"/>
            <w:vAlign w:val="center"/>
          </w:tcPr>
          <w:p w14:paraId="65A0951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1305" w:type="dxa"/>
            <w:vAlign w:val="center"/>
          </w:tcPr>
          <w:p w14:paraId="5C8476C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75</w:t>
            </w:r>
          </w:p>
        </w:tc>
        <w:tc>
          <w:tcPr>
            <w:tcW w:w="1380" w:type="dxa"/>
            <w:vAlign w:val="center"/>
          </w:tcPr>
          <w:p w14:paraId="60CDD84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616" w:type="dxa"/>
          </w:tcPr>
          <w:p w14:paraId="53EF252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20" w:type="dxa"/>
          </w:tcPr>
          <w:p w14:paraId="1870878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</w:tcPr>
          <w:p w14:paraId="300C41C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6143385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352" w:type="dxa"/>
          </w:tcPr>
          <w:p w14:paraId="6AD465E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32" w:type="dxa"/>
          </w:tcPr>
          <w:p w14:paraId="715606A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70" w:type="dxa"/>
          </w:tcPr>
          <w:p w14:paraId="0C4A86F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139B4CB6" w14:textId="77777777" w:rsidTr="00932F50">
        <w:tc>
          <w:tcPr>
            <w:tcW w:w="2250" w:type="dxa"/>
            <w:vAlign w:val="center"/>
          </w:tcPr>
          <w:p w14:paraId="2FF9EB0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05" w:type="dxa"/>
            <w:vAlign w:val="center"/>
          </w:tcPr>
          <w:p w14:paraId="21B9441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97</w:t>
            </w:r>
          </w:p>
        </w:tc>
        <w:tc>
          <w:tcPr>
            <w:tcW w:w="1380" w:type="dxa"/>
            <w:vAlign w:val="center"/>
          </w:tcPr>
          <w:p w14:paraId="5B758E6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616" w:type="dxa"/>
            <w:vAlign w:val="center"/>
          </w:tcPr>
          <w:p w14:paraId="47E3F44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5 (0.67, 1.08)</w:t>
            </w:r>
          </w:p>
        </w:tc>
        <w:tc>
          <w:tcPr>
            <w:tcW w:w="1620" w:type="dxa"/>
            <w:vAlign w:val="center"/>
          </w:tcPr>
          <w:p w14:paraId="0F1F4E3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6 (0.59, 0.98)</w:t>
            </w:r>
          </w:p>
        </w:tc>
        <w:tc>
          <w:tcPr>
            <w:tcW w:w="240" w:type="dxa"/>
          </w:tcPr>
          <w:p w14:paraId="3F08689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0A0AC0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82</w:t>
            </w:r>
          </w:p>
        </w:tc>
        <w:tc>
          <w:tcPr>
            <w:tcW w:w="1352" w:type="dxa"/>
          </w:tcPr>
          <w:p w14:paraId="6EF3DC6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832" w:type="dxa"/>
          </w:tcPr>
          <w:p w14:paraId="1C5B828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7 (0.58, 1.33)</w:t>
            </w:r>
          </w:p>
        </w:tc>
        <w:tc>
          <w:tcPr>
            <w:tcW w:w="1670" w:type="dxa"/>
          </w:tcPr>
          <w:p w14:paraId="7DAA917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2 (0.61, 1.43)</w:t>
            </w:r>
          </w:p>
        </w:tc>
      </w:tr>
      <w:tr w:rsidR="004B49B4" w:rsidRPr="004B49B4" w14:paraId="4BCCFC34" w14:textId="77777777" w:rsidTr="00932F50">
        <w:tc>
          <w:tcPr>
            <w:tcW w:w="2250" w:type="dxa"/>
            <w:vAlign w:val="center"/>
          </w:tcPr>
          <w:p w14:paraId="47DAAAD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05" w:type="dxa"/>
            <w:vAlign w:val="center"/>
          </w:tcPr>
          <w:p w14:paraId="2ADA152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56</w:t>
            </w:r>
          </w:p>
        </w:tc>
        <w:tc>
          <w:tcPr>
            <w:tcW w:w="1380" w:type="dxa"/>
            <w:vAlign w:val="center"/>
          </w:tcPr>
          <w:p w14:paraId="0B6AB22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1616" w:type="dxa"/>
            <w:vAlign w:val="center"/>
          </w:tcPr>
          <w:p w14:paraId="1741E12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11 (0.88, 1.41)</w:t>
            </w:r>
          </w:p>
        </w:tc>
        <w:tc>
          <w:tcPr>
            <w:tcW w:w="1620" w:type="dxa"/>
            <w:vAlign w:val="center"/>
          </w:tcPr>
          <w:p w14:paraId="5567849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4 (0.73, 1.21)</w:t>
            </w:r>
          </w:p>
        </w:tc>
        <w:tc>
          <w:tcPr>
            <w:tcW w:w="240" w:type="dxa"/>
          </w:tcPr>
          <w:p w14:paraId="7F564C2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2CB44FF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58</w:t>
            </w:r>
          </w:p>
        </w:tc>
        <w:tc>
          <w:tcPr>
            <w:tcW w:w="1352" w:type="dxa"/>
          </w:tcPr>
          <w:p w14:paraId="1C6C311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1832" w:type="dxa"/>
          </w:tcPr>
          <w:p w14:paraId="7DA4E77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1 (0.55, 1.23)</w:t>
            </w:r>
          </w:p>
        </w:tc>
        <w:tc>
          <w:tcPr>
            <w:tcW w:w="1670" w:type="dxa"/>
          </w:tcPr>
          <w:p w14:paraId="3A50E0C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5 (0.57, 1.30)</w:t>
            </w:r>
          </w:p>
        </w:tc>
      </w:tr>
      <w:tr w:rsidR="004B49B4" w:rsidRPr="004B49B4" w14:paraId="071620B0" w14:textId="77777777" w:rsidTr="00932F50">
        <w:tc>
          <w:tcPr>
            <w:tcW w:w="2250" w:type="dxa"/>
            <w:vAlign w:val="center"/>
          </w:tcPr>
          <w:p w14:paraId="11F427A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05" w:type="dxa"/>
            <w:vAlign w:val="center"/>
          </w:tcPr>
          <w:p w14:paraId="5EA2774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1380" w:type="dxa"/>
            <w:vAlign w:val="center"/>
          </w:tcPr>
          <w:p w14:paraId="19C5D1E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616" w:type="dxa"/>
            <w:vAlign w:val="center"/>
          </w:tcPr>
          <w:p w14:paraId="55135EB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17 (0.84, 1.62)</w:t>
            </w:r>
          </w:p>
        </w:tc>
        <w:tc>
          <w:tcPr>
            <w:tcW w:w="1620" w:type="dxa"/>
            <w:vAlign w:val="center"/>
          </w:tcPr>
          <w:p w14:paraId="632588B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2 (0.65, 1.30)</w:t>
            </w:r>
          </w:p>
        </w:tc>
        <w:tc>
          <w:tcPr>
            <w:tcW w:w="240" w:type="dxa"/>
          </w:tcPr>
          <w:p w14:paraId="31FAC67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7C9BE7D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96</w:t>
            </w:r>
          </w:p>
        </w:tc>
        <w:tc>
          <w:tcPr>
            <w:tcW w:w="1352" w:type="dxa"/>
          </w:tcPr>
          <w:p w14:paraId="0419260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1832" w:type="dxa"/>
          </w:tcPr>
          <w:p w14:paraId="53D5949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57 (0.38, 0.87)</w:t>
            </w:r>
          </w:p>
        </w:tc>
        <w:tc>
          <w:tcPr>
            <w:tcW w:w="1670" w:type="dxa"/>
          </w:tcPr>
          <w:p w14:paraId="43B1625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2 (0.41, 0.95)</w:t>
            </w:r>
          </w:p>
        </w:tc>
      </w:tr>
      <w:tr w:rsidR="004B49B4" w:rsidRPr="004B49B4" w14:paraId="41AADC53" w14:textId="77777777" w:rsidTr="00932F50">
        <w:tc>
          <w:tcPr>
            <w:tcW w:w="2250" w:type="dxa"/>
            <w:vAlign w:val="center"/>
          </w:tcPr>
          <w:p w14:paraId="76F0B03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1305" w:type="dxa"/>
          </w:tcPr>
          <w:p w14:paraId="0AA420B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5588E3E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7F9AF3D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20" w:type="dxa"/>
          </w:tcPr>
          <w:p w14:paraId="7688AB4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240" w:type="dxa"/>
          </w:tcPr>
          <w:p w14:paraId="741EF96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63541E4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2D1A1C2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5DB6CAE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70" w:type="dxa"/>
          </w:tcPr>
          <w:p w14:paraId="4892C56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2D9764AB" w14:textId="77777777" w:rsidTr="00932F50">
        <w:tc>
          <w:tcPr>
            <w:tcW w:w="2250" w:type="dxa"/>
            <w:vAlign w:val="center"/>
          </w:tcPr>
          <w:p w14:paraId="52D33DE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1305" w:type="dxa"/>
          </w:tcPr>
          <w:p w14:paraId="0CFBD53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34304FB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3C6EEF0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2 (0.75, 0.89)</w:t>
            </w:r>
          </w:p>
        </w:tc>
        <w:tc>
          <w:tcPr>
            <w:tcW w:w="1620" w:type="dxa"/>
          </w:tcPr>
          <w:p w14:paraId="06D5C22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9 (0.90, 1.10)</w:t>
            </w:r>
          </w:p>
        </w:tc>
        <w:tc>
          <w:tcPr>
            <w:tcW w:w="240" w:type="dxa"/>
          </w:tcPr>
          <w:p w14:paraId="51872D3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9DF3E6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146A971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58332FB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2 (0.75, 0.89)</w:t>
            </w:r>
          </w:p>
        </w:tc>
        <w:tc>
          <w:tcPr>
            <w:tcW w:w="1670" w:type="dxa"/>
          </w:tcPr>
          <w:p w14:paraId="3EBB2C1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3 (0.76, 0.91)</w:t>
            </w:r>
          </w:p>
        </w:tc>
      </w:tr>
    </w:tbl>
    <w:p w14:paraId="5599FB5D" w14:textId="77777777" w:rsidR="00CE1ACF" w:rsidRPr="004B49B4" w:rsidRDefault="00932F50" w:rsidP="00932F50">
      <w:pPr>
        <w:rPr>
          <w:rFonts w:ascii="Times New Roman" w:hAnsi="Times New Roman" w:cs="Times New Roman"/>
        </w:rPr>
        <w:sectPr w:rsidR="00CE1ACF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Adjustment for age, education, marital status, retirement status and diabetes (for the association with hypertension) or hypertension (for the association with diabetes).</w:t>
      </w:r>
    </w:p>
    <w:p w14:paraId="0FA62843" w14:textId="20F45FAC" w:rsidR="00932F50" w:rsidRPr="004B49B4" w:rsidRDefault="00932F50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186C5B" w:rsidRPr="004B49B4">
        <w:rPr>
          <w:rFonts w:ascii="Times New Roman" w:hAnsi="Times New Roman" w:cs="Times New Roman"/>
          <w:b/>
          <w:bCs/>
        </w:rPr>
        <w:t>7</w:t>
      </w:r>
      <w:r w:rsidRPr="004B49B4">
        <w:rPr>
          <w:rFonts w:ascii="Times New Roman" w:hAnsi="Times New Roman" w:cs="Times New Roman"/>
          <w:b/>
          <w:bCs/>
        </w:rPr>
        <w:t xml:space="preserve"> Stratified analysis on the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by retirement statu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305"/>
        <w:gridCol w:w="1380"/>
        <w:gridCol w:w="1616"/>
        <w:gridCol w:w="1620"/>
        <w:gridCol w:w="240"/>
        <w:gridCol w:w="1305"/>
        <w:gridCol w:w="1352"/>
        <w:gridCol w:w="1832"/>
        <w:gridCol w:w="1670"/>
      </w:tblGrid>
      <w:tr w:rsidR="004B49B4" w:rsidRPr="004B49B4" w14:paraId="2B1586B9" w14:textId="77777777" w:rsidTr="00932F50"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746356B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59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03D75F" w14:textId="77777777" w:rsidR="00932F50" w:rsidRPr="004B49B4" w:rsidRDefault="00932F50" w:rsidP="00932F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on-retirement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86A264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4AAE81" w14:textId="77777777" w:rsidR="00932F50" w:rsidRPr="004B49B4" w:rsidRDefault="00932F50" w:rsidP="00932F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Retirement</w:t>
            </w:r>
          </w:p>
        </w:tc>
      </w:tr>
      <w:tr w:rsidR="004B49B4" w:rsidRPr="004B49B4" w14:paraId="5771CF51" w14:textId="77777777" w:rsidTr="00932F50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73DE246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82C6F" w14:textId="5B90A51E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</w:t>
            </w:r>
            <w:r w:rsidR="0076670A" w:rsidRPr="004B49B4">
              <w:rPr>
                <w:rFonts w:ascii="Times New Roman" w:eastAsia="宋体" w:hAnsi="Times New Roman" w:cs="Times New Roman"/>
                <w:szCs w:val="21"/>
              </w:rPr>
              <w:t>case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D7911" w14:textId="69F7208D" w:rsidR="00932F50" w:rsidRPr="004B49B4" w:rsidRDefault="0076670A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D5A3360" w14:textId="2116087C" w:rsidR="00932F50" w:rsidRPr="004B49B4" w:rsidRDefault="00922892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71DE8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137326E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94749" w14:textId="5A4757FE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</w:t>
            </w:r>
            <w:r w:rsidR="0076670A" w:rsidRPr="004B49B4">
              <w:rPr>
                <w:rFonts w:ascii="Times New Roman" w:eastAsia="宋体" w:hAnsi="Times New Roman" w:cs="Times New Roman"/>
                <w:szCs w:val="21"/>
              </w:rPr>
              <w:t>case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098A8" w14:textId="69A8253E" w:rsidR="00932F50" w:rsidRPr="004B49B4" w:rsidRDefault="0076670A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group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0D8D3668" w14:textId="3EC05C27" w:rsidR="00932F50" w:rsidRPr="004B49B4" w:rsidRDefault="00922892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              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D6CF14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4B49B4" w:rsidRPr="004B49B4" w14:paraId="4B514B0F" w14:textId="77777777" w:rsidTr="00932F50">
        <w:tc>
          <w:tcPr>
            <w:tcW w:w="14570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42B470B" w14:textId="77777777" w:rsidR="00932F50" w:rsidRPr="004B49B4" w:rsidRDefault="00932F50" w:rsidP="00932F5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Hypertension (</w:t>
            </w:r>
            <w:r w:rsidRPr="004B49B4">
              <w:rPr>
                <w:rFonts w:ascii="Times New Roman" w:hAnsi="Times New Roman" w:cs="Times New Roman"/>
                <w:i/>
              </w:rPr>
              <w:t>P</w:t>
            </w:r>
            <w:r w:rsidRPr="004B49B4">
              <w:rPr>
                <w:rFonts w:ascii="Times New Roman" w:hAnsi="Times New Roman" w:cs="Times New Roman"/>
              </w:rPr>
              <w:t>-interaction&lt;0.001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3CCC2A6F" w14:textId="77777777" w:rsidTr="00932F50">
        <w:tc>
          <w:tcPr>
            <w:tcW w:w="2250" w:type="dxa"/>
            <w:tcBorders>
              <w:top w:val="nil"/>
            </w:tcBorders>
            <w:vAlign w:val="center"/>
          </w:tcPr>
          <w:p w14:paraId="08B9650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4B658A9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1181D26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1616" w:type="dxa"/>
            <w:tcBorders>
              <w:top w:val="nil"/>
            </w:tcBorders>
          </w:tcPr>
          <w:p w14:paraId="3C71078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20" w:type="dxa"/>
            <w:tcBorders>
              <w:top w:val="nil"/>
            </w:tcBorders>
          </w:tcPr>
          <w:p w14:paraId="573A2DD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  <w:tcBorders>
              <w:top w:val="nil"/>
            </w:tcBorders>
          </w:tcPr>
          <w:p w14:paraId="6DFD779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 w14:paraId="2FE261B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352" w:type="dxa"/>
            <w:tcBorders>
              <w:top w:val="nil"/>
            </w:tcBorders>
          </w:tcPr>
          <w:p w14:paraId="1ACC167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832" w:type="dxa"/>
            <w:tcBorders>
              <w:top w:val="nil"/>
            </w:tcBorders>
          </w:tcPr>
          <w:p w14:paraId="2287347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70" w:type="dxa"/>
            <w:tcBorders>
              <w:top w:val="nil"/>
            </w:tcBorders>
          </w:tcPr>
          <w:p w14:paraId="37F4938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29D85C95" w14:textId="77777777" w:rsidTr="00932F50">
        <w:tc>
          <w:tcPr>
            <w:tcW w:w="2250" w:type="dxa"/>
            <w:vAlign w:val="center"/>
          </w:tcPr>
          <w:p w14:paraId="7F84CB5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05" w:type="dxa"/>
            <w:vAlign w:val="center"/>
          </w:tcPr>
          <w:p w14:paraId="247A0C2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55</w:t>
            </w:r>
          </w:p>
        </w:tc>
        <w:tc>
          <w:tcPr>
            <w:tcW w:w="1380" w:type="dxa"/>
            <w:vAlign w:val="center"/>
          </w:tcPr>
          <w:p w14:paraId="7931AAC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1616" w:type="dxa"/>
            <w:vAlign w:val="center"/>
          </w:tcPr>
          <w:p w14:paraId="0170A5D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4 (0.53, 0.79)</w:t>
            </w:r>
          </w:p>
        </w:tc>
        <w:tc>
          <w:tcPr>
            <w:tcW w:w="1620" w:type="dxa"/>
            <w:vAlign w:val="center"/>
          </w:tcPr>
          <w:p w14:paraId="599759D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1 (0.56, 0.88)</w:t>
            </w:r>
          </w:p>
        </w:tc>
        <w:tc>
          <w:tcPr>
            <w:tcW w:w="240" w:type="dxa"/>
          </w:tcPr>
          <w:p w14:paraId="1E5F399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630638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1352" w:type="dxa"/>
          </w:tcPr>
          <w:p w14:paraId="496691C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93</w:t>
            </w:r>
          </w:p>
        </w:tc>
        <w:tc>
          <w:tcPr>
            <w:tcW w:w="1832" w:type="dxa"/>
          </w:tcPr>
          <w:p w14:paraId="7EF2419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4 (0.83, 1.30)</w:t>
            </w:r>
          </w:p>
        </w:tc>
        <w:tc>
          <w:tcPr>
            <w:tcW w:w="1670" w:type="dxa"/>
          </w:tcPr>
          <w:p w14:paraId="2ECA818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16 (0.91, 1.47)</w:t>
            </w:r>
          </w:p>
        </w:tc>
      </w:tr>
      <w:tr w:rsidR="004B49B4" w:rsidRPr="004B49B4" w14:paraId="777FA89A" w14:textId="77777777" w:rsidTr="00932F50">
        <w:tc>
          <w:tcPr>
            <w:tcW w:w="2250" w:type="dxa"/>
            <w:vAlign w:val="center"/>
          </w:tcPr>
          <w:p w14:paraId="6C64849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05" w:type="dxa"/>
            <w:vAlign w:val="center"/>
          </w:tcPr>
          <w:p w14:paraId="6740559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1380" w:type="dxa"/>
            <w:vAlign w:val="center"/>
          </w:tcPr>
          <w:p w14:paraId="2A21A5D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58</w:t>
            </w:r>
          </w:p>
        </w:tc>
        <w:tc>
          <w:tcPr>
            <w:tcW w:w="1616" w:type="dxa"/>
            <w:vAlign w:val="center"/>
          </w:tcPr>
          <w:p w14:paraId="67E3938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53 (0.44, 0.64)</w:t>
            </w:r>
          </w:p>
        </w:tc>
        <w:tc>
          <w:tcPr>
            <w:tcW w:w="1620" w:type="dxa"/>
            <w:vAlign w:val="center"/>
          </w:tcPr>
          <w:p w14:paraId="209F6FE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2 (0.49, 0.77)</w:t>
            </w:r>
          </w:p>
        </w:tc>
        <w:tc>
          <w:tcPr>
            <w:tcW w:w="240" w:type="dxa"/>
          </w:tcPr>
          <w:p w14:paraId="1F94737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1D1E7CD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93</w:t>
            </w:r>
          </w:p>
        </w:tc>
        <w:tc>
          <w:tcPr>
            <w:tcW w:w="1352" w:type="dxa"/>
          </w:tcPr>
          <w:p w14:paraId="35A7169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56</w:t>
            </w:r>
          </w:p>
        </w:tc>
        <w:tc>
          <w:tcPr>
            <w:tcW w:w="1832" w:type="dxa"/>
          </w:tcPr>
          <w:p w14:paraId="6619C52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4 (0.60, 0.91)</w:t>
            </w:r>
          </w:p>
        </w:tc>
        <w:tc>
          <w:tcPr>
            <w:tcW w:w="1670" w:type="dxa"/>
          </w:tcPr>
          <w:p w14:paraId="05ADCC3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9 (0.70, 1.12)</w:t>
            </w:r>
          </w:p>
        </w:tc>
      </w:tr>
      <w:tr w:rsidR="004B49B4" w:rsidRPr="004B49B4" w14:paraId="0B5BCD88" w14:textId="77777777" w:rsidTr="00932F50">
        <w:tc>
          <w:tcPr>
            <w:tcW w:w="2250" w:type="dxa"/>
            <w:vAlign w:val="center"/>
          </w:tcPr>
          <w:p w14:paraId="7774013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05" w:type="dxa"/>
            <w:vAlign w:val="center"/>
          </w:tcPr>
          <w:p w14:paraId="3860BDE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07</w:t>
            </w:r>
          </w:p>
        </w:tc>
        <w:tc>
          <w:tcPr>
            <w:tcW w:w="1380" w:type="dxa"/>
            <w:vAlign w:val="center"/>
          </w:tcPr>
          <w:p w14:paraId="7262360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616" w:type="dxa"/>
            <w:vAlign w:val="center"/>
          </w:tcPr>
          <w:p w14:paraId="3CBFDF6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26 (0.20, 0.33)</w:t>
            </w:r>
          </w:p>
        </w:tc>
        <w:tc>
          <w:tcPr>
            <w:tcW w:w="1620" w:type="dxa"/>
            <w:vAlign w:val="center"/>
          </w:tcPr>
          <w:p w14:paraId="27EAF84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33 (0.25, 0.44)</w:t>
            </w:r>
          </w:p>
        </w:tc>
        <w:tc>
          <w:tcPr>
            <w:tcW w:w="240" w:type="dxa"/>
          </w:tcPr>
          <w:p w14:paraId="7C4428B6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5DDADBA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75</w:t>
            </w:r>
          </w:p>
        </w:tc>
        <w:tc>
          <w:tcPr>
            <w:tcW w:w="1352" w:type="dxa"/>
          </w:tcPr>
          <w:p w14:paraId="30299A8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717</w:t>
            </w:r>
          </w:p>
        </w:tc>
        <w:tc>
          <w:tcPr>
            <w:tcW w:w="1832" w:type="dxa"/>
          </w:tcPr>
          <w:p w14:paraId="471995A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50 (0.40, 0.62)</w:t>
            </w:r>
          </w:p>
        </w:tc>
        <w:tc>
          <w:tcPr>
            <w:tcW w:w="1670" w:type="dxa"/>
          </w:tcPr>
          <w:p w14:paraId="3B8F812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7 (0.52, 0.85)</w:t>
            </w:r>
          </w:p>
        </w:tc>
      </w:tr>
      <w:tr w:rsidR="004B49B4" w:rsidRPr="004B49B4" w14:paraId="6204988B" w14:textId="77777777" w:rsidTr="00932F50">
        <w:tc>
          <w:tcPr>
            <w:tcW w:w="2250" w:type="dxa"/>
            <w:vAlign w:val="center"/>
          </w:tcPr>
          <w:p w14:paraId="5BE88BA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1305" w:type="dxa"/>
          </w:tcPr>
          <w:p w14:paraId="0341ACA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0989649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76E52AE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20" w:type="dxa"/>
          </w:tcPr>
          <w:p w14:paraId="50ACEC2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40" w:type="dxa"/>
          </w:tcPr>
          <w:p w14:paraId="14EB8C7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2B78D9A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56435B8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711BEF4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70" w:type="dxa"/>
          </w:tcPr>
          <w:p w14:paraId="57B8A7A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29631FB7" w14:textId="77777777" w:rsidTr="00932F50">
        <w:tc>
          <w:tcPr>
            <w:tcW w:w="2250" w:type="dxa"/>
            <w:vAlign w:val="center"/>
          </w:tcPr>
          <w:p w14:paraId="655CF56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1305" w:type="dxa"/>
          </w:tcPr>
          <w:p w14:paraId="3A3F08E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1F46086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5CBDE40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7 (0.63, 0.72)</w:t>
            </w:r>
          </w:p>
        </w:tc>
        <w:tc>
          <w:tcPr>
            <w:tcW w:w="1620" w:type="dxa"/>
          </w:tcPr>
          <w:p w14:paraId="7BE20E1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2 (0.66, 0.79)</w:t>
            </w:r>
          </w:p>
        </w:tc>
        <w:tc>
          <w:tcPr>
            <w:tcW w:w="240" w:type="dxa"/>
          </w:tcPr>
          <w:p w14:paraId="2A42E2D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630445C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35F541E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1CED07C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5 (0.71, 0.80)</w:t>
            </w:r>
          </w:p>
        </w:tc>
        <w:tc>
          <w:tcPr>
            <w:tcW w:w="1670" w:type="dxa"/>
          </w:tcPr>
          <w:p w14:paraId="4C4FB86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2 (0.76, 0.88)</w:t>
            </w:r>
          </w:p>
        </w:tc>
      </w:tr>
      <w:tr w:rsidR="004B49B4" w:rsidRPr="004B49B4" w14:paraId="3EC11863" w14:textId="77777777" w:rsidTr="00932F50">
        <w:tc>
          <w:tcPr>
            <w:tcW w:w="14570" w:type="dxa"/>
            <w:gridSpan w:val="10"/>
            <w:shd w:val="clear" w:color="auto" w:fill="E7E6E6" w:themeFill="background2"/>
            <w:vAlign w:val="center"/>
          </w:tcPr>
          <w:p w14:paraId="5AC47B75" w14:textId="33D7A572" w:rsidR="00932F50" w:rsidRPr="004B49B4" w:rsidRDefault="000E05D1" w:rsidP="00932F5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932F50" w:rsidRPr="004B49B4">
              <w:rPr>
                <w:rFonts w:ascii="Times New Roman" w:hAnsi="Times New Roman" w:cs="Times New Roman"/>
                <w:i/>
              </w:rPr>
              <w:t>P</w:t>
            </w:r>
            <w:r w:rsidR="00932F50" w:rsidRPr="004B49B4">
              <w:rPr>
                <w:rFonts w:ascii="Times New Roman" w:hAnsi="Times New Roman" w:cs="Times New Roman"/>
              </w:rPr>
              <w:t>-interaction=0.394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1714A035" w14:textId="77777777" w:rsidTr="00932F50">
        <w:tc>
          <w:tcPr>
            <w:tcW w:w="2250" w:type="dxa"/>
            <w:vAlign w:val="center"/>
          </w:tcPr>
          <w:p w14:paraId="10D1627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1305" w:type="dxa"/>
            <w:vAlign w:val="center"/>
          </w:tcPr>
          <w:p w14:paraId="4BBC04B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380" w:type="dxa"/>
            <w:vAlign w:val="center"/>
          </w:tcPr>
          <w:p w14:paraId="070CC56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616" w:type="dxa"/>
          </w:tcPr>
          <w:p w14:paraId="0FFCF43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20" w:type="dxa"/>
          </w:tcPr>
          <w:p w14:paraId="763234A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40" w:type="dxa"/>
          </w:tcPr>
          <w:p w14:paraId="7F1BC85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67E2407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352" w:type="dxa"/>
          </w:tcPr>
          <w:p w14:paraId="6DD02DB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832" w:type="dxa"/>
          </w:tcPr>
          <w:p w14:paraId="66766B1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670" w:type="dxa"/>
          </w:tcPr>
          <w:p w14:paraId="67F758C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5BC1C8A9" w14:textId="77777777" w:rsidTr="00932F50">
        <w:tc>
          <w:tcPr>
            <w:tcW w:w="2250" w:type="dxa"/>
            <w:vAlign w:val="center"/>
          </w:tcPr>
          <w:p w14:paraId="0D52DEA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05" w:type="dxa"/>
            <w:vAlign w:val="center"/>
          </w:tcPr>
          <w:p w14:paraId="3F349ED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17</w:t>
            </w:r>
          </w:p>
        </w:tc>
        <w:tc>
          <w:tcPr>
            <w:tcW w:w="1380" w:type="dxa"/>
            <w:vAlign w:val="center"/>
          </w:tcPr>
          <w:p w14:paraId="60BF30D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616" w:type="dxa"/>
            <w:vAlign w:val="center"/>
          </w:tcPr>
          <w:p w14:paraId="21C2916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3 (0.62, 1.11)</w:t>
            </w:r>
          </w:p>
        </w:tc>
        <w:tc>
          <w:tcPr>
            <w:tcW w:w="1620" w:type="dxa"/>
            <w:vAlign w:val="center"/>
          </w:tcPr>
          <w:p w14:paraId="40513E0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1 (0.66, 1.24)</w:t>
            </w:r>
          </w:p>
        </w:tc>
        <w:tc>
          <w:tcPr>
            <w:tcW w:w="240" w:type="dxa"/>
          </w:tcPr>
          <w:p w14:paraId="07C5D7C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BF2E3F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1352" w:type="dxa"/>
          </w:tcPr>
          <w:p w14:paraId="401FBD2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46</w:t>
            </w:r>
          </w:p>
        </w:tc>
        <w:tc>
          <w:tcPr>
            <w:tcW w:w="1832" w:type="dxa"/>
          </w:tcPr>
          <w:p w14:paraId="1CA7DC1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7 (0.67, 1.13)</w:t>
            </w:r>
          </w:p>
        </w:tc>
        <w:tc>
          <w:tcPr>
            <w:tcW w:w="1670" w:type="dxa"/>
          </w:tcPr>
          <w:p w14:paraId="6EB2C87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4 (0.64, 1.10)</w:t>
            </w:r>
          </w:p>
        </w:tc>
      </w:tr>
      <w:tr w:rsidR="004B49B4" w:rsidRPr="004B49B4" w14:paraId="0D979BC1" w14:textId="77777777" w:rsidTr="00932F50">
        <w:tc>
          <w:tcPr>
            <w:tcW w:w="2250" w:type="dxa"/>
            <w:vAlign w:val="center"/>
          </w:tcPr>
          <w:p w14:paraId="343BDB3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05" w:type="dxa"/>
            <w:vAlign w:val="center"/>
          </w:tcPr>
          <w:p w14:paraId="7756261F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65</w:t>
            </w:r>
          </w:p>
        </w:tc>
        <w:tc>
          <w:tcPr>
            <w:tcW w:w="1380" w:type="dxa"/>
            <w:vAlign w:val="center"/>
          </w:tcPr>
          <w:p w14:paraId="3F015C3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616" w:type="dxa"/>
            <w:vAlign w:val="center"/>
          </w:tcPr>
          <w:p w14:paraId="323C561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0 (0.53, 0.94)</w:t>
            </w:r>
          </w:p>
        </w:tc>
        <w:tc>
          <w:tcPr>
            <w:tcW w:w="1620" w:type="dxa"/>
            <w:vAlign w:val="center"/>
          </w:tcPr>
          <w:p w14:paraId="4FBEB61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2 (0.60, 1.14)</w:t>
            </w:r>
          </w:p>
        </w:tc>
        <w:tc>
          <w:tcPr>
            <w:tcW w:w="240" w:type="dxa"/>
          </w:tcPr>
          <w:p w14:paraId="625BBFF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74DFF7A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849</w:t>
            </w:r>
          </w:p>
        </w:tc>
        <w:tc>
          <w:tcPr>
            <w:tcW w:w="1352" w:type="dxa"/>
          </w:tcPr>
          <w:p w14:paraId="4F2D108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832" w:type="dxa"/>
          </w:tcPr>
          <w:p w14:paraId="0EE091F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2 (0.72, 1.17)</w:t>
            </w:r>
          </w:p>
        </w:tc>
        <w:tc>
          <w:tcPr>
            <w:tcW w:w="1670" w:type="dxa"/>
          </w:tcPr>
          <w:p w14:paraId="584C990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2 (0.71, 1.20)</w:t>
            </w:r>
          </w:p>
        </w:tc>
      </w:tr>
      <w:tr w:rsidR="004B49B4" w:rsidRPr="004B49B4" w14:paraId="48DB07A6" w14:textId="77777777" w:rsidTr="00932F50">
        <w:tc>
          <w:tcPr>
            <w:tcW w:w="2250" w:type="dxa"/>
            <w:vAlign w:val="center"/>
          </w:tcPr>
          <w:p w14:paraId="0C3EF86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05" w:type="dxa"/>
            <w:vAlign w:val="center"/>
          </w:tcPr>
          <w:p w14:paraId="66CC779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1380" w:type="dxa"/>
            <w:vAlign w:val="center"/>
          </w:tcPr>
          <w:p w14:paraId="4D148C1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616" w:type="dxa"/>
            <w:vAlign w:val="center"/>
          </w:tcPr>
          <w:p w14:paraId="284FE71D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58 (0.41, 0.82)</w:t>
            </w:r>
          </w:p>
        </w:tc>
        <w:tc>
          <w:tcPr>
            <w:tcW w:w="1620" w:type="dxa"/>
            <w:vAlign w:val="center"/>
          </w:tcPr>
          <w:p w14:paraId="1C620E51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3 (0.49, 1.09)</w:t>
            </w:r>
          </w:p>
        </w:tc>
        <w:tc>
          <w:tcPr>
            <w:tcW w:w="240" w:type="dxa"/>
          </w:tcPr>
          <w:p w14:paraId="78CBF78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3E4593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258</w:t>
            </w:r>
          </w:p>
        </w:tc>
        <w:tc>
          <w:tcPr>
            <w:tcW w:w="1352" w:type="dxa"/>
          </w:tcPr>
          <w:p w14:paraId="2A3FD5B9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4</w:t>
            </w:r>
          </w:p>
        </w:tc>
        <w:tc>
          <w:tcPr>
            <w:tcW w:w="1832" w:type="dxa"/>
          </w:tcPr>
          <w:p w14:paraId="6DF6D0E7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3 (0.49, 0.82)</w:t>
            </w:r>
          </w:p>
        </w:tc>
        <w:tc>
          <w:tcPr>
            <w:tcW w:w="1670" w:type="dxa"/>
          </w:tcPr>
          <w:p w14:paraId="30B91EB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6 (0.50, 0.88)</w:t>
            </w:r>
          </w:p>
        </w:tc>
      </w:tr>
      <w:tr w:rsidR="004B49B4" w:rsidRPr="004B49B4" w14:paraId="2C32F7F4" w14:textId="77777777" w:rsidTr="00932F50">
        <w:tc>
          <w:tcPr>
            <w:tcW w:w="2250" w:type="dxa"/>
            <w:vAlign w:val="center"/>
          </w:tcPr>
          <w:p w14:paraId="15C1509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1305" w:type="dxa"/>
          </w:tcPr>
          <w:p w14:paraId="343E3A5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5250713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73136C58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20" w:type="dxa"/>
          </w:tcPr>
          <w:p w14:paraId="4B305C5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240" w:type="dxa"/>
          </w:tcPr>
          <w:p w14:paraId="195420F2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4B80B07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22FF9DA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4350CFC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70" w:type="dxa"/>
          </w:tcPr>
          <w:p w14:paraId="0E3F447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4B49B4" w:rsidRPr="004B49B4" w14:paraId="1F44B108" w14:textId="77777777" w:rsidTr="00932F50">
        <w:tc>
          <w:tcPr>
            <w:tcW w:w="2250" w:type="dxa"/>
            <w:vAlign w:val="center"/>
          </w:tcPr>
          <w:p w14:paraId="3A5F1A3E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1305" w:type="dxa"/>
          </w:tcPr>
          <w:p w14:paraId="6D7E84C0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0" w:type="dxa"/>
          </w:tcPr>
          <w:p w14:paraId="29B7BDD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</w:tcPr>
          <w:p w14:paraId="08FB10A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4 (0.75, 0.93)</w:t>
            </w:r>
          </w:p>
        </w:tc>
        <w:tc>
          <w:tcPr>
            <w:tcW w:w="1620" w:type="dxa"/>
          </w:tcPr>
          <w:p w14:paraId="22BB13A4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0 (0.80, 1.02)</w:t>
            </w:r>
          </w:p>
        </w:tc>
        <w:tc>
          <w:tcPr>
            <w:tcW w:w="240" w:type="dxa"/>
          </w:tcPr>
          <w:p w14:paraId="7DED31CC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5" w:type="dxa"/>
          </w:tcPr>
          <w:p w14:paraId="0F9C5A4B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</w:tcPr>
          <w:p w14:paraId="7C40BA65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dxa"/>
          </w:tcPr>
          <w:p w14:paraId="5A3BBC03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7 (0.81, 0.94)</w:t>
            </w:r>
          </w:p>
        </w:tc>
        <w:tc>
          <w:tcPr>
            <w:tcW w:w="1670" w:type="dxa"/>
          </w:tcPr>
          <w:p w14:paraId="40A89ABA" w14:textId="77777777" w:rsidR="00932F50" w:rsidRPr="004B49B4" w:rsidRDefault="00932F50" w:rsidP="00932F50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0 (0.83, 0.97)</w:t>
            </w:r>
          </w:p>
        </w:tc>
      </w:tr>
    </w:tbl>
    <w:p w14:paraId="2BC75C26" w14:textId="40D9A53D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Adjustment for age, sex, education, marital status and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 xml:space="preserve"> (for the association with hypertension) or hypertension (for the association with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>).</w:t>
      </w:r>
    </w:p>
    <w:p w14:paraId="387EB8E2" w14:textId="77777777" w:rsidR="0027730C" w:rsidRPr="004B49B4" w:rsidRDefault="0027730C" w:rsidP="00932F50">
      <w:pPr>
        <w:widowControl/>
        <w:jc w:val="center"/>
        <w:rPr>
          <w:rFonts w:ascii="Times New Roman" w:hAnsi="Times New Roman" w:cs="Times New Roman"/>
        </w:rPr>
        <w:sectPr w:rsidR="0027730C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18DE226D" w14:textId="5E6A3E41" w:rsidR="0027730C" w:rsidRPr="004B49B4" w:rsidRDefault="0027730C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12B49" w:rsidRPr="004B49B4">
        <w:rPr>
          <w:rFonts w:ascii="Times New Roman" w:hAnsi="Times New Roman" w:cs="Times New Roman"/>
          <w:b/>
          <w:bCs/>
        </w:rPr>
        <w:t>S</w:t>
      </w:r>
      <w:r w:rsidR="00186C5B" w:rsidRPr="004B49B4">
        <w:rPr>
          <w:rFonts w:ascii="Times New Roman" w:hAnsi="Times New Roman" w:cs="Times New Roman"/>
          <w:b/>
          <w:bCs/>
        </w:rPr>
        <w:t>8</w:t>
      </w:r>
      <w:r w:rsidR="00CE1ACF" w:rsidRPr="004B49B4">
        <w:rPr>
          <w:rFonts w:ascii="Times New Roman" w:hAnsi="Times New Roman" w:cs="Times New Roman"/>
          <w:b/>
          <w:bCs/>
        </w:rPr>
        <w:t xml:space="preserve"> </w:t>
      </w:r>
      <w:r w:rsidR="001803A2" w:rsidRPr="004B49B4">
        <w:rPr>
          <w:rFonts w:ascii="Times New Roman" w:hAnsi="Times New Roman" w:cs="Times New Roman"/>
          <w:b/>
          <w:bCs/>
        </w:rPr>
        <w:t>S</w:t>
      </w:r>
      <w:r w:rsidR="00CE1ACF" w:rsidRPr="004B49B4">
        <w:rPr>
          <w:rFonts w:ascii="Times New Roman" w:hAnsi="Times New Roman" w:cs="Times New Roman"/>
          <w:b/>
          <w:bCs/>
        </w:rPr>
        <w:t>tratified analysis on the a</w:t>
      </w:r>
      <w:r w:rsidRPr="004B49B4">
        <w:rPr>
          <w:rFonts w:ascii="Times New Roman" w:hAnsi="Times New Roman" w:cs="Times New Roman"/>
          <w:b/>
          <w:bCs/>
        </w:rPr>
        <w:t xml:space="preserve">ssociation between healthy lifestyle score and the risk of comorbidity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</w:t>
      </w:r>
      <w:r w:rsidR="00787379" w:rsidRPr="004B49B4">
        <w:rPr>
          <w:rFonts w:ascii="Times New Roman" w:hAnsi="Times New Roman" w:cs="Times New Roman"/>
          <w:b/>
          <w:bCs/>
        </w:rPr>
        <w:t>by sex</w:t>
      </w:r>
    </w:p>
    <w:tbl>
      <w:tblPr>
        <w:tblStyle w:val="af0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891"/>
        <w:gridCol w:w="766"/>
        <w:gridCol w:w="653"/>
        <w:gridCol w:w="222"/>
        <w:gridCol w:w="1757"/>
        <w:gridCol w:w="1766"/>
        <w:gridCol w:w="222"/>
        <w:gridCol w:w="846"/>
        <w:gridCol w:w="731"/>
        <w:gridCol w:w="627"/>
        <w:gridCol w:w="222"/>
        <w:gridCol w:w="1713"/>
        <w:gridCol w:w="1725"/>
      </w:tblGrid>
      <w:tr w:rsidR="004B49B4" w:rsidRPr="004B49B4" w14:paraId="118F68B3" w14:textId="77777777" w:rsidTr="00EE4CBE">
        <w:trPr>
          <w:trHeight w:val="250"/>
        </w:trPr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10E569DD" w14:textId="77777777" w:rsidR="00EE4CBE" w:rsidRPr="004B49B4" w:rsidRDefault="00EE4CBE" w:rsidP="000A19D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pct"/>
            <w:gridSpan w:val="6"/>
            <w:tcBorders>
              <w:top w:val="single" w:sz="4" w:space="0" w:color="auto"/>
            </w:tcBorders>
            <w:vAlign w:val="center"/>
          </w:tcPr>
          <w:p w14:paraId="54F72F5A" w14:textId="57CDFEB9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29E07107" w14:textId="77777777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pct"/>
            <w:gridSpan w:val="6"/>
            <w:tcBorders>
              <w:top w:val="single" w:sz="4" w:space="0" w:color="auto"/>
            </w:tcBorders>
            <w:vAlign w:val="center"/>
          </w:tcPr>
          <w:p w14:paraId="2CC4B639" w14:textId="7222182C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Female</w:t>
            </w:r>
          </w:p>
        </w:tc>
      </w:tr>
      <w:tr w:rsidR="004B49B4" w:rsidRPr="004B49B4" w14:paraId="5041BBEF" w14:textId="77777777" w:rsidTr="00EE4CBE">
        <w:trPr>
          <w:trHeight w:val="250"/>
        </w:trPr>
        <w:tc>
          <w:tcPr>
            <w:tcW w:w="834" w:type="pct"/>
            <w:vMerge/>
            <w:vAlign w:val="center"/>
          </w:tcPr>
          <w:p w14:paraId="4B2F1147" w14:textId="77777777" w:rsidR="00EE4CBE" w:rsidRPr="004B49B4" w:rsidRDefault="00EE4CBE" w:rsidP="000A19D6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57E673D3" w14:textId="55222EE9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</w:t>
            </w:r>
            <w:r w:rsidRPr="004B49B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3EF63779" w14:textId="77777777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</w:tcBorders>
          </w:tcPr>
          <w:p w14:paraId="4FA02A80" w14:textId="04E00694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OR (95% CI)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4E8B635D" w14:textId="77777777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  <w:gridSpan w:val="3"/>
            <w:tcBorders>
              <w:top w:val="single" w:sz="4" w:space="0" w:color="auto"/>
            </w:tcBorders>
            <w:vAlign w:val="center"/>
          </w:tcPr>
          <w:p w14:paraId="583F4B06" w14:textId="1B6E8CEB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</w:t>
            </w:r>
            <w:r w:rsidRPr="004B49B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0F2DFDF9" w14:textId="77777777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</w:tcPr>
          <w:p w14:paraId="0C19AE55" w14:textId="58CAB48E" w:rsidR="00EE4CBE" w:rsidRPr="004B49B4" w:rsidRDefault="00EE4CBE" w:rsidP="000A1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OR (95% CI)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4B49B4" w:rsidRPr="004B49B4" w14:paraId="1EDD1940" w14:textId="77777777" w:rsidTr="00EE4CBE">
        <w:trPr>
          <w:trHeight w:val="250"/>
        </w:trPr>
        <w:tc>
          <w:tcPr>
            <w:tcW w:w="834" w:type="pct"/>
            <w:vMerge/>
            <w:vAlign w:val="center"/>
          </w:tcPr>
          <w:p w14:paraId="07A18232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A0C5FA6" w14:textId="34B0799E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27BE58F2" w14:textId="713683C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4C66F622" w14:textId="536B54C5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24FD555D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25C0908D" w14:textId="77D72206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 vs Neither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67763ACD" w14:textId="35DE4D82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 vs Neither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3DBAB28C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3E608A2A" w14:textId="0DC4E0BE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18A136EA" w14:textId="54EE97B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</w:t>
            </w: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7BC477AF" w14:textId="604008C5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3B307C1F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4E167B5E" w14:textId="180DBCE6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 vs Neither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F879146" w14:textId="621493E0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 vs Neither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†</w:t>
            </w:r>
          </w:p>
        </w:tc>
      </w:tr>
      <w:tr w:rsidR="004B49B4" w:rsidRPr="004B49B4" w14:paraId="2D00E2DA" w14:textId="77777777" w:rsidTr="00EE4CBE">
        <w:trPr>
          <w:trHeight w:val="250"/>
        </w:trPr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7102837E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vAlign w:val="center"/>
          </w:tcPr>
          <w:p w14:paraId="087B75E8" w14:textId="0CCEC18F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036705F3" w14:textId="239F4FC2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225BE564" w14:textId="22206031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0C88C486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3DE4CB14" w14:textId="51B5C35E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0D4F8407" w14:textId="498A24E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3E88B824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052B384C" w14:textId="2D7C0082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0E84961B" w14:textId="48E82D59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59C30F8D" w14:textId="0EFC4886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62919ECA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1E0D0E61" w14:textId="488CC77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5ED55C8" w14:textId="02353F0A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552F5B3A" w14:textId="77777777" w:rsidTr="00EE4CBE">
        <w:trPr>
          <w:trHeight w:val="243"/>
        </w:trPr>
        <w:tc>
          <w:tcPr>
            <w:tcW w:w="834" w:type="pct"/>
            <w:vAlign w:val="center"/>
          </w:tcPr>
          <w:p w14:paraId="160B8F27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06" w:type="pct"/>
            <w:vAlign w:val="center"/>
          </w:tcPr>
          <w:p w14:paraId="547F895C" w14:textId="39ABC83A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63" w:type="pct"/>
          </w:tcPr>
          <w:p w14:paraId="3BC55F1F" w14:textId="3B75914A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24" w:type="pct"/>
          </w:tcPr>
          <w:p w14:paraId="1DDEF3CB" w14:textId="54EF0C2C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6" w:type="pct"/>
          </w:tcPr>
          <w:p w14:paraId="600938F8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3B57642C" w14:textId="404D0DD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70 (0.57, 0.85)</w:t>
            </w:r>
          </w:p>
        </w:tc>
        <w:tc>
          <w:tcPr>
            <w:tcW w:w="606" w:type="pct"/>
          </w:tcPr>
          <w:p w14:paraId="22AABF62" w14:textId="3F1161DC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2 (0.45, 0.85)</w:t>
            </w:r>
          </w:p>
        </w:tc>
        <w:tc>
          <w:tcPr>
            <w:tcW w:w="76" w:type="pct"/>
          </w:tcPr>
          <w:p w14:paraId="0B7CCC73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Align w:val="center"/>
          </w:tcPr>
          <w:p w14:paraId="4390270A" w14:textId="027F492B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51" w:type="pct"/>
          </w:tcPr>
          <w:p w14:paraId="1FF18499" w14:textId="6DECBDD1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15" w:type="pct"/>
          </w:tcPr>
          <w:p w14:paraId="3113B444" w14:textId="0AB6A924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76" w:type="pct"/>
          </w:tcPr>
          <w:p w14:paraId="2C5F7ED3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4DBC13F2" w14:textId="192B0A2F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27 (0.87, 1.87)</w:t>
            </w:r>
          </w:p>
        </w:tc>
        <w:tc>
          <w:tcPr>
            <w:tcW w:w="592" w:type="pct"/>
          </w:tcPr>
          <w:p w14:paraId="4355FF49" w14:textId="5E47578C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19 (0.68, 2.07)</w:t>
            </w:r>
          </w:p>
        </w:tc>
      </w:tr>
      <w:tr w:rsidR="004B49B4" w:rsidRPr="004B49B4" w14:paraId="3468C0C3" w14:textId="77777777" w:rsidTr="00EE4CBE">
        <w:trPr>
          <w:trHeight w:val="250"/>
        </w:trPr>
        <w:tc>
          <w:tcPr>
            <w:tcW w:w="834" w:type="pct"/>
            <w:vAlign w:val="center"/>
          </w:tcPr>
          <w:p w14:paraId="14CB9365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06" w:type="pct"/>
            <w:vAlign w:val="center"/>
          </w:tcPr>
          <w:p w14:paraId="60E23C91" w14:textId="75E1B381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263" w:type="pct"/>
          </w:tcPr>
          <w:p w14:paraId="623A6D53" w14:textId="482BA58B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224" w:type="pct"/>
          </w:tcPr>
          <w:p w14:paraId="76810382" w14:textId="3E50C964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6" w:type="pct"/>
          </w:tcPr>
          <w:p w14:paraId="68231D52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4D7DD0DA" w14:textId="7FC0E463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8 (0.55, 0.84)</w:t>
            </w:r>
          </w:p>
        </w:tc>
        <w:tc>
          <w:tcPr>
            <w:tcW w:w="606" w:type="pct"/>
          </w:tcPr>
          <w:p w14:paraId="6EC2128F" w14:textId="69F17766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4 (0.46, 0.89)</w:t>
            </w:r>
          </w:p>
        </w:tc>
        <w:tc>
          <w:tcPr>
            <w:tcW w:w="76" w:type="pct"/>
          </w:tcPr>
          <w:p w14:paraId="264EF036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Align w:val="center"/>
          </w:tcPr>
          <w:p w14:paraId="200F63F4" w14:textId="30596BAC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299</w:t>
            </w:r>
          </w:p>
        </w:tc>
        <w:tc>
          <w:tcPr>
            <w:tcW w:w="251" w:type="pct"/>
          </w:tcPr>
          <w:p w14:paraId="22E9705E" w14:textId="58152925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215" w:type="pct"/>
          </w:tcPr>
          <w:p w14:paraId="3E94F974" w14:textId="4DD56A53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76" w:type="pct"/>
          </w:tcPr>
          <w:p w14:paraId="692926B5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3D620FA0" w14:textId="1B12FF0F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9 (0.68, 1.43)</w:t>
            </w:r>
          </w:p>
        </w:tc>
        <w:tc>
          <w:tcPr>
            <w:tcW w:w="592" w:type="pct"/>
          </w:tcPr>
          <w:p w14:paraId="75FE35F4" w14:textId="305B7AE9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1 (0.47, 1.38)</w:t>
            </w:r>
          </w:p>
        </w:tc>
      </w:tr>
      <w:tr w:rsidR="004B49B4" w:rsidRPr="004B49B4" w14:paraId="0234493E" w14:textId="77777777" w:rsidTr="00EE4CBE">
        <w:trPr>
          <w:trHeight w:val="243"/>
        </w:trPr>
        <w:tc>
          <w:tcPr>
            <w:tcW w:w="834" w:type="pct"/>
            <w:vAlign w:val="center"/>
          </w:tcPr>
          <w:p w14:paraId="31B7BAB4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06" w:type="pct"/>
            <w:vAlign w:val="center"/>
          </w:tcPr>
          <w:p w14:paraId="70825844" w14:textId="7E784D8A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63" w:type="pct"/>
          </w:tcPr>
          <w:p w14:paraId="5381107A" w14:textId="6703FB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24" w:type="pct"/>
          </w:tcPr>
          <w:p w14:paraId="19620831" w14:textId="1CEF6781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6" w:type="pct"/>
          </w:tcPr>
          <w:p w14:paraId="02C69EE7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31F88FEC" w14:textId="6129663A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5 (0.48, 0.88)</w:t>
            </w:r>
          </w:p>
        </w:tc>
        <w:tc>
          <w:tcPr>
            <w:tcW w:w="606" w:type="pct"/>
          </w:tcPr>
          <w:p w14:paraId="27B61A04" w14:textId="1C8103F3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59 (0.37, 0.93)</w:t>
            </w:r>
          </w:p>
        </w:tc>
        <w:tc>
          <w:tcPr>
            <w:tcW w:w="76" w:type="pct"/>
          </w:tcPr>
          <w:p w14:paraId="1010D7A9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vAlign w:val="center"/>
          </w:tcPr>
          <w:p w14:paraId="342EBD8F" w14:textId="02940AA6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123</w:t>
            </w:r>
          </w:p>
        </w:tc>
        <w:tc>
          <w:tcPr>
            <w:tcW w:w="251" w:type="pct"/>
          </w:tcPr>
          <w:p w14:paraId="4426A1D1" w14:textId="6D1BD6DE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215" w:type="pct"/>
          </w:tcPr>
          <w:p w14:paraId="56329092" w14:textId="23BB2091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6" w:type="pct"/>
          </w:tcPr>
          <w:p w14:paraId="375A3D18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712E1774" w14:textId="16294ABE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2 (0.43, 0.91)</w:t>
            </w:r>
          </w:p>
        </w:tc>
        <w:tc>
          <w:tcPr>
            <w:tcW w:w="592" w:type="pct"/>
          </w:tcPr>
          <w:p w14:paraId="1046ABAA" w14:textId="30F17069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41 (0.24, 0.72)</w:t>
            </w:r>
          </w:p>
        </w:tc>
      </w:tr>
      <w:tr w:rsidR="004B49B4" w:rsidRPr="004B49B4" w14:paraId="577F1830" w14:textId="77777777" w:rsidTr="00EE4CBE">
        <w:trPr>
          <w:trHeight w:val="243"/>
        </w:trPr>
        <w:tc>
          <w:tcPr>
            <w:tcW w:w="834" w:type="pct"/>
            <w:vAlign w:val="center"/>
          </w:tcPr>
          <w:p w14:paraId="2AEA70A5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P for trend</w:t>
            </w:r>
          </w:p>
        </w:tc>
        <w:tc>
          <w:tcPr>
            <w:tcW w:w="306" w:type="pct"/>
          </w:tcPr>
          <w:p w14:paraId="7EF0285B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</w:tcPr>
          <w:p w14:paraId="5E4927AA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" w:type="pct"/>
          </w:tcPr>
          <w:p w14:paraId="3783814C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35B65AAD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7397CC10" w14:textId="287D6BF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6" w:type="pct"/>
          </w:tcPr>
          <w:p w14:paraId="217C83E4" w14:textId="38FF5FB9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6" w:type="pct"/>
          </w:tcPr>
          <w:p w14:paraId="40DC81E4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08E03884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" w:type="pct"/>
          </w:tcPr>
          <w:p w14:paraId="2CEC0E58" w14:textId="002AE6A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</w:tcPr>
          <w:p w14:paraId="147BBC99" w14:textId="191A9C54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778BDE65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666FED47" w14:textId="6DC5FF4E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2" w:type="pct"/>
          </w:tcPr>
          <w:p w14:paraId="6EEEBABF" w14:textId="3AF4B243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  <w:tr w:rsidR="004B49B4" w:rsidRPr="004B49B4" w14:paraId="5B4A035C" w14:textId="77777777" w:rsidTr="00EE4CBE">
        <w:tc>
          <w:tcPr>
            <w:tcW w:w="834" w:type="pct"/>
            <w:vAlign w:val="center"/>
          </w:tcPr>
          <w:p w14:paraId="41CFCB5E" w14:textId="77777777" w:rsidR="00EE4CBE" w:rsidRPr="004B49B4" w:rsidRDefault="00EE4CBE" w:rsidP="00EE4CBE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306" w:type="pct"/>
          </w:tcPr>
          <w:p w14:paraId="5BB9BE7F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</w:tcPr>
          <w:p w14:paraId="7FCDF6CF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" w:type="pct"/>
          </w:tcPr>
          <w:p w14:paraId="1B8259E3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28CD5150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2A821BA2" w14:textId="261240C3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6 (0.79, 0.93)</w:t>
            </w:r>
          </w:p>
        </w:tc>
        <w:tc>
          <w:tcPr>
            <w:tcW w:w="606" w:type="pct"/>
          </w:tcPr>
          <w:p w14:paraId="5C6ADB02" w14:textId="52CA103F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4 (0.74, 0.96)</w:t>
            </w:r>
          </w:p>
        </w:tc>
        <w:tc>
          <w:tcPr>
            <w:tcW w:w="76" w:type="pct"/>
          </w:tcPr>
          <w:p w14:paraId="0A60CEAC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1461828D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" w:type="pct"/>
          </w:tcPr>
          <w:p w14:paraId="4D9BA5C5" w14:textId="1CE4E63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</w:tcPr>
          <w:p w14:paraId="746EA365" w14:textId="76EF18E9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63B4C4BB" w14:textId="77777777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3EE54206" w14:textId="159B8558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73 (0.68, 0.79)</w:t>
            </w:r>
          </w:p>
        </w:tc>
        <w:tc>
          <w:tcPr>
            <w:tcW w:w="592" w:type="pct"/>
          </w:tcPr>
          <w:p w14:paraId="7C22BA17" w14:textId="52A87B5D" w:rsidR="00EE4CBE" w:rsidRPr="004B49B4" w:rsidRDefault="00EE4CBE" w:rsidP="00EE4C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3 (0.56, 0.71)</w:t>
            </w:r>
          </w:p>
        </w:tc>
      </w:tr>
    </w:tbl>
    <w:p w14:paraId="416FB5C4" w14:textId="15A330E7" w:rsidR="0027730C" w:rsidRPr="004B49B4" w:rsidRDefault="0027730C" w:rsidP="00BD4A4A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  <w:vertAlign w:val="superscript"/>
        </w:rPr>
        <w:t>*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B303AF" w:rsidRPr="004B49B4">
        <w:rPr>
          <w:rFonts w:ascii="Times New Roman" w:hAnsi="Times New Roman" w:cs="Times New Roman"/>
          <w:szCs w:val="21"/>
        </w:rPr>
        <w:t>N: sample size of total subjects in each healthy lifestyle score group. Neither: subjects with neither hypertension nor T2DM, both: subjects with both hypertension and T2DM; either: subjects with only one disease of outcome</w:t>
      </w:r>
      <w:r w:rsidR="001831FB" w:rsidRPr="004B49B4">
        <w:rPr>
          <w:rFonts w:ascii="Times New Roman" w:hAnsi="Times New Roman" w:cs="Times New Roman"/>
          <w:szCs w:val="21"/>
        </w:rPr>
        <w:t>.</w:t>
      </w:r>
    </w:p>
    <w:p w14:paraId="717BB0BF" w14:textId="40E1CBF8" w:rsidR="000A19D6" w:rsidRPr="004B49B4" w:rsidRDefault="0027730C" w:rsidP="0027730C">
      <w:pPr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  <w:vertAlign w:val="superscript"/>
        </w:rPr>
        <w:t>†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1803A2" w:rsidRPr="004B49B4">
        <w:rPr>
          <w:rFonts w:ascii="Times New Roman" w:hAnsi="Times New Roman" w:cs="Times New Roman"/>
          <w:szCs w:val="21"/>
        </w:rPr>
        <w:t xml:space="preserve">OR (95% CI) was calculated </w:t>
      </w:r>
      <w:r w:rsidR="00BA6429" w:rsidRPr="004B49B4">
        <w:rPr>
          <w:rFonts w:ascii="Times New Roman" w:hAnsi="Times New Roman" w:cs="Times New Roman"/>
          <w:szCs w:val="21"/>
        </w:rPr>
        <w:t xml:space="preserve">by </w:t>
      </w:r>
      <w:r w:rsidR="001803A2" w:rsidRPr="004B49B4">
        <w:rPr>
          <w:rFonts w:ascii="Times New Roman" w:hAnsi="Times New Roman" w:cs="Times New Roman"/>
          <w:szCs w:val="21"/>
        </w:rPr>
        <w:t>using multinominal logistic regression</w:t>
      </w:r>
      <w:r w:rsidR="00BA6429" w:rsidRPr="004B49B4">
        <w:rPr>
          <w:rFonts w:ascii="Times New Roman" w:hAnsi="Times New Roman" w:cs="Times New Roman"/>
          <w:szCs w:val="21"/>
        </w:rPr>
        <w:t xml:space="preserve"> and with a</w:t>
      </w:r>
      <w:r w:rsidRPr="004B49B4">
        <w:rPr>
          <w:rFonts w:ascii="Times New Roman" w:hAnsi="Times New Roman" w:cs="Times New Roman"/>
          <w:szCs w:val="21"/>
        </w:rPr>
        <w:t>djustment for age, education, marital status, and retirement status.</w:t>
      </w:r>
    </w:p>
    <w:p w14:paraId="25240A16" w14:textId="20140FEC" w:rsidR="000A19D6" w:rsidRPr="004B49B4" w:rsidRDefault="0003325A" w:rsidP="0027730C">
      <w:pPr>
        <w:rPr>
          <w:rFonts w:ascii="Times New Roman" w:hAnsi="Times New Roman" w:cs="Times New Roman"/>
          <w:szCs w:val="21"/>
        </w:rPr>
        <w:sectPr w:rsidR="000A19D6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  <w:bookmarkStart w:id="7" w:name="OLE_LINK1"/>
      <w:r w:rsidRPr="004B49B4">
        <w:rPr>
          <w:rFonts w:ascii="Times New Roman" w:hAnsi="Times New Roman" w:cs="Times New Roman"/>
          <w:kern w:val="0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  <w:i/>
          <w:iCs/>
          <w:szCs w:val="21"/>
        </w:rPr>
        <w:t>P</w:t>
      </w:r>
      <w:r w:rsidR="00817E9B" w:rsidRPr="004B49B4">
        <w:rPr>
          <w:rFonts w:ascii="Times New Roman" w:hAnsi="Times New Roman" w:cs="Times New Roman"/>
          <w:szCs w:val="21"/>
          <w:vertAlign w:val="subscript"/>
        </w:rPr>
        <w:t>-interaction</w:t>
      </w:r>
      <w:bookmarkEnd w:id="7"/>
      <w:r w:rsidR="00817E9B" w:rsidRPr="004B49B4">
        <w:rPr>
          <w:rFonts w:ascii="Times New Roman" w:hAnsi="Times New Roman" w:cs="Times New Roman"/>
          <w:szCs w:val="21"/>
        </w:rPr>
        <w:t xml:space="preserve"> </w:t>
      </w:r>
      <w:r w:rsidR="00C00885" w:rsidRPr="004B49B4">
        <w:rPr>
          <w:rFonts w:ascii="Times New Roman" w:hAnsi="Times New Roman" w:cs="Times New Roman"/>
        </w:rPr>
        <w:t>(Either vs Neither)</w:t>
      </w:r>
      <w:r w:rsidR="00817E9B" w:rsidRPr="004B49B4">
        <w:rPr>
          <w:rFonts w:ascii="Times New Roman" w:hAnsi="Times New Roman" w:cs="Times New Roman"/>
          <w:szCs w:val="21"/>
        </w:rPr>
        <w:t xml:space="preserve"> = 0.001; </w:t>
      </w:r>
      <w:r w:rsidR="00817E9B" w:rsidRPr="004B49B4">
        <w:rPr>
          <w:rFonts w:ascii="Times New Roman" w:hAnsi="Times New Roman" w:cs="Times New Roman"/>
          <w:i/>
          <w:szCs w:val="21"/>
        </w:rPr>
        <w:t>P</w:t>
      </w:r>
      <w:r w:rsidR="00817E9B" w:rsidRPr="004B49B4">
        <w:rPr>
          <w:rFonts w:ascii="Times New Roman" w:hAnsi="Times New Roman" w:cs="Times New Roman"/>
          <w:szCs w:val="21"/>
          <w:vertAlign w:val="subscript"/>
        </w:rPr>
        <w:t>-interaction</w:t>
      </w:r>
      <w:r w:rsidR="00817E9B" w:rsidRPr="004B49B4">
        <w:rPr>
          <w:rFonts w:ascii="Times New Roman" w:hAnsi="Times New Roman" w:cs="Times New Roman"/>
          <w:szCs w:val="21"/>
        </w:rPr>
        <w:t xml:space="preserve"> </w:t>
      </w:r>
      <w:r w:rsidR="00C00885" w:rsidRPr="004B49B4">
        <w:rPr>
          <w:rFonts w:ascii="Times New Roman" w:hAnsi="Times New Roman" w:cs="Times New Roman"/>
        </w:rPr>
        <w:t>(Both vs Neither)</w:t>
      </w:r>
      <w:r w:rsidR="00817E9B" w:rsidRPr="004B49B4">
        <w:rPr>
          <w:rFonts w:ascii="Times New Roman" w:hAnsi="Times New Roman" w:cs="Times New Roman"/>
          <w:szCs w:val="21"/>
        </w:rPr>
        <w:t xml:space="preserve"> = 0.023</w:t>
      </w:r>
      <w:r w:rsidR="00967BF7" w:rsidRPr="004B49B4">
        <w:rPr>
          <w:rFonts w:ascii="Times New Roman" w:hAnsi="Times New Roman" w:cs="Times New Roman"/>
          <w:szCs w:val="21"/>
        </w:rPr>
        <w:t>.</w:t>
      </w:r>
    </w:p>
    <w:p w14:paraId="7C422AA3" w14:textId="3D36840B" w:rsidR="00EB2FC0" w:rsidRPr="004B49B4" w:rsidRDefault="000A19D6" w:rsidP="004E5864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186C5B" w:rsidRPr="004B49B4">
        <w:rPr>
          <w:rFonts w:ascii="Times New Roman" w:hAnsi="Times New Roman" w:cs="Times New Roman"/>
          <w:b/>
          <w:bCs/>
        </w:rPr>
        <w:t>9</w:t>
      </w:r>
      <w:r w:rsidRPr="004B49B4">
        <w:rPr>
          <w:rFonts w:ascii="Times New Roman" w:hAnsi="Times New Roman" w:cs="Times New Roman"/>
          <w:b/>
          <w:bCs/>
        </w:rPr>
        <w:t xml:space="preserve"> </w:t>
      </w:r>
      <w:r w:rsidR="00BF3F24" w:rsidRPr="004B49B4">
        <w:rPr>
          <w:rFonts w:ascii="Times New Roman" w:hAnsi="Times New Roman" w:cs="Times New Roman"/>
          <w:b/>
          <w:bCs/>
        </w:rPr>
        <w:t>S</w:t>
      </w:r>
      <w:r w:rsidRPr="004B49B4">
        <w:rPr>
          <w:rFonts w:ascii="Times New Roman" w:hAnsi="Times New Roman" w:cs="Times New Roman"/>
          <w:b/>
          <w:bCs/>
        </w:rPr>
        <w:t xml:space="preserve">tratified analysis on the association between healthy lifestyle score and the risk of comorbidity of hypertension and T2DM </w:t>
      </w:r>
      <w:r w:rsidR="0065571A" w:rsidRPr="004B49B4">
        <w:rPr>
          <w:rFonts w:ascii="Times New Roman" w:hAnsi="Times New Roman" w:cs="Times New Roman"/>
          <w:b/>
          <w:bCs/>
        </w:rPr>
        <w:t>by retirement status</w:t>
      </w:r>
    </w:p>
    <w:tbl>
      <w:tblPr>
        <w:tblStyle w:val="af0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891"/>
        <w:gridCol w:w="766"/>
        <w:gridCol w:w="653"/>
        <w:gridCol w:w="222"/>
        <w:gridCol w:w="1757"/>
        <w:gridCol w:w="1766"/>
        <w:gridCol w:w="222"/>
        <w:gridCol w:w="846"/>
        <w:gridCol w:w="731"/>
        <w:gridCol w:w="627"/>
        <w:gridCol w:w="222"/>
        <w:gridCol w:w="1713"/>
        <w:gridCol w:w="1725"/>
      </w:tblGrid>
      <w:tr w:rsidR="004B49B4" w:rsidRPr="004B49B4" w14:paraId="70E210C5" w14:textId="77777777" w:rsidTr="00D31ECE">
        <w:trPr>
          <w:trHeight w:val="250"/>
        </w:trPr>
        <w:tc>
          <w:tcPr>
            <w:tcW w:w="834" w:type="pct"/>
            <w:vMerge w:val="restart"/>
            <w:tcBorders>
              <w:top w:val="single" w:sz="4" w:space="0" w:color="auto"/>
            </w:tcBorders>
            <w:vAlign w:val="center"/>
          </w:tcPr>
          <w:p w14:paraId="11BB31B9" w14:textId="77777777" w:rsidR="00EB2FC0" w:rsidRPr="004B49B4" w:rsidRDefault="00EB2FC0" w:rsidP="00D31EC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078" w:type="pct"/>
            <w:gridSpan w:val="6"/>
            <w:tcBorders>
              <w:top w:val="single" w:sz="4" w:space="0" w:color="auto"/>
            </w:tcBorders>
            <w:vAlign w:val="center"/>
          </w:tcPr>
          <w:p w14:paraId="556F387C" w14:textId="29A55C94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kern w:val="0"/>
              </w:rPr>
              <w:t>Non-retirement</w:t>
            </w:r>
            <w:r w:rsidRPr="004B49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26D6C251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pct"/>
            <w:gridSpan w:val="6"/>
            <w:tcBorders>
              <w:top w:val="single" w:sz="4" w:space="0" w:color="auto"/>
            </w:tcBorders>
            <w:vAlign w:val="center"/>
          </w:tcPr>
          <w:p w14:paraId="17E96C07" w14:textId="550860F1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kern w:val="0"/>
              </w:rPr>
              <w:t>Retirement</w:t>
            </w:r>
          </w:p>
        </w:tc>
      </w:tr>
      <w:tr w:rsidR="004B49B4" w:rsidRPr="004B49B4" w14:paraId="06FA0779" w14:textId="77777777" w:rsidTr="00D31ECE">
        <w:trPr>
          <w:trHeight w:val="250"/>
        </w:trPr>
        <w:tc>
          <w:tcPr>
            <w:tcW w:w="834" w:type="pct"/>
            <w:vMerge/>
            <w:vAlign w:val="center"/>
          </w:tcPr>
          <w:p w14:paraId="2BAA59AB" w14:textId="77777777" w:rsidR="00EB2FC0" w:rsidRPr="004B49B4" w:rsidRDefault="00EB2FC0" w:rsidP="00D31EC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3" w:type="pct"/>
            <w:gridSpan w:val="3"/>
            <w:tcBorders>
              <w:top w:val="single" w:sz="4" w:space="0" w:color="auto"/>
            </w:tcBorders>
            <w:vAlign w:val="center"/>
          </w:tcPr>
          <w:p w14:paraId="413EB197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</w:t>
            </w:r>
            <w:r w:rsidRPr="004B49B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1D2FB7BD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pct"/>
            <w:gridSpan w:val="2"/>
            <w:tcBorders>
              <w:top w:val="single" w:sz="4" w:space="0" w:color="auto"/>
            </w:tcBorders>
          </w:tcPr>
          <w:p w14:paraId="4AA884E2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OR (95% CI)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3DFEA6EC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  <w:gridSpan w:val="3"/>
            <w:tcBorders>
              <w:top w:val="single" w:sz="4" w:space="0" w:color="auto"/>
            </w:tcBorders>
            <w:vAlign w:val="center"/>
          </w:tcPr>
          <w:p w14:paraId="6D5676E3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</w:t>
            </w:r>
            <w:r w:rsidRPr="004B49B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</w:tcPr>
          <w:p w14:paraId="291BC36C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pct"/>
            <w:gridSpan w:val="2"/>
            <w:tcBorders>
              <w:top w:val="single" w:sz="4" w:space="0" w:color="auto"/>
            </w:tcBorders>
          </w:tcPr>
          <w:p w14:paraId="2924E1E0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OR (95% CI)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4B49B4" w:rsidRPr="004B49B4" w14:paraId="76C1A618" w14:textId="77777777" w:rsidTr="00D31ECE">
        <w:trPr>
          <w:trHeight w:val="250"/>
        </w:trPr>
        <w:tc>
          <w:tcPr>
            <w:tcW w:w="834" w:type="pct"/>
            <w:vMerge/>
            <w:vAlign w:val="center"/>
          </w:tcPr>
          <w:p w14:paraId="40FD702B" w14:textId="77777777" w:rsidR="00EB2FC0" w:rsidRPr="004B49B4" w:rsidRDefault="00EB2FC0" w:rsidP="00D31EC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5C4F8D6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008B1412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728DA059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3E4D5DCF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3914ADBC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 vs Neither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6959CF79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 vs Neither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76" w:type="pct"/>
            <w:tcBorders>
              <w:top w:val="nil"/>
              <w:bottom w:val="nil"/>
            </w:tcBorders>
          </w:tcPr>
          <w:p w14:paraId="35794E6B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09C22336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77CD74E7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</w:t>
            </w: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200ABB27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</w:tcPr>
          <w:p w14:paraId="56BA9D1C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502A221F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Either vs Neither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7B6BEF20" w14:textId="77777777" w:rsidR="00EB2FC0" w:rsidRPr="004B49B4" w:rsidRDefault="00EB2FC0" w:rsidP="00D31EC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Both vs Neither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†</w:t>
            </w:r>
          </w:p>
        </w:tc>
      </w:tr>
      <w:tr w:rsidR="004B49B4" w:rsidRPr="004B49B4" w14:paraId="1AAD20DB" w14:textId="77777777" w:rsidTr="00D31ECE">
        <w:trPr>
          <w:trHeight w:val="250"/>
        </w:trPr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7E0DD024" w14:textId="77777777" w:rsidR="00EB2FC0" w:rsidRPr="004B49B4" w:rsidRDefault="00EB2FC0" w:rsidP="00EB2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2F6E4CB" w14:textId="1E198F43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14:paraId="04B4395C" w14:textId="08F51BFE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24" w:type="pct"/>
            <w:tcBorders>
              <w:top w:val="single" w:sz="4" w:space="0" w:color="auto"/>
            </w:tcBorders>
          </w:tcPr>
          <w:p w14:paraId="11092A68" w14:textId="26C2AEE0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27ACA329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24FC2B65" w14:textId="55508443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91990D0" w14:textId="42F0A27C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64D57492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BE5EC5D" w14:textId="4F45384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6EA99821" w14:textId="321D2438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15" w:type="pct"/>
            <w:tcBorders>
              <w:top w:val="single" w:sz="4" w:space="0" w:color="auto"/>
            </w:tcBorders>
          </w:tcPr>
          <w:p w14:paraId="7B3E1D00" w14:textId="4D97D33C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6" w:type="pct"/>
            <w:tcBorders>
              <w:top w:val="single" w:sz="4" w:space="0" w:color="auto"/>
            </w:tcBorders>
          </w:tcPr>
          <w:p w14:paraId="18EB8250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1DF2ED8A" w14:textId="1FA3C8C5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0B8F7CA3" w14:textId="3951A6B4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0</w:t>
            </w:r>
          </w:p>
        </w:tc>
      </w:tr>
      <w:tr w:rsidR="004B49B4" w:rsidRPr="004B49B4" w14:paraId="42E0C8BC" w14:textId="77777777" w:rsidTr="00D31ECE">
        <w:trPr>
          <w:trHeight w:val="243"/>
        </w:trPr>
        <w:tc>
          <w:tcPr>
            <w:tcW w:w="834" w:type="pct"/>
            <w:vAlign w:val="center"/>
          </w:tcPr>
          <w:p w14:paraId="7ED22867" w14:textId="77777777" w:rsidR="00EB2FC0" w:rsidRPr="004B49B4" w:rsidRDefault="00EB2FC0" w:rsidP="00EB2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06" w:type="pct"/>
          </w:tcPr>
          <w:p w14:paraId="5F64F61F" w14:textId="3512372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37</w:t>
            </w:r>
          </w:p>
        </w:tc>
        <w:tc>
          <w:tcPr>
            <w:tcW w:w="263" w:type="pct"/>
          </w:tcPr>
          <w:p w14:paraId="3F42E318" w14:textId="5F3FEAFB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24" w:type="pct"/>
          </w:tcPr>
          <w:p w14:paraId="040EF5C6" w14:textId="0CE0401C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6" w:type="pct"/>
          </w:tcPr>
          <w:p w14:paraId="4CF76F8A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4B7EED54" w14:textId="5C90AEE0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7 (0.54, 0.84)</w:t>
            </w:r>
          </w:p>
        </w:tc>
        <w:tc>
          <w:tcPr>
            <w:tcW w:w="606" w:type="pct"/>
          </w:tcPr>
          <w:p w14:paraId="5F639471" w14:textId="2E24D530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76 (0.51, 1.15)</w:t>
            </w:r>
          </w:p>
        </w:tc>
        <w:tc>
          <w:tcPr>
            <w:tcW w:w="76" w:type="pct"/>
          </w:tcPr>
          <w:p w14:paraId="0A42A698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39FDCC24" w14:textId="01020EB8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208</w:t>
            </w:r>
          </w:p>
        </w:tc>
        <w:tc>
          <w:tcPr>
            <w:tcW w:w="251" w:type="pct"/>
          </w:tcPr>
          <w:p w14:paraId="588D6063" w14:textId="32739A16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215" w:type="pct"/>
          </w:tcPr>
          <w:p w14:paraId="42B7919A" w14:textId="2F96C838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6" w:type="pct"/>
          </w:tcPr>
          <w:p w14:paraId="1759A068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646B78FD" w14:textId="7CAEF169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.08 (0.84, 1.40)</w:t>
            </w:r>
          </w:p>
        </w:tc>
        <w:tc>
          <w:tcPr>
            <w:tcW w:w="592" w:type="pct"/>
          </w:tcPr>
          <w:p w14:paraId="0A0D7F7E" w14:textId="1558C60B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98 (0.68, 1.39)</w:t>
            </w:r>
          </w:p>
        </w:tc>
      </w:tr>
      <w:tr w:rsidR="004B49B4" w:rsidRPr="004B49B4" w14:paraId="61391138" w14:textId="77777777" w:rsidTr="00D31ECE">
        <w:trPr>
          <w:trHeight w:val="250"/>
        </w:trPr>
        <w:tc>
          <w:tcPr>
            <w:tcW w:w="834" w:type="pct"/>
            <w:vAlign w:val="center"/>
          </w:tcPr>
          <w:p w14:paraId="4481A478" w14:textId="77777777" w:rsidR="00EB2FC0" w:rsidRPr="004B49B4" w:rsidRDefault="00EB2FC0" w:rsidP="00EB2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06" w:type="pct"/>
          </w:tcPr>
          <w:p w14:paraId="3C8F7712" w14:textId="42A0AC4B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06</w:t>
            </w:r>
          </w:p>
        </w:tc>
        <w:tc>
          <w:tcPr>
            <w:tcW w:w="263" w:type="pct"/>
          </w:tcPr>
          <w:p w14:paraId="66D7C175" w14:textId="47975919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224" w:type="pct"/>
          </w:tcPr>
          <w:p w14:paraId="7E259020" w14:textId="4017CAFE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6" w:type="pct"/>
          </w:tcPr>
          <w:p w14:paraId="021707AD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488E28A0" w14:textId="24E4FD28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8 (0.54, 0.86)</w:t>
            </w:r>
          </w:p>
        </w:tc>
        <w:tc>
          <w:tcPr>
            <w:tcW w:w="606" w:type="pct"/>
          </w:tcPr>
          <w:p w14:paraId="10B9657C" w14:textId="03894E5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44 (0.27, 0.69)</w:t>
            </w:r>
          </w:p>
        </w:tc>
        <w:tc>
          <w:tcPr>
            <w:tcW w:w="76" w:type="pct"/>
          </w:tcPr>
          <w:p w14:paraId="33770AFB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78ED1D37" w14:textId="19F94146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2349</w:t>
            </w:r>
          </w:p>
        </w:tc>
        <w:tc>
          <w:tcPr>
            <w:tcW w:w="251" w:type="pct"/>
          </w:tcPr>
          <w:p w14:paraId="3B86C59C" w14:textId="4FE546FE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170</w:t>
            </w:r>
          </w:p>
        </w:tc>
        <w:tc>
          <w:tcPr>
            <w:tcW w:w="215" w:type="pct"/>
          </w:tcPr>
          <w:p w14:paraId="3C57CA9D" w14:textId="43D04FC9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76" w:type="pct"/>
          </w:tcPr>
          <w:p w14:paraId="0F04B3D1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4273170B" w14:textId="5604B6E0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4 (0.66, 1.09)</w:t>
            </w:r>
          </w:p>
        </w:tc>
        <w:tc>
          <w:tcPr>
            <w:tcW w:w="592" w:type="pct"/>
          </w:tcPr>
          <w:p w14:paraId="5447CABA" w14:textId="2E7462A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83 (0.59, 1.17)</w:t>
            </w:r>
          </w:p>
        </w:tc>
      </w:tr>
      <w:tr w:rsidR="004B49B4" w:rsidRPr="004B49B4" w14:paraId="5EAE54F0" w14:textId="77777777" w:rsidTr="00D31ECE">
        <w:trPr>
          <w:trHeight w:val="243"/>
        </w:trPr>
        <w:tc>
          <w:tcPr>
            <w:tcW w:w="834" w:type="pct"/>
            <w:vAlign w:val="center"/>
          </w:tcPr>
          <w:p w14:paraId="65566E67" w14:textId="77777777" w:rsidR="00EB2FC0" w:rsidRPr="004B49B4" w:rsidRDefault="00EB2FC0" w:rsidP="00EB2FC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06" w:type="pct"/>
          </w:tcPr>
          <w:p w14:paraId="3FD6562F" w14:textId="4090C30B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263" w:type="pct"/>
          </w:tcPr>
          <w:p w14:paraId="1CB53114" w14:textId="272447CF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24" w:type="pct"/>
          </w:tcPr>
          <w:p w14:paraId="6E28843C" w14:textId="786125E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" w:type="pct"/>
          </w:tcPr>
          <w:p w14:paraId="2365E5F0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1732F0A5" w14:textId="03C840A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41 (0.31, 0.54)</w:t>
            </w:r>
          </w:p>
        </w:tc>
        <w:tc>
          <w:tcPr>
            <w:tcW w:w="606" w:type="pct"/>
          </w:tcPr>
          <w:p w14:paraId="1846B639" w14:textId="438C7FA0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19 (0.10, 0.38)</w:t>
            </w:r>
          </w:p>
        </w:tc>
        <w:tc>
          <w:tcPr>
            <w:tcW w:w="76" w:type="pct"/>
          </w:tcPr>
          <w:p w14:paraId="6BC958BC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265E0EB2" w14:textId="3DAF6DDC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92</w:t>
            </w:r>
          </w:p>
        </w:tc>
        <w:tc>
          <w:tcPr>
            <w:tcW w:w="251" w:type="pct"/>
          </w:tcPr>
          <w:p w14:paraId="016699CF" w14:textId="0C4FB4EC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15" w:type="pct"/>
          </w:tcPr>
          <w:p w14:paraId="58275731" w14:textId="6C5E4C3A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6" w:type="pct"/>
          </w:tcPr>
          <w:p w14:paraId="7848C718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1B0AD649" w14:textId="101702C4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0 (0.46, 0.78)</w:t>
            </w:r>
          </w:p>
        </w:tc>
        <w:tc>
          <w:tcPr>
            <w:tcW w:w="592" w:type="pct"/>
          </w:tcPr>
          <w:p w14:paraId="09CB7E06" w14:textId="56CDE80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48 (0.33, 0.69)</w:t>
            </w:r>
          </w:p>
        </w:tc>
      </w:tr>
      <w:tr w:rsidR="004B49B4" w:rsidRPr="004B49B4" w14:paraId="3F2E4149" w14:textId="77777777" w:rsidTr="00D31ECE">
        <w:trPr>
          <w:trHeight w:val="243"/>
        </w:trPr>
        <w:tc>
          <w:tcPr>
            <w:tcW w:w="834" w:type="pct"/>
            <w:vAlign w:val="center"/>
          </w:tcPr>
          <w:p w14:paraId="60FD7432" w14:textId="77777777" w:rsidR="00EB2FC0" w:rsidRPr="004B49B4" w:rsidRDefault="00EB2FC0" w:rsidP="00EB2FC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P for trend</w:t>
            </w:r>
          </w:p>
        </w:tc>
        <w:tc>
          <w:tcPr>
            <w:tcW w:w="306" w:type="pct"/>
          </w:tcPr>
          <w:p w14:paraId="765F896A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</w:tcPr>
          <w:p w14:paraId="4A278CE3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" w:type="pct"/>
          </w:tcPr>
          <w:p w14:paraId="6A54B129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4E1D63C9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5889F374" w14:textId="73E5C8AA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06" w:type="pct"/>
          </w:tcPr>
          <w:p w14:paraId="3F4D9663" w14:textId="0A9E150B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6" w:type="pct"/>
          </w:tcPr>
          <w:p w14:paraId="1E8F275D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74E5D4A0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" w:type="pct"/>
          </w:tcPr>
          <w:p w14:paraId="301B0705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</w:tcPr>
          <w:p w14:paraId="17E91F43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65611C03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597C94A7" w14:textId="67D451E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92" w:type="pct"/>
          </w:tcPr>
          <w:p w14:paraId="1B5FA449" w14:textId="63DC6820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&lt;0.001</w:t>
            </w:r>
          </w:p>
        </w:tc>
      </w:tr>
      <w:tr w:rsidR="004B49B4" w:rsidRPr="004B49B4" w14:paraId="39314A78" w14:textId="77777777" w:rsidTr="00D31ECE">
        <w:tc>
          <w:tcPr>
            <w:tcW w:w="834" w:type="pct"/>
            <w:vAlign w:val="center"/>
          </w:tcPr>
          <w:p w14:paraId="6C8B7345" w14:textId="77777777" w:rsidR="00EB2FC0" w:rsidRPr="004B49B4" w:rsidRDefault="00EB2FC0" w:rsidP="00EB2FC0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306" w:type="pct"/>
          </w:tcPr>
          <w:p w14:paraId="3CD21188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</w:tcPr>
          <w:p w14:paraId="61F764CC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" w:type="pct"/>
          </w:tcPr>
          <w:p w14:paraId="6AE2D081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1A65E25F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51AA1394" w14:textId="49ABC8CA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78 (0.72, 0.85)</w:t>
            </w:r>
          </w:p>
        </w:tc>
        <w:tc>
          <w:tcPr>
            <w:tcW w:w="606" w:type="pct"/>
          </w:tcPr>
          <w:p w14:paraId="04BDF008" w14:textId="4315650D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60 (0.50, 0.72)</w:t>
            </w:r>
          </w:p>
        </w:tc>
        <w:tc>
          <w:tcPr>
            <w:tcW w:w="76" w:type="pct"/>
          </w:tcPr>
          <w:p w14:paraId="05AE1F87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03FC2F80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" w:type="pct"/>
          </w:tcPr>
          <w:p w14:paraId="7CB6F07A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" w:type="pct"/>
          </w:tcPr>
          <w:p w14:paraId="11347441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pct"/>
          </w:tcPr>
          <w:p w14:paraId="245CA5E0" w14:textId="77777777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11544810" w14:textId="4B115AEA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79 (0.73, 0.85)</w:t>
            </w:r>
          </w:p>
        </w:tc>
        <w:tc>
          <w:tcPr>
            <w:tcW w:w="592" w:type="pct"/>
          </w:tcPr>
          <w:p w14:paraId="695D3E70" w14:textId="7FE9F0E9" w:rsidR="00EB2FC0" w:rsidRPr="004B49B4" w:rsidRDefault="00EB2FC0" w:rsidP="00EB2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0.75 (0.68, 0.83)</w:t>
            </w:r>
          </w:p>
        </w:tc>
      </w:tr>
    </w:tbl>
    <w:p w14:paraId="01EAC8A0" w14:textId="77777777" w:rsidR="00ED6664" w:rsidRPr="004B49B4" w:rsidRDefault="00ED6664" w:rsidP="00ED6664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  <w:vertAlign w:val="superscript"/>
        </w:rPr>
        <w:t>*</w:t>
      </w:r>
      <w:r w:rsidRPr="004B49B4">
        <w:rPr>
          <w:rFonts w:ascii="Times New Roman" w:hAnsi="Times New Roman" w:cs="Times New Roman"/>
          <w:szCs w:val="21"/>
        </w:rPr>
        <w:t xml:space="preserve"> N: sample size of total subjects in each healthy lifestyle score group. Neither: subjects with neither hypertension nor T2DM, both: subjects with both hypertension and T2DM; either: subjects with only one disease of outcome.</w:t>
      </w:r>
    </w:p>
    <w:p w14:paraId="271F5933" w14:textId="372AF366" w:rsidR="00ED6664" w:rsidRPr="004B49B4" w:rsidRDefault="00ED6664" w:rsidP="00ED6664">
      <w:pPr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  <w:vertAlign w:val="superscript"/>
        </w:rPr>
        <w:t>†</w:t>
      </w:r>
      <w:r w:rsidRPr="004B49B4">
        <w:rPr>
          <w:rFonts w:ascii="Times New Roman" w:hAnsi="Times New Roman" w:cs="Times New Roman"/>
          <w:szCs w:val="21"/>
        </w:rPr>
        <w:t xml:space="preserve"> OR (95% CI) was calculated by using multinominal logistic regression and with adjustment for age, sex, education, and marital status.</w:t>
      </w:r>
    </w:p>
    <w:p w14:paraId="7612E8AE" w14:textId="77777777" w:rsidR="00B06D14" w:rsidRPr="004B49B4" w:rsidRDefault="00ED6664" w:rsidP="00F62F7F">
      <w:pPr>
        <w:rPr>
          <w:rFonts w:ascii="Times New Roman" w:hAnsi="Times New Roman" w:cs="Times New Roman"/>
        </w:rPr>
        <w:sectPr w:rsidR="00B06D14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  <w:r w:rsidRPr="004B49B4">
        <w:rPr>
          <w:rFonts w:ascii="Times New Roman" w:hAnsi="Times New Roman" w:cs="Times New Roman"/>
          <w:kern w:val="0"/>
          <w:szCs w:val="21"/>
          <w:shd w:val="clear" w:color="auto" w:fill="FFFFFF"/>
          <w:vertAlign w:val="superscript"/>
        </w:rPr>
        <w:t xml:space="preserve">‡ </w:t>
      </w:r>
      <w:r w:rsidR="00F62F7F" w:rsidRPr="004B49B4">
        <w:rPr>
          <w:rFonts w:ascii="Times New Roman" w:hAnsi="Times New Roman" w:cs="Times New Roman"/>
          <w:i/>
        </w:rPr>
        <w:t>P</w:t>
      </w:r>
      <w:r w:rsidR="00F62F7F" w:rsidRPr="004B49B4">
        <w:rPr>
          <w:rFonts w:ascii="Times New Roman" w:hAnsi="Times New Roman" w:cs="Times New Roman"/>
          <w:vertAlign w:val="subscript"/>
        </w:rPr>
        <w:t>-interaction</w:t>
      </w:r>
      <w:r w:rsidR="00F62F7F" w:rsidRPr="004B49B4">
        <w:rPr>
          <w:rFonts w:ascii="Times New Roman" w:hAnsi="Times New Roman" w:cs="Times New Roman"/>
        </w:rPr>
        <w:t xml:space="preserve"> (</w:t>
      </w:r>
      <w:r w:rsidR="00C00885" w:rsidRPr="004B49B4">
        <w:rPr>
          <w:rFonts w:ascii="Times New Roman" w:hAnsi="Times New Roman" w:cs="Times New Roman"/>
        </w:rPr>
        <w:t>E</w:t>
      </w:r>
      <w:r w:rsidR="00F62F7F" w:rsidRPr="004B49B4">
        <w:rPr>
          <w:rFonts w:ascii="Times New Roman" w:hAnsi="Times New Roman" w:cs="Times New Roman"/>
        </w:rPr>
        <w:t>ither</w:t>
      </w:r>
      <w:r w:rsidR="00C00885" w:rsidRPr="004B49B4">
        <w:rPr>
          <w:rFonts w:ascii="Times New Roman" w:hAnsi="Times New Roman" w:cs="Times New Roman"/>
        </w:rPr>
        <w:t xml:space="preserve"> vs Neither</w:t>
      </w:r>
      <w:r w:rsidR="00F62F7F" w:rsidRPr="004B49B4">
        <w:rPr>
          <w:rFonts w:ascii="Times New Roman" w:hAnsi="Times New Roman" w:cs="Times New Roman"/>
        </w:rPr>
        <w:t xml:space="preserve">) = 0.019, </w:t>
      </w:r>
      <w:r w:rsidR="00F62F7F" w:rsidRPr="004B49B4">
        <w:rPr>
          <w:rFonts w:ascii="Times New Roman" w:hAnsi="Times New Roman" w:cs="Times New Roman"/>
          <w:i/>
        </w:rPr>
        <w:t>P</w:t>
      </w:r>
      <w:r w:rsidR="00F62F7F" w:rsidRPr="004B49B4">
        <w:rPr>
          <w:rFonts w:ascii="Times New Roman" w:hAnsi="Times New Roman" w:cs="Times New Roman"/>
          <w:vertAlign w:val="subscript"/>
        </w:rPr>
        <w:t>-interaction</w:t>
      </w:r>
      <w:r w:rsidR="00F62F7F" w:rsidRPr="004B49B4">
        <w:rPr>
          <w:rFonts w:ascii="Times New Roman" w:hAnsi="Times New Roman" w:cs="Times New Roman"/>
        </w:rPr>
        <w:t xml:space="preserve"> (</w:t>
      </w:r>
      <w:r w:rsidR="00C00885" w:rsidRPr="004B49B4">
        <w:rPr>
          <w:rFonts w:ascii="Times New Roman" w:hAnsi="Times New Roman" w:cs="Times New Roman"/>
        </w:rPr>
        <w:t>Both vs Neither</w:t>
      </w:r>
      <w:r w:rsidR="00F62F7F" w:rsidRPr="004B49B4">
        <w:rPr>
          <w:rFonts w:ascii="Times New Roman" w:hAnsi="Times New Roman" w:cs="Times New Roman"/>
        </w:rPr>
        <w:t>) = 0.001</w:t>
      </w:r>
      <w:r w:rsidRPr="004B49B4">
        <w:rPr>
          <w:rFonts w:ascii="Times New Roman" w:hAnsi="Times New Roman" w:cs="Times New Roman"/>
          <w:szCs w:val="21"/>
        </w:rPr>
        <w:t>.</w:t>
      </w:r>
    </w:p>
    <w:p w14:paraId="6004EDED" w14:textId="27B5B3E7" w:rsidR="00932F50" w:rsidRPr="004B49B4" w:rsidRDefault="00932F50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7523A4" w:rsidRPr="004B49B4">
        <w:rPr>
          <w:rFonts w:ascii="Times New Roman" w:hAnsi="Times New Roman" w:cs="Times New Roman"/>
          <w:b/>
          <w:bCs/>
        </w:rPr>
        <w:t>1</w:t>
      </w:r>
      <w:r w:rsidR="00186C5B" w:rsidRPr="004B49B4">
        <w:rPr>
          <w:rFonts w:ascii="Times New Roman" w:hAnsi="Times New Roman" w:cs="Times New Roman"/>
          <w:b/>
          <w:bCs/>
        </w:rPr>
        <w:t>0</w:t>
      </w:r>
      <w:r w:rsidRPr="004B49B4">
        <w:rPr>
          <w:rFonts w:ascii="Times New Roman" w:hAnsi="Times New Roman" w:cs="Times New Roman"/>
          <w:b/>
          <w:bCs/>
        </w:rPr>
        <w:t xml:space="preserve">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</w:t>
      </w:r>
      <w:r w:rsidR="008416C1" w:rsidRPr="004B49B4">
        <w:rPr>
          <w:rFonts w:ascii="Times New Roman" w:hAnsi="Times New Roman" w:cs="Times New Roman"/>
          <w:b/>
          <w:bCs/>
        </w:rPr>
        <w:t xml:space="preserve">by </w:t>
      </w:r>
      <w:r w:rsidRPr="004B49B4">
        <w:rPr>
          <w:rFonts w:ascii="Times New Roman" w:hAnsi="Times New Roman" w:cs="Times New Roman"/>
          <w:b/>
          <w:bCs/>
        </w:rPr>
        <w:t>using weighted lifestyle scor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330DB851" w14:textId="77777777" w:rsidTr="00932F50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88446" w14:textId="77777777" w:rsidR="00932F50" w:rsidRPr="004B49B4" w:rsidRDefault="00932F50" w:rsidP="00932F5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  <w:r w:rsidRPr="004B49B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74FD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EBFD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2D26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4B49B4" w:rsidRPr="004B49B4" w14:paraId="721023AD" w14:textId="77777777" w:rsidTr="00932F50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4D68A" w14:textId="77777777" w:rsidR="00932F50" w:rsidRPr="004B49B4" w:rsidRDefault="00932F50" w:rsidP="00932F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7412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C3B6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FD96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3147C" w14:textId="4A174E45" w:rsidR="00932F50" w:rsidRPr="004B49B4" w:rsidRDefault="00922892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5C65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7DE8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21103886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3586D3" w14:textId="77777777" w:rsidR="00932F50" w:rsidRPr="004B49B4" w:rsidRDefault="00932F50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824AE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8082A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1B28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CB187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779B1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85FB8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4A4BF78B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4087" w14:textId="77777777" w:rsidR="00932F50" w:rsidRPr="004B49B4" w:rsidRDefault="00932F50" w:rsidP="00932F50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Tertile 1 (≤ 2.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385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1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050D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5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73F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16C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019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EEE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7F0C4FC3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661D" w14:textId="77777777" w:rsidR="00932F50" w:rsidRPr="004B49B4" w:rsidRDefault="00932F50" w:rsidP="00932F50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Tertile 2 (2.59-4.4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3F7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1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61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018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BB0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4 (0.67, 0.8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64A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7 (0.60, 0.7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EB0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8 (0.61, 0.76)</w:t>
            </w:r>
          </w:p>
        </w:tc>
      </w:tr>
      <w:tr w:rsidR="004B49B4" w:rsidRPr="004B49B4" w14:paraId="0F7999EE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FA35" w14:textId="77777777" w:rsidR="00932F50" w:rsidRPr="004B49B4" w:rsidRDefault="00932F50" w:rsidP="00932F50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Tertile 3 (&gt;4.4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7B3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15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2DD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95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A62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716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8 (0.43, 0.5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F48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4 (0.39, 0.5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E28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5 (0.40, 0.51)</w:t>
            </w:r>
          </w:p>
        </w:tc>
      </w:tr>
      <w:tr w:rsidR="004B49B4" w:rsidRPr="004B49B4" w14:paraId="172A1E21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E6E0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E7A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E2E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02909A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C23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096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A8A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B49B4" w:rsidRPr="004B49B4" w14:paraId="3B42223F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9235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DA4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227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0281F2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C30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9 (0.65, 0.7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FBC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6 (0.62, 0.7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E4C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7 (0.63, 0.72)</w:t>
            </w:r>
          </w:p>
        </w:tc>
      </w:tr>
      <w:tr w:rsidR="004B49B4" w:rsidRPr="004B49B4" w14:paraId="7F2D1CED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28AC11" w14:textId="7F4FDC49" w:rsidR="00932F50" w:rsidRPr="004B49B4" w:rsidRDefault="000E05D1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5DF891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5BE34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2E772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9EF29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CD2AE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F4960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66FD5F9C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B6BF" w14:textId="77777777" w:rsidR="00932F50" w:rsidRPr="004B49B4" w:rsidRDefault="00932F50" w:rsidP="00932F50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Tertile 1 (≤2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809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2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44C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93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3BE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AEB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52F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6ED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1F619279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E048" w14:textId="77777777" w:rsidR="00932F50" w:rsidRPr="004B49B4" w:rsidRDefault="00932F50" w:rsidP="00932F50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Tertile 2 (2.55-4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E04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FCF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A53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16D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8 (0.56, 0.8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DFD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2 (0.51, 0.7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41B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7 (0.56, 0.81)</w:t>
            </w:r>
          </w:p>
        </w:tc>
      </w:tr>
      <w:tr w:rsidR="004B49B4" w:rsidRPr="004B49B4" w14:paraId="07704AD8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FE00" w14:textId="77777777" w:rsidR="00932F50" w:rsidRPr="004B49B4" w:rsidRDefault="00932F50" w:rsidP="00932F50">
            <w:pPr>
              <w:widowControl/>
              <w:spacing w:line="20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Tertile 3 (&gt;4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423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25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B191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9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E33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73A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1 (0.63, 0.8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951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1 (0.62, 0.8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D7B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5 (0.66, 0.86)</w:t>
            </w:r>
          </w:p>
        </w:tc>
      </w:tr>
      <w:tr w:rsidR="004B49B4" w:rsidRPr="004B49B4" w14:paraId="6CE0208D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FF41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690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357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9023DD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47E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4B1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A99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B49B4" w:rsidRPr="004B49B4" w14:paraId="7B756092" w14:textId="77777777" w:rsidTr="00F7515C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DAB3E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F6AA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A54C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2B87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BC8B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3 (0.78, 0.89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F9DE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2 (0.77, 0.88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A3C3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5 (0.80, 0.91)</w:t>
            </w:r>
          </w:p>
        </w:tc>
      </w:tr>
    </w:tbl>
    <w:p w14:paraId="6E3E69FD" w14:textId="77777777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6B7509A4" w14:textId="3DCDBD69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</w:t>
      </w:r>
      <w:r w:rsidR="00F851E2" w:rsidRPr="004B49B4">
        <w:rPr>
          <w:rFonts w:ascii="Times New Roman" w:hAnsi="Times New Roman" w:cs="Times New Roman"/>
        </w:rPr>
        <w:t xml:space="preserve">and </w:t>
      </w:r>
      <w:r w:rsidRPr="004B49B4">
        <w:rPr>
          <w:rFonts w:ascii="Times New Roman" w:hAnsi="Times New Roman" w:cs="Times New Roman"/>
        </w:rPr>
        <w:t>retirement status.</w:t>
      </w:r>
    </w:p>
    <w:p w14:paraId="03FFC6CD" w14:textId="69BAA24D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 xml:space="preserve">Additional adjustment for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 xml:space="preserve"> (for the association with hypertension) or hypertension (for the association with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>).</w:t>
      </w:r>
    </w:p>
    <w:p w14:paraId="067A6172" w14:textId="34BA53E7" w:rsidR="00932F50" w:rsidRPr="004B49B4" w:rsidRDefault="00932F50" w:rsidP="00932F50">
      <w:pPr>
        <w:rPr>
          <w:rFonts w:ascii="Times New Roman" w:hAnsi="Times New Roman" w:cs="Times New Roman"/>
          <w:szCs w:val="21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§ </w:t>
      </w:r>
      <w:r w:rsidR="005E46F6" w:rsidRPr="004B49B4">
        <w:rPr>
          <w:rFonts w:ascii="Times New Roman" w:hAnsi="Times New Roman" w:cs="Times New Roman"/>
          <w:szCs w:val="21"/>
        </w:rPr>
        <w:t>Weighted score = (β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1</w:t>
      </w:r>
      <w:r w:rsidR="005E46F6" w:rsidRPr="004B49B4">
        <w:rPr>
          <w:rFonts w:ascii="Times New Roman" w:hAnsi="Times New Roman" w:cs="Times New Roman"/>
          <w:szCs w:val="21"/>
        </w:rPr>
        <w:t xml:space="preserve"> </w:t>
      </w:r>
      <w:r w:rsidR="005E46F6" w:rsidRPr="004B49B4">
        <w:rPr>
          <w:rFonts w:ascii="Times New Roman" w:hAnsi="Times New Roman" w:cs="Times New Roman"/>
          <w:szCs w:val="21"/>
        </w:rPr>
        <w:sym w:font="Wingdings 2" w:char="F0CD"/>
      </w:r>
      <w:r w:rsidR="005E46F6" w:rsidRPr="004B49B4">
        <w:rPr>
          <w:rFonts w:ascii="Times New Roman" w:hAnsi="Times New Roman" w:cs="Times New Roman"/>
          <w:szCs w:val="21"/>
        </w:rPr>
        <w:t xml:space="preserve"> factor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1</w:t>
      </w:r>
      <w:r w:rsidR="005E46F6" w:rsidRPr="004B49B4">
        <w:rPr>
          <w:rFonts w:ascii="Times New Roman" w:hAnsi="Times New Roman" w:cs="Times New Roman"/>
          <w:szCs w:val="21"/>
        </w:rPr>
        <w:t xml:space="preserve"> + β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2</w:t>
      </w:r>
      <w:r w:rsidR="005E46F6" w:rsidRPr="004B49B4">
        <w:rPr>
          <w:rFonts w:ascii="Times New Roman" w:hAnsi="Times New Roman" w:cs="Times New Roman"/>
          <w:szCs w:val="21"/>
        </w:rPr>
        <w:t xml:space="preserve"> </w:t>
      </w:r>
      <w:r w:rsidR="005E46F6" w:rsidRPr="004B49B4">
        <w:rPr>
          <w:rFonts w:ascii="Times New Roman" w:hAnsi="Times New Roman" w:cs="Times New Roman"/>
          <w:szCs w:val="21"/>
        </w:rPr>
        <w:sym w:font="Wingdings 2" w:char="F0CD"/>
      </w:r>
      <w:r w:rsidR="005E46F6" w:rsidRPr="004B49B4">
        <w:rPr>
          <w:rFonts w:ascii="Times New Roman" w:hAnsi="Times New Roman" w:cs="Times New Roman"/>
          <w:szCs w:val="21"/>
        </w:rPr>
        <w:t xml:space="preserve"> factor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3</w:t>
      </w:r>
      <w:r w:rsidR="005E46F6" w:rsidRPr="004B49B4">
        <w:rPr>
          <w:rFonts w:ascii="Times New Roman" w:hAnsi="Times New Roman" w:cs="Times New Roman"/>
          <w:szCs w:val="21"/>
        </w:rPr>
        <w:t xml:space="preserve"> + β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3</w:t>
      </w:r>
      <w:r w:rsidR="005E46F6" w:rsidRPr="004B49B4">
        <w:rPr>
          <w:rFonts w:ascii="Times New Roman" w:hAnsi="Times New Roman" w:cs="Times New Roman"/>
          <w:szCs w:val="21"/>
        </w:rPr>
        <w:t xml:space="preserve"> </w:t>
      </w:r>
      <w:r w:rsidR="005E46F6" w:rsidRPr="004B49B4">
        <w:rPr>
          <w:rFonts w:ascii="Times New Roman" w:hAnsi="Times New Roman" w:cs="Times New Roman"/>
          <w:szCs w:val="21"/>
        </w:rPr>
        <w:sym w:font="Wingdings 2" w:char="F0CD"/>
      </w:r>
      <w:r w:rsidR="005E46F6" w:rsidRPr="004B49B4">
        <w:rPr>
          <w:rFonts w:ascii="Times New Roman" w:hAnsi="Times New Roman" w:cs="Times New Roman"/>
          <w:szCs w:val="21"/>
        </w:rPr>
        <w:t xml:space="preserve"> factor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4</w:t>
      </w:r>
      <w:r w:rsidR="005E46F6" w:rsidRPr="004B49B4">
        <w:rPr>
          <w:rFonts w:ascii="Times New Roman" w:hAnsi="Times New Roman" w:cs="Times New Roman"/>
          <w:szCs w:val="21"/>
        </w:rPr>
        <w:t xml:space="preserve"> + β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4</w:t>
      </w:r>
      <w:r w:rsidR="005E46F6" w:rsidRPr="004B49B4">
        <w:rPr>
          <w:rFonts w:ascii="Times New Roman" w:hAnsi="Times New Roman" w:cs="Times New Roman"/>
          <w:szCs w:val="21"/>
        </w:rPr>
        <w:t xml:space="preserve"> </w:t>
      </w:r>
      <w:r w:rsidR="005E46F6" w:rsidRPr="004B49B4">
        <w:rPr>
          <w:rFonts w:ascii="Times New Roman" w:hAnsi="Times New Roman" w:cs="Times New Roman"/>
          <w:szCs w:val="21"/>
        </w:rPr>
        <w:sym w:font="Wingdings 2" w:char="F0CD"/>
      </w:r>
      <w:r w:rsidR="005E46F6" w:rsidRPr="004B49B4">
        <w:rPr>
          <w:rFonts w:ascii="Times New Roman" w:hAnsi="Times New Roman" w:cs="Times New Roman"/>
          <w:szCs w:val="21"/>
        </w:rPr>
        <w:t xml:space="preserve"> factor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4</w:t>
      </w:r>
      <w:r w:rsidR="005E46F6" w:rsidRPr="004B49B4">
        <w:rPr>
          <w:rFonts w:ascii="Times New Roman" w:hAnsi="Times New Roman" w:cs="Times New Roman"/>
          <w:szCs w:val="21"/>
        </w:rPr>
        <w:t xml:space="preserve"> + β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5</w:t>
      </w:r>
      <w:r w:rsidR="005E46F6" w:rsidRPr="004B49B4">
        <w:rPr>
          <w:rFonts w:ascii="Times New Roman" w:hAnsi="Times New Roman" w:cs="Times New Roman"/>
          <w:szCs w:val="21"/>
        </w:rPr>
        <w:t xml:space="preserve"> </w:t>
      </w:r>
      <w:r w:rsidR="005E46F6" w:rsidRPr="004B49B4">
        <w:rPr>
          <w:rFonts w:ascii="Times New Roman" w:hAnsi="Times New Roman" w:cs="Times New Roman"/>
          <w:szCs w:val="21"/>
        </w:rPr>
        <w:sym w:font="Wingdings 2" w:char="F0CD"/>
      </w:r>
      <w:r w:rsidR="005E46F6" w:rsidRPr="004B49B4">
        <w:rPr>
          <w:rFonts w:ascii="Times New Roman" w:hAnsi="Times New Roman" w:cs="Times New Roman"/>
          <w:szCs w:val="21"/>
        </w:rPr>
        <w:t xml:space="preserve"> factor </w:t>
      </w:r>
      <w:r w:rsidR="005E46F6" w:rsidRPr="004B49B4">
        <w:rPr>
          <w:rFonts w:ascii="Times New Roman" w:hAnsi="Times New Roman" w:cs="Times New Roman"/>
          <w:szCs w:val="21"/>
          <w:vertAlign w:val="subscript"/>
        </w:rPr>
        <w:t>5</w:t>
      </w:r>
      <w:r w:rsidR="005E46F6" w:rsidRPr="004B49B4">
        <w:rPr>
          <w:rFonts w:ascii="Times New Roman" w:hAnsi="Times New Roman" w:cs="Times New Roman"/>
          <w:szCs w:val="21"/>
        </w:rPr>
        <w:t xml:space="preserve">) </w:t>
      </w:r>
      <w:r w:rsidR="005E46F6" w:rsidRPr="004B49B4">
        <w:rPr>
          <w:rFonts w:ascii="Times New Roman" w:hAnsi="Times New Roman" w:cs="Times New Roman"/>
          <w:szCs w:val="21"/>
        </w:rPr>
        <w:sym w:font="Wingdings 2" w:char="F0CD"/>
      </w:r>
      <w:r w:rsidR="005E46F6" w:rsidRPr="004B49B4">
        <w:rPr>
          <w:rFonts w:ascii="Times New Roman" w:hAnsi="Times New Roman" w:cs="Times New Roman"/>
          <w:szCs w:val="21"/>
        </w:rPr>
        <w:t>(5 / sum of the β coefficients)</w:t>
      </w:r>
      <w:r w:rsidRPr="004B49B4">
        <w:rPr>
          <w:rFonts w:ascii="Times New Roman" w:hAnsi="Times New Roman" w:cs="Times New Roman"/>
          <w:szCs w:val="21"/>
        </w:rPr>
        <w:t xml:space="preserve"> </w:t>
      </w:r>
    </w:p>
    <w:p w14:paraId="069A910D" w14:textId="77777777" w:rsidR="00765B55" w:rsidRPr="004B49B4" w:rsidRDefault="00932F50" w:rsidP="00932F50">
      <w:pPr>
        <w:widowControl/>
        <w:jc w:val="left"/>
        <w:rPr>
          <w:rFonts w:ascii="Times New Roman" w:hAnsi="Times New Roman" w:cs="Times New Roman"/>
        </w:rPr>
        <w:sectPr w:rsidR="00765B55" w:rsidRPr="004B49B4" w:rsidSect="000E6B02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  <w:r w:rsidRPr="004B49B4">
        <w:rPr>
          <w:rFonts w:ascii="Times New Roman" w:hAnsi="Times New Roman" w:cs="Times New Roman"/>
        </w:rPr>
        <w:br w:type="page"/>
      </w:r>
    </w:p>
    <w:p w14:paraId="17511EC1" w14:textId="65D23644" w:rsidR="00765B55" w:rsidRPr="004B49B4" w:rsidRDefault="00765B55" w:rsidP="00765B55">
      <w:pPr>
        <w:widowControl/>
        <w:adjustRightInd w:val="0"/>
        <w:snapToGrid w:val="0"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11 Sensitivity analyses for the association of healthy lifestyle score and the risk of comorbidity status of hypertension and T2DM using multinominal logistic regression</w:t>
      </w:r>
    </w:p>
    <w:tbl>
      <w:tblPr>
        <w:tblStyle w:val="af0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3"/>
        <w:gridCol w:w="1131"/>
        <w:gridCol w:w="813"/>
        <w:gridCol w:w="624"/>
        <w:gridCol w:w="230"/>
        <w:gridCol w:w="1891"/>
        <w:gridCol w:w="2235"/>
        <w:gridCol w:w="230"/>
        <w:gridCol w:w="1891"/>
        <w:gridCol w:w="2232"/>
      </w:tblGrid>
      <w:tr w:rsidR="004B49B4" w:rsidRPr="004B49B4" w14:paraId="0F4B0EC3" w14:textId="77777777" w:rsidTr="00D31ECE">
        <w:tc>
          <w:tcPr>
            <w:tcW w:w="1130" w:type="pct"/>
            <w:tcBorders>
              <w:top w:val="single" w:sz="4" w:space="0" w:color="auto"/>
              <w:bottom w:val="nil"/>
            </w:tcBorders>
            <w:vAlign w:val="center"/>
          </w:tcPr>
          <w:p w14:paraId="74778453" w14:textId="6D8808A6" w:rsidR="004B3081" w:rsidRPr="004B49B4" w:rsidRDefault="00BC264C" w:rsidP="00682739">
            <w:pPr>
              <w:adjustRightInd w:val="0"/>
              <w:snapToGrid w:val="0"/>
              <w:spacing w:line="228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</w:rPr>
              <w:t>Healthy lifestyle score</w:t>
            </w:r>
          </w:p>
        </w:tc>
        <w:tc>
          <w:tcPr>
            <w:tcW w:w="88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A9FD" w14:textId="52F8DBAB" w:rsidR="004B3081" w:rsidRPr="004B49B4" w:rsidRDefault="004B3081" w:rsidP="006E518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1046040A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083FF" w14:textId="78728F5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Either vs Neither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53065E57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228FB" w14:textId="11E95A00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Both vs Neither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B49B4" w:rsidRPr="004B49B4" w14:paraId="75945A03" w14:textId="77777777" w:rsidTr="00D31ECE">
        <w:tc>
          <w:tcPr>
            <w:tcW w:w="1130" w:type="pct"/>
            <w:tcBorders>
              <w:top w:val="nil"/>
              <w:bottom w:val="single" w:sz="4" w:space="0" w:color="auto"/>
            </w:tcBorders>
            <w:vAlign w:val="center"/>
          </w:tcPr>
          <w:p w14:paraId="3E0BDDB2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4BE0B" w14:textId="111135A9" w:rsidR="004B3081" w:rsidRPr="004B49B4" w:rsidRDefault="004B3081" w:rsidP="006E5189">
            <w:pPr>
              <w:adjustRightInd w:val="0"/>
              <w:snapToGrid w:val="0"/>
              <w:spacing w:line="228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303BA322" w14:textId="5662798E" w:rsidR="004B3081" w:rsidRPr="004B49B4" w:rsidRDefault="004B3081" w:rsidP="006E518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Either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14:paraId="7AEE21D8" w14:textId="60328EBD" w:rsidR="004B3081" w:rsidRPr="004B49B4" w:rsidRDefault="004B3081" w:rsidP="006E518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1C955B26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92E9DB0" w14:textId="657A8FB3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Crude OR (95% CI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1C64348B" w14:textId="29E7B479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79" w:type="pct"/>
            <w:tcBorders>
              <w:top w:val="single" w:sz="4" w:space="0" w:color="auto"/>
              <w:bottom w:val="single" w:sz="4" w:space="0" w:color="auto"/>
            </w:tcBorders>
          </w:tcPr>
          <w:p w14:paraId="03104EE6" w14:textId="14F8ADB5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23AF7AF7" w14:textId="4FFDB81C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Crude OR (95% CI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1E0D0C0F" w14:textId="1ADE0FFC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Adjusted OR (95% CI)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4B49B4" w:rsidRPr="004B49B4" w14:paraId="5C7E1975" w14:textId="77777777" w:rsidTr="00D31ECE">
        <w:tc>
          <w:tcPr>
            <w:tcW w:w="1518" w:type="pct"/>
            <w:gridSpan w:val="2"/>
            <w:tcBorders>
              <w:top w:val="single" w:sz="4" w:space="0" w:color="auto"/>
            </w:tcBorders>
            <w:vAlign w:val="center"/>
          </w:tcPr>
          <w:p w14:paraId="3B0ADDAD" w14:textId="44C85E38" w:rsidR="006E5189" w:rsidRPr="004B49B4" w:rsidRDefault="006E5189" w:rsidP="006E5189">
            <w:pPr>
              <w:adjustRightInd w:val="0"/>
              <w:snapToGrid w:val="0"/>
              <w:spacing w:line="22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y 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using median of LTPA in generating HLS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2AE70D71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4876CEFA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139DF986" w14:textId="7C82FED3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756DDA3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3A81A08A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71DDFDCF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6C5EE87B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1009A14F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B4" w:rsidRPr="004B49B4" w14:paraId="7348C6D0" w14:textId="77777777" w:rsidTr="00F93795">
        <w:tc>
          <w:tcPr>
            <w:tcW w:w="1130" w:type="pct"/>
            <w:vAlign w:val="center"/>
          </w:tcPr>
          <w:p w14:paraId="5DC3E1A2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</w:t>
            </w:r>
          </w:p>
        </w:tc>
        <w:tc>
          <w:tcPr>
            <w:tcW w:w="388" w:type="pct"/>
            <w:vAlign w:val="center"/>
          </w:tcPr>
          <w:p w14:paraId="3EB3E5C9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279" w:type="pct"/>
          </w:tcPr>
          <w:p w14:paraId="16831302" w14:textId="5437989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214" w:type="pct"/>
          </w:tcPr>
          <w:p w14:paraId="403B039F" w14:textId="75E89FDB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9" w:type="pct"/>
          </w:tcPr>
          <w:p w14:paraId="24DA8E80" w14:textId="10EF1D1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DF7ADF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pct"/>
          </w:tcPr>
          <w:p w14:paraId="21D95F0E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" w:type="pct"/>
          </w:tcPr>
          <w:p w14:paraId="153C6F16" w14:textId="642A2FB8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A7E598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pct"/>
          </w:tcPr>
          <w:p w14:paraId="6C3CCB1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49B4" w:rsidRPr="004B49B4" w14:paraId="74CEC0B6" w14:textId="77777777" w:rsidTr="00F93795">
        <w:tc>
          <w:tcPr>
            <w:tcW w:w="1130" w:type="pct"/>
            <w:vAlign w:val="center"/>
          </w:tcPr>
          <w:p w14:paraId="4A000B14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7EB5DF4B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279" w:type="pct"/>
          </w:tcPr>
          <w:p w14:paraId="22444911" w14:textId="73E6F69B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265</w:t>
            </w:r>
          </w:p>
        </w:tc>
        <w:tc>
          <w:tcPr>
            <w:tcW w:w="214" w:type="pct"/>
          </w:tcPr>
          <w:p w14:paraId="242FEAF3" w14:textId="78497AC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79" w:type="pct"/>
          </w:tcPr>
          <w:p w14:paraId="6F5E5F40" w14:textId="3306BA90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F745F5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1 (0.89, 1.14)</w:t>
            </w:r>
          </w:p>
        </w:tc>
        <w:tc>
          <w:tcPr>
            <w:tcW w:w="767" w:type="pct"/>
          </w:tcPr>
          <w:p w14:paraId="2E7A30F2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97 (0.84, 1.11)</w:t>
            </w:r>
          </w:p>
        </w:tc>
        <w:tc>
          <w:tcPr>
            <w:tcW w:w="79" w:type="pct"/>
          </w:tcPr>
          <w:p w14:paraId="4A3EB052" w14:textId="417591E4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1FF04F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7 (0.84, 1.24)</w:t>
            </w:r>
          </w:p>
        </w:tc>
        <w:tc>
          <w:tcPr>
            <w:tcW w:w="766" w:type="pct"/>
          </w:tcPr>
          <w:p w14:paraId="0F6D728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90 (0.72, 1.11)</w:t>
            </w:r>
          </w:p>
        </w:tc>
      </w:tr>
      <w:tr w:rsidR="004B49B4" w:rsidRPr="004B49B4" w14:paraId="5D552B15" w14:textId="77777777" w:rsidTr="00F93795">
        <w:tc>
          <w:tcPr>
            <w:tcW w:w="1130" w:type="pct"/>
            <w:vAlign w:val="center"/>
          </w:tcPr>
          <w:p w14:paraId="3AC3FE01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0BF437D2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514</w:t>
            </w:r>
          </w:p>
        </w:tc>
        <w:tc>
          <w:tcPr>
            <w:tcW w:w="279" w:type="pct"/>
          </w:tcPr>
          <w:p w14:paraId="330E2365" w14:textId="7E8F994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373</w:t>
            </w:r>
          </w:p>
        </w:tc>
        <w:tc>
          <w:tcPr>
            <w:tcW w:w="214" w:type="pct"/>
          </w:tcPr>
          <w:p w14:paraId="27E36770" w14:textId="35F75B64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79" w:type="pct"/>
          </w:tcPr>
          <w:p w14:paraId="49213B19" w14:textId="5D552E70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C6B13A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4 (0.75, 0.95)</w:t>
            </w:r>
          </w:p>
        </w:tc>
        <w:tc>
          <w:tcPr>
            <w:tcW w:w="767" w:type="pct"/>
          </w:tcPr>
          <w:p w14:paraId="72DF044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9 (0.68, 0.91)</w:t>
            </w:r>
          </w:p>
        </w:tc>
        <w:tc>
          <w:tcPr>
            <w:tcW w:w="79" w:type="pct"/>
          </w:tcPr>
          <w:p w14:paraId="692C05D1" w14:textId="566AAED2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8E80A40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2 (0.59, 0.87)</w:t>
            </w:r>
          </w:p>
        </w:tc>
        <w:tc>
          <w:tcPr>
            <w:tcW w:w="766" w:type="pct"/>
          </w:tcPr>
          <w:p w14:paraId="58DE259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0 (0.48, 0.76)</w:t>
            </w:r>
          </w:p>
        </w:tc>
      </w:tr>
      <w:tr w:rsidR="004B49B4" w:rsidRPr="004B49B4" w14:paraId="002070C5" w14:textId="77777777" w:rsidTr="00F93795">
        <w:tc>
          <w:tcPr>
            <w:tcW w:w="1130" w:type="pct"/>
            <w:vAlign w:val="center"/>
          </w:tcPr>
          <w:p w14:paraId="2762AFEE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1003F523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279" w:type="pct"/>
          </w:tcPr>
          <w:p w14:paraId="02DFF19F" w14:textId="65F76A0B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214" w:type="pct"/>
          </w:tcPr>
          <w:p w14:paraId="68260A1C" w14:textId="6D79C8FE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9" w:type="pct"/>
          </w:tcPr>
          <w:p w14:paraId="5E346880" w14:textId="5A040AFA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8FDFBA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1 (0.52, 0.70)</w:t>
            </w:r>
          </w:p>
        </w:tc>
        <w:tc>
          <w:tcPr>
            <w:tcW w:w="767" w:type="pct"/>
          </w:tcPr>
          <w:p w14:paraId="52ABC64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4 (0.46, 0.65)</w:t>
            </w:r>
          </w:p>
        </w:tc>
        <w:tc>
          <w:tcPr>
            <w:tcW w:w="79" w:type="pct"/>
          </w:tcPr>
          <w:p w14:paraId="07A394C5" w14:textId="55C183B5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98F030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4 (0.42, 0.69)</w:t>
            </w:r>
          </w:p>
        </w:tc>
        <w:tc>
          <w:tcPr>
            <w:tcW w:w="766" w:type="pct"/>
          </w:tcPr>
          <w:p w14:paraId="6E745652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43 (0.32, 0.57)</w:t>
            </w:r>
          </w:p>
        </w:tc>
      </w:tr>
      <w:tr w:rsidR="004B49B4" w:rsidRPr="004B49B4" w14:paraId="20F42EE6" w14:textId="77777777" w:rsidTr="00F93795">
        <w:tc>
          <w:tcPr>
            <w:tcW w:w="1130" w:type="pct"/>
            <w:vAlign w:val="center"/>
          </w:tcPr>
          <w:p w14:paraId="7792D51C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for trend</w:t>
            </w:r>
          </w:p>
        </w:tc>
        <w:tc>
          <w:tcPr>
            <w:tcW w:w="388" w:type="pct"/>
          </w:tcPr>
          <w:p w14:paraId="57067F12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2F45ACFB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4CF55058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7ADC9D1B" w14:textId="165EC69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B97A08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62F66A0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</w:tcPr>
          <w:p w14:paraId="15D030C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EECF3C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6" w:type="pct"/>
          </w:tcPr>
          <w:p w14:paraId="1350E1D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49B4" w:rsidRPr="004B49B4" w14:paraId="18D914A5" w14:textId="77777777" w:rsidTr="00F93795">
        <w:tc>
          <w:tcPr>
            <w:tcW w:w="1130" w:type="pct"/>
            <w:vAlign w:val="center"/>
          </w:tcPr>
          <w:p w14:paraId="52B7FFD3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Every 1-point increment</w:t>
            </w:r>
          </w:p>
        </w:tc>
        <w:tc>
          <w:tcPr>
            <w:tcW w:w="388" w:type="pct"/>
          </w:tcPr>
          <w:p w14:paraId="77DE2C6C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215B2538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0838BC2B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70131DD6" w14:textId="7A18105D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D3702E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5 (0.82, 0.89)</w:t>
            </w:r>
          </w:p>
        </w:tc>
        <w:tc>
          <w:tcPr>
            <w:tcW w:w="767" w:type="pct"/>
          </w:tcPr>
          <w:p w14:paraId="327693F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2 (0.78, 0.86)</w:t>
            </w:r>
          </w:p>
        </w:tc>
        <w:tc>
          <w:tcPr>
            <w:tcW w:w="79" w:type="pct"/>
          </w:tcPr>
          <w:p w14:paraId="2FA1BA7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A7AF95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0 (0.75, 0.86)</w:t>
            </w:r>
          </w:p>
        </w:tc>
        <w:tc>
          <w:tcPr>
            <w:tcW w:w="766" w:type="pct"/>
          </w:tcPr>
          <w:p w14:paraId="0ABD3CF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4 (0.68, 0.80)</w:t>
            </w:r>
          </w:p>
        </w:tc>
      </w:tr>
      <w:tr w:rsidR="004B49B4" w:rsidRPr="004B49B4" w14:paraId="37079CD4" w14:textId="77777777" w:rsidTr="00F93795">
        <w:tc>
          <w:tcPr>
            <w:tcW w:w="1797" w:type="pct"/>
            <w:gridSpan w:val="3"/>
            <w:vAlign w:val="center"/>
          </w:tcPr>
          <w:p w14:paraId="5D25A629" w14:textId="4D1E9538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By using BMI=25 kg/m2 as cut-off value in generating HLS</w:t>
            </w:r>
          </w:p>
        </w:tc>
        <w:tc>
          <w:tcPr>
            <w:tcW w:w="214" w:type="pct"/>
          </w:tcPr>
          <w:p w14:paraId="66DCFB18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650EBADF" w14:textId="0397852E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B76133F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4BCD1ACC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4342575F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31EA62F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29DA4EA3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B4" w:rsidRPr="004B49B4" w14:paraId="7C9EB627" w14:textId="77777777" w:rsidTr="00F93795">
        <w:tc>
          <w:tcPr>
            <w:tcW w:w="1130" w:type="pct"/>
            <w:vAlign w:val="center"/>
          </w:tcPr>
          <w:p w14:paraId="1B344D35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</w:t>
            </w:r>
          </w:p>
        </w:tc>
        <w:tc>
          <w:tcPr>
            <w:tcW w:w="388" w:type="pct"/>
            <w:vAlign w:val="center"/>
          </w:tcPr>
          <w:p w14:paraId="4082AF30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279" w:type="pct"/>
          </w:tcPr>
          <w:p w14:paraId="7087A278" w14:textId="10C680E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14" w:type="pct"/>
          </w:tcPr>
          <w:p w14:paraId="0FFCEF6F" w14:textId="4F37340E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9" w:type="pct"/>
          </w:tcPr>
          <w:p w14:paraId="5B09ABEC" w14:textId="4699A933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98A67A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pct"/>
          </w:tcPr>
          <w:p w14:paraId="7DB7161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" w:type="pct"/>
          </w:tcPr>
          <w:p w14:paraId="1B5EE3FB" w14:textId="6C5CC66C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25CC48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pct"/>
          </w:tcPr>
          <w:p w14:paraId="5BEBB57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49B4" w:rsidRPr="004B49B4" w14:paraId="5231625C" w14:textId="77777777" w:rsidTr="00F93795">
        <w:tc>
          <w:tcPr>
            <w:tcW w:w="1130" w:type="pct"/>
            <w:vAlign w:val="center"/>
          </w:tcPr>
          <w:p w14:paraId="6FBF0162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0DA4F953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279" w:type="pct"/>
          </w:tcPr>
          <w:p w14:paraId="0CFDAE36" w14:textId="2A4BEB19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214" w:type="pct"/>
          </w:tcPr>
          <w:p w14:paraId="6AAA1013" w14:textId="13D4DD99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9" w:type="pct"/>
          </w:tcPr>
          <w:p w14:paraId="569E82ED" w14:textId="757A29F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6F660C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7 (0.74, 1.03)</w:t>
            </w:r>
          </w:p>
        </w:tc>
        <w:tc>
          <w:tcPr>
            <w:tcW w:w="767" w:type="pct"/>
          </w:tcPr>
          <w:p w14:paraId="44EC3937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1 (0.68, 0.97)</w:t>
            </w:r>
          </w:p>
        </w:tc>
        <w:tc>
          <w:tcPr>
            <w:tcW w:w="79" w:type="pct"/>
          </w:tcPr>
          <w:p w14:paraId="1FF82D01" w14:textId="3E351D23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EE33CA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96 (0.74, 1.23)</w:t>
            </w:r>
          </w:p>
        </w:tc>
        <w:tc>
          <w:tcPr>
            <w:tcW w:w="766" w:type="pct"/>
          </w:tcPr>
          <w:p w14:paraId="3E9AC2D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1 (0.62, 1.07)</w:t>
            </w:r>
          </w:p>
        </w:tc>
      </w:tr>
      <w:tr w:rsidR="004B49B4" w:rsidRPr="004B49B4" w14:paraId="2A3BD264" w14:textId="77777777" w:rsidTr="00F93795">
        <w:tc>
          <w:tcPr>
            <w:tcW w:w="1130" w:type="pct"/>
            <w:vAlign w:val="center"/>
          </w:tcPr>
          <w:p w14:paraId="4B973C5D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03F38691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279" w:type="pct"/>
          </w:tcPr>
          <w:p w14:paraId="307E26CB" w14:textId="3D86D501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214" w:type="pct"/>
          </w:tcPr>
          <w:p w14:paraId="0331F298" w14:textId="6845E84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79" w:type="pct"/>
          </w:tcPr>
          <w:p w14:paraId="30941D23" w14:textId="19378D3C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2C92EF7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66, 0.90)</w:t>
            </w:r>
          </w:p>
        </w:tc>
        <w:tc>
          <w:tcPr>
            <w:tcW w:w="767" w:type="pct"/>
          </w:tcPr>
          <w:p w14:paraId="2B1BBD3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8 (0.57, 0.81)</w:t>
            </w:r>
          </w:p>
        </w:tc>
        <w:tc>
          <w:tcPr>
            <w:tcW w:w="79" w:type="pct"/>
          </w:tcPr>
          <w:p w14:paraId="7F4D0F95" w14:textId="16ABA3F4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A5BC81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1 (0.56, 0.90)</w:t>
            </w:r>
          </w:p>
        </w:tc>
        <w:tc>
          <w:tcPr>
            <w:tcW w:w="766" w:type="pct"/>
          </w:tcPr>
          <w:p w14:paraId="3E17985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5 (0.42, 0.72)</w:t>
            </w:r>
          </w:p>
        </w:tc>
      </w:tr>
      <w:tr w:rsidR="004B49B4" w:rsidRPr="004B49B4" w14:paraId="1EB91579" w14:textId="77777777" w:rsidTr="00F93795">
        <w:tc>
          <w:tcPr>
            <w:tcW w:w="1130" w:type="pct"/>
            <w:vAlign w:val="center"/>
          </w:tcPr>
          <w:p w14:paraId="5403142D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1529F7FD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505</w:t>
            </w:r>
          </w:p>
        </w:tc>
        <w:tc>
          <w:tcPr>
            <w:tcW w:w="279" w:type="pct"/>
          </w:tcPr>
          <w:p w14:paraId="061B5F22" w14:textId="78A666AB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214" w:type="pct"/>
          </w:tcPr>
          <w:p w14:paraId="2ABD15B4" w14:textId="5CEC1639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9" w:type="pct"/>
          </w:tcPr>
          <w:p w14:paraId="3D88FDD5" w14:textId="2E3462B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72C43C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5 (0.47, 0.64)</w:t>
            </w:r>
          </w:p>
        </w:tc>
        <w:tc>
          <w:tcPr>
            <w:tcW w:w="767" w:type="pct"/>
          </w:tcPr>
          <w:p w14:paraId="78307FC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48 (0.40, 0.58)</w:t>
            </w:r>
          </w:p>
        </w:tc>
        <w:tc>
          <w:tcPr>
            <w:tcW w:w="79" w:type="pct"/>
          </w:tcPr>
          <w:p w14:paraId="43D8C20E" w14:textId="51BD921E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D995B8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0 (0.39, 0.65)</w:t>
            </w:r>
          </w:p>
        </w:tc>
        <w:tc>
          <w:tcPr>
            <w:tcW w:w="766" w:type="pct"/>
          </w:tcPr>
          <w:p w14:paraId="2F59AFC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38 (0.28, 0.51)</w:t>
            </w:r>
          </w:p>
        </w:tc>
      </w:tr>
      <w:tr w:rsidR="004B49B4" w:rsidRPr="004B49B4" w14:paraId="6D3742C0" w14:textId="77777777" w:rsidTr="00F93795">
        <w:tc>
          <w:tcPr>
            <w:tcW w:w="1130" w:type="pct"/>
            <w:vAlign w:val="center"/>
          </w:tcPr>
          <w:p w14:paraId="3D7994EE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for trend</w:t>
            </w:r>
          </w:p>
        </w:tc>
        <w:tc>
          <w:tcPr>
            <w:tcW w:w="388" w:type="pct"/>
          </w:tcPr>
          <w:p w14:paraId="7C533D5B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2065D687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3046961A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551F7553" w14:textId="32F65C7A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63B0F8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42CE7CD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</w:tcPr>
          <w:p w14:paraId="116BE500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33CE05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6" w:type="pct"/>
          </w:tcPr>
          <w:p w14:paraId="0177D51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49B4" w:rsidRPr="004B49B4" w14:paraId="1CBBB634" w14:textId="77777777" w:rsidTr="00F93795">
        <w:tc>
          <w:tcPr>
            <w:tcW w:w="1130" w:type="pct"/>
            <w:vAlign w:val="center"/>
          </w:tcPr>
          <w:p w14:paraId="7C08A6B3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Every 1-point increment</w:t>
            </w:r>
          </w:p>
        </w:tc>
        <w:tc>
          <w:tcPr>
            <w:tcW w:w="388" w:type="pct"/>
          </w:tcPr>
          <w:p w14:paraId="72F01C6E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007FAE76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5AED4879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1273D419" w14:textId="1EF93EDC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1AA368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1 (0.77, 0.85)</w:t>
            </w:r>
          </w:p>
        </w:tc>
        <w:tc>
          <w:tcPr>
            <w:tcW w:w="767" w:type="pct"/>
          </w:tcPr>
          <w:p w14:paraId="29FB1AC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8 (0.74, 0.82)</w:t>
            </w:r>
          </w:p>
        </w:tc>
        <w:tc>
          <w:tcPr>
            <w:tcW w:w="79" w:type="pct"/>
          </w:tcPr>
          <w:p w14:paraId="39DF506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71CA70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72, 0.83)</w:t>
            </w:r>
          </w:p>
        </w:tc>
        <w:tc>
          <w:tcPr>
            <w:tcW w:w="766" w:type="pct"/>
          </w:tcPr>
          <w:p w14:paraId="3140C46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1 (0.74, 0.82)</w:t>
            </w:r>
          </w:p>
        </w:tc>
      </w:tr>
      <w:tr w:rsidR="004B49B4" w:rsidRPr="004B49B4" w14:paraId="60C32A5D" w14:textId="77777777" w:rsidTr="00F93795">
        <w:tc>
          <w:tcPr>
            <w:tcW w:w="1797" w:type="pct"/>
            <w:gridSpan w:val="3"/>
            <w:vAlign w:val="center"/>
          </w:tcPr>
          <w:p w14:paraId="3C60B407" w14:textId="7B189452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y 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excluding participants with BMI less than 18.5 kg/m</w:t>
            </w:r>
            <w:r w:rsidRPr="004B49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4" w:type="pct"/>
          </w:tcPr>
          <w:p w14:paraId="5D5A0A48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0EE18D97" w14:textId="5C023FE5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6CFF247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428E5281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3C73DFE7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4617896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6A5BD9E6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B4" w:rsidRPr="004B49B4" w14:paraId="3AEDA1C4" w14:textId="77777777" w:rsidTr="00F93795">
        <w:tc>
          <w:tcPr>
            <w:tcW w:w="1130" w:type="pct"/>
            <w:vAlign w:val="center"/>
          </w:tcPr>
          <w:p w14:paraId="7FA657FD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</w:t>
            </w:r>
          </w:p>
        </w:tc>
        <w:tc>
          <w:tcPr>
            <w:tcW w:w="388" w:type="pct"/>
            <w:vAlign w:val="center"/>
          </w:tcPr>
          <w:p w14:paraId="2B8A8005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79" w:type="pct"/>
          </w:tcPr>
          <w:p w14:paraId="7B5E0413" w14:textId="31880A5E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214" w:type="pct"/>
          </w:tcPr>
          <w:p w14:paraId="341CCA9F" w14:textId="053FE6A5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9" w:type="pct"/>
          </w:tcPr>
          <w:p w14:paraId="1AAF290A" w14:textId="6249610B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8C8996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pct"/>
          </w:tcPr>
          <w:p w14:paraId="12B2813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" w:type="pct"/>
          </w:tcPr>
          <w:p w14:paraId="5A0E70E3" w14:textId="39AE5368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70D8BE7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pct"/>
          </w:tcPr>
          <w:p w14:paraId="5DBD1C2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49B4" w:rsidRPr="004B49B4" w14:paraId="4EFD8C8E" w14:textId="77777777" w:rsidTr="00F93795">
        <w:tc>
          <w:tcPr>
            <w:tcW w:w="1130" w:type="pct"/>
            <w:vAlign w:val="center"/>
          </w:tcPr>
          <w:p w14:paraId="4963AC60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0FD8C65B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279" w:type="pct"/>
          </w:tcPr>
          <w:p w14:paraId="0A3E3E9E" w14:textId="4B027FB4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214" w:type="pct"/>
          </w:tcPr>
          <w:p w14:paraId="4C14EAC7" w14:textId="7F7FF1AC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" w:type="pct"/>
          </w:tcPr>
          <w:p w14:paraId="6A3B11F1" w14:textId="4F96179E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0CDD41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8 (0.75, 1.03)</w:t>
            </w:r>
          </w:p>
        </w:tc>
        <w:tc>
          <w:tcPr>
            <w:tcW w:w="767" w:type="pct"/>
          </w:tcPr>
          <w:p w14:paraId="134DDA4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0 (0.67, 0.95)</w:t>
            </w:r>
          </w:p>
        </w:tc>
        <w:tc>
          <w:tcPr>
            <w:tcW w:w="79" w:type="pct"/>
          </w:tcPr>
          <w:p w14:paraId="19E55E3B" w14:textId="6FC283BC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F5CBD6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9 (0.70, 1.14)</w:t>
            </w:r>
          </w:p>
        </w:tc>
        <w:tc>
          <w:tcPr>
            <w:tcW w:w="766" w:type="pct"/>
          </w:tcPr>
          <w:p w14:paraId="73DBB6B7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2 (0.55, 0.95)</w:t>
            </w:r>
          </w:p>
        </w:tc>
      </w:tr>
      <w:tr w:rsidR="004B49B4" w:rsidRPr="004B49B4" w14:paraId="50173860" w14:textId="77777777" w:rsidTr="00F93795">
        <w:tc>
          <w:tcPr>
            <w:tcW w:w="1130" w:type="pct"/>
            <w:vAlign w:val="center"/>
          </w:tcPr>
          <w:p w14:paraId="70060A03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32BAFA8B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563</w:t>
            </w:r>
          </w:p>
        </w:tc>
        <w:tc>
          <w:tcPr>
            <w:tcW w:w="279" w:type="pct"/>
          </w:tcPr>
          <w:p w14:paraId="4A2A7E3D" w14:textId="39EA0823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214" w:type="pct"/>
          </w:tcPr>
          <w:p w14:paraId="151F5F4F" w14:textId="6A675A5A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9" w:type="pct"/>
          </w:tcPr>
          <w:p w14:paraId="748B15D7" w14:textId="597FC116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069397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0 (0.69, 0.92)</w:t>
            </w:r>
          </w:p>
        </w:tc>
        <w:tc>
          <w:tcPr>
            <w:tcW w:w="767" w:type="pct"/>
          </w:tcPr>
          <w:p w14:paraId="6FCE279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8 (0.57, 0.80)</w:t>
            </w:r>
          </w:p>
        </w:tc>
        <w:tc>
          <w:tcPr>
            <w:tcW w:w="79" w:type="pct"/>
          </w:tcPr>
          <w:p w14:paraId="62389B51" w14:textId="1444C40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0AB4C3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61, 0.97)</w:t>
            </w:r>
          </w:p>
        </w:tc>
        <w:tc>
          <w:tcPr>
            <w:tcW w:w="766" w:type="pct"/>
          </w:tcPr>
          <w:p w14:paraId="3696BE8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6 (0.43, 0.73)</w:t>
            </w:r>
          </w:p>
        </w:tc>
      </w:tr>
      <w:tr w:rsidR="004B49B4" w:rsidRPr="004B49B4" w14:paraId="4B0B7830" w14:textId="77777777" w:rsidTr="00F93795">
        <w:tc>
          <w:tcPr>
            <w:tcW w:w="1130" w:type="pct"/>
            <w:vAlign w:val="center"/>
          </w:tcPr>
          <w:p w14:paraId="25DA88BA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4BBC16D8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279" w:type="pct"/>
          </w:tcPr>
          <w:p w14:paraId="09C53D0E" w14:textId="6247083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214" w:type="pct"/>
          </w:tcPr>
          <w:p w14:paraId="36277591" w14:textId="1A022D1A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" w:type="pct"/>
          </w:tcPr>
          <w:p w14:paraId="0AE984B1" w14:textId="6F9805E8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F76BE0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1 (0.43, 0.60)</w:t>
            </w:r>
          </w:p>
        </w:tc>
        <w:tc>
          <w:tcPr>
            <w:tcW w:w="767" w:type="pct"/>
          </w:tcPr>
          <w:p w14:paraId="3966357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42 (0.35, 0.51)</w:t>
            </w:r>
          </w:p>
        </w:tc>
        <w:tc>
          <w:tcPr>
            <w:tcW w:w="79" w:type="pct"/>
          </w:tcPr>
          <w:p w14:paraId="17C00F7C" w14:textId="2D20F66B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E1ECDF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41 (0.32, 0.54)</w:t>
            </w:r>
          </w:p>
        </w:tc>
        <w:tc>
          <w:tcPr>
            <w:tcW w:w="766" w:type="pct"/>
          </w:tcPr>
          <w:p w14:paraId="3ECFF58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28 (0.21, 0.39)</w:t>
            </w:r>
          </w:p>
        </w:tc>
      </w:tr>
      <w:tr w:rsidR="004B49B4" w:rsidRPr="004B49B4" w14:paraId="2718236D" w14:textId="77777777" w:rsidTr="00F93795">
        <w:tc>
          <w:tcPr>
            <w:tcW w:w="1130" w:type="pct"/>
            <w:vAlign w:val="center"/>
          </w:tcPr>
          <w:p w14:paraId="120EA71A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for trend</w:t>
            </w:r>
          </w:p>
        </w:tc>
        <w:tc>
          <w:tcPr>
            <w:tcW w:w="388" w:type="pct"/>
          </w:tcPr>
          <w:p w14:paraId="572D45DE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7EDE430A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06A021AF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3FBE10AE" w14:textId="22D5FEE3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864148E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427575D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</w:tcPr>
          <w:p w14:paraId="53723E8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0D4FB22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6" w:type="pct"/>
          </w:tcPr>
          <w:p w14:paraId="65B3357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49B4" w:rsidRPr="004B49B4" w14:paraId="09663764" w14:textId="77777777" w:rsidTr="00F93795">
        <w:tc>
          <w:tcPr>
            <w:tcW w:w="1130" w:type="pct"/>
            <w:vAlign w:val="center"/>
          </w:tcPr>
          <w:p w14:paraId="6413E1B7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Every 1-point increment</w:t>
            </w:r>
          </w:p>
        </w:tc>
        <w:tc>
          <w:tcPr>
            <w:tcW w:w="388" w:type="pct"/>
          </w:tcPr>
          <w:p w14:paraId="69C71081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14D11BB4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4CF029F1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0C2C5BC1" w14:textId="4838FA89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AB57FE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0 (0.76, 0.83)</w:t>
            </w:r>
          </w:p>
        </w:tc>
        <w:tc>
          <w:tcPr>
            <w:tcW w:w="767" w:type="pct"/>
          </w:tcPr>
          <w:p w14:paraId="5FF81396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5 (0.71, 0.79)</w:t>
            </w:r>
          </w:p>
        </w:tc>
        <w:tc>
          <w:tcPr>
            <w:tcW w:w="79" w:type="pct"/>
          </w:tcPr>
          <w:p w14:paraId="62D31670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710A39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5 (0.69, 0.81)</w:t>
            </w:r>
          </w:p>
        </w:tc>
        <w:tc>
          <w:tcPr>
            <w:tcW w:w="766" w:type="pct"/>
          </w:tcPr>
          <w:p w14:paraId="3461076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0 (0.71, 0.79)</w:t>
            </w:r>
          </w:p>
        </w:tc>
      </w:tr>
      <w:tr w:rsidR="004B49B4" w:rsidRPr="004B49B4" w14:paraId="3BDADF88" w14:textId="77777777" w:rsidTr="00F93795">
        <w:tc>
          <w:tcPr>
            <w:tcW w:w="1518" w:type="pct"/>
            <w:gridSpan w:val="2"/>
            <w:vAlign w:val="center"/>
          </w:tcPr>
          <w:p w14:paraId="1686C63F" w14:textId="3BADAB7C" w:rsidR="006E5189" w:rsidRPr="004B49B4" w:rsidRDefault="006E5189" w:rsidP="006E5189">
            <w:pPr>
              <w:adjustRightInd w:val="0"/>
              <w:snapToGrid w:val="0"/>
              <w:spacing w:line="22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y 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excluding participants aged 75 years and above</w:t>
            </w:r>
          </w:p>
        </w:tc>
        <w:tc>
          <w:tcPr>
            <w:tcW w:w="279" w:type="pct"/>
          </w:tcPr>
          <w:p w14:paraId="4B701F79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106FE277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59602E37" w14:textId="3485EA0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4E703C3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1D8812E7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17B6FDBB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230BE5B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03039795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B4" w:rsidRPr="004B49B4" w14:paraId="25CC7F4A" w14:textId="77777777" w:rsidTr="00F93795">
        <w:tc>
          <w:tcPr>
            <w:tcW w:w="1130" w:type="pct"/>
            <w:vAlign w:val="center"/>
          </w:tcPr>
          <w:p w14:paraId="28C66D27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</w:t>
            </w:r>
          </w:p>
        </w:tc>
        <w:tc>
          <w:tcPr>
            <w:tcW w:w="388" w:type="pct"/>
            <w:vAlign w:val="center"/>
          </w:tcPr>
          <w:p w14:paraId="5F562BD6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279" w:type="pct"/>
          </w:tcPr>
          <w:p w14:paraId="07DC9334" w14:textId="50D77DCB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214" w:type="pct"/>
          </w:tcPr>
          <w:p w14:paraId="1FA5AE76" w14:textId="6E5298F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9" w:type="pct"/>
          </w:tcPr>
          <w:p w14:paraId="17D5D3A1" w14:textId="2F4FB37E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C19EE4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pct"/>
          </w:tcPr>
          <w:p w14:paraId="79D75FD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" w:type="pct"/>
          </w:tcPr>
          <w:p w14:paraId="2683BB57" w14:textId="2091956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6B6B24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pct"/>
          </w:tcPr>
          <w:p w14:paraId="49E3089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49B4" w:rsidRPr="004B49B4" w14:paraId="734C5F2A" w14:textId="77777777" w:rsidTr="00F93795">
        <w:tc>
          <w:tcPr>
            <w:tcW w:w="1130" w:type="pct"/>
            <w:vAlign w:val="center"/>
          </w:tcPr>
          <w:p w14:paraId="313C00D7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65F91278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279" w:type="pct"/>
          </w:tcPr>
          <w:p w14:paraId="1F4661AF" w14:textId="7601B34D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214" w:type="pct"/>
          </w:tcPr>
          <w:p w14:paraId="73CDFE8D" w14:textId="71C32BAC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79" w:type="pct"/>
          </w:tcPr>
          <w:p w14:paraId="736AFAE9" w14:textId="3222957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39BD6C0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1 (0.69, 0.96)</w:t>
            </w:r>
          </w:p>
        </w:tc>
        <w:tc>
          <w:tcPr>
            <w:tcW w:w="767" w:type="pct"/>
          </w:tcPr>
          <w:p w14:paraId="2C8A36D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9 (0.66, 0.94)</w:t>
            </w:r>
          </w:p>
        </w:tc>
        <w:tc>
          <w:tcPr>
            <w:tcW w:w="79" w:type="pct"/>
          </w:tcPr>
          <w:p w14:paraId="0805A9F7" w14:textId="0C1D50C9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C560EB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5 (0.65, 1.09)</w:t>
            </w:r>
          </w:p>
        </w:tc>
        <w:tc>
          <w:tcPr>
            <w:tcW w:w="766" w:type="pct"/>
          </w:tcPr>
          <w:p w14:paraId="6C7F863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58, 1.02)</w:t>
            </w:r>
          </w:p>
        </w:tc>
      </w:tr>
      <w:tr w:rsidR="004B49B4" w:rsidRPr="004B49B4" w14:paraId="2A08DF57" w14:textId="77777777" w:rsidTr="00F93795">
        <w:tc>
          <w:tcPr>
            <w:tcW w:w="1130" w:type="pct"/>
            <w:vAlign w:val="center"/>
          </w:tcPr>
          <w:p w14:paraId="53EBCC36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18061A7F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626</w:t>
            </w:r>
          </w:p>
        </w:tc>
        <w:tc>
          <w:tcPr>
            <w:tcW w:w="279" w:type="pct"/>
          </w:tcPr>
          <w:p w14:paraId="3D333CAC" w14:textId="3A489A04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427</w:t>
            </w:r>
          </w:p>
        </w:tc>
        <w:tc>
          <w:tcPr>
            <w:tcW w:w="214" w:type="pct"/>
          </w:tcPr>
          <w:p w14:paraId="0B130DB1" w14:textId="676F4DB5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79" w:type="pct"/>
          </w:tcPr>
          <w:p w14:paraId="38156BCA" w14:textId="40AB6A1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A1C6A2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66, 0.89)</w:t>
            </w:r>
          </w:p>
        </w:tc>
        <w:tc>
          <w:tcPr>
            <w:tcW w:w="767" w:type="pct"/>
          </w:tcPr>
          <w:p w14:paraId="0F21C09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1 (0.60, 0.85)</w:t>
            </w:r>
          </w:p>
        </w:tc>
        <w:tc>
          <w:tcPr>
            <w:tcW w:w="79" w:type="pct"/>
          </w:tcPr>
          <w:p w14:paraId="2DC9D754" w14:textId="5BB0E39E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3568C08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9 (0.54, 0.88)</w:t>
            </w:r>
          </w:p>
        </w:tc>
        <w:tc>
          <w:tcPr>
            <w:tcW w:w="766" w:type="pct"/>
          </w:tcPr>
          <w:p w14:paraId="1A46D292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7 (0.43, 0.76)</w:t>
            </w:r>
          </w:p>
        </w:tc>
      </w:tr>
      <w:tr w:rsidR="004B49B4" w:rsidRPr="004B49B4" w14:paraId="7AABC6EA" w14:textId="77777777" w:rsidTr="00F93795">
        <w:tc>
          <w:tcPr>
            <w:tcW w:w="1130" w:type="pct"/>
            <w:vAlign w:val="center"/>
          </w:tcPr>
          <w:p w14:paraId="316CDE34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38954350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279" w:type="pct"/>
          </w:tcPr>
          <w:p w14:paraId="51442668" w14:textId="0E496DD6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214" w:type="pct"/>
          </w:tcPr>
          <w:p w14:paraId="422C19EB" w14:textId="34050C1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9" w:type="pct"/>
          </w:tcPr>
          <w:p w14:paraId="0F5D348B" w14:textId="7500FE63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917C52E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51 (0.44, 0.60)</w:t>
            </w:r>
          </w:p>
        </w:tc>
        <w:tc>
          <w:tcPr>
            <w:tcW w:w="767" w:type="pct"/>
          </w:tcPr>
          <w:p w14:paraId="0FF444D7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47 (0.39, 0.57)</w:t>
            </w:r>
          </w:p>
        </w:tc>
        <w:tc>
          <w:tcPr>
            <w:tcW w:w="79" w:type="pct"/>
          </w:tcPr>
          <w:p w14:paraId="3D3FF537" w14:textId="2C1911DF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9AF245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36 (0.27, 0.48)</w:t>
            </w:r>
          </w:p>
        </w:tc>
        <w:tc>
          <w:tcPr>
            <w:tcW w:w="766" w:type="pct"/>
          </w:tcPr>
          <w:p w14:paraId="2F12AE0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30 (0.21, 0.41)</w:t>
            </w:r>
          </w:p>
        </w:tc>
      </w:tr>
      <w:tr w:rsidR="004B49B4" w:rsidRPr="004B49B4" w14:paraId="0A06D3CA" w14:textId="77777777" w:rsidTr="00F93795">
        <w:tc>
          <w:tcPr>
            <w:tcW w:w="1130" w:type="pct"/>
            <w:vAlign w:val="center"/>
          </w:tcPr>
          <w:p w14:paraId="2AFB06EE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for trend</w:t>
            </w:r>
          </w:p>
        </w:tc>
        <w:tc>
          <w:tcPr>
            <w:tcW w:w="388" w:type="pct"/>
          </w:tcPr>
          <w:p w14:paraId="7B459F1D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38F626C1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4A19E0C9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1ED34069" w14:textId="30EB3340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7026AE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32CD4FE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</w:tcPr>
          <w:p w14:paraId="4D0568D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6393941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6" w:type="pct"/>
          </w:tcPr>
          <w:p w14:paraId="2FA5E31E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49B4" w:rsidRPr="004B49B4" w14:paraId="0DA10FE4" w14:textId="77777777" w:rsidTr="00F93795">
        <w:tc>
          <w:tcPr>
            <w:tcW w:w="1130" w:type="pct"/>
            <w:vAlign w:val="center"/>
          </w:tcPr>
          <w:p w14:paraId="42F79059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Every 1-point increment</w:t>
            </w:r>
          </w:p>
        </w:tc>
        <w:tc>
          <w:tcPr>
            <w:tcW w:w="388" w:type="pct"/>
          </w:tcPr>
          <w:p w14:paraId="2E69875E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217ADD3E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44FFADF0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1BB922C4" w14:textId="5DD1643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B412FE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1 (0.77, 0.85)</w:t>
            </w:r>
          </w:p>
        </w:tc>
        <w:tc>
          <w:tcPr>
            <w:tcW w:w="767" w:type="pct"/>
          </w:tcPr>
          <w:p w14:paraId="2ED86A0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8 (0.74, 0.83)</w:t>
            </w:r>
          </w:p>
        </w:tc>
        <w:tc>
          <w:tcPr>
            <w:tcW w:w="79" w:type="pct"/>
          </w:tcPr>
          <w:p w14:paraId="3CA1978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E3E9BE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2 (0.67, 0.78)</w:t>
            </w:r>
          </w:p>
        </w:tc>
        <w:tc>
          <w:tcPr>
            <w:tcW w:w="766" w:type="pct"/>
          </w:tcPr>
          <w:p w14:paraId="62EF33B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7 (0.60, 0.74)</w:t>
            </w:r>
          </w:p>
        </w:tc>
      </w:tr>
      <w:tr w:rsidR="004B49B4" w:rsidRPr="004B49B4" w14:paraId="0B5E90B1" w14:textId="77777777" w:rsidTr="00F93795">
        <w:tc>
          <w:tcPr>
            <w:tcW w:w="1518" w:type="pct"/>
            <w:gridSpan w:val="2"/>
            <w:vAlign w:val="center"/>
          </w:tcPr>
          <w:p w14:paraId="16CE5DDB" w14:textId="4F8D60DA" w:rsidR="006E5189" w:rsidRPr="004B49B4" w:rsidRDefault="006E5189" w:rsidP="006E5189">
            <w:pPr>
              <w:adjustRightInd w:val="0"/>
              <w:snapToGrid w:val="0"/>
              <w:spacing w:line="228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y 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replacing the BMI with waist circumference</w:t>
            </w:r>
          </w:p>
        </w:tc>
        <w:tc>
          <w:tcPr>
            <w:tcW w:w="279" w:type="pct"/>
          </w:tcPr>
          <w:p w14:paraId="05F36198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3B5376B8" w14:textId="77777777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0AE9E5DB" w14:textId="1FC09CFE" w:rsidR="006E5189" w:rsidRPr="004B49B4" w:rsidRDefault="006E5189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5FA6C66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</w:tcPr>
          <w:p w14:paraId="231D8EB3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304CE5CA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1184955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pct"/>
          </w:tcPr>
          <w:p w14:paraId="6BC1F846" w14:textId="77777777" w:rsidR="006E5189" w:rsidRPr="004B49B4" w:rsidRDefault="006E5189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49B4" w:rsidRPr="004B49B4" w14:paraId="4E398FD2" w14:textId="77777777" w:rsidTr="00F93795">
        <w:tc>
          <w:tcPr>
            <w:tcW w:w="1130" w:type="pct"/>
            <w:vAlign w:val="center"/>
          </w:tcPr>
          <w:p w14:paraId="7B9B0742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</w:t>
            </w:r>
          </w:p>
        </w:tc>
        <w:tc>
          <w:tcPr>
            <w:tcW w:w="388" w:type="pct"/>
            <w:vAlign w:val="center"/>
          </w:tcPr>
          <w:p w14:paraId="057267EA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279" w:type="pct"/>
          </w:tcPr>
          <w:p w14:paraId="11093615" w14:textId="23659E39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214" w:type="pct"/>
          </w:tcPr>
          <w:p w14:paraId="33AC8275" w14:textId="6698A661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9" w:type="pct"/>
          </w:tcPr>
          <w:p w14:paraId="5A21C560" w14:textId="0BFE3E66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FD1C79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pct"/>
          </w:tcPr>
          <w:p w14:paraId="6DE39ADD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" w:type="pct"/>
          </w:tcPr>
          <w:p w14:paraId="072AFAA6" w14:textId="0AEC220A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6DE58D2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pct"/>
          </w:tcPr>
          <w:p w14:paraId="6B0231B3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49B4" w:rsidRPr="004B49B4" w14:paraId="742A5C65" w14:textId="77777777" w:rsidTr="00F93795">
        <w:tc>
          <w:tcPr>
            <w:tcW w:w="1130" w:type="pct"/>
            <w:vAlign w:val="center"/>
          </w:tcPr>
          <w:p w14:paraId="114F456E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29275425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279" w:type="pct"/>
          </w:tcPr>
          <w:p w14:paraId="64D3D858" w14:textId="0C73BBB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214" w:type="pct"/>
          </w:tcPr>
          <w:p w14:paraId="61D707C3" w14:textId="0933B401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9" w:type="pct"/>
          </w:tcPr>
          <w:p w14:paraId="2F7BF98A" w14:textId="7C158D34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DFF631E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3 (0.72, 0.97)</w:t>
            </w:r>
          </w:p>
        </w:tc>
        <w:tc>
          <w:tcPr>
            <w:tcW w:w="767" w:type="pct"/>
          </w:tcPr>
          <w:p w14:paraId="198A3C2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65, 0.91)</w:t>
            </w:r>
          </w:p>
        </w:tc>
        <w:tc>
          <w:tcPr>
            <w:tcW w:w="79" w:type="pct"/>
          </w:tcPr>
          <w:p w14:paraId="4184BBCE" w14:textId="1FE28FA9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C25AD5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91 (0.72, 1.14)</w:t>
            </w:r>
          </w:p>
        </w:tc>
        <w:tc>
          <w:tcPr>
            <w:tcW w:w="766" w:type="pct"/>
          </w:tcPr>
          <w:p w14:paraId="6C78DFB0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7 (0.60, 0.99)</w:t>
            </w:r>
          </w:p>
        </w:tc>
      </w:tr>
      <w:tr w:rsidR="004B49B4" w:rsidRPr="004B49B4" w14:paraId="45C3284C" w14:textId="77777777" w:rsidTr="00F93795">
        <w:tc>
          <w:tcPr>
            <w:tcW w:w="1130" w:type="pct"/>
            <w:vAlign w:val="center"/>
          </w:tcPr>
          <w:p w14:paraId="18277978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3D6B9DED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279" w:type="pct"/>
          </w:tcPr>
          <w:p w14:paraId="649662D0" w14:textId="4EF50823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795</w:t>
            </w:r>
          </w:p>
        </w:tc>
        <w:tc>
          <w:tcPr>
            <w:tcW w:w="214" w:type="pct"/>
          </w:tcPr>
          <w:p w14:paraId="070EC05D" w14:textId="1F8D38E5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79" w:type="pct"/>
          </w:tcPr>
          <w:p w14:paraId="0311F69D" w14:textId="1151B80F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5D9CF5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6 (0.66, 0.87)</w:t>
            </w:r>
          </w:p>
        </w:tc>
        <w:tc>
          <w:tcPr>
            <w:tcW w:w="767" w:type="pct"/>
          </w:tcPr>
          <w:p w14:paraId="2FF3834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0 (0.59, 0.82)</w:t>
            </w:r>
          </w:p>
        </w:tc>
        <w:tc>
          <w:tcPr>
            <w:tcW w:w="79" w:type="pct"/>
          </w:tcPr>
          <w:p w14:paraId="25E5F51F" w14:textId="51ADF872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1F96D9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3 (0.59, 0.90)</w:t>
            </w:r>
          </w:p>
        </w:tc>
        <w:tc>
          <w:tcPr>
            <w:tcW w:w="766" w:type="pct"/>
          </w:tcPr>
          <w:p w14:paraId="58EE370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0 (0.47, 0.77)</w:t>
            </w:r>
          </w:p>
        </w:tc>
      </w:tr>
      <w:tr w:rsidR="004B49B4" w:rsidRPr="004B49B4" w14:paraId="618E52BF" w14:textId="77777777" w:rsidTr="00F93795">
        <w:tc>
          <w:tcPr>
            <w:tcW w:w="1130" w:type="pct"/>
            <w:vAlign w:val="center"/>
          </w:tcPr>
          <w:p w14:paraId="6AEDC106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3E130614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279" w:type="pct"/>
          </w:tcPr>
          <w:p w14:paraId="7ADD13B0" w14:textId="29460A72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214" w:type="pct"/>
          </w:tcPr>
          <w:p w14:paraId="174D8760" w14:textId="07CC7B51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9" w:type="pct"/>
          </w:tcPr>
          <w:p w14:paraId="0B61A501" w14:textId="5BF66A01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DF88DD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36 (0.31, 0.43)</w:t>
            </w:r>
          </w:p>
        </w:tc>
        <w:tc>
          <w:tcPr>
            <w:tcW w:w="767" w:type="pct"/>
          </w:tcPr>
          <w:p w14:paraId="3366D8EF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37 (0.31, 0.45)</w:t>
            </w:r>
          </w:p>
        </w:tc>
        <w:tc>
          <w:tcPr>
            <w:tcW w:w="79" w:type="pct"/>
          </w:tcPr>
          <w:p w14:paraId="2641E5B1" w14:textId="1A211425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9157292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25 (0.19, 0.34)</w:t>
            </w:r>
          </w:p>
        </w:tc>
        <w:tc>
          <w:tcPr>
            <w:tcW w:w="766" w:type="pct"/>
          </w:tcPr>
          <w:p w14:paraId="56D9188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24 (0.17, 0.34)</w:t>
            </w:r>
          </w:p>
        </w:tc>
      </w:tr>
      <w:tr w:rsidR="004B49B4" w:rsidRPr="004B49B4" w14:paraId="12052CB7" w14:textId="77777777" w:rsidTr="00F93795">
        <w:tc>
          <w:tcPr>
            <w:tcW w:w="1130" w:type="pct"/>
            <w:vAlign w:val="center"/>
          </w:tcPr>
          <w:p w14:paraId="2C095E93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for trend</w:t>
            </w:r>
          </w:p>
        </w:tc>
        <w:tc>
          <w:tcPr>
            <w:tcW w:w="388" w:type="pct"/>
          </w:tcPr>
          <w:p w14:paraId="7E7E0A89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44672181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3C96B629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7855AE1A" w14:textId="144F2DA4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589587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7114025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9" w:type="pct"/>
          </w:tcPr>
          <w:p w14:paraId="4C0CD2D5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230125EC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66" w:type="pct"/>
          </w:tcPr>
          <w:p w14:paraId="7E18A1D4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49B4" w:rsidRPr="004B49B4" w14:paraId="75D4C2C3" w14:textId="77777777" w:rsidTr="00F93795">
        <w:tc>
          <w:tcPr>
            <w:tcW w:w="1130" w:type="pct"/>
            <w:vAlign w:val="center"/>
          </w:tcPr>
          <w:p w14:paraId="6B913521" w14:textId="77777777" w:rsidR="004B3081" w:rsidRPr="004B49B4" w:rsidRDefault="004B3081" w:rsidP="006E5189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Every 1-point increment</w:t>
            </w:r>
          </w:p>
        </w:tc>
        <w:tc>
          <w:tcPr>
            <w:tcW w:w="388" w:type="pct"/>
          </w:tcPr>
          <w:p w14:paraId="3CB02C39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4D9D5CA6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5FD8939C" w14:textId="77777777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008F863B" w14:textId="7CD7049A" w:rsidR="004B3081" w:rsidRPr="004B49B4" w:rsidRDefault="004B3081" w:rsidP="00682739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4D3347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4 (0.70, 0.77)</w:t>
            </w:r>
          </w:p>
        </w:tc>
        <w:tc>
          <w:tcPr>
            <w:tcW w:w="767" w:type="pct"/>
          </w:tcPr>
          <w:p w14:paraId="459133CA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4 (0.70, 0.78)</w:t>
            </w:r>
          </w:p>
        </w:tc>
        <w:tc>
          <w:tcPr>
            <w:tcW w:w="79" w:type="pct"/>
          </w:tcPr>
          <w:p w14:paraId="41578F7B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7282E09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7 (0.62, 0.72)</w:t>
            </w:r>
          </w:p>
        </w:tc>
        <w:tc>
          <w:tcPr>
            <w:tcW w:w="766" w:type="pct"/>
          </w:tcPr>
          <w:p w14:paraId="3B7AECA1" w14:textId="77777777" w:rsidR="004B3081" w:rsidRPr="004B49B4" w:rsidRDefault="004B3081" w:rsidP="002B04B3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65 (0.59, 0.71)</w:t>
            </w:r>
          </w:p>
        </w:tc>
      </w:tr>
      <w:tr w:rsidR="004B49B4" w:rsidRPr="004B49B4" w14:paraId="2709F01E" w14:textId="77777777" w:rsidTr="00825026">
        <w:tc>
          <w:tcPr>
            <w:tcW w:w="5000" w:type="pct"/>
            <w:gridSpan w:val="10"/>
            <w:vAlign w:val="center"/>
          </w:tcPr>
          <w:p w14:paraId="59C99FF2" w14:textId="0D4A99EF" w:rsidR="00825026" w:rsidRPr="004B49B4" w:rsidRDefault="00825026" w:rsidP="00825026">
            <w:pPr>
              <w:adjustRightInd w:val="0"/>
              <w:snapToGrid w:val="0"/>
              <w:spacing w:line="22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With additional adjustment for </w:t>
            </w:r>
            <w:r w:rsidR="00503D60" w:rsidRPr="004B49B4">
              <w:rPr>
                <w:rFonts w:ascii="Times New Roman" w:hAnsi="Times New Roman" w:cs="Times New Roman"/>
                <w:sz w:val="20"/>
                <w:szCs w:val="20"/>
              </w:rPr>
              <w:t>the number of dyslipidemia indicators</w:t>
            </w:r>
          </w:p>
        </w:tc>
      </w:tr>
      <w:tr w:rsidR="004B49B4" w:rsidRPr="004B49B4" w14:paraId="59606C44" w14:textId="77777777" w:rsidTr="00825026">
        <w:tc>
          <w:tcPr>
            <w:tcW w:w="1130" w:type="pct"/>
            <w:vAlign w:val="center"/>
          </w:tcPr>
          <w:p w14:paraId="434D7A47" w14:textId="1A77A480" w:rsidR="00825026" w:rsidRPr="004B49B4" w:rsidRDefault="00825026" w:rsidP="00825026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-2</w:t>
            </w:r>
          </w:p>
        </w:tc>
        <w:tc>
          <w:tcPr>
            <w:tcW w:w="388" w:type="pct"/>
            <w:vAlign w:val="center"/>
          </w:tcPr>
          <w:p w14:paraId="0E58C54C" w14:textId="2C596831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279" w:type="pct"/>
          </w:tcPr>
          <w:p w14:paraId="7E959D5E" w14:textId="7CFEF9F0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4" w:type="pct"/>
          </w:tcPr>
          <w:p w14:paraId="4CC31828" w14:textId="5CC759BB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" w:type="pct"/>
          </w:tcPr>
          <w:p w14:paraId="73829DDB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4EEC6E7" w14:textId="33BB956E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7" w:type="pct"/>
          </w:tcPr>
          <w:p w14:paraId="07517EF0" w14:textId="5A21F1AD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" w:type="pct"/>
          </w:tcPr>
          <w:p w14:paraId="5C7F69C5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F098754" w14:textId="00A0A557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pct"/>
          </w:tcPr>
          <w:p w14:paraId="4B997669" w14:textId="3F0CE856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4B49B4" w:rsidRPr="004B49B4" w14:paraId="3BDA1318" w14:textId="77777777" w:rsidTr="00825026">
        <w:tc>
          <w:tcPr>
            <w:tcW w:w="1130" w:type="pct"/>
            <w:vAlign w:val="center"/>
          </w:tcPr>
          <w:p w14:paraId="6326498A" w14:textId="7AEE7141" w:rsidR="00825026" w:rsidRPr="004B49B4" w:rsidRDefault="00825026" w:rsidP="00825026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4EE00EFF" w14:textId="66CA4A5A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279" w:type="pct"/>
          </w:tcPr>
          <w:p w14:paraId="04AC1AA4" w14:textId="79933C5A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214" w:type="pct"/>
          </w:tcPr>
          <w:p w14:paraId="5986BC6D" w14:textId="207F4AD9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9" w:type="pct"/>
          </w:tcPr>
          <w:p w14:paraId="20F779F1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10DCBF2" w14:textId="3088B438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94B59" w:rsidRPr="004B49B4">
              <w:rPr>
                <w:rFonts w:ascii="Times New Roman" w:hAnsi="Times New Roman" w:cs="Times New Roman"/>
                <w:sz w:val="20"/>
                <w:szCs w:val="20"/>
              </w:rPr>
              <w:t>7 (0.75, 1.02)</w:t>
            </w:r>
          </w:p>
        </w:tc>
        <w:tc>
          <w:tcPr>
            <w:tcW w:w="767" w:type="pct"/>
          </w:tcPr>
          <w:p w14:paraId="1955E200" w14:textId="1F18B341" w:rsidR="00825026" w:rsidRPr="004B49B4" w:rsidRDefault="00F94B59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70, 0.98)</w:t>
            </w:r>
          </w:p>
        </w:tc>
        <w:tc>
          <w:tcPr>
            <w:tcW w:w="79" w:type="pct"/>
          </w:tcPr>
          <w:p w14:paraId="0ECBE0BC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E7951C1" w14:textId="0F6984EA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82 (0.69, 0.97)</w:t>
            </w:r>
          </w:p>
        </w:tc>
        <w:tc>
          <w:tcPr>
            <w:tcW w:w="766" w:type="pct"/>
          </w:tcPr>
          <w:p w14:paraId="4F424190" w14:textId="65635738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49B4" w:rsidRPr="004B49B4" w14:paraId="316D0D0D" w14:textId="77777777" w:rsidTr="00825026">
        <w:tc>
          <w:tcPr>
            <w:tcW w:w="1130" w:type="pct"/>
            <w:vAlign w:val="center"/>
          </w:tcPr>
          <w:p w14:paraId="381B5B22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0C83F1E9" w14:textId="4E672DF0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279" w:type="pct"/>
          </w:tcPr>
          <w:p w14:paraId="3CE420DB" w14:textId="675A387C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214" w:type="pct"/>
          </w:tcPr>
          <w:p w14:paraId="16CD47A7" w14:textId="0B35E742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9" w:type="pct"/>
          </w:tcPr>
          <w:p w14:paraId="5C42A031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03085F6E" w14:textId="11EF07B0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94B59"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69, 0.92)</w:t>
            </w:r>
          </w:p>
        </w:tc>
        <w:tc>
          <w:tcPr>
            <w:tcW w:w="767" w:type="pct"/>
          </w:tcPr>
          <w:p w14:paraId="7341BA74" w14:textId="1C8F2D7C" w:rsidR="00825026" w:rsidRPr="004B49B4" w:rsidRDefault="00F94B59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61, 0.8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" w:type="pct"/>
          </w:tcPr>
          <w:p w14:paraId="3B9AD686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3E24B01E" w14:textId="6925CBFC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71 (0.60, 0.84)</w:t>
            </w:r>
          </w:p>
        </w:tc>
        <w:tc>
          <w:tcPr>
            <w:tcW w:w="766" w:type="pct"/>
          </w:tcPr>
          <w:p w14:paraId="208535C8" w14:textId="32B7B0B8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49B4" w:rsidRPr="004B49B4" w14:paraId="5C6D1093" w14:textId="77777777" w:rsidTr="00825026">
        <w:tc>
          <w:tcPr>
            <w:tcW w:w="1130" w:type="pct"/>
            <w:vAlign w:val="center"/>
          </w:tcPr>
          <w:p w14:paraId="3F9A8BEE" w14:textId="2C5AB121" w:rsidR="00825026" w:rsidRPr="004B49B4" w:rsidRDefault="00825026" w:rsidP="00825026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88" w:type="pct"/>
            <w:vAlign w:val="center"/>
          </w:tcPr>
          <w:p w14:paraId="26F70BFE" w14:textId="2DF58C45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等线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279" w:type="pct"/>
          </w:tcPr>
          <w:p w14:paraId="6E93E3A4" w14:textId="4012FCDF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4" w:type="pct"/>
          </w:tcPr>
          <w:p w14:paraId="3A90F8A6" w14:textId="337BCDA1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9" w:type="pct"/>
          </w:tcPr>
          <w:p w14:paraId="669FCBB3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B56723D" w14:textId="5DD727BE" w:rsidR="00825026" w:rsidRPr="004B49B4" w:rsidRDefault="0017349E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F94B59"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>0.46, 0.62</w:t>
            </w:r>
            <w:r w:rsidR="00F94B59"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7" w:type="pct"/>
          </w:tcPr>
          <w:p w14:paraId="5E694A53" w14:textId="47BCB887" w:rsidR="00825026" w:rsidRPr="004B49B4" w:rsidRDefault="00F94B59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66B7" w:rsidRPr="004B49B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871E4"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" w:type="pct"/>
          </w:tcPr>
          <w:p w14:paraId="08554CE3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B73682C" w14:textId="1BA0CCF4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48 (0.40, 0.57)</w:t>
            </w:r>
          </w:p>
        </w:tc>
        <w:tc>
          <w:tcPr>
            <w:tcW w:w="766" w:type="pct"/>
          </w:tcPr>
          <w:p w14:paraId="2570334E" w14:textId="002E6DCD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49B4" w:rsidRPr="004B49B4" w14:paraId="1ACF4B52" w14:textId="77777777" w:rsidTr="00F93795">
        <w:tc>
          <w:tcPr>
            <w:tcW w:w="1130" w:type="pct"/>
            <w:vAlign w:val="center"/>
          </w:tcPr>
          <w:p w14:paraId="5F21BE0D" w14:textId="2E49FC95" w:rsidR="00825026" w:rsidRPr="004B49B4" w:rsidRDefault="00825026" w:rsidP="00825026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for trend</w:t>
            </w:r>
          </w:p>
        </w:tc>
        <w:tc>
          <w:tcPr>
            <w:tcW w:w="388" w:type="pct"/>
          </w:tcPr>
          <w:p w14:paraId="2C84F315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036E37DC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3661B47C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5D55D069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40294468" w14:textId="69CBE3DB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7" w:type="pct"/>
          </w:tcPr>
          <w:p w14:paraId="0A3211B7" w14:textId="23AD2CF2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9" w:type="pct"/>
          </w:tcPr>
          <w:p w14:paraId="3DDE5B58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6630BD9" w14:textId="29F65D61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66" w:type="pct"/>
          </w:tcPr>
          <w:p w14:paraId="70CA453E" w14:textId="04EBF46B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B49B4" w:rsidRPr="004B49B4" w14:paraId="3F4EF2C1" w14:textId="77777777" w:rsidTr="00F93795">
        <w:tc>
          <w:tcPr>
            <w:tcW w:w="1130" w:type="pct"/>
            <w:vAlign w:val="center"/>
          </w:tcPr>
          <w:p w14:paraId="1D893C91" w14:textId="676B9F71" w:rsidR="00825026" w:rsidRPr="004B49B4" w:rsidRDefault="00825026" w:rsidP="00825026">
            <w:pPr>
              <w:adjustRightInd w:val="0"/>
              <w:snapToGrid w:val="0"/>
              <w:spacing w:line="228" w:lineRule="auto"/>
              <w:ind w:leftChars="100" w:left="21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eastAsia="宋体" w:hAnsi="Times New Roman" w:cs="Times New Roman"/>
                <w:sz w:val="20"/>
                <w:szCs w:val="20"/>
              </w:rPr>
              <w:t>Every 1-point increment</w:t>
            </w:r>
          </w:p>
        </w:tc>
        <w:tc>
          <w:tcPr>
            <w:tcW w:w="388" w:type="pct"/>
          </w:tcPr>
          <w:p w14:paraId="34E54DDC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</w:tcPr>
          <w:p w14:paraId="5BE8B9D3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" w:type="pct"/>
          </w:tcPr>
          <w:p w14:paraId="0A2DC9BE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</w:tcPr>
          <w:p w14:paraId="19A13BB1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97BBB95" w14:textId="3D792C7A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81 (0.78, 0.85)</w:t>
            </w:r>
          </w:p>
        </w:tc>
        <w:tc>
          <w:tcPr>
            <w:tcW w:w="767" w:type="pct"/>
          </w:tcPr>
          <w:p w14:paraId="7AD82B80" w14:textId="7421BA94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, 0.8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" w:type="pct"/>
          </w:tcPr>
          <w:p w14:paraId="5209CEAD" w14:textId="77777777" w:rsidR="00825026" w:rsidRPr="004B49B4" w:rsidRDefault="00825026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D4AA261" w14:textId="592701DB" w:rsidR="00825026" w:rsidRPr="004B49B4" w:rsidRDefault="00F871E4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78 (0.74, 0.83)</w:t>
            </w:r>
          </w:p>
        </w:tc>
        <w:tc>
          <w:tcPr>
            <w:tcW w:w="766" w:type="pct"/>
          </w:tcPr>
          <w:p w14:paraId="134453C9" w14:textId="657203A4" w:rsidR="00825026" w:rsidRPr="004B49B4" w:rsidRDefault="00C966B7" w:rsidP="00825026">
            <w:pPr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9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 w:rsidR="00A43542" w:rsidRPr="004B49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49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5268F60" w14:textId="4EA5C6FD" w:rsidR="00765B55" w:rsidRPr="004B49B4" w:rsidRDefault="00F93795" w:rsidP="00765B55">
      <w:pPr>
        <w:adjustRightInd w:val="0"/>
        <w:snapToGrid w:val="0"/>
        <w:spacing w:line="228" w:lineRule="auto"/>
        <w:rPr>
          <w:rFonts w:ascii="Times New Roman" w:hAnsi="Times New Roman" w:cs="Times New Roman"/>
          <w:sz w:val="20"/>
          <w:szCs w:val="20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4B49B4">
        <w:rPr>
          <w:rFonts w:ascii="Times New Roman" w:hAnsi="Times New Roman" w:cs="Times New Roman"/>
          <w:szCs w:val="21"/>
        </w:rPr>
        <w:t>N: sample size of total subjects in each healthy lifestyle score group.</w:t>
      </w:r>
      <w:r w:rsidR="00765B55" w:rsidRPr="004B49B4">
        <w:rPr>
          <w:rFonts w:ascii="Times New Roman" w:hAnsi="Times New Roman" w:cs="Times New Roman"/>
          <w:sz w:val="20"/>
          <w:szCs w:val="20"/>
        </w:rPr>
        <w:t xml:space="preserve"> BMI, body mass index; LTPA, leisure-time physical activity; HLS, healthy lifestyle score</w:t>
      </w:r>
      <w:r w:rsidR="0078019B" w:rsidRPr="004B49B4">
        <w:rPr>
          <w:rFonts w:ascii="Times New Roman" w:hAnsi="Times New Roman" w:cs="Times New Roman"/>
          <w:sz w:val="20"/>
          <w:szCs w:val="20"/>
        </w:rPr>
        <w:t>;</w:t>
      </w:r>
      <w:r w:rsidRPr="004B49B4">
        <w:rPr>
          <w:rFonts w:ascii="Times New Roman" w:hAnsi="Times New Roman" w:cs="Times New Roman"/>
          <w:szCs w:val="21"/>
        </w:rPr>
        <w:t xml:space="preserve"> Neither</w:t>
      </w:r>
      <w:r w:rsidR="0078019B" w:rsidRPr="004B49B4">
        <w:rPr>
          <w:rFonts w:ascii="Times New Roman" w:hAnsi="Times New Roman" w:cs="Times New Roman" w:hint="eastAsia"/>
          <w:szCs w:val="21"/>
        </w:rPr>
        <w:t>,</w:t>
      </w:r>
      <w:r w:rsidR="0078019B" w:rsidRPr="004B49B4">
        <w:rPr>
          <w:rFonts w:ascii="Times New Roman" w:hAnsi="Times New Roman" w:cs="Times New Roman"/>
          <w:szCs w:val="21"/>
        </w:rPr>
        <w:t xml:space="preserve"> </w:t>
      </w:r>
      <w:r w:rsidRPr="004B49B4">
        <w:rPr>
          <w:rFonts w:ascii="Times New Roman" w:hAnsi="Times New Roman" w:cs="Times New Roman"/>
          <w:szCs w:val="21"/>
        </w:rPr>
        <w:t>subjects with neither hypertension nor T2DM</w:t>
      </w:r>
      <w:r w:rsidR="0078019B" w:rsidRPr="004B49B4">
        <w:rPr>
          <w:rFonts w:ascii="Times New Roman" w:hAnsi="Times New Roman" w:cs="Times New Roman"/>
          <w:szCs w:val="21"/>
        </w:rPr>
        <w:t>;</w:t>
      </w:r>
      <w:r w:rsidRPr="004B49B4">
        <w:rPr>
          <w:rFonts w:ascii="Times New Roman" w:hAnsi="Times New Roman" w:cs="Times New Roman"/>
          <w:szCs w:val="21"/>
        </w:rPr>
        <w:t xml:space="preserve"> </w:t>
      </w:r>
      <w:r w:rsidR="00552D23" w:rsidRPr="004B49B4">
        <w:rPr>
          <w:rFonts w:ascii="Times New Roman" w:hAnsi="Times New Roman" w:cs="Times New Roman"/>
          <w:szCs w:val="21"/>
        </w:rPr>
        <w:t>B</w:t>
      </w:r>
      <w:r w:rsidRPr="004B49B4">
        <w:rPr>
          <w:rFonts w:ascii="Times New Roman" w:hAnsi="Times New Roman" w:cs="Times New Roman"/>
          <w:szCs w:val="21"/>
        </w:rPr>
        <w:t>oth</w:t>
      </w:r>
      <w:r w:rsidR="0078019B" w:rsidRPr="004B49B4">
        <w:rPr>
          <w:rFonts w:ascii="Times New Roman" w:hAnsi="Times New Roman" w:cs="Times New Roman"/>
          <w:szCs w:val="21"/>
        </w:rPr>
        <w:t xml:space="preserve">, </w:t>
      </w:r>
      <w:r w:rsidRPr="004B49B4">
        <w:rPr>
          <w:rFonts w:ascii="Times New Roman" w:hAnsi="Times New Roman" w:cs="Times New Roman"/>
          <w:szCs w:val="21"/>
        </w:rPr>
        <w:t xml:space="preserve">subjects with both hypertension and T2DM; </w:t>
      </w:r>
      <w:r w:rsidR="00552D23" w:rsidRPr="004B49B4">
        <w:rPr>
          <w:rFonts w:ascii="Times New Roman" w:hAnsi="Times New Roman" w:cs="Times New Roman"/>
          <w:szCs w:val="21"/>
        </w:rPr>
        <w:t>E</w:t>
      </w:r>
      <w:r w:rsidRPr="004B49B4">
        <w:rPr>
          <w:rFonts w:ascii="Times New Roman" w:hAnsi="Times New Roman" w:cs="Times New Roman"/>
          <w:szCs w:val="21"/>
        </w:rPr>
        <w:t>ither</w:t>
      </w:r>
      <w:r w:rsidR="0078019B" w:rsidRPr="004B49B4">
        <w:rPr>
          <w:rFonts w:ascii="Times New Roman" w:hAnsi="Times New Roman" w:cs="Times New Roman"/>
          <w:szCs w:val="21"/>
        </w:rPr>
        <w:t>,</w:t>
      </w:r>
      <w:r w:rsidRPr="004B49B4">
        <w:rPr>
          <w:rFonts w:ascii="Times New Roman" w:hAnsi="Times New Roman" w:cs="Times New Roman"/>
          <w:szCs w:val="21"/>
        </w:rPr>
        <w:t xml:space="preserve"> subjects with only one disease of outcome.</w:t>
      </w:r>
    </w:p>
    <w:p w14:paraId="73EDC438" w14:textId="77777777" w:rsidR="00765B55" w:rsidRPr="004B49B4" w:rsidRDefault="00765B55" w:rsidP="00765B55">
      <w:pPr>
        <w:adjustRightInd w:val="0"/>
        <w:snapToGrid w:val="0"/>
        <w:spacing w:line="228" w:lineRule="auto"/>
        <w:rPr>
          <w:rFonts w:ascii="Times New Roman" w:hAnsi="Times New Roman" w:cs="Times New Roman"/>
          <w:sz w:val="20"/>
          <w:szCs w:val="20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  <w:sz w:val="20"/>
          <w:szCs w:val="20"/>
        </w:rPr>
        <w:t xml:space="preserve"> Adjustment for age, sex, education, marital status, and retirement status</w:t>
      </w:r>
    </w:p>
    <w:p w14:paraId="72BB524C" w14:textId="77777777" w:rsidR="00765B55" w:rsidRPr="004B49B4" w:rsidRDefault="00765B55" w:rsidP="00932F50">
      <w:pPr>
        <w:widowControl/>
        <w:jc w:val="left"/>
        <w:rPr>
          <w:rFonts w:ascii="Times New Roman" w:hAnsi="Times New Roman" w:cs="Times New Roman"/>
        </w:rPr>
        <w:sectPr w:rsidR="00765B55" w:rsidRPr="004B49B4" w:rsidSect="000E6B02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2F1BF0BC" w14:textId="4D426146" w:rsidR="00932F50" w:rsidRPr="004B49B4" w:rsidRDefault="00932F50" w:rsidP="00A20192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A20192" w:rsidRPr="004B49B4">
        <w:rPr>
          <w:rFonts w:ascii="Times New Roman" w:hAnsi="Times New Roman" w:cs="Times New Roman"/>
          <w:b/>
          <w:bCs/>
        </w:rPr>
        <w:t>1</w:t>
      </w:r>
      <w:r w:rsidR="00765B55" w:rsidRPr="004B49B4">
        <w:rPr>
          <w:rFonts w:ascii="Times New Roman" w:hAnsi="Times New Roman" w:cs="Times New Roman"/>
          <w:b/>
          <w:bCs/>
        </w:rPr>
        <w:t>2</w:t>
      </w:r>
      <w:r w:rsidRPr="004B49B4">
        <w:rPr>
          <w:rFonts w:ascii="Times New Roman" w:hAnsi="Times New Roman" w:cs="Times New Roman"/>
          <w:b/>
          <w:bCs/>
        </w:rPr>
        <w:t xml:space="preserve">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by using median of LTPA in generating H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5A5B17A6" w14:textId="77777777" w:rsidTr="00932F50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F299F" w14:textId="77777777" w:rsidR="00932F50" w:rsidRPr="004B49B4" w:rsidRDefault="00932F50" w:rsidP="00932F5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CA3F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BD19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5506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4B49B4" w:rsidRPr="004B49B4" w14:paraId="6F1358B1" w14:textId="77777777" w:rsidTr="00932F50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72207" w14:textId="77777777" w:rsidR="00932F50" w:rsidRPr="004B49B4" w:rsidRDefault="00932F50" w:rsidP="00932F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167D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A9D45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0300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EDC06" w14:textId="798102B7" w:rsidR="00932F50" w:rsidRPr="004B49B4" w:rsidRDefault="00922892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BB27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A595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789A25C1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3E7BF4" w14:textId="77777777" w:rsidR="00932F50" w:rsidRPr="004B49B4" w:rsidRDefault="00932F50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263101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32ECB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B13F1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CF32A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D7C2F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5FF08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538E37AE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535A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6F7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5AC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7EF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D13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A11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F03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1FC5DDC8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EAAD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A7D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3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D24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E2F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6E3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6 (0.85, 1.0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7AC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0 (0.79, 1.0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86E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0 (0.79, 1.03)</w:t>
            </w:r>
          </w:p>
        </w:tc>
      </w:tr>
      <w:tr w:rsidR="004B49B4" w:rsidRPr="004B49B4" w14:paraId="1A91D2E7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1787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4FA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FA6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4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625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43D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6 (0.68, 0.8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D38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0 (0.61, 0.8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1F7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0 (0.61, 0.81)</w:t>
            </w:r>
          </w:p>
        </w:tc>
      </w:tr>
      <w:tr w:rsidR="004B49B4" w:rsidRPr="004B49B4" w14:paraId="075FC5DA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A402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D47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9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B19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8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33E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8E9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7 (0.50, 0.6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0BB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2 (0.44, 0.6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96E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3 (0.45, 0.63)</w:t>
            </w:r>
          </w:p>
        </w:tc>
      </w:tr>
      <w:tr w:rsidR="004B49B4" w:rsidRPr="004B49B4" w14:paraId="70A0A4DB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F1B3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EA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FE4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1EF1FCF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5C8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645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710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B49B4" w:rsidRPr="004B49B4" w14:paraId="48D99972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4FCE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818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F7C1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D0298C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F94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3 (0.80, 0.8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598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0 (0.76, 0.8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6AB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1 (0.77, 0.85)</w:t>
            </w:r>
          </w:p>
        </w:tc>
      </w:tr>
      <w:tr w:rsidR="004B49B4" w:rsidRPr="004B49B4" w14:paraId="44FBAFA0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E07A83" w14:textId="55DC3C09" w:rsidR="00932F50" w:rsidRPr="004B49B4" w:rsidRDefault="000E05D1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C8D41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7D9B2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B4DE8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C910C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96276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730E6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</w:tr>
      <w:tr w:rsidR="004B49B4" w:rsidRPr="004B49B4" w14:paraId="4A7C46D2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67C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81F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5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4C9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0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A8A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006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8BA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081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209916B9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CD8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0C84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26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CE37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8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D88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07B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11 (0.95, 1.2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D7D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2 (0.87, 1</w:t>
            </w:r>
            <w:r w:rsidRPr="004B49B4">
              <w:rPr>
                <w:rFonts w:ascii="Times New Roman" w:hAnsi="Times New Roman" w:cs="Times New Roman"/>
              </w:rPr>
              <w:t>.21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F71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3 (0.87, 1</w:t>
            </w:r>
            <w:r w:rsidRPr="004B49B4">
              <w:rPr>
                <w:rFonts w:ascii="Times New Roman" w:hAnsi="Times New Roman" w:cs="Times New Roman"/>
              </w:rPr>
              <w:t>.22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35D737F3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87AE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FB3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6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96F7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477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645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7 (0.83, 1.1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61C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8 (0.74, 1.0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1F3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1 (0.76, 1.08)</w:t>
            </w:r>
          </w:p>
        </w:tc>
      </w:tr>
      <w:tr w:rsidR="004B49B4" w:rsidRPr="004B49B4" w14:paraId="754C160F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3202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2A3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3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DE91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0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13D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6E5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0 (0.66, 0.9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82E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0 (0.56, 0.8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D78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4 (0.60, 0.92)</w:t>
            </w:r>
          </w:p>
        </w:tc>
      </w:tr>
      <w:tr w:rsidR="004B49B4" w:rsidRPr="004B49B4" w14:paraId="0957D94F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357D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AF9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E9A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6DFAC8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3A8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.0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E67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DCF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hAnsi="Times New Roman" w:cs="Times New Roman"/>
              </w:rPr>
              <w:t>0.003</w:t>
            </w:r>
          </w:p>
        </w:tc>
      </w:tr>
      <w:tr w:rsidR="004B49B4" w:rsidRPr="004B49B4" w14:paraId="1E4D1ABD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85C8E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3778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E060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A486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7AB8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3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88, 0.98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BF7F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9 (0.8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3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9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39E4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8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5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97)</w:t>
            </w:r>
          </w:p>
        </w:tc>
      </w:tr>
    </w:tbl>
    <w:p w14:paraId="3D22D14A" w14:textId="77777777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7BC3C9F0" w14:textId="2BCBB95D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</w:t>
      </w:r>
      <w:r w:rsidR="00F851E2" w:rsidRPr="004B49B4">
        <w:rPr>
          <w:rFonts w:ascii="Times New Roman" w:hAnsi="Times New Roman" w:cs="Times New Roman"/>
        </w:rPr>
        <w:t xml:space="preserve">and </w:t>
      </w:r>
      <w:r w:rsidRPr="004B49B4">
        <w:rPr>
          <w:rFonts w:ascii="Times New Roman" w:hAnsi="Times New Roman" w:cs="Times New Roman"/>
        </w:rPr>
        <w:t>retirement status.</w:t>
      </w:r>
    </w:p>
    <w:p w14:paraId="2126F606" w14:textId="30147FF6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 xml:space="preserve">Additional adjustment for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 xml:space="preserve"> (for the association with hypertension) or hypertension (for the association with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>).</w:t>
      </w:r>
    </w:p>
    <w:p w14:paraId="6EB90524" w14:textId="77777777" w:rsidR="00932F50" w:rsidRPr="004B49B4" w:rsidRDefault="00932F50" w:rsidP="00932F50">
      <w:pPr>
        <w:widowControl/>
        <w:jc w:val="left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</w:rPr>
        <w:br w:type="page"/>
      </w:r>
    </w:p>
    <w:p w14:paraId="4B07226D" w14:textId="4E50B25D" w:rsidR="00932F50" w:rsidRPr="004B49B4" w:rsidRDefault="00932F50" w:rsidP="002605D0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A20192" w:rsidRPr="004B49B4">
        <w:rPr>
          <w:rFonts w:ascii="Times New Roman" w:hAnsi="Times New Roman" w:cs="Times New Roman"/>
          <w:b/>
          <w:bCs/>
        </w:rPr>
        <w:t>1</w:t>
      </w:r>
      <w:r w:rsidR="00765B55" w:rsidRPr="004B49B4">
        <w:rPr>
          <w:rFonts w:ascii="Times New Roman" w:hAnsi="Times New Roman" w:cs="Times New Roman"/>
          <w:b/>
          <w:bCs/>
        </w:rPr>
        <w:t>3</w:t>
      </w:r>
      <w:r w:rsidRPr="004B49B4">
        <w:rPr>
          <w:rFonts w:ascii="Times New Roman" w:hAnsi="Times New Roman" w:cs="Times New Roman"/>
          <w:b/>
          <w:bCs/>
        </w:rPr>
        <w:t xml:space="preserve">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by using BMI=25 kg/m2 as cut-off value in generating H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43C95620" w14:textId="77777777" w:rsidTr="00932F50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07C3F" w14:textId="77777777" w:rsidR="00932F50" w:rsidRPr="004B49B4" w:rsidRDefault="00932F50" w:rsidP="00932F5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B761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F593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E06D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4B49B4" w:rsidRPr="004B49B4" w14:paraId="121BDFC8" w14:textId="77777777" w:rsidTr="00932F50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9D24F" w14:textId="77777777" w:rsidR="00932F50" w:rsidRPr="004B49B4" w:rsidRDefault="00932F50" w:rsidP="00932F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5DB85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3475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4E67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B3C5B" w14:textId="18168231" w:rsidR="00932F50" w:rsidRPr="004B49B4" w:rsidRDefault="00922892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7149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E0B8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4E84B4D5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64AA90" w14:textId="77777777" w:rsidR="00932F50" w:rsidRPr="004B49B4" w:rsidRDefault="00932F50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F024E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C4ED3D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CE1AE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AA5F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ED1E2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ABF93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5B04BC68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20E6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096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57F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033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1B7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3B3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3DA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794C2B1B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B6F9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5C7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9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9A7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B12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4BA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Pr="004B49B4">
              <w:rPr>
                <w:rFonts w:ascii="Times New Roman" w:hAnsi="Times New Roman" w:cs="Times New Roman"/>
              </w:rPr>
              <w:t>0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77, 1.0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371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3 (0.70, 0.9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E11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4 (0.70, 0.99)</w:t>
            </w:r>
          </w:p>
        </w:tc>
      </w:tr>
      <w:tr w:rsidR="004B49B4" w:rsidRPr="004B49B4" w14:paraId="17210D93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9428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AB5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8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A065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107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AAE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3 (0.63, 0.8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3B8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4 (0.54, 0.7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960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4 (0.54, 0.76)</w:t>
            </w:r>
          </w:p>
        </w:tc>
      </w:tr>
      <w:tr w:rsidR="004B49B4" w:rsidRPr="004B49B4" w14:paraId="358030C6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7154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94C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67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954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12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A01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D5F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3 (0.46, 0.6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554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7 (0.39, 0.5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579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8 (0.40, 0.57)</w:t>
            </w:r>
          </w:p>
        </w:tc>
      </w:tr>
      <w:tr w:rsidR="004B49B4" w:rsidRPr="004B49B4" w14:paraId="711EE990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F6BF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B68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562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FBA031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275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8E2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DA7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B49B4" w:rsidRPr="004B49B4" w14:paraId="25F7333B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38B1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B00D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9CB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406108F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1E6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0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76, 0.8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443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76 (0.72, 0.8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A47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7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7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73, 0.81)</w:t>
            </w:r>
          </w:p>
        </w:tc>
      </w:tr>
      <w:tr w:rsidR="004B49B4" w:rsidRPr="004B49B4" w14:paraId="0280582C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753068" w14:textId="7BC2279E" w:rsidR="00932F50" w:rsidRPr="004B49B4" w:rsidRDefault="000E05D1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CED4A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C1FB5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D31FA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73141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D704A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D996F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</w:tr>
      <w:tr w:rsidR="004B49B4" w:rsidRPr="004B49B4" w14:paraId="04C11F71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4171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3B0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7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8E7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6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BFB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218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310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80E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0DA18452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F483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3AD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6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455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D2E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EB1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1 (0.82, 1.2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B9C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2 (0.74, 1</w:t>
            </w:r>
            <w:r w:rsidRPr="004B49B4">
              <w:rPr>
                <w:rFonts w:ascii="Times New Roman" w:hAnsi="Times New Roman" w:cs="Times New Roman"/>
              </w:rPr>
              <w:t>.13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3BD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Pr="004B49B4">
              <w:rPr>
                <w:rFonts w:ascii="Times New Roman" w:hAnsi="Times New Roman" w:cs="Times New Roman"/>
              </w:rPr>
              <w:t>3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7</w:t>
            </w:r>
            <w:r w:rsidRPr="004B49B4">
              <w:rPr>
                <w:rFonts w:ascii="Times New Roman" w:hAnsi="Times New Roman" w:cs="Times New Roman"/>
              </w:rPr>
              <w:t>5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, 1</w:t>
            </w:r>
            <w:r w:rsidRPr="004B49B4">
              <w:rPr>
                <w:rFonts w:ascii="Times New Roman" w:hAnsi="Times New Roman" w:cs="Times New Roman"/>
              </w:rPr>
              <w:t>.15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2FDF7186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EFC5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11F7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9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E97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8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CDE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CFD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4 (0.78, 1.1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06D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2 (0.67, 1.0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D4C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6 (0.7</w:t>
            </w:r>
            <w:r w:rsidRPr="004B49B4">
              <w:rPr>
                <w:rFonts w:ascii="Times New Roman" w:hAnsi="Times New Roman" w:cs="Times New Roman"/>
              </w:rPr>
              <w:t>0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, 1.06)</w:t>
            </w:r>
          </w:p>
        </w:tc>
      </w:tr>
      <w:tr w:rsidR="004B49B4" w:rsidRPr="004B49B4" w14:paraId="6824CDBE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EC3C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895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3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D79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23D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8A0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0 (0.66, 0.9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2A3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8 (0.54, 0.8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88E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</w:t>
            </w:r>
            <w:r w:rsidRPr="004B49B4">
              <w:rPr>
                <w:rFonts w:ascii="Times New Roman" w:hAnsi="Times New Roman" w:cs="Times New Roman"/>
              </w:rPr>
              <w:t>3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5</w:t>
            </w:r>
            <w:r w:rsidRPr="004B49B4">
              <w:rPr>
                <w:rFonts w:ascii="Times New Roman" w:hAnsi="Times New Roman" w:cs="Times New Roman"/>
              </w:rPr>
              <w:t>9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, 0.9</w:t>
            </w:r>
            <w:r w:rsidRPr="004B49B4">
              <w:rPr>
                <w:rFonts w:ascii="Times New Roman" w:hAnsi="Times New Roman" w:cs="Times New Roman"/>
              </w:rPr>
              <w:t>2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1CA769CC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E017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CC0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74D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3DE275A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DA3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598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73C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hAnsi="Times New Roman" w:cs="Times New Roman"/>
              </w:rPr>
              <w:t>0.002</w:t>
            </w:r>
          </w:p>
        </w:tc>
      </w:tr>
      <w:tr w:rsidR="004B49B4" w:rsidRPr="004B49B4" w14:paraId="534AEB42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28748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CBCA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D66C5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C7E3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1E37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2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87, 0.97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0E30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8 (0.82, 0.9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2CC0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0 (0.84, 0.96)</w:t>
            </w:r>
          </w:p>
        </w:tc>
      </w:tr>
    </w:tbl>
    <w:p w14:paraId="3332D99A" w14:textId="77777777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40D2BEF7" w14:textId="05489101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</w:t>
      </w:r>
      <w:r w:rsidR="00F851E2" w:rsidRPr="004B49B4">
        <w:rPr>
          <w:rFonts w:ascii="Times New Roman" w:hAnsi="Times New Roman" w:cs="Times New Roman"/>
        </w:rPr>
        <w:t xml:space="preserve">and </w:t>
      </w:r>
      <w:r w:rsidRPr="004B49B4">
        <w:rPr>
          <w:rFonts w:ascii="Times New Roman" w:hAnsi="Times New Roman" w:cs="Times New Roman"/>
        </w:rPr>
        <w:t>retirement status.</w:t>
      </w:r>
    </w:p>
    <w:p w14:paraId="6FF4D149" w14:textId="49B97C6A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 xml:space="preserve">Additional adjustment for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 xml:space="preserve"> (for the association with hypertension) or hypertension (for the association with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>).</w:t>
      </w:r>
    </w:p>
    <w:p w14:paraId="01DE9054" w14:textId="77777777" w:rsidR="007D363B" w:rsidRPr="004B49B4" w:rsidRDefault="007D363B" w:rsidP="00932F50">
      <w:pPr>
        <w:rPr>
          <w:rFonts w:ascii="Times New Roman" w:hAnsi="Times New Roman" w:cs="Times New Roman"/>
        </w:rPr>
        <w:sectPr w:rsidR="007D363B" w:rsidRPr="004B49B4" w:rsidSect="000E6B02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</w:p>
    <w:p w14:paraId="52538A7B" w14:textId="2FFB9DCD" w:rsidR="007D363B" w:rsidRPr="004B49B4" w:rsidRDefault="007D363B" w:rsidP="007D363B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1</w:t>
      </w:r>
      <w:r w:rsidR="00765B55" w:rsidRPr="004B49B4">
        <w:rPr>
          <w:rFonts w:ascii="Times New Roman" w:hAnsi="Times New Roman" w:cs="Times New Roman"/>
          <w:b/>
          <w:bCs/>
        </w:rPr>
        <w:t>4</w:t>
      </w:r>
      <w:r w:rsidRPr="004B49B4">
        <w:rPr>
          <w:rFonts w:ascii="Times New Roman" w:hAnsi="Times New Roman" w:cs="Times New Roman"/>
          <w:b/>
          <w:bCs/>
        </w:rPr>
        <w:t xml:space="preserve">Association between healthy lifestyle score and the risk of hypertension and T2DM after replacing the BMI with waist </w:t>
      </w:r>
      <w:bookmarkStart w:id="8" w:name="_Hlk100415072"/>
      <w:r w:rsidRPr="004B49B4">
        <w:rPr>
          <w:rFonts w:ascii="Times New Roman" w:hAnsi="Times New Roman" w:cs="Times New Roman"/>
          <w:b/>
          <w:bCs/>
        </w:rPr>
        <w:t>circumference</w:t>
      </w:r>
      <w:bookmarkEnd w:id="8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0C5021D9" w14:textId="77777777" w:rsidTr="00D31ECE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471B7" w14:textId="77777777" w:rsidR="007D363B" w:rsidRPr="004B49B4" w:rsidRDefault="007D363B" w:rsidP="00D31ECE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  <w:r w:rsidRPr="004B49B4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BB72F0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54BE2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D101D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4B49B4" w:rsidRPr="004B49B4" w14:paraId="628C88CB" w14:textId="77777777" w:rsidTr="00D31ECE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F383A" w14:textId="77777777" w:rsidR="007D363B" w:rsidRPr="004B49B4" w:rsidRDefault="007D363B" w:rsidP="00D31E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D0454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BDCB6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F15EC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8D67A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8D4B3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48A5A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7CD28D2D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68B561" w14:textId="77777777" w:rsidR="007D363B" w:rsidRPr="004B49B4" w:rsidRDefault="007D363B" w:rsidP="00D31ECE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0317B8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B19A48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78649E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B8EC5C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50573F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2FCCDA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7C6D82D0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EA37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04FE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42EB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6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DF27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692CB45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F008F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21956C6E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12D36719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05103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0A5DA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53CC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12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640B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D6E9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6 (0.73, 1.0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651C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8 (0.65, 0.9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D36B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8 (0.66, 0.93)</w:t>
            </w:r>
          </w:p>
        </w:tc>
      </w:tr>
      <w:tr w:rsidR="004B49B4" w:rsidRPr="004B49B4" w14:paraId="33E5394A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D889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F14A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8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5E7B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78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49CF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5BB9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9 (0.60, 0.8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93A9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3 (0.53, 0.7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90DD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4 (0.54, 0.75)</w:t>
            </w:r>
          </w:p>
        </w:tc>
      </w:tr>
      <w:tr w:rsidR="004B49B4" w:rsidRPr="004B49B4" w14:paraId="62609682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9EE6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E7A7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C27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5DA2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F082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41 (0.36, 0.4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9134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2 (0.35, 0.5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59E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3 (0.36, 0.52)</w:t>
            </w:r>
          </w:p>
        </w:tc>
      </w:tr>
      <w:tr w:rsidR="004B49B4" w:rsidRPr="004B49B4" w14:paraId="0B7701BB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ADDDB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F23A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627A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168C021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F9BB6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18257A46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0D08B2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6F24CBF4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1D00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8070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10D9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C2E053C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BB5AD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3 (0.70, 0.7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6C5707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5 (0.71, 0.7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F7824B3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6 (0.72, 0.80)</w:t>
            </w:r>
          </w:p>
        </w:tc>
      </w:tr>
      <w:tr w:rsidR="004B49B4" w:rsidRPr="004B49B4" w14:paraId="70E98A95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B14341" w14:textId="77777777" w:rsidR="007D363B" w:rsidRPr="004B49B4" w:rsidRDefault="007D363B" w:rsidP="00D31ECE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6DF8F1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F417C7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413284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3BCA4C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CC7F00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312872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4FB63424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68EB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E3B3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7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2C30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7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DEF8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5F50860A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2F332572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8304AE6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5B089933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3A13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9B16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6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4699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6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50D8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52A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6 (0.79, 1.1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7E8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7 (0.71, 1.0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BAD0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9 (0.73, 1.10)</w:t>
            </w:r>
          </w:p>
        </w:tc>
      </w:tr>
      <w:tr w:rsidR="004B49B4" w:rsidRPr="004B49B4" w14:paraId="21BC89A1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18FC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651E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0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2D8E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60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6B97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52E0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8 (0.74, 1.0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53F1B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8 (0.64, 0.9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BF95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1 (0.66, 1.00)</w:t>
            </w:r>
          </w:p>
        </w:tc>
      </w:tr>
      <w:tr w:rsidR="004B49B4" w:rsidRPr="004B49B4" w14:paraId="5A9B385B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9870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EE4F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3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1C93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4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FF01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ADC4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6 (0.54, 0.8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2153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9 (0.47, 0.7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6749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4 (0.51, 0.81)</w:t>
            </w:r>
          </w:p>
        </w:tc>
      </w:tr>
      <w:tr w:rsidR="004B49B4" w:rsidRPr="004B49B4" w14:paraId="5E2CDB32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D6ED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E9BC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AE82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0E248992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2ABE5F70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4600468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5295F6E0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353C21B7" w14:textId="77777777" w:rsidTr="00D31ECE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1F59C" w14:textId="77777777" w:rsidR="007D363B" w:rsidRPr="004B49B4" w:rsidRDefault="007D363B" w:rsidP="00D31ECE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869D0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0526A" w14:textId="77777777" w:rsidR="007D363B" w:rsidRPr="004B49B4" w:rsidRDefault="007D363B" w:rsidP="00D31EC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67E1B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0A43A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6 (0.82, 0.92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93DC7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4 (0.79, 0.9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ED1C" w14:textId="77777777" w:rsidR="007D363B" w:rsidRPr="004B49B4" w:rsidRDefault="007D363B" w:rsidP="00D31ECE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6 (0.81, 0.92)</w:t>
            </w:r>
          </w:p>
        </w:tc>
      </w:tr>
    </w:tbl>
    <w:p w14:paraId="5EE63B73" w14:textId="77777777" w:rsidR="007D363B" w:rsidRPr="004B49B4" w:rsidRDefault="007D363B" w:rsidP="007D363B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4183A00A" w14:textId="77777777" w:rsidR="007D363B" w:rsidRPr="004B49B4" w:rsidRDefault="007D363B" w:rsidP="007D363B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and retirement status.</w:t>
      </w:r>
    </w:p>
    <w:p w14:paraId="719F83BC" w14:textId="77777777" w:rsidR="007D363B" w:rsidRPr="004B49B4" w:rsidRDefault="007D363B" w:rsidP="007D363B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>Additional adjustment for T2DM (for the association with hypertension) or hypertension (for the association with T2DM).</w:t>
      </w:r>
    </w:p>
    <w:p w14:paraId="0F8DB6EA" w14:textId="77777777" w:rsidR="007D363B" w:rsidRPr="004B49B4" w:rsidRDefault="007D363B" w:rsidP="007D363B">
      <w:pPr>
        <w:rPr>
          <w:rFonts w:ascii="Times New Roman" w:hAnsi="Times New Roman" w:cs="Times New Roman"/>
        </w:rPr>
        <w:sectPr w:rsidR="007D363B" w:rsidRPr="004B49B4" w:rsidSect="00932F50">
          <w:pgSz w:w="16838" w:h="11906" w:orient="landscape"/>
          <w:pgMar w:top="1134" w:right="1134" w:bottom="1134" w:left="1134" w:header="851" w:footer="992" w:gutter="0"/>
          <w:cols w:space="425"/>
          <w:docGrid w:type="linesAndChars" w:linePitch="312"/>
        </w:sect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§ </w:t>
      </w:r>
      <w:r w:rsidRPr="004B49B4">
        <w:rPr>
          <w:rFonts w:ascii="Times New Roman" w:hAnsi="Times New Roman" w:cs="Times New Roman"/>
        </w:rPr>
        <w:t>Replaced BMI with waist circumference (WC), the WC healthy group was &lt; 90 cm (men) or 85 cm (women).</w:t>
      </w:r>
    </w:p>
    <w:p w14:paraId="11EF1756" w14:textId="4BDD79E9" w:rsidR="00932F50" w:rsidRPr="004B49B4" w:rsidRDefault="00932F50" w:rsidP="002605D0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1D13EB" w:rsidRPr="004B49B4">
        <w:rPr>
          <w:rFonts w:ascii="Times New Roman" w:hAnsi="Times New Roman" w:cs="Times New Roman"/>
          <w:b/>
          <w:bCs/>
        </w:rPr>
        <w:t>1</w:t>
      </w:r>
      <w:r w:rsidR="00765B55" w:rsidRPr="004B49B4">
        <w:rPr>
          <w:rFonts w:ascii="Times New Roman" w:hAnsi="Times New Roman" w:cs="Times New Roman"/>
          <w:b/>
          <w:bCs/>
        </w:rPr>
        <w:t>5</w:t>
      </w:r>
      <w:r w:rsidRPr="004B49B4">
        <w:rPr>
          <w:rFonts w:ascii="Times New Roman" w:hAnsi="Times New Roman" w:cs="Times New Roman"/>
          <w:b/>
          <w:bCs/>
        </w:rPr>
        <w:t xml:space="preserve">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after excluding participants with BMI less than 18.5 kg/m</w:t>
      </w:r>
      <w:r w:rsidRPr="004B49B4">
        <w:rPr>
          <w:rFonts w:ascii="Times New Roman" w:hAnsi="Times New Roman" w:cs="Times New Roman"/>
          <w:b/>
          <w:bCs/>
          <w:vertAlign w:val="superscript"/>
        </w:rPr>
        <w:t>2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4C1C9AF5" w14:textId="77777777" w:rsidTr="00932F50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F0BB8" w14:textId="77777777" w:rsidR="00932F50" w:rsidRPr="004B49B4" w:rsidRDefault="00932F50" w:rsidP="00932F5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164A5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EB66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86A8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4B49B4" w:rsidRPr="004B49B4" w14:paraId="69696CFB" w14:textId="77777777" w:rsidTr="00932F50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18CE3" w14:textId="77777777" w:rsidR="00932F50" w:rsidRPr="004B49B4" w:rsidRDefault="00932F50" w:rsidP="00932F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698D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12DD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7907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F00A3" w14:textId="71511ED5" w:rsidR="00932F50" w:rsidRPr="004B49B4" w:rsidRDefault="00922892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83AB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06B1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169F415E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86BD4B" w14:textId="77777777" w:rsidR="00932F50" w:rsidRPr="004B49B4" w:rsidRDefault="00932F50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88D2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EB359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74567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27222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55E7B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A838F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4CC5ED7F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6592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9B9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7607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D9E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B02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CE8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B9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54EBE366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0E15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198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9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A747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562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51F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0 (0.77, 1.0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6B8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0 (0.68, 0.9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5BC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1 (0.68, 0.96)</w:t>
            </w:r>
          </w:p>
        </w:tc>
      </w:tr>
      <w:tr w:rsidR="004B49B4" w:rsidRPr="004B49B4" w14:paraId="239CB455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99AA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184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7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3514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76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145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97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6 (0.66, 0.8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217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3 (0.53, 0.7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B68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4 (0.54, 0.76)</w:t>
            </w:r>
          </w:p>
        </w:tc>
      </w:tr>
      <w:tr w:rsidR="004B49B4" w:rsidRPr="004B49B4" w14:paraId="48805406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D434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B8F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3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A38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85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D8F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9B4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8 (0.41, 0.5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DB7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0 (0.33, 0.4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34D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1 (0.34, 0.49)</w:t>
            </w:r>
          </w:p>
        </w:tc>
      </w:tr>
      <w:tr w:rsidR="004B49B4" w:rsidRPr="004B49B4" w14:paraId="7D9BD082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4E0E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742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132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81772D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E953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9F1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516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B49B4" w:rsidRPr="004B49B4" w14:paraId="217AF7AC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0C7A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8AE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669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B3F317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FCD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78 (0.75, 0.8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DD7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7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3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6</w:t>
            </w:r>
            <w:r w:rsidRPr="004B49B4">
              <w:rPr>
                <w:rStyle w:val="gd15mcfceub"/>
                <w:rFonts w:ascii="Times New Roman" w:eastAsia="宋体" w:hAnsi="Times New Roman" w:cs="Times New Roman"/>
                <w:bdr w:val="none" w:sz="0" w:space="0" w:color="auto" w:frame="1"/>
              </w:rPr>
              <w:t>9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7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7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F72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7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4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7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0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7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8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</w:tr>
      <w:tr w:rsidR="004B49B4" w:rsidRPr="004B49B4" w14:paraId="3C104B48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7C41ED" w14:textId="08BE1C20" w:rsidR="00932F50" w:rsidRPr="004B49B4" w:rsidRDefault="000E05D1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F9DCA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934F1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4EA77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7C105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8CDB9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CFEEF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</w:tr>
      <w:tr w:rsidR="004B49B4" w:rsidRPr="004B49B4" w14:paraId="7DA322DD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EE29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6F0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85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BC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8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90C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93D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502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3A2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6D4A68A3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6EA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960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7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406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135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2C4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5 (0.78, 1.1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603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Pr="004B49B4">
              <w:rPr>
                <w:rFonts w:ascii="Times New Roman" w:hAnsi="Times New Roman" w:cs="Times New Roman"/>
              </w:rPr>
              <w:t>6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70, 1</w:t>
            </w:r>
            <w:r w:rsidRPr="004B49B4">
              <w:rPr>
                <w:rFonts w:ascii="Times New Roman" w:hAnsi="Times New Roman" w:cs="Times New Roman"/>
              </w:rPr>
              <w:t>.06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DF9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7 (0.71, 1</w:t>
            </w:r>
            <w:r w:rsidRPr="004B49B4">
              <w:rPr>
                <w:rFonts w:ascii="Times New Roman" w:hAnsi="Times New Roman" w:cs="Times New Roman"/>
              </w:rPr>
              <w:t>.08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B49B4" w:rsidRPr="004B49B4" w14:paraId="1812BE0E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2BD3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2C2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9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6AC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61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2EA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990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8 (0.82, 1.1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606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4 (0.69, 1.0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5EE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8 (0.72, 1.08)</w:t>
            </w:r>
          </w:p>
        </w:tc>
      </w:tr>
      <w:tr w:rsidR="004B49B4" w:rsidRPr="004B49B4" w14:paraId="49B9BE82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1E0E9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103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9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EDB4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DAC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132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1 (0.58, 0.8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6A9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4B49B4">
              <w:rPr>
                <w:rFonts w:ascii="Times New Roman" w:hAnsi="Times New Roman" w:cs="Times New Roman"/>
              </w:rPr>
              <w:t>9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47, 0.7</w:t>
            </w:r>
            <w:r w:rsidRPr="004B49B4">
              <w:rPr>
                <w:rFonts w:ascii="Times New Roman" w:hAnsi="Times New Roman" w:cs="Times New Roman"/>
              </w:rPr>
              <w:t>5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19A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5 (0.52, 0.82)</w:t>
            </w:r>
          </w:p>
        </w:tc>
      </w:tr>
      <w:tr w:rsidR="004B49B4" w:rsidRPr="004B49B4" w14:paraId="39613E7C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6CD2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AE3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A26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43066AD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4AE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00C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78E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4B49B4" w:rsidRPr="004B49B4" w14:paraId="6CED3C18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6E05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9DD9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6141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C847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30DE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85, 0.96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9C2C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5 (0.8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0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9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2B81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8 (0.8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2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94)</w:t>
            </w:r>
          </w:p>
        </w:tc>
      </w:tr>
    </w:tbl>
    <w:p w14:paraId="1B260398" w14:textId="77777777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1C649824" w14:textId="191ED438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</w:t>
      </w:r>
      <w:r w:rsidR="00F851E2" w:rsidRPr="004B49B4">
        <w:rPr>
          <w:rFonts w:ascii="Times New Roman" w:hAnsi="Times New Roman" w:cs="Times New Roman"/>
        </w:rPr>
        <w:t xml:space="preserve">and </w:t>
      </w:r>
      <w:r w:rsidRPr="004B49B4">
        <w:rPr>
          <w:rFonts w:ascii="Times New Roman" w:hAnsi="Times New Roman" w:cs="Times New Roman"/>
        </w:rPr>
        <w:t>retirement status.</w:t>
      </w:r>
    </w:p>
    <w:p w14:paraId="5A2D6036" w14:textId="70335E10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 xml:space="preserve">Additional adjustment for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 xml:space="preserve"> (for the association with hypertension) or hypertension (for the association with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>).</w:t>
      </w:r>
    </w:p>
    <w:p w14:paraId="19D0EE3B" w14:textId="77777777" w:rsidR="00932F50" w:rsidRPr="004B49B4" w:rsidRDefault="00932F50" w:rsidP="00932F50">
      <w:pPr>
        <w:widowControl/>
        <w:jc w:val="left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</w:rPr>
        <w:br w:type="page"/>
      </w:r>
    </w:p>
    <w:p w14:paraId="7F501583" w14:textId="44595757" w:rsidR="00932F50" w:rsidRPr="004B49B4" w:rsidRDefault="00932F50" w:rsidP="00252DFF">
      <w:pPr>
        <w:widowControl/>
        <w:rPr>
          <w:rFonts w:ascii="Times New Roman" w:hAnsi="Times New Roman" w:cs="Times New Roman"/>
          <w:b/>
          <w:bCs/>
        </w:rPr>
      </w:pPr>
      <w:r w:rsidRPr="004B49B4">
        <w:rPr>
          <w:rFonts w:ascii="Times New Roman" w:hAnsi="Times New Roman" w:cs="Times New Roman"/>
          <w:b/>
          <w:bCs/>
        </w:rPr>
        <w:lastRenderedPageBreak/>
        <w:t>Table S</w:t>
      </w:r>
      <w:r w:rsidR="00BB6654" w:rsidRPr="004B49B4">
        <w:rPr>
          <w:rFonts w:ascii="Times New Roman" w:hAnsi="Times New Roman" w:cs="Times New Roman"/>
          <w:b/>
          <w:bCs/>
        </w:rPr>
        <w:t>1</w:t>
      </w:r>
      <w:r w:rsidR="00765B55" w:rsidRPr="004B49B4">
        <w:rPr>
          <w:rFonts w:ascii="Times New Roman" w:hAnsi="Times New Roman" w:cs="Times New Roman"/>
          <w:b/>
          <w:bCs/>
        </w:rPr>
        <w:t>6</w:t>
      </w:r>
      <w:r w:rsidRPr="004B49B4">
        <w:rPr>
          <w:rFonts w:ascii="Times New Roman" w:hAnsi="Times New Roman" w:cs="Times New Roman"/>
          <w:b/>
          <w:bCs/>
        </w:rPr>
        <w:t xml:space="preserve"> Association between healthy lifestyle score and the risk of hypertension and </w:t>
      </w:r>
      <w:r w:rsidR="000E05D1" w:rsidRPr="004B49B4">
        <w:rPr>
          <w:rFonts w:ascii="Times New Roman" w:hAnsi="Times New Roman" w:cs="Times New Roman"/>
          <w:b/>
          <w:bCs/>
        </w:rPr>
        <w:t>T2DM</w:t>
      </w:r>
      <w:r w:rsidRPr="004B49B4">
        <w:rPr>
          <w:rFonts w:ascii="Times New Roman" w:hAnsi="Times New Roman" w:cs="Times New Roman"/>
          <w:b/>
          <w:bCs/>
        </w:rPr>
        <w:t xml:space="preserve"> after excluding participants aged 75 years and abov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0B9C1830" w14:textId="77777777" w:rsidTr="00932F50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638C1" w14:textId="77777777" w:rsidR="00932F50" w:rsidRPr="004B49B4" w:rsidRDefault="00932F50" w:rsidP="00932F5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C08D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B4FC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0904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Effect </w:t>
            </w:r>
          </w:p>
        </w:tc>
      </w:tr>
      <w:tr w:rsidR="004B49B4" w:rsidRPr="004B49B4" w14:paraId="7CEAF025" w14:textId="77777777" w:rsidTr="00932F50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8B0D7" w14:textId="77777777" w:rsidR="00932F50" w:rsidRPr="004B49B4" w:rsidRDefault="00932F50" w:rsidP="00932F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52C4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08985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721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E57E4" w14:textId="612A89F3" w:rsidR="00932F50" w:rsidRPr="004B49B4" w:rsidRDefault="00922892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r w:rsidR="00932F50" w:rsidRPr="004B49B4">
              <w:rPr>
                <w:rFonts w:ascii="Times New Roman" w:eastAsia="宋体" w:hAnsi="Times New Roman" w:cs="Times New Roman"/>
                <w:szCs w:val="21"/>
              </w:rPr>
              <w:t xml:space="preserve"> OR (95% CI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E96C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A242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djusted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7B1CC999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0BA9CF" w14:textId="77777777" w:rsidR="00932F50" w:rsidRPr="004B49B4" w:rsidRDefault="00932F50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7E597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3B205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53A77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4BF9D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BD5C4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89736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9B4" w:rsidRPr="004B49B4" w14:paraId="42DDF2E2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DF9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FBE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4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8D8D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378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50AC558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446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67FF293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4B0FB46F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AD41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78B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0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159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96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FBE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842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4 (0.72, 0.9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53F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1 (0.69, 0.9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002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5 (0.61, 0.91)</w:t>
            </w:r>
          </w:p>
        </w:tc>
      </w:tr>
      <w:tr w:rsidR="004B49B4" w:rsidRPr="004B49B4" w14:paraId="64C06464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EA5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6B58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8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D0F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49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080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A12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2 (0.63, 0.8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DF2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6 (0.56, 0.7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215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3 (0.51, 0.77)</w:t>
            </w:r>
          </w:p>
        </w:tc>
      </w:tr>
      <w:tr w:rsidR="004B49B4" w:rsidRPr="004B49B4" w14:paraId="1CC1DE19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4358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C59D7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3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62E6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EA9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B4C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47 (0.40, 0.5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636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4 (0.36, 0.5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4A5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39 (0.30, 0.49)</w:t>
            </w:r>
          </w:p>
        </w:tc>
      </w:tr>
      <w:tr w:rsidR="004B49B4" w:rsidRPr="004B49B4" w14:paraId="448B3459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22D89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D36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398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CEC272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73C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0510E33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3E8C99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60D29785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409AF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3FC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F6B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416C241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B2F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78 (0.75, 0.8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51CE5AD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6 (0.72, 0.8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47FAB11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4 (0.69, 0.80)</w:t>
            </w:r>
          </w:p>
        </w:tc>
      </w:tr>
      <w:tr w:rsidR="004B49B4" w:rsidRPr="004B49B4" w14:paraId="4B749517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BBC56" w14:textId="677EEE61" w:rsidR="00932F50" w:rsidRPr="004B49B4" w:rsidRDefault="000E05D1" w:rsidP="00010117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44DBBF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AF2A8C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FFEF9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97263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A19B7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D6FB5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2AC3CA5B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6973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2F4D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83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8499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7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C37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097A8212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3BDCB2F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1CCACA6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B49B4" w:rsidRPr="004B49B4" w14:paraId="7223AF1A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BEF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6652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6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280A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1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CFB7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6F4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2 (0.75, 1.1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E1C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7 (0.70, 1.0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EAE9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2 (0.69, 0.97)</w:t>
            </w:r>
          </w:p>
        </w:tc>
      </w:tr>
      <w:tr w:rsidR="004B49B4" w:rsidRPr="004B49B4" w14:paraId="3D553667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7D11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E27E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28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FC80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3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B96BD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9B2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93 (0.77, 1.1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7CA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3 (0.67, 1.0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1FDC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7 (0.57, 0.79)</w:t>
            </w:r>
          </w:p>
        </w:tc>
      </w:tr>
      <w:tr w:rsidR="004B49B4" w:rsidRPr="004B49B4" w14:paraId="59CB6649" w14:textId="77777777" w:rsidTr="00932F50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F473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89E4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17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A674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4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7393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BA86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67 (0.54, 0.8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84A4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8 (0.46, 0.7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58E0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5 (0.37, 0.55)</w:t>
            </w:r>
          </w:p>
        </w:tc>
      </w:tr>
      <w:tr w:rsidR="004B49B4" w:rsidRPr="004B49B4" w14:paraId="0FBD4F6F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E159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039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FC23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7E73AD78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36D2BDD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4DCACF6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14:paraId="78848A5F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9B4" w:rsidRPr="004B49B4" w14:paraId="2481D17F" w14:textId="77777777" w:rsidTr="0069763F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CFE9B" w14:textId="77777777" w:rsidR="00932F50" w:rsidRPr="004B49B4" w:rsidRDefault="00932F50" w:rsidP="00932F50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083B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A8DDB" w14:textId="77777777" w:rsidR="00932F50" w:rsidRPr="004B49B4" w:rsidRDefault="00932F50" w:rsidP="00932F50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0B3C5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62AA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0.89 (0.84, 0.95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EBBEB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5 (0.79, 0.91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C0DFE" w14:textId="77777777" w:rsidR="00932F50" w:rsidRPr="004B49B4" w:rsidRDefault="00932F50" w:rsidP="00932F50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7 (0.72, 0.81)</w:t>
            </w:r>
          </w:p>
        </w:tc>
      </w:tr>
    </w:tbl>
    <w:p w14:paraId="732D549F" w14:textId="77777777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 xml:space="preserve"> 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2D144336" w14:textId="54E1E882" w:rsidR="00932F50" w:rsidRPr="004B49B4" w:rsidRDefault="00932F50" w:rsidP="00932F50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</w:t>
      </w:r>
      <w:r w:rsidR="00F851E2" w:rsidRPr="004B49B4">
        <w:rPr>
          <w:rFonts w:ascii="Times New Roman" w:hAnsi="Times New Roman" w:cs="Times New Roman"/>
        </w:rPr>
        <w:t xml:space="preserve">and </w:t>
      </w:r>
      <w:r w:rsidRPr="004B49B4">
        <w:rPr>
          <w:rFonts w:ascii="Times New Roman" w:hAnsi="Times New Roman" w:cs="Times New Roman"/>
        </w:rPr>
        <w:t>retirement status.</w:t>
      </w:r>
    </w:p>
    <w:p w14:paraId="0E59E310" w14:textId="32C05B80" w:rsidR="00397055" w:rsidRPr="004B49B4" w:rsidRDefault="00932F50" w:rsidP="00765B55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 xml:space="preserve">Additional adjustment for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 xml:space="preserve"> (for the association with hypertension) or hypertension (for the association with </w:t>
      </w:r>
      <w:r w:rsidR="000E05D1" w:rsidRPr="004B49B4">
        <w:rPr>
          <w:rFonts w:ascii="Times New Roman" w:hAnsi="Times New Roman" w:cs="Times New Roman"/>
        </w:rPr>
        <w:t>T2DM</w:t>
      </w:r>
      <w:r w:rsidRPr="004B49B4">
        <w:rPr>
          <w:rFonts w:ascii="Times New Roman" w:hAnsi="Times New Roman" w:cs="Times New Roman"/>
        </w:rPr>
        <w:t>).</w:t>
      </w:r>
    </w:p>
    <w:p w14:paraId="1882FEC4" w14:textId="77777777" w:rsidR="00397055" w:rsidRPr="004B49B4" w:rsidRDefault="00397055">
      <w:pPr>
        <w:widowControl/>
        <w:jc w:val="left"/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</w:rPr>
        <w:br w:type="page"/>
      </w:r>
    </w:p>
    <w:p w14:paraId="415E6A04" w14:textId="160EAF23" w:rsidR="00397055" w:rsidRPr="004B49B4" w:rsidRDefault="00397055" w:rsidP="00397055">
      <w:pPr>
        <w:rPr>
          <w:rFonts w:ascii="Times New Roman" w:hAnsi="Times New Roman" w:cs="Times New Roman"/>
          <w:b/>
          <w:sz w:val="22"/>
          <w:szCs w:val="24"/>
        </w:rPr>
      </w:pPr>
      <w:bookmarkStart w:id="9" w:name="_Hlk112060947"/>
      <w:r w:rsidRPr="004B49B4">
        <w:rPr>
          <w:rFonts w:ascii="Times New Roman" w:hAnsi="Times New Roman" w:cs="Times New Roman"/>
          <w:b/>
          <w:sz w:val="22"/>
          <w:szCs w:val="24"/>
        </w:rPr>
        <w:lastRenderedPageBreak/>
        <w:t xml:space="preserve">Table S17 Association between healthy lifestyle score and the risk of hypertension and T2DM with additional adjustment for </w:t>
      </w:r>
      <w:r w:rsidR="00503D60" w:rsidRPr="004B49B4">
        <w:rPr>
          <w:rFonts w:ascii="Times New Roman" w:hAnsi="Times New Roman" w:cs="Times New Roman"/>
          <w:b/>
          <w:sz w:val="22"/>
          <w:szCs w:val="24"/>
        </w:rPr>
        <w:t>the</w:t>
      </w:r>
      <w:r w:rsidR="00503D60" w:rsidRPr="004B49B4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="00503D60" w:rsidRPr="004B49B4">
        <w:rPr>
          <w:rFonts w:ascii="Times New Roman" w:hAnsi="Times New Roman" w:cs="Times New Roman"/>
          <w:b/>
          <w:sz w:val="22"/>
          <w:szCs w:val="24"/>
        </w:rPr>
        <w:t>n</w:t>
      </w:r>
      <w:r w:rsidR="00503D60" w:rsidRPr="004B49B4">
        <w:rPr>
          <w:rFonts w:ascii="Times New Roman" w:hAnsi="Times New Roman" w:cs="Times New Roman" w:hint="eastAsia"/>
          <w:b/>
          <w:sz w:val="22"/>
          <w:szCs w:val="24"/>
        </w:rPr>
        <w:t>umber of dyslipidemia indicato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877"/>
        <w:gridCol w:w="1407"/>
        <w:gridCol w:w="256"/>
        <w:gridCol w:w="2771"/>
        <w:gridCol w:w="2681"/>
        <w:gridCol w:w="2663"/>
      </w:tblGrid>
      <w:tr w:rsidR="004B49B4" w:rsidRPr="004B49B4" w14:paraId="1A051828" w14:textId="77777777" w:rsidTr="00397055">
        <w:trPr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9"/>
          <w:p w14:paraId="5E16052D" w14:textId="77777777" w:rsidR="00397055" w:rsidRPr="004B49B4" w:rsidRDefault="00397055" w:rsidP="00397055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ealthy lifestyle scor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17481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F3495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1090D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OR (95% CI)</w:t>
            </w:r>
          </w:p>
        </w:tc>
      </w:tr>
      <w:tr w:rsidR="004B49B4" w:rsidRPr="004B49B4" w14:paraId="7D0B4E31" w14:textId="77777777" w:rsidTr="00397055">
        <w:trPr>
          <w:jc w:val="center"/>
        </w:trPr>
        <w:tc>
          <w:tcPr>
            <w:tcW w:w="100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C879A" w14:textId="77777777" w:rsidR="00397055" w:rsidRPr="004B49B4" w:rsidRDefault="00397055" w:rsidP="003970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B0D50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Non-case group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AA542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Case group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29DBC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9F716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  <w:szCs w:val="21"/>
              </w:rPr>
              <w:t>Crude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 xml:space="preserve"> OR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8CCE8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Adjusted OR</w:t>
            </w:r>
            <w:r w:rsidRPr="004B49B4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97F74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Adjusted OR</w:t>
            </w:r>
            <w:r w:rsidRPr="004B49B4">
              <w:rPr>
                <w:rFonts w:ascii="Times New Roman" w:eastAsia="宋体" w:hAnsi="Times New Roman" w:cs="Times New Roman"/>
                <w:szCs w:val="21"/>
                <w:shd w:val="clear" w:color="auto" w:fill="FFFFFF"/>
                <w:vertAlign w:val="superscript"/>
              </w:rPr>
              <w:t xml:space="preserve"> ‡</w:t>
            </w:r>
          </w:p>
        </w:tc>
      </w:tr>
      <w:tr w:rsidR="004B49B4" w:rsidRPr="004B49B4" w14:paraId="397B95BF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C3B1D3" w14:textId="77777777" w:rsidR="00397055" w:rsidRPr="004B49B4" w:rsidRDefault="00397055" w:rsidP="00397055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89C797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BAC0D3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8437BE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5B4CBC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BCAE5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C3A41C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B49B4" w:rsidRPr="004B49B4" w14:paraId="5820F402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967A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BB36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C7E1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E499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7D9A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4360" w14:textId="216026D4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B031" w14:textId="220335E1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4B49B4" w:rsidRPr="004B49B4" w14:paraId="0BD3731E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D103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2339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3853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80E0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D81D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0 (0.78, 1.05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86A0" w14:textId="2169E7E1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6 (0.73, 1.0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7843" w14:textId="0C65925E" w:rsidR="00397055" w:rsidRPr="004B49B4" w:rsidRDefault="0080301B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4B49B4">
              <w:rPr>
                <w:rFonts w:ascii="Times New Roman" w:hAnsi="Times New Roman" w:cs="Times New Roman"/>
              </w:rPr>
              <w:t>.8</w:t>
            </w:r>
            <w:r w:rsidR="00503D60" w:rsidRPr="004B49B4">
              <w:rPr>
                <w:rFonts w:ascii="Times New Roman" w:hAnsi="Times New Roman" w:cs="Times New Roman"/>
              </w:rPr>
              <w:t>7</w:t>
            </w:r>
            <w:r w:rsidRPr="004B49B4">
              <w:rPr>
                <w:rFonts w:ascii="Times New Roman" w:hAnsi="Times New Roman" w:cs="Times New Roman"/>
              </w:rPr>
              <w:t xml:space="preserve"> (0.73, 1.0</w:t>
            </w:r>
            <w:r w:rsidR="00503D60" w:rsidRPr="004B49B4">
              <w:rPr>
                <w:rFonts w:ascii="Times New Roman" w:hAnsi="Times New Roman" w:cs="Times New Roman"/>
              </w:rPr>
              <w:t>2</w:t>
            </w:r>
            <w:r w:rsidRPr="004B49B4">
              <w:rPr>
                <w:rFonts w:ascii="Times New Roman" w:hAnsi="Times New Roman" w:cs="Times New Roman"/>
              </w:rPr>
              <w:t>)</w:t>
            </w:r>
          </w:p>
        </w:tc>
      </w:tr>
      <w:tr w:rsidR="004B49B4" w:rsidRPr="004B49B4" w14:paraId="08E80FD2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F208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F639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AFF7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4B49B4">
              <w:rPr>
                <w:rFonts w:ascii="Times New Roman" w:hAnsi="Times New Roman" w:cs="Times New Roman"/>
              </w:rPr>
              <w:t>181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669B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13E8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7 (0.67, 0.8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B60D" w14:textId="25E2626E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9 (0.59, 0.8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D37D" w14:textId="195A0EA0" w:rsidR="00397055" w:rsidRPr="004B49B4" w:rsidRDefault="0080301B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4B49B4">
              <w:rPr>
                <w:rFonts w:ascii="Times New Roman" w:hAnsi="Times New Roman" w:cs="Times New Roman"/>
              </w:rPr>
              <w:t>.</w:t>
            </w:r>
            <w:r w:rsidR="00503D60" w:rsidRPr="004B49B4">
              <w:rPr>
                <w:rFonts w:ascii="Times New Roman" w:hAnsi="Times New Roman" w:cs="Times New Roman"/>
              </w:rPr>
              <w:t>70</w:t>
            </w:r>
            <w:r w:rsidRPr="004B49B4">
              <w:rPr>
                <w:rFonts w:ascii="Times New Roman" w:hAnsi="Times New Roman" w:cs="Times New Roman"/>
              </w:rPr>
              <w:t xml:space="preserve"> (0.59, 0.8</w:t>
            </w:r>
            <w:r w:rsidR="00503D60" w:rsidRPr="004B49B4">
              <w:rPr>
                <w:rFonts w:ascii="Times New Roman" w:hAnsi="Times New Roman" w:cs="Times New Roman"/>
              </w:rPr>
              <w:t>3</w:t>
            </w:r>
            <w:r w:rsidRPr="004B49B4">
              <w:rPr>
                <w:rFonts w:ascii="Times New Roman" w:hAnsi="Times New Roman" w:cs="Times New Roman"/>
              </w:rPr>
              <w:t>)</w:t>
            </w:r>
          </w:p>
        </w:tc>
      </w:tr>
      <w:tr w:rsidR="004B49B4" w:rsidRPr="004B49B4" w14:paraId="4496FB0B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A19D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D1F7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3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A09B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85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5D23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C0E3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51 (0.44, 0.5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8EA4" w14:textId="4DD8252A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48 (0.40, 0.5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230A" w14:textId="0D95E25D" w:rsidR="00397055" w:rsidRPr="004B49B4" w:rsidRDefault="0080301B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4B49B4">
              <w:rPr>
                <w:rFonts w:ascii="Times New Roman" w:hAnsi="Times New Roman" w:cs="Times New Roman"/>
              </w:rPr>
              <w:t>.4</w:t>
            </w:r>
            <w:r w:rsidR="00503D60" w:rsidRPr="004B49B4">
              <w:rPr>
                <w:rFonts w:ascii="Times New Roman" w:hAnsi="Times New Roman" w:cs="Times New Roman"/>
              </w:rPr>
              <w:t>9</w:t>
            </w:r>
            <w:r w:rsidRPr="004B49B4">
              <w:rPr>
                <w:rFonts w:ascii="Times New Roman" w:hAnsi="Times New Roman" w:cs="Times New Roman"/>
              </w:rPr>
              <w:t xml:space="preserve"> (0.4</w:t>
            </w:r>
            <w:r w:rsidR="00503D60" w:rsidRPr="004B49B4">
              <w:rPr>
                <w:rFonts w:ascii="Times New Roman" w:hAnsi="Times New Roman" w:cs="Times New Roman"/>
              </w:rPr>
              <w:t>1</w:t>
            </w:r>
            <w:r w:rsidRPr="004B49B4">
              <w:rPr>
                <w:rFonts w:ascii="Times New Roman" w:hAnsi="Times New Roman" w:cs="Times New Roman"/>
              </w:rPr>
              <w:t>, 0.5</w:t>
            </w:r>
            <w:r w:rsidR="00503D60" w:rsidRPr="004B49B4">
              <w:rPr>
                <w:rFonts w:ascii="Times New Roman" w:hAnsi="Times New Roman" w:cs="Times New Roman"/>
              </w:rPr>
              <w:t>9</w:t>
            </w:r>
            <w:r w:rsidRPr="004B49B4">
              <w:rPr>
                <w:rFonts w:ascii="Times New Roman" w:hAnsi="Times New Roman" w:cs="Times New Roman"/>
              </w:rPr>
              <w:t>)</w:t>
            </w:r>
          </w:p>
        </w:tc>
      </w:tr>
      <w:tr w:rsidR="004B49B4" w:rsidRPr="004B49B4" w14:paraId="78A0C13F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A89D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8426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7C0C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233BB4D3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BBAC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9818" w14:textId="1383A609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85B1" w14:textId="304BA5FA" w:rsidR="00397055" w:rsidRPr="004B49B4" w:rsidRDefault="0080301B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&lt;</w:t>
            </w:r>
            <w:r w:rsidRPr="004B49B4">
              <w:rPr>
                <w:rFonts w:ascii="Times New Roman" w:hAnsi="Times New Roman" w:cs="Times New Roman"/>
              </w:rPr>
              <w:t>0.001</w:t>
            </w:r>
          </w:p>
        </w:tc>
      </w:tr>
      <w:tr w:rsidR="004B49B4" w:rsidRPr="004B49B4" w14:paraId="432E4AC1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87F2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24B5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0CC5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58A5B350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E46B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0 (0.76, 0.83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CD57" w14:textId="64DA0D54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77 (0.73, 0.8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4EBB" w14:textId="4CD14ABD" w:rsidR="00397055" w:rsidRPr="004B49B4" w:rsidRDefault="0080301B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 w:hint="eastAsia"/>
                <w:szCs w:val="21"/>
                <w:bdr w:val="none" w:sz="0" w:space="0" w:color="auto" w:frame="1"/>
              </w:rPr>
              <w:t>0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.7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8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7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4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82)</w:t>
            </w:r>
          </w:p>
        </w:tc>
      </w:tr>
      <w:tr w:rsidR="004B49B4" w:rsidRPr="004B49B4" w14:paraId="36411428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F69A77" w14:textId="77777777" w:rsidR="00397055" w:rsidRPr="004B49B4" w:rsidRDefault="00397055" w:rsidP="00397055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90A497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071B21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8BEDD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AF2A7C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FD96CF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8F7324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</w:p>
        </w:tc>
      </w:tr>
      <w:tr w:rsidR="004B49B4" w:rsidRPr="004B49B4" w14:paraId="4AF995B6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0178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kern w:val="0"/>
                <w:szCs w:val="21"/>
              </w:rPr>
              <w:t>0-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489C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9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77CB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6889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15AE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79C0" w14:textId="1D2EDB66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5D71" w14:textId="717EFE6C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 w:hint="eastAsia"/>
                <w:szCs w:val="21"/>
                <w:bdr w:val="none" w:sz="0" w:space="0" w:color="auto" w:frame="1"/>
              </w:rPr>
              <w:t>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.00</w:t>
            </w:r>
          </w:p>
        </w:tc>
      </w:tr>
      <w:tr w:rsidR="004B49B4" w:rsidRPr="004B49B4" w14:paraId="5CE6DCAF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4E67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C180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87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1D8B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6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59BB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14B4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2 (0.76, 1.1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18F4" w14:textId="6DD03BCE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5 (0.7</w:t>
            </w:r>
            <w:r w:rsidRPr="004B49B4">
              <w:rPr>
                <w:rFonts w:ascii="Times New Roman" w:hAnsi="Times New Roman" w:cs="Times New Roman"/>
              </w:rPr>
              <w:t>0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, 1.0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2122" w14:textId="49BBE989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7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7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1.0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7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</w:tr>
      <w:tr w:rsidR="004B49B4" w:rsidRPr="004B49B4" w14:paraId="4A7FD240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FC6B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5C5A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31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CD79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6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8090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D37B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97 (0.81, 1.1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CDE1" w14:textId="19AAE352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Pr="004B49B4">
              <w:rPr>
                <w:rFonts w:ascii="Times New Roman" w:hAnsi="Times New Roman" w:cs="Times New Roman"/>
              </w:rPr>
              <w:t>8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73, 1</w:t>
            </w:r>
            <w:r w:rsidRPr="004B49B4">
              <w:rPr>
                <w:rFonts w:ascii="Times New Roman" w:hAnsi="Times New Roman" w:cs="Times New Roman"/>
              </w:rPr>
              <w:t>.08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136B" w14:textId="4641CDE0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9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7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4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1.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1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</w:tr>
      <w:tr w:rsidR="004B49B4" w:rsidRPr="004B49B4" w14:paraId="1E3E84D7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CE0C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724F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19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1345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29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1E59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25D5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72 (0.59, 0.8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2CA0" w14:textId="576ABBA4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0.6</w:t>
            </w:r>
            <w:r w:rsidRPr="004B49B4">
              <w:rPr>
                <w:rFonts w:ascii="Times New Roman" w:hAnsi="Times New Roman" w:cs="Times New Roman"/>
              </w:rPr>
              <w:t>7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 (0.54, 0.8</w:t>
            </w:r>
            <w:r w:rsidRPr="004B49B4">
              <w:rPr>
                <w:rFonts w:ascii="Times New Roman" w:hAnsi="Times New Roman" w:cs="Times New Roman"/>
              </w:rPr>
              <w:t>4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E492" w14:textId="16250F3F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7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5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6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8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9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</w:tr>
      <w:tr w:rsidR="004B49B4" w:rsidRPr="004B49B4" w14:paraId="66892F04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F0BD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P </w:t>
            </w:r>
            <w:r w:rsidRPr="004B49B4">
              <w:rPr>
                <w:rFonts w:ascii="Times New Roman" w:eastAsia="宋体" w:hAnsi="Times New Roman" w:cs="Times New Roman"/>
                <w:szCs w:val="21"/>
              </w:rPr>
              <w:t>for tren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6B30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D2D2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14:paraId="6952BFF1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71D8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3786" w14:textId="7A29A1C1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D12B" w14:textId="77B323F6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00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6</w:t>
            </w:r>
          </w:p>
        </w:tc>
      </w:tr>
      <w:tr w:rsidR="004B49B4" w:rsidRPr="004B49B4" w14:paraId="22940C63" w14:textId="77777777" w:rsidTr="00397055">
        <w:trPr>
          <w:jc w:val="center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DA8D6" w14:textId="77777777" w:rsidR="00397055" w:rsidRPr="004B49B4" w:rsidRDefault="00397055" w:rsidP="00397055">
            <w:pPr>
              <w:widowControl/>
              <w:spacing w:line="200" w:lineRule="exact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B49B4">
              <w:rPr>
                <w:rFonts w:ascii="Times New Roman" w:eastAsia="宋体" w:hAnsi="Times New Roman" w:cs="Times New Roman"/>
                <w:szCs w:val="21"/>
              </w:rPr>
              <w:t>Every 1-point increment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2E14C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A0C5A" w14:textId="77777777" w:rsidR="00397055" w:rsidRPr="004B49B4" w:rsidRDefault="00397055" w:rsidP="00397055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8E08B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AF41C" w14:textId="7777777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</w:t>
            </w:r>
            <w:r w:rsidRPr="004B49B4"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  <w:t>2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86, 0.97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3B82D" w14:textId="77FC3957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89 (0.84, 0.96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D86AA" w14:textId="15073982" w:rsidR="00397055" w:rsidRPr="004B49B4" w:rsidRDefault="00397055" w:rsidP="00397055">
            <w:pPr>
              <w:widowControl/>
              <w:spacing w:line="200" w:lineRule="exact"/>
              <w:jc w:val="center"/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</w:pP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0.9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1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 xml:space="preserve"> (0.8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5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, 0.9</w:t>
            </w:r>
            <w:r w:rsidR="00503D60"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7</w:t>
            </w:r>
            <w:r w:rsidRPr="004B49B4">
              <w:rPr>
                <w:rStyle w:val="gd15mcfceub"/>
                <w:rFonts w:ascii="Times New Roman" w:eastAsia="宋体" w:hAnsi="Times New Roman" w:cs="Times New Roman"/>
                <w:szCs w:val="21"/>
                <w:bdr w:val="none" w:sz="0" w:space="0" w:color="auto" w:frame="1"/>
              </w:rPr>
              <w:t>)</w:t>
            </w:r>
          </w:p>
        </w:tc>
      </w:tr>
    </w:tbl>
    <w:p w14:paraId="24AC09A2" w14:textId="7448FB23" w:rsidR="00397055" w:rsidRPr="004B49B4" w:rsidRDefault="00397055" w:rsidP="00397055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vertAlign w:val="superscript"/>
        </w:rPr>
        <w:t>*</w:t>
      </w:r>
      <w:r w:rsidRPr="004B49B4">
        <w:rPr>
          <w:rFonts w:ascii="Times New Roman" w:hAnsi="Times New Roman" w:cs="Times New Roman"/>
        </w:rPr>
        <w:t xml:space="preserve"> N represents sample size for non-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 or for </w:t>
      </w:r>
      <w:r w:rsidRPr="004B49B4">
        <w:rPr>
          <w:rFonts w:ascii="Times New Roman" w:eastAsia="宋体" w:hAnsi="Times New Roman" w:cs="Times New Roman"/>
          <w:szCs w:val="21"/>
        </w:rPr>
        <w:t>case</w:t>
      </w:r>
      <w:r w:rsidRPr="004B49B4">
        <w:rPr>
          <w:rFonts w:ascii="Times New Roman" w:hAnsi="Times New Roman" w:cs="Times New Roman"/>
        </w:rPr>
        <w:t xml:space="preserve"> group.</w:t>
      </w:r>
    </w:p>
    <w:p w14:paraId="76FA5341" w14:textId="301275E3" w:rsidR="00397055" w:rsidRPr="004B49B4" w:rsidRDefault="00397055" w:rsidP="00397055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B49B4">
        <w:rPr>
          <w:rFonts w:ascii="Times New Roman" w:hAnsi="Times New Roman" w:cs="Times New Roman"/>
        </w:rPr>
        <w:t xml:space="preserve"> Adjustment for age, sex, education, marital status, and retirement status, T2DM (for the association with hypertension) or hypertension (for the association with T2DM).</w:t>
      </w:r>
    </w:p>
    <w:p w14:paraId="5161DF4D" w14:textId="7C69D761" w:rsidR="00397055" w:rsidRPr="004B49B4" w:rsidRDefault="00397055" w:rsidP="007A7E04">
      <w:pPr>
        <w:rPr>
          <w:rFonts w:ascii="Times New Roman" w:hAnsi="Times New Roman" w:cs="Times New Roman"/>
        </w:rPr>
      </w:pPr>
      <w:r w:rsidRPr="004B49B4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 xml:space="preserve">‡ </w:t>
      </w:r>
      <w:r w:rsidRPr="004B49B4">
        <w:rPr>
          <w:rFonts w:ascii="Times New Roman" w:hAnsi="Times New Roman" w:cs="Times New Roman"/>
        </w:rPr>
        <w:t xml:space="preserve">Additional adjustment for </w:t>
      </w:r>
      <w:r w:rsidR="005D5420" w:rsidRPr="004B49B4">
        <w:rPr>
          <w:rFonts w:ascii="Times New Roman" w:hAnsi="Times New Roman" w:cs="Times New Roman"/>
        </w:rPr>
        <w:t xml:space="preserve">the number of </w:t>
      </w:r>
      <w:r w:rsidRPr="004B49B4">
        <w:rPr>
          <w:rFonts w:ascii="Times New Roman" w:hAnsi="Times New Roman" w:cs="Times New Roman" w:hint="eastAsia"/>
        </w:rPr>
        <w:t>dys</w:t>
      </w:r>
      <w:r w:rsidRPr="004B49B4">
        <w:rPr>
          <w:rFonts w:ascii="Times New Roman" w:hAnsi="Times New Roman" w:cs="Times New Roman"/>
        </w:rPr>
        <w:t xml:space="preserve">lipidemia </w:t>
      </w:r>
      <w:r w:rsidR="005D5420" w:rsidRPr="004B49B4">
        <w:rPr>
          <w:rFonts w:ascii="Times New Roman" w:hAnsi="Times New Roman" w:cs="Times New Roman"/>
        </w:rPr>
        <w:t>indicators</w:t>
      </w:r>
      <w:r w:rsidRPr="004B49B4">
        <w:rPr>
          <w:rFonts w:ascii="Times New Roman" w:hAnsi="Times New Roman" w:cs="Times New Roman"/>
        </w:rPr>
        <w:t>.</w:t>
      </w:r>
    </w:p>
    <w:sectPr w:rsidR="00397055" w:rsidRPr="004B49B4" w:rsidSect="000E6B02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9562D" w14:textId="77777777" w:rsidR="00166DEF" w:rsidRDefault="00166DEF" w:rsidP="001062D2">
      <w:r>
        <w:separator/>
      </w:r>
    </w:p>
  </w:endnote>
  <w:endnote w:type="continuationSeparator" w:id="0">
    <w:p w14:paraId="343A7C9A" w14:textId="77777777" w:rsidR="00166DEF" w:rsidRDefault="00166DEF" w:rsidP="00106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6C03E" w14:textId="77777777" w:rsidR="00166DEF" w:rsidRDefault="00166DEF" w:rsidP="001062D2">
      <w:r>
        <w:separator/>
      </w:r>
    </w:p>
  </w:footnote>
  <w:footnote w:type="continuationSeparator" w:id="0">
    <w:p w14:paraId="4B8C9787" w14:textId="77777777" w:rsidR="00166DEF" w:rsidRDefault="00166DEF" w:rsidP="00106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44683"/>
    <w:multiLevelType w:val="hybridMultilevel"/>
    <w:tmpl w:val="99C6E9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618537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dong Liu">
    <w15:presenceInfo w15:providerId="Windows Live" w15:userId="7faaa768c4bf43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dparrss2sesae5fwwx9zp75aftstzrddev&quot;&gt;my data&lt;record-ids&gt;&lt;item&gt;29&lt;/item&gt;&lt;item&gt;30&lt;/item&gt;&lt;item&gt;31&lt;/item&gt;&lt;item&gt;32&lt;/item&gt;&lt;item&gt;36&lt;/item&gt;&lt;item&gt;39&lt;/item&gt;&lt;item&gt;43&lt;/item&gt;&lt;item&gt;44&lt;/item&gt;&lt;item&gt;45&lt;/item&gt;&lt;item&gt;46&lt;/item&gt;&lt;item&gt;47&lt;/item&gt;&lt;item&gt;54&lt;/item&gt;&lt;item&gt;55&lt;/item&gt;&lt;item&gt;56&lt;/item&gt;&lt;item&gt;57&lt;/item&gt;&lt;item&gt;59&lt;/item&gt;&lt;item&gt;61&lt;/item&gt;&lt;item&gt;62&lt;/item&gt;&lt;item&gt;63&lt;/item&gt;&lt;item&gt;64&lt;/item&gt;&lt;item&gt;65&lt;/item&gt;&lt;item&gt;67&lt;/item&gt;&lt;item&gt;74&lt;/item&gt;&lt;item&gt;75&lt;/item&gt;&lt;item&gt;76&lt;/item&gt;&lt;item&gt;78&lt;/item&gt;&lt;item&gt;79&lt;/item&gt;&lt;item&gt;80&lt;/item&gt;&lt;item&gt;83&lt;/item&gt;&lt;item&gt;84&lt;/item&gt;&lt;item&gt;85&lt;/item&gt;&lt;item&gt;87&lt;/item&gt;&lt;item&gt;88&lt;/item&gt;&lt;/record-ids&gt;&lt;/item&gt;&lt;/Libraries&gt;"/>
  </w:docVars>
  <w:rsids>
    <w:rsidRoot w:val="00C451DC"/>
    <w:rsid w:val="00010117"/>
    <w:rsid w:val="00012227"/>
    <w:rsid w:val="000122CD"/>
    <w:rsid w:val="00016CEB"/>
    <w:rsid w:val="00021330"/>
    <w:rsid w:val="0002337C"/>
    <w:rsid w:val="00023600"/>
    <w:rsid w:val="000275E5"/>
    <w:rsid w:val="00032AEE"/>
    <w:rsid w:val="0003325A"/>
    <w:rsid w:val="000339E9"/>
    <w:rsid w:val="000352D7"/>
    <w:rsid w:val="00043BF0"/>
    <w:rsid w:val="0005566C"/>
    <w:rsid w:val="000574AF"/>
    <w:rsid w:val="0006088C"/>
    <w:rsid w:val="0006497C"/>
    <w:rsid w:val="00067C8B"/>
    <w:rsid w:val="00067EF1"/>
    <w:rsid w:val="00071585"/>
    <w:rsid w:val="0007378B"/>
    <w:rsid w:val="00081908"/>
    <w:rsid w:val="000869E0"/>
    <w:rsid w:val="00091973"/>
    <w:rsid w:val="000A19D6"/>
    <w:rsid w:val="000A50FC"/>
    <w:rsid w:val="000A5BC9"/>
    <w:rsid w:val="000A7AA1"/>
    <w:rsid w:val="000B11BF"/>
    <w:rsid w:val="000B69AA"/>
    <w:rsid w:val="000C1399"/>
    <w:rsid w:val="000C1495"/>
    <w:rsid w:val="000C28CE"/>
    <w:rsid w:val="000C32F1"/>
    <w:rsid w:val="000C4537"/>
    <w:rsid w:val="000C7A01"/>
    <w:rsid w:val="000D1371"/>
    <w:rsid w:val="000E05D1"/>
    <w:rsid w:val="000E1F6C"/>
    <w:rsid w:val="000E41EB"/>
    <w:rsid w:val="000E4DCB"/>
    <w:rsid w:val="000E6B02"/>
    <w:rsid w:val="000F1570"/>
    <w:rsid w:val="000F2F5B"/>
    <w:rsid w:val="000F3D97"/>
    <w:rsid w:val="001036D3"/>
    <w:rsid w:val="00104EC8"/>
    <w:rsid w:val="001062D2"/>
    <w:rsid w:val="00106395"/>
    <w:rsid w:val="001147B5"/>
    <w:rsid w:val="001159EC"/>
    <w:rsid w:val="0012134E"/>
    <w:rsid w:val="001225AA"/>
    <w:rsid w:val="00126C2F"/>
    <w:rsid w:val="00131AA5"/>
    <w:rsid w:val="001321DD"/>
    <w:rsid w:val="001353A8"/>
    <w:rsid w:val="001433C3"/>
    <w:rsid w:val="00153560"/>
    <w:rsid w:val="001545A1"/>
    <w:rsid w:val="00154F81"/>
    <w:rsid w:val="0016355D"/>
    <w:rsid w:val="001636C3"/>
    <w:rsid w:val="00164A89"/>
    <w:rsid w:val="00166DEF"/>
    <w:rsid w:val="00167B03"/>
    <w:rsid w:val="0017349E"/>
    <w:rsid w:val="00175A86"/>
    <w:rsid w:val="001803A2"/>
    <w:rsid w:val="00181A03"/>
    <w:rsid w:val="0018289E"/>
    <w:rsid w:val="001831D8"/>
    <w:rsid w:val="001831FB"/>
    <w:rsid w:val="0018408C"/>
    <w:rsid w:val="00185967"/>
    <w:rsid w:val="001864B2"/>
    <w:rsid w:val="00186C5B"/>
    <w:rsid w:val="0019344C"/>
    <w:rsid w:val="00193484"/>
    <w:rsid w:val="001953F2"/>
    <w:rsid w:val="001C12C4"/>
    <w:rsid w:val="001C23F9"/>
    <w:rsid w:val="001C343C"/>
    <w:rsid w:val="001C3F65"/>
    <w:rsid w:val="001C468B"/>
    <w:rsid w:val="001C6306"/>
    <w:rsid w:val="001C7C58"/>
    <w:rsid w:val="001D13EB"/>
    <w:rsid w:val="001D1976"/>
    <w:rsid w:val="001D1DE2"/>
    <w:rsid w:val="001D6C27"/>
    <w:rsid w:val="001E00CA"/>
    <w:rsid w:val="001E2BDA"/>
    <w:rsid w:val="001F2486"/>
    <w:rsid w:val="001F33CE"/>
    <w:rsid w:val="002105FE"/>
    <w:rsid w:val="00210DAC"/>
    <w:rsid w:val="00211C0D"/>
    <w:rsid w:val="00213FD9"/>
    <w:rsid w:val="002157CF"/>
    <w:rsid w:val="0022089A"/>
    <w:rsid w:val="00221B12"/>
    <w:rsid w:val="00222016"/>
    <w:rsid w:val="00222CCC"/>
    <w:rsid w:val="002241C5"/>
    <w:rsid w:val="00224DD1"/>
    <w:rsid w:val="00225332"/>
    <w:rsid w:val="002304AE"/>
    <w:rsid w:val="0023091F"/>
    <w:rsid w:val="002318F6"/>
    <w:rsid w:val="002324A9"/>
    <w:rsid w:val="00233196"/>
    <w:rsid w:val="00237408"/>
    <w:rsid w:val="002408C4"/>
    <w:rsid w:val="00240D0F"/>
    <w:rsid w:val="002455E7"/>
    <w:rsid w:val="00245F8E"/>
    <w:rsid w:val="00247042"/>
    <w:rsid w:val="002509D4"/>
    <w:rsid w:val="00250A36"/>
    <w:rsid w:val="00250BE3"/>
    <w:rsid w:val="00252DFF"/>
    <w:rsid w:val="002534B0"/>
    <w:rsid w:val="00253530"/>
    <w:rsid w:val="00254167"/>
    <w:rsid w:val="00254986"/>
    <w:rsid w:val="002605D0"/>
    <w:rsid w:val="00260A0B"/>
    <w:rsid w:val="00262134"/>
    <w:rsid w:val="0026360D"/>
    <w:rsid w:val="00267482"/>
    <w:rsid w:val="00270533"/>
    <w:rsid w:val="002728EA"/>
    <w:rsid w:val="0027313E"/>
    <w:rsid w:val="00273999"/>
    <w:rsid w:val="00273A41"/>
    <w:rsid w:val="00276574"/>
    <w:rsid w:val="0027730C"/>
    <w:rsid w:val="00277EF3"/>
    <w:rsid w:val="00280C31"/>
    <w:rsid w:val="00285026"/>
    <w:rsid w:val="00285E80"/>
    <w:rsid w:val="00290748"/>
    <w:rsid w:val="00292D56"/>
    <w:rsid w:val="0029602C"/>
    <w:rsid w:val="0029686F"/>
    <w:rsid w:val="002A016D"/>
    <w:rsid w:val="002A366B"/>
    <w:rsid w:val="002A3F9E"/>
    <w:rsid w:val="002B04B3"/>
    <w:rsid w:val="002B1737"/>
    <w:rsid w:val="002B319E"/>
    <w:rsid w:val="002B34F2"/>
    <w:rsid w:val="002C0031"/>
    <w:rsid w:val="002D46BC"/>
    <w:rsid w:val="002E01C7"/>
    <w:rsid w:val="002E3D13"/>
    <w:rsid w:val="002F3B00"/>
    <w:rsid w:val="00302E6C"/>
    <w:rsid w:val="00304EC0"/>
    <w:rsid w:val="00311746"/>
    <w:rsid w:val="0031296E"/>
    <w:rsid w:val="00317ACC"/>
    <w:rsid w:val="0032237B"/>
    <w:rsid w:val="0033515B"/>
    <w:rsid w:val="003375B3"/>
    <w:rsid w:val="00337957"/>
    <w:rsid w:val="00342BCC"/>
    <w:rsid w:val="0035092B"/>
    <w:rsid w:val="00357147"/>
    <w:rsid w:val="00360B27"/>
    <w:rsid w:val="00373640"/>
    <w:rsid w:val="00377424"/>
    <w:rsid w:val="00377771"/>
    <w:rsid w:val="00377B67"/>
    <w:rsid w:val="0038136A"/>
    <w:rsid w:val="00382EDD"/>
    <w:rsid w:val="00382F81"/>
    <w:rsid w:val="00384F0E"/>
    <w:rsid w:val="00386566"/>
    <w:rsid w:val="00391225"/>
    <w:rsid w:val="003925E7"/>
    <w:rsid w:val="00392B27"/>
    <w:rsid w:val="003937C6"/>
    <w:rsid w:val="00395021"/>
    <w:rsid w:val="0039564E"/>
    <w:rsid w:val="00395A54"/>
    <w:rsid w:val="00396B32"/>
    <w:rsid w:val="00397055"/>
    <w:rsid w:val="003A2142"/>
    <w:rsid w:val="003A3C83"/>
    <w:rsid w:val="003A5EDA"/>
    <w:rsid w:val="003A6B68"/>
    <w:rsid w:val="003A75C1"/>
    <w:rsid w:val="003B2227"/>
    <w:rsid w:val="003B4A52"/>
    <w:rsid w:val="003B67F1"/>
    <w:rsid w:val="003C5098"/>
    <w:rsid w:val="003C638D"/>
    <w:rsid w:val="003D0A59"/>
    <w:rsid w:val="003D41F9"/>
    <w:rsid w:val="003D4991"/>
    <w:rsid w:val="003E0DCB"/>
    <w:rsid w:val="003E4840"/>
    <w:rsid w:val="003F0DB8"/>
    <w:rsid w:val="003F1D02"/>
    <w:rsid w:val="004028B3"/>
    <w:rsid w:val="004050D1"/>
    <w:rsid w:val="00406DF9"/>
    <w:rsid w:val="00407092"/>
    <w:rsid w:val="00407837"/>
    <w:rsid w:val="00414155"/>
    <w:rsid w:val="00414C72"/>
    <w:rsid w:val="00420F59"/>
    <w:rsid w:val="00420F8B"/>
    <w:rsid w:val="00422C53"/>
    <w:rsid w:val="0042538E"/>
    <w:rsid w:val="004267A5"/>
    <w:rsid w:val="004306AA"/>
    <w:rsid w:val="0043078B"/>
    <w:rsid w:val="00434259"/>
    <w:rsid w:val="00434A62"/>
    <w:rsid w:val="00442255"/>
    <w:rsid w:val="00442AB6"/>
    <w:rsid w:val="00443B38"/>
    <w:rsid w:val="00444276"/>
    <w:rsid w:val="00444DEA"/>
    <w:rsid w:val="0045007C"/>
    <w:rsid w:val="004511CD"/>
    <w:rsid w:val="004539D8"/>
    <w:rsid w:val="00454F9A"/>
    <w:rsid w:val="004554DE"/>
    <w:rsid w:val="00462CF3"/>
    <w:rsid w:val="0046384D"/>
    <w:rsid w:val="004670AD"/>
    <w:rsid w:val="004679BD"/>
    <w:rsid w:val="00472170"/>
    <w:rsid w:val="0047276C"/>
    <w:rsid w:val="00474984"/>
    <w:rsid w:val="004760A9"/>
    <w:rsid w:val="004800F3"/>
    <w:rsid w:val="00486F13"/>
    <w:rsid w:val="00487973"/>
    <w:rsid w:val="004918A0"/>
    <w:rsid w:val="0049421E"/>
    <w:rsid w:val="004956DD"/>
    <w:rsid w:val="00495952"/>
    <w:rsid w:val="004A29C7"/>
    <w:rsid w:val="004A6EA2"/>
    <w:rsid w:val="004B3081"/>
    <w:rsid w:val="004B49B4"/>
    <w:rsid w:val="004B4E2E"/>
    <w:rsid w:val="004B77CA"/>
    <w:rsid w:val="004C348C"/>
    <w:rsid w:val="004D29B0"/>
    <w:rsid w:val="004D2FE0"/>
    <w:rsid w:val="004D7FFD"/>
    <w:rsid w:val="004E1DA2"/>
    <w:rsid w:val="004E2E25"/>
    <w:rsid w:val="004E4168"/>
    <w:rsid w:val="004E5694"/>
    <w:rsid w:val="004E5864"/>
    <w:rsid w:val="004F21DA"/>
    <w:rsid w:val="004F35B5"/>
    <w:rsid w:val="004F76A5"/>
    <w:rsid w:val="00501664"/>
    <w:rsid w:val="0050166D"/>
    <w:rsid w:val="00503CBD"/>
    <w:rsid w:val="00503D60"/>
    <w:rsid w:val="0050454A"/>
    <w:rsid w:val="00505ADC"/>
    <w:rsid w:val="00505D8D"/>
    <w:rsid w:val="0051361D"/>
    <w:rsid w:val="005165D6"/>
    <w:rsid w:val="0052002F"/>
    <w:rsid w:val="0052163E"/>
    <w:rsid w:val="00521EDD"/>
    <w:rsid w:val="00526AA8"/>
    <w:rsid w:val="0053284A"/>
    <w:rsid w:val="0053331D"/>
    <w:rsid w:val="00534980"/>
    <w:rsid w:val="00536815"/>
    <w:rsid w:val="00540DBA"/>
    <w:rsid w:val="00540E81"/>
    <w:rsid w:val="005432CD"/>
    <w:rsid w:val="00543EBF"/>
    <w:rsid w:val="0054741A"/>
    <w:rsid w:val="00550F60"/>
    <w:rsid w:val="00552D23"/>
    <w:rsid w:val="00565E0A"/>
    <w:rsid w:val="0056629E"/>
    <w:rsid w:val="005731CE"/>
    <w:rsid w:val="00574538"/>
    <w:rsid w:val="00574B3B"/>
    <w:rsid w:val="00577AF8"/>
    <w:rsid w:val="00580EE6"/>
    <w:rsid w:val="00581B1F"/>
    <w:rsid w:val="005862EC"/>
    <w:rsid w:val="00591292"/>
    <w:rsid w:val="0059206E"/>
    <w:rsid w:val="00597E8D"/>
    <w:rsid w:val="005A0C1A"/>
    <w:rsid w:val="005A1467"/>
    <w:rsid w:val="005A3DCE"/>
    <w:rsid w:val="005A6887"/>
    <w:rsid w:val="005B3731"/>
    <w:rsid w:val="005B7EC0"/>
    <w:rsid w:val="005C0469"/>
    <w:rsid w:val="005C2276"/>
    <w:rsid w:val="005D16D2"/>
    <w:rsid w:val="005D282E"/>
    <w:rsid w:val="005D3321"/>
    <w:rsid w:val="005D5420"/>
    <w:rsid w:val="005D68C3"/>
    <w:rsid w:val="005D7BF5"/>
    <w:rsid w:val="005E46F6"/>
    <w:rsid w:val="005E65A9"/>
    <w:rsid w:val="005E6E9B"/>
    <w:rsid w:val="005F53C4"/>
    <w:rsid w:val="005F56F8"/>
    <w:rsid w:val="00605834"/>
    <w:rsid w:val="006109BE"/>
    <w:rsid w:val="00612B49"/>
    <w:rsid w:val="00612B8F"/>
    <w:rsid w:val="00616389"/>
    <w:rsid w:val="00620F4C"/>
    <w:rsid w:val="0062508B"/>
    <w:rsid w:val="0062630C"/>
    <w:rsid w:val="00630FAC"/>
    <w:rsid w:val="0063126B"/>
    <w:rsid w:val="00632B5A"/>
    <w:rsid w:val="00636309"/>
    <w:rsid w:val="006453B8"/>
    <w:rsid w:val="00645DBC"/>
    <w:rsid w:val="006520ED"/>
    <w:rsid w:val="00652DB9"/>
    <w:rsid w:val="0065571A"/>
    <w:rsid w:val="00660D6D"/>
    <w:rsid w:val="006666CD"/>
    <w:rsid w:val="00670CB8"/>
    <w:rsid w:val="006724BD"/>
    <w:rsid w:val="006729E9"/>
    <w:rsid w:val="00676426"/>
    <w:rsid w:val="00682739"/>
    <w:rsid w:val="0068434A"/>
    <w:rsid w:val="00687580"/>
    <w:rsid w:val="00694A56"/>
    <w:rsid w:val="00695AD2"/>
    <w:rsid w:val="006975CC"/>
    <w:rsid w:val="0069763F"/>
    <w:rsid w:val="006A1846"/>
    <w:rsid w:val="006A1D1F"/>
    <w:rsid w:val="006A69A5"/>
    <w:rsid w:val="006A7B4B"/>
    <w:rsid w:val="006B0743"/>
    <w:rsid w:val="006B3C78"/>
    <w:rsid w:val="006C0DAE"/>
    <w:rsid w:val="006C253E"/>
    <w:rsid w:val="006C5A9E"/>
    <w:rsid w:val="006C62FD"/>
    <w:rsid w:val="006D5CC2"/>
    <w:rsid w:val="006E5189"/>
    <w:rsid w:val="006F018A"/>
    <w:rsid w:val="006F02FE"/>
    <w:rsid w:val="006F0D18"/>
    <w:rsid w:val="006F416B"/>
    <w:rsid w:val="006F698A"/>
    <w:rsid w:val="006F707A"/>
    <w:rsid w:val="006F7B25"/>
    <w:rsid w:val="007002E8"/>
    <w:rsid w:val="00710483"/>
    <w:rsid w:val="00711EF7"/>
    <w:rsid w:val="00713309"/>
    <w:rsid w:val="007143C0"/>
    <w:rsid w:val="00715E42"/>
    <w:rsid w:val="007222E1"/>
    <w:rsid w:val="007254EB"/>
    <w:rsid w:val="00732D5C"/>
    <w:rsid w:val="00734BB2"/>
    <w:rsid w:val="00736756"/>
    <w:rsid w:val="00741D33"/>
    <w:rsid w:val="00742D7C"/>
    <w:rsid w:val="00743F42"/>
    <w:rsid w:val="0074628E"/>
    <w:rsid w:val="00747DD7"/>
    <w:rsid w:val="00750314"/>
    <w:rsid w:val="007523A4"/>
    <w:rsid w:val="00760251"/>
    <w:rsid w:val="00762884"/>
    <w:rsid w:val="00762915"/>
    <w:rsid w:val="0076414C"/>
    <w:rsid w:val="00765B55"/>
    <w:rsid w:val="0076670A"/>
    <w:rsid w:val="007725D9"/>
    <w:rsid w:val="0077397D"/>
    <w:rsid w:val="0077706B"/>
    <w:rsid w:val="0078019B"/>
    <w:rsid w:val="00787379"/>
    <w:rsid w:val="0079521A"/>
    <w:rsid w:val="00795D2D"/>
    <w:rsid w:val="007A1C79"/>
    <w:rsid w:val="007A5D16"/>
    <w:rsid w:val="007A7E04"/>
    <w:rsid w:val="007B01E4"/>
    <w:rsid w:val="007B1396"/>
    <w:rsid w:val="007B718E"/>
    <w:rsid w:val="007C138F"/>
    <w:rsid w:val="007C432A"/>
    <w:rsid w:val="007C438D"/>
    <w:rsid w:val="007C5539"/>
    <w:rsid w:val="007D363B"/>
    <w:rsid w:val="007D79F0"/>
    <w:rsid w:val="007E471B"/>
    <w:rsid w:val="007E478E"/>
    <w:rsid w:val="007E7DB7"/>
    <w:rsid w:val="007F1126"/>
    <w:rsid w:val="00800944"/>
    <w:rsid w:val="0080301B"/>
    <w:rsid w:val="008063C4"/>
    <w:rsid w:val="00806DAF"/>
    <w:rsid w:val="00811FFC"/>
    <w:rsid w:val="00814196"/>
    <w:rsid w:val="00817138"/>
    <w:rsid w:val="00817E9B"/>
    <w:rsid w:val="0082395D"/>
    <w:rsid w:val="00823B91"/>
    <w:rsid w:val="00825026"/>
    <w:rsid w:val="00827202"/>
    <w:rsid w:val="0083064B"/>
    <w:rsid w:val="00830798"/>
    <w:rsid w:val="00831FB4"/>
    <w:rsid w:val="00833268"/>
    <w:rsid w:val="0083688B"/>
    <w:rsid w:val="00837929"/>
    <w:rsid w:val="008416C1"/>
    <w:rsid w:val="008448A2"/>
    <w:rsid w:val="00844F68"/>
    <w:rsid w:val="0084689F"/>
    <w:rsid w:val="00864FE3"/>
    <w:rsid w:val="0086698F"/>
    <w:rsid w:val="00870620"/>
    <w:rsid w:val="00871162"/>
    <w:rsid w:val="008715A3"/>
    <w:rsid w:val="008863F7"/>
    <w:rsid w:val="00887942"/>
    <w:rsid w:val="008947FB"/>
    <w:rsid w:val="008A227D"/>
    <w:rsid w:val="008A28E2"/>
    <w:rsid w:val="008A2CF7"/>
    <w:rsid w:val="008A4136"/>
    <w:rsid w:val="008A534C"/>
    <w:rsid w:val="008C5A39"/>
    <w:rsid w:val="008D0122"/>
    <w:rsid w:val="008D154B"/>
    <w:rsid w:val="008D5985"/>
    <w:rsid w:val="008E20BD"/>
    <w:rsid w:val="008E3EC7"/>
    <w:rsid w:val="008F4E00"/>
    <w:rsid w:val="008F6B6C"/>
    <w:rsid w:val="009019D4"/>
    <w:rsid w:val="009166DA"/>
    <w:rsid w:val="009207E9"/>
    <w:rsid w:val="0092259F"/>
    <w:rsid w:val="00922892"/>
    <w:rsid w:val="00922D98"/>
    <w:rsid w:val="00923C64"/>
    <w:rsid w:val="00926F7B"/>
    <w:rsid w:val="0093253C"/>
    <w:rsid w:val="00932F50"/>
    <w:rsid w:val="009364B9"/>
    <w:rsid w:val="009372C8"/>
    <w:rsid w:val="0094044A"/>
    <w:rsid w:val="00940C85"/>
    <w:rsid w:val="009416BF"/>
    <w:rsid w:val="0094230E"/>
    <w:rsid w:val="00953727"/>
    <w:rsid w:val="00954D24"/>
    <w:rsid w:val="0095537F"/>
    <w:rsid w:val="00967BF7"/>
    <w:rsid w:val="00972D05"/>
    <w:rsid w:val="00981E74"/>
    <w:rsid w:val="0098291E"/>
    <w:rsid w:val="0098356E"/>
    <w:rsid w:val="00991DF2"/>
    <w:rsid w:val="00996213"/>
    <w:rsid w:val="00996B48"/>
    <w:rsid w:val="009A3DB0"/>
    <w:rsid w:val="009A44EA"/>
    <w:rsid w:val="009A74B7"/>
    <w:rsid w:val="009A7FDC"/>
    <w:rsid w:val="009B36E5"/>
    <w:rsid w:val="009C4F01"/>
    <w:rsid w:val="009D02D2"/>
    <w:rsid w:val="009D3692"/>
    <w:rsid w:val="009D7D52"/>
    <w:rsid w:val="009E35EE"/>
    <w:rsid w:val="009E3EE0"/>
    <w:rsid w:val="009E53E4"/>
    <w:rsid w:val="009F0893"/>
    <w:rsid w:val="009F09B6"/>
    <w:rsid w:val="009F0DE9"/>
    <w:rsid w:val="009F23D9"/>
    <w:rsid w:val="009F5C36"/>
    <w:rsid w:val="009F70A3"/>
    <w:rsid w:val="00A008C8"/>
    <w:rsid w:val="00A04EC0"/>
    <w:rsid w:val="00A071CE"/>
    <w:rsid w:val="00A1093A"/>
    <w:rsid w:val="00A11B19"/>
    <w:rsid w:val="00A149FC"/>
    <w:rsid w:val="00A14AB5"/>
    <w:rsid w:val="00A154F8"/>
    <w:rsid w:val="00A1703E"/>
    <w:rsid w:val="00A17CA7"/>
    <w:rsid w:val="00A20192"/>
    <w:rsid w:val="00A24F65"/>
    <w:rsid w:val="00A3091F"/>
    <w:rsid w:val="00A33246"/>
    <w:rsid w:val="00A37261"/>
    <w:rsid w:val="00A43542"/>
    <w:rsid w:val="00A442E2"/>
    <w:rsid w:val="00A519BE"/>
    <w:rsid w:val="00A55023"/>
    <w:rsid w:val="00A60A52"/>
    <w:rsid w:val="00A6363A"/>
    <w:rsid w:val="00A65496"/>
    <w:rsid w:val="00A715FF"/>
    <w:rsid w:val="00A77CD4"/>
    <w:rsid w:val="00A811FB"/>
    <w:rsid w:val="00A904C2"/>
    <w:rsid w:val="00AA483E"/>
    <w:rsid w:val="00AA5C56"/>
    <w:rsid w:val="00AA70AB"/>
    <w:rsid w:val="00AB45FF"/>
    <w:rsid w:val="00AB5FF9"/>
    <w:rsid w:val="00AC2757"/>
    <w:rsid w:val="00AC2BF0"/>
    <w:rsid w:val="00AC6041"/>
    <w:rsid w:val="00AD2767"/>
    <w:rsid w:val="00AD2DB2"/>
    <w:rsid w:val="00AD39E9"/>
    <w:rsid w:val="00AD6F54"/>
    <w:rsid w:val="00AE37C5"/>
    <w:rsid w:val="00AE460D"/>
    <w:rsid w:val="00AE7BD1"/>
    <w:rsid w:val="00AF1BC8"/>
    <w:rsid w:val="00AF1BE1"/>
    <w:rsid w:val="00B024E5"/>
    <w:rsid w:val="00B06D14"/>
    <w:rsid w:val="00B070EC"/>
    <w:rsid w:val="00B10238"/>
    <w:rsid w:val="00B11FF9"/>
    <w:rsid w:val="00B13014"/>
    <w:rsid w:val="00B14272"/>
    <w:rsid w:val="00B1713F"/>
    <w:rsid w:val="00B20996"/>
    <w:rsid w:val="00B20F35"/>
    <w:rsid w:val="00B215E2"/>
    <w:rsid w:val="00B24CA1"/>
    <w:rsid w:val="00B25CDF"/>
    <w:rsid w:val="00B269B7"/>
    <w:rsid w:val="00B303AF"/>
    <w:rsid w:val="00B3155D"/>
    <w:rsid w:val="00B37CA2"/>
    <w:rsid w:val="00B40015"/>
    <w:rsid w:val="00B45302"/>
    <w:rsid w:val="00B477BA"/>
    <w:rsid w:val="00B50C2E"/>
    <w:rsid w:val="00B520C4"/>
    <w:rsid w:val="00B54857"/>
    <w:rsid w:val="00B55558"/>
    <w:rsid w:val="00B62A52"/>
    <w:rsid w:val="00B67BB1"/>
    <w:rsid w:val="00B73005"/>
    <w:rsid w:val="00B73129"/>
    <w:rsid w:val="00B73180"/>
    <w:rsid w:val="00B73B8B"/>
    <w:rsid w:val="00B77592"/>
    <w:rsid w:val="00B815B8"/>
    <w:rsid w:val="00B817FD"/>
    <w:rsid w:val="00B93B7B"/>
    <w:rsid w:val="00B94509"/>
    <w:rsid w:val="00B9541A"/>
    <w:rsid w:val="00B95DA2"/>
    <w:rsid w:val="00B9687C"/>
    <w:rsid w:val="00BA2154"/>
    <w:rsid w:val="00BA27D0"/>
    <w:rsid w:val="00BA6429"/>
    <w:rsid w:val="00BA6574"/>
    <w:rsid w:val="00BA6991"/>
    <w:rsid w:val="00BB4258"/>
    <w:rsid w:val="00BB6654"/>
    <w:rsid w:val="00BC0356"/>
    <w:rsid w:val="00BC216A"/>
    <w:rsid w:val="00BC264C"/>
    <w:rsid w:val="00BC2EE1"/>
    <w:rsid w:val="00BC41BD"/>
    <w:rsid w:val="00BC7BFF"/>
    <w:rsid w:val="00BD4A4A"/>
    <w:rsid w:val="00BD5038"/>
    <w:rsid w:val="00BD77C8"/>
    <w:rsid w:val="00BF1AB2"/>
    <w:rsid w:val="00BF2CC7"/>
    <w:rsid w:val="00BF3F24"/>
    <w:rsid w:val="00BF488C"/>
    <w:rsid w:val="00BF5B0B"/>
    <w:rsid w:val="00C00885"/>
    <w:rsid w:val="00C0458B"/>
    <w:rsid w:val="00C04CF4"/>
    <w:rsid w:val="00C16E17"/>
    <w:rsid w:val="00C21DE7"/>
    <w:rsid w:val="00C27D68"/>
    <w:rsid w:val="00C30CED"/>
    <w:rsid w:val="00C31546"/>
    <w:rsid w:val="00C3271F"/>
    <w:rsid w:val="00C33CA8"/>
    <w:rsid w:val="00C345C8"/>
    <w:rsid w:val="00C35BC6"/>
    <w:rsid w:val="00C36B78"/>
    <w:rsid w:val="00C378B9"/>
    <w:rsid w:val="00C43E74"/>
    <w:rsid w:val="00C451DC"/>
    <w:rsid w:val="00C46A43"/>
    <w:rsid w:val="00C4763B"/>
    <w:rsid w:val="00C63977"/>
    <w:rsid w:val="00C7102D"/>
    <w:rsid w:val="00C72D26"/>
    <w:rsid w:val="00C810B6"/>
    <w:rsid w:val="00C81DE2"/>
    <w:rsid w:val="00C83B01"/>
    <w:rsid w:val="00C917DA"/>
    <w:rsid w:val="00C952DD"/>
    <w:rsid w:val="00C966B7"/>
    <w:rsid w:val="00C96C65"/>
    <w:rsid w:val="00C96F2E"/>
    <w:rsid w:val="00C97688"/>
    <w:rsid w:val="00CA029A"/>
    <w:rsid w:val="00CA36C0"/>
    <w:rsid w:val="00CA74D7"/>
    <w:rsid w:val="00CB0772"/>
    <w:rsid w:val="00CB2702"/>
    <w:rsid w:val="00CB47C9"/>
    <w:rsid w:val="00CC11BC"/>
    <w:rsid w:val="00CC3B2D"/>
    <w:rsid w:val="00CC70A6"/>
    <w:rsid w:val="00CC76CA"/>
    <w:rsid w:val="00CD2318"/>
    <w:rsid w:val="00CD57FB"/>
    <w:rsid w:val="00CD6B7C"/>
    <w:rsid w:val="00CE0A43"/>
    <w:rsid w:val="00CE1ACF"/>
    <w:rsid w:val="00CF173F"/>
    <w:rsid w:val="00CF7F41"/>
    <w:rsid w:val="00D0432A"/>
    <w:rsid w:val="00D04E28"/>
    <w:rsid w:val="00D12318"/>
    <w:rsid w:val="00D13884"/>
    <w:rsid w:val="00D202A0"/>
    <w:rsid w:val="00D22B8C"/>
    <w:rsid w:val="00D3195F"/>
    <w:rsid w:val="00D31B70"/>
    <w:rsid w:val="00D31ECE"/>
    <w:rsid w:val="00D37FEF"/>
    <w:rsid w:val="00D453F3"/>
    <w:rsid w:val="00D47E06"/>
    <w:rsid w:val="00D51565"/>
    <w:rsid w:val="00D519E1"/>
    <w:rsid w:val="00D56E19"/>
    <w:rsid w:val="00D60422"/>
    <w:rsid w:val="00D622C7"/>
    <w:rsid w:val="00D6310A"/>
    <w:rsid w:val="00D65736"/>
    <w:rsid w:val="00D7016F"/>
    <w:rsid w:val="00D70ECF"/>
    <w:rsid w:val="00D73811"/>
    <w:rsid w:val="00D74E8D"/>
    <w:rsid w:val="00D75F67"/>
    <w:rsid w:val="00D76B0B"/>
    <w:rsid w:val="00D81E94"/>
    <w:rsid w:val="00D82C6B"/>
    <w:rsid w:val="00D8538E"/>
    <w:rsid w:val="00D87BA0"/>
    <w:rsid w:val="00D91A20"/>
    <w:rsid w:val="00DA3EB8"/>
    <w:rsid w:val="00DB2CA9"/>
    <w:rsid w:val="00DB6A0F"/>
    <w:rsid w:val="00DB7057"/>
    <w:rsid w:val="00DC0A7D"/>
    <w:rsid w:val="00DC2118"/>
    <w:rsid w:val="00DD7785"/>
    <w:rsid w:val="00DE1440"/>
    <w:rsid w:val="00DE20F0"/>
    <w:rsid w:val="00DE2EF3"/>
    <w:rsid w:val="00DE7596"/>
    <w:rsid w:val="00DF00D7"/>
    <w:rsid w:val="00DF4DCE"/>
    <w:rsid w:val="00DF661B"/>
    <w:rsid w:val="00E03686"/>
    <w:rsid w:val="00E11161"/>
    <w:rsid w:val="00E1157E"/>
    <w:rsid w:val="00E204E2"/>
    <w:rsid w:val="00E20FDF"/>
    <w:rsid w:val="00E23BC1"/>
    <w:rsid w:val="00E32F95"/>
    <w:rsid w:val="00E33640"/>
    <w:rsid w:val="00E3678F"/>
    <w:rsid w:val="00E40646"/>
    <w:rsid w:val="00E4176E"/>
    <w:rsid w:val="00E43DCC"/>
    <w:rsid w:val="00E46C2B"/>
    <w:rsid w:val="00E47266"/>
    <w:rsid w:val="00E50FFE"/>
    <w:rsid w:val="00E5277B"/>
    <w:rsid w:val="00E52C0A"/>
    <w:rsid w:val="00E545A4"/>
    <w:rsid w:val="00E63DDE"/>
    <w:rsid w:val="00E64829"/>
    <w:rsid w:val="00E66EA7"/>
    <w:rsid w:val="00E67297"/>
    <w:rsid w:val="00E71C33"/>
    <w:rsid w:val="00E73351"/>
    <w:rsid w:val="00E76970"/>
    <w:rsid w:val="00E778AC"/>
    <w:rsid w:val="00E85A61"/>
    <w:rsid w:val="00E90FDC"/>
    <w:rsid w:val="00E91563"/>
    <w:rsid w:val="00E92835"/>
    <w:rsid w:val="00E929AF"/>
    <w:rsid w:val="00EA09E9"/>
    <w:rsid w:val="00EA1385"/>
    <w:rsid w:val="00EA2302"/>
    <w:rsid w:val="00EB0962"/>
    <w:rsid w:val="00EB2FC0"/>
    <w:rsid w:val="00EB4CFD"/>
    <w:rsid w:val="00EC085E"/>
    <w:rsid w:val="00EC3366"/>
    <w:rsid w:val="00EC3B15"/>
    <w:rsid w:val="00EC4111"/>
    <w:rsid w:val="00EC520E"/>
    <w:rsid w:val="00EC6979"/>
    <w:rsid w:val="00ED1A93"/>
    <w:rsid w:val="00ED3D09"/>
    <w:rsid w:val="00ED3E9E"/>
    <w:rsid w:val="00ED4A0D"/>
    <w:rsid w:val="00ED4DBC"/>
    <w:rsid w:val="00ED5D1B"/>
    <w:rsid w:val="00ED6664"/>
    <w:rsid w:val="00ED69AA"/>
    <w:rsid w:val="00EE18A6"/>
    <w:rsid w:val="00EE1C70"/>
    <w:rsid w:val="00EE2F3E"/>
    <w:rsid w:val="00EE302D"/>
    <w:rsid w:val="00EE4281"/>
    <w:rsid w:val="00EE4C16"/>
    <w:rsid w:val="00EE4CBE"/>
    <w:rsid w:val="00EE7FAF"/>
    <w:rsid w:val="00EE7FCA"/>
    <w:rsid w:val="00EF3E1F"/>
    <w:rsid w:val="00EF7852"/>
    <w:rsid w:val="00F00729"/>
    <w:rsid w:val="00F01A7D"/>
    <w:rsid w:val="00F02438"/>
    <w:rsid w:val="00F032F0"/>
    <w:rsid w:val="00F1210F"/>
    <w:rsid w:val="00F15A68"/>
    <w:rsid w:val="00F17E70"/>
    <w:rsid w:val="00F232A2"/>
    <w:rsid w:val="00F255EF"/>
    <w:rsid w:val="00F310E5"/>
    <w:rsid w:val="00F31F02"/>
    <w:rsid w:val="00F32638"/>
    <w:rsid w:val="00F3381B"/>
    <w:rsid w:val="00F36E11"/>
    <w:rsid w:val="00F400D3"/>
    <w:rsid w:val="00F43603"/>
    <w:rsid w:val="00F51F7D"/>
    <w:rsid w:val="00F5571C"/>
    <w:rsid w:val="00F62D37"/>
    <w:rsid w:val="00F62F7F"/>
    <w:rsid w:val="00F647DA"/>
    <w:rsid w:val="00F64923"/>
    <w:rsid w:val="00F6564B"/>
    <w:rsid w:val="00F65C50"/>
    <w:rsid w:val="00F66DFD"/>
    <w:rsid w:val="00F748A6"/>
    <w:rsid w:val="00F7515C"/>
    <w:rsid w:val="00F836C8"/>
    <w:rsid w:val="00F851E2"/>
    <w:rsid w:val="00F871E4"/>
    <w:rsid w:val="00F9048A"/>
    <w:rsid w:val="00F91786"/>
    <w:rsid w:val="00F92535"/>
    <w:rsid w:val="00F93795"/>
    <w:rsid w:val="00F938E2"/>
    <w:rsid w:val="00F94B59"/>
    <w:rsid w:val="00F94DDD"/>
    <w:rsid w:val="00FA05FF"/>
    <w:rsid w:val="00FA10C8"/>
    <w:rsid w:val="00FA1F8A"/>
    <w:rsid w:val="00FA255A"/>
    <w:rsid w:val="00FB0E52"/>
    <w:rsid w:val="00FB794B"/>
    <w:rsid w:val="00FC01C2"/>
    <w:rsid w:val="00FC12C9"/>
    <w:rsid w:val="00FC3734"/>
    <w:rsid w:val="00FC4731"/>
    <w:rsid w:val="00FD1B35"/>
    <w:rsid w:val="00FD72DB"/>
    <w:rsid w:val="00FD74FF"/>
    <w:rsid w:val="00FE1066"/>
    <w:rsid w:val="00FE1D6E"/>
    <w:rsid w:val="00FE3278"/>
    <w:rsid w:val="00FE6CDB"/>
    <w:rsid w:val="00FF39A2"/>
    <w:rsid w:val="00FF3ACB"/>
    <w:rsid w:val="00FF6247"/>
    <w:rsid w:val="00FF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627AA"/>
  <w15:chartTrackingRefBased/>
  <w15:docId w15:val="{E14AA60C-0AC9-4E82-B8D2-211C5587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2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2D2"/>
    <w:rPr>
      <w:sz w:val="18"/>
      <w:szCs w:val="18"/>
    </w:rPr>
  </w:style>
  <w:style w:type="character" w:customStyle="1" w:styleId="skip">
    <w:name w:val="skip"/>
    <w:basedOn w:val="a0"/>
    <w:rsid w:val="00E92835"/>
  </w:style>
  <w:style w:type="character" w:styleId="a7">
    <w:name w:val="Hyperlink"/>
    <w:basedOn w:val="a0"/>
    <w:uiPriority w:val="99"/>
    <w:unhideWhenUsed/>
    <w:rsid w:val="00E92835"/>
    <w:rPr>
      <w:color w:val="0000FF"/>
      <w:u w:val="single"/>
    </w:rPr>
  </w:style>
  <w:style w:type="character" w:customStyle="1" w:styleId="apple-converted-space">
    <w:name w:val="apple-converted-space"/>
    <w:basedOn w:val="a0"/>
    <w:rsid w:val="00E92835"/>
  </w:style>
  <w:style w:type="paragraph" w:customStyle="1" w:styleId="EndNoteBibliographyTitle">
    <w:name w:val="EndNote Bibliography Title"/>
    <w:basedOn w:val="a"/>
    <w:link w:val="EndNoteBibliographyTitle0"/>
    <w:rsid w:val="004342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42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3425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4259"/>
    <w:rPr>
      <w:rFonts w:ascii="等线" w:eastAsia="等线" w:hAnsi="等线"/>
      <w:noProof/>
      <w:sz w:val="20"/>
    </w:rPr>
  </w:style>
  <w:style w:type="character" w:styleId="a8">
    <w:name w:val="Unresolved Mention"/>
    <w:basedOn w:val="a0"/>
    <w:uiPriority w:val="99"/>
    <w:semiHidden/>
    <w:unhideWhenUsed/>
    <w:rsid w:val="000E4DCB"/>
    <w:rPr>
      <w:color w:val="605E5C"/>
      <w:shd w:val="clear" w:color="auto" w:fill="E1DFDD"/>
    </w:rPr>
  </w:style>
  <w:style w:type="character" w:customStyle="1" w:styleId="HTML">
    <w:name w:val="HTML 预设格式 字符"/>
    <w:basedOn w:val="a0"/>
    <w:link w:val="HTML0"/>
    <w:uiPriority w:val="99"/>
    <w:rsid w:val="00932F50"/>
    <w:rPr>
      <w:rFonts w:ascii="宋体" w:eastAsia="宋体" w:hAnsi="宋体" w:cs="宋体"/>
      <w:kern w:val="0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rsid w:val="00932F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qFormat/>
    <w:rsid w:val="00932F50"/>
  </w:style>
  <w:style w:type="character" w:customStyle="1" w:styleId="stratlabel">
    <w:name w:val="stratlabel"/>
    <w:basedOn w:val="a0"/>
    <w:rsid w:val="00932F50"/>
  </w:style>
  <w:style w:type="character" w:customStyle="1" w:styleId="stratn">
    <w:name w:val="stratn"/>
    <w:basedOn w:val="a0"/>
    <w:rsid w:val="00932F50"/>
  </w:style>
  <w:style w:type="character" w:styleId="a9">
    <w:name w:val="annotation reference"/>
    <w:basedOn w:val="a0"/>
    <w:uiPriority w:val="99"/>
    <w:semiHidden/>
    <w:unhideWhenUsed/>
    <w:rsid w:val="00B24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24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24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B24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24CA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019D4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019D4"/>
    <w:rPr>
      <w:sz w:val="18"/>
      <w:szCs w:val="18"/>
    </w:rPr>
  </w:style>
  <w:style w:type="table" w:styleId="af0">
    <w:name w:val="Table Grid"/>
    <w:basedOn w:val="a1"/>
    <w:uiPriority w:val="39"/>
    <w:qFormat/>
    <w:rsid w:val="0018596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 Spacing"/>
    <w:uiPriority w:val="1"/>
    <w:qFormat/>
    <w:rsid w:val="003D4991"/>
    <w:pPr>
      <w:widowControl w:val="0"/>
      <w:jc w:val="both"/>
    </w:pPr>
  </w:style>
  <w:style w:type="paragraph" w:styleId="af2">
    <w:name w:val="List Paragraph"/>
    <w:basedOn w:val="a"/>
    <w:uiPriority w:val="34"/>
    <w:qFormat/>
    <w:rsid w:val="00F01A7D"/>
    <w:pPr>
      <w:ind w:firstLineChars="200" w:firstLine="420"/>
    </w:pPr>
  </w:style>
  <w:style w:type="paragraph" w:styleId="af3">
    <w:name w:val="Revision"/>
    <w:hidden/>
    <w:uiPriority w:val="99"/>
    <w:semiHidden/>
    <w:rsid w:val="00121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8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DEF27-6819-4015-9310-2587F9A43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72</TotalTime>
  <Pages>21</Pages>
  <Words>4129</Words>
  <Characters>23541</Characters>
  <Application>Microsoft Office Word</Application>
  <DocSecurity>0</DocSecurity>
  <Lines>196</Lines>
  <Paragraphs>55</Paragraphs>
  <ScaleCrop>false</ScaleCrop>
  <Company/>
  <LinksUpToDate>false</LinksUpToDate>
  <CharactersWithSpaces>2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HU</dc:creator>
  <cp:keywords/>
  <dc:description/>
  <cp:lastModifiedBy>Xudong Liu</cp:lastModifiedBy>
  <cp:revision>677</cp:revision>
  <cp:lastPrinted>2022-04-11T14:17:00Z</cp:lastPrinted>
  <dcterms:created xsi:type="dcterms:W3CDTF">2022-03-21T08:11:00Z</dcterms:created>
  <dcterms:modified xsi:type="dcterms:W3CDTF">2022-09-09T07:29:00Z</dcterms:modified>
</cp:coreProperties>
</file>